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02DE4" w14:textId="5E1FFE01" w:rsidR="002C3822" w:rsidRPr="00891148" w:rsidRDefault="00643570" w:rsidP="00811350">
      <w:pPr>
        <w:spacing w:line="360" w:lineRule="auto"/>
        <w:jc w:val="center"/>
        <w:rPr>
          <w:rFonts w:ascii="Times New Roman" w:hAnsi="Times New Roman"/>
          <w:b/>
          <w:color w:val="000000" w:themeColor="text1"/>
          <w:sz w:val="32"/>
          <w:szCs w:val="32"/>
        </w:rPr>
      </w:pPr>
      <w:bookmarkStart w:id="0" w:name="OLE_LINK4"/>
      <w:bookmarkStart w:id="1" w:name="OLE_LINK5"/>
      <w:r w:rsidRPr="00891148">
        <w:rPr>
          <w:rFonts w:ascii="Times New Roman" w:hAnsi="Times New Roman"/>
          <w:b/>
          <w:color w:val="000000" w:themeColor="text1"/>
          <w:sz w:val="32"/>
          <w:szCs w:val="32"/>
        </w:rPr>
        <w:t>Supplementary information</w:t>
      </w:r>
    </w:p>
    <w:p w14:paraId="7E475214" w14:textId="64C256F3" w:rsidR="00A411FA" w:rsidRPr="00891148" w:rsidRDefault="00900EC6" w:rsidP="00076056">
      <w:pPr>
        <w:spacing w:line="360" w:lineRule="auto"/>
        <w:rPr>
          <w:rFonts w:ascii="Times New Roman" w:hAnsi="Times New Roman"/>
          <w:b/>
          <w:color w:val="000000" w:themeColor="text1"/>
          <w:sz w:val="28"/>
          <w:szCs w:val="28"/>
        </w:rPr>
      </w:pPr>
      <w:r>
        <w:rPr>
          <w:rFonts w:ascii="Times New Roman" w:hAnsi="Times New Roman" w:hint="eastAsia"/>
          <w:b/>
          <w:color w:val="000000" w:themeColor="text1"/>
          <w:sz w:val="28"/>
          <w:szCs w:val="28"/>
        </w:rPr>
        <w:t>SI</w:t>
      </w:r>
      <w:r>
        <w:rPr>
          <w:rFonts w:ascii="Times New Roman" w:hAnsi="Times New Roman"/>
          <w:b/>
          <w:color w:val="000000" w:themeColor="text1"/>
          <w:sz w:val="28"/>
          <w:szCs w:val="28"/>
        </w:rPr>
        <w:t xml:space="preserve"> 1 </w:t>
      </w:r>
      <w:r w:rsidR="00A411FA" w:rsidRPr="00891148">
        <w:rPr>
          <w:rFonts w:ascii="Times New Roman" w:hAnsi="Times New Roman"/>
          <w:b/>
          <w:color w:val="000000" w:themeColor="text1"/>
          <w:sz w:val="28"/>
          <w:szCs w:val="28"/>
        </w:rPr>
        <w:t>Power analyses</w:t>
      </w:r>
    </w:p>
    <w:p w14:paraId="5E14D131" w14:textId="7D0DD792" w:rsidR="00D833F1" w:rsidRPr="00891148" w:rsidRDefault="00A411FA" w:rsidP="00B378E8">
      <w:pPr>
        <w:spacing w:line="360" w:lineRule="auto"/>
        <w:rPr>
          <w:rFonts w:ascii="Times New Roman" w:hAnsi="Times New Roman"/>
          <w:color w:val="000000" w:themeColor="text1"/>
          <w:sz w:val="24"/>
          <w:szCs w:val="24"/>
        </w:rPr>
      </w:pPr>
      <w:bookmarkStart w:id="2" w:name="OLE_LINK25"/>
      <w:bookmarkStart w:id="3" w:name="OLE_LINK26"/>
      <w:r w:rsidRPr="00891148">
        <w:rPr>
          <w:rFonts w:ascii="Times New Roman" w:hAnsi="Times New Roman"/>
          <w:color w:val="000000" w:themeColor="text1"/>
          <w:kern w:val="0"/>
          <w:sz w:val="24"/>
          <w:szCs w:val="24"/>
        </w:rPr>
        <w:t xml:space="preserve">In Study 1, we expected a medium effect size of uncertainty on </w:t>
      </w:r>
      <w:r w:rsidRPr="00891148">
        <w:rPr>
          <w:rStyle w:val="None"/>
          <w:rFonts w:ascii="Times New Roman" w:hAnsi="Times New Roman"/>
          <w:color w:val="000000" w:themeColor="text1"/>
          <w:kern w:val="0"/>
          <w:sz w:val="24"/>
          <w:szCs w:val="24"/>
        </w:rPr>
        <w:t>advice giving in a chi-square test</w:t>
      </w:r>
      <w:r w:rsidRPr="00891148">
        <w:rPr>
          <w:rFonts w:ascii="Times New Roman" w:hAnsi="Times New Roman"/>
          <w:color w:val="000000" w:themeColor="text1"/>
          <w:kern w:val="0"/>
          <w:sz w:val="24"/>
          <w:szCs w:val="24"/>
        </w:rPr>
        <w:t xml:space="preserve">. Using G*Power 3 software </w:t>
      </w:r>
      <w:r w:rsidRPr="00891148">
        <w:rPr>
          <w:rFonts w:ascii="Times New Roman" w:hAnsi="Times New Roman"/>
          <w:color w:val="000000" w:themeColor="text1"/>
          <w:kern w:val="0"/>
          <w:sz w:val="24"/>
          <w:szCs w:val="24"/>
        </w:rPr>
        <w:fldChar w:fldCharType="begin" w:fldLock="1"/>
      </w:r>
      <w:r w:rsidRPr="00891148">
        <w:rPr>
          <w:rFonts w:ascii="Times New Roman" w:hAnsi="Times New Roman"/>
          <w:color w:val="000000" w:themeColor="text1"/>
          <w:kern w:val="0"/>
          <w:sz w:val="24"/>
          <w:szCs w:val="24"/>
        </w:rPr>
        <w:instrText>ADDIN CSL_CITATION {"citationItems":[{"id":"ITEM-1","itemData":{"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O2 test families. In addition, it includes power analyses for ztests and some exact tests. G*Power 3 provides improved effect size calculators and graphic options, supports both distribution-based and design-based input modes, and offers all types of power analyses in which users might be interested. Like its predecessors, G*Power 3 is free.","author":[{"dropping-particle":"","family":"Faul","given":"F.","non-dropping-particle":"","parse-names":false,"suffix":""},{"dropping-particle":"","family":"ErdFelder","given":"E.","non-dropping-particle":"","parse-names":false,"suffix":""},{"dropping-particle":"","family":"Lang","given":"A.-G","non-dropping-particle":"","parse-names":false,"suffix":""},{"dropping-particle":"","family":"Buchner","given":"A.","non-dropping-particle":"","parse-names":false,"suffix":""}],"container-title":"Behavioral Research Methods","id":"ITEM-1","issue":"2","issued":{"date-parts":[["2007"]]},"page":"175-191","publisher":"Springer","title":"G*Power 3: A flexible statistical power analysis program for the social, behavioral, and biomedical sciences","type":"article-journal","volume":"39"},"uris":["http://www.mendeley.com/documents/?uuid=b03bd82d-99d7-4773-b57a-17fea3fc359e"]}],"mendeley":{"formattedCitation":"(Faul et al., 2007)","plainTextFormattedCitation":"(Faul et al., 2007)","previouslyFormattedCitation":"(Faul et al., 2007)"},"properties":{"noteIndex":0},"schema":"https://github.com/citation-style-language/schema/raw/master/csl-citation.json"}</w:instrText>
      </w:r>
      <w:r w:rsidRPr="00891148">
        <w:rPr>
          <w:rFonts w:ascii="Times New Roman" w:hAnsi="Times New Roman"/>
          <w:color w:val="000000" w:themeColor="text1"/>
          <w:kern w:val="0"/>
          <w:sz w:val="24"/>
          <w:szCs w:val="24"/>
        </w:rPr>
        <w:fldChar w:fldCharType="separate"/>
      </w:r>
      <w:r w:rsidRPr="00891148">
        <w:rPr>
          <w:rFonts w:ascii="Times New Roman" w:hAnsi="Times New Roman"/>
          <w:noProof/>
          <w:color w:val="000000" w:themeColor="text1"/>
          <w:kern w:val="0"/>
          <w:sz w:val="24"/>
          <w:szCs w:val="24"/>
        </w:rPr>
        <w:t>(Faul et al., 2007)</w:t>
      </w:r>
      <w:r w:rsidRPr="00891148">
        <w:rPr>
          <w:rFonts w:ascii="Times New Roman" w:hAnsi="Times New Roman"/>
          <w:color w:val="000000" w:themeColor="text1"/>
          <w:kern w:val="0"/>
          <w:sz w:val="24"/>
          <w:szCs w:val="24"/>
        </w:rPr>
        <w:fldChar w:fldCharType="end"/>
      </w:r>
      <w:r w:rsidRPr="00891148">
        <w:rPr>
          <w:rFonts w:ascii="Times New Roman" w:hAnsi="Times New Roman"/>
          <w:color w:val="000000" w:themeColor="text1"/>
          <w:kern w:val="0"/>
          <w:sz w:val="24"/>
          <w:szCs w:val="24"/>
        </w:rPr>
        <w:t>, we set the expected effect size (</w:t>
      </w:r>
      <w:r w:rsidRPr="00891148">
        <w:rPr>
          <w:rFonts w:ascii="Times New Roman" w:hAnsi="Times New Roman"/>
          <w:i/>
          <w:color w:val="000000" w:themeColor="text1"/>
          <w:kern w:val="0"/>
          <w:sz w:val="24"/>
          <w:szCs w:val="24"/>
        </w:rPr>
        <w:t>w</w:t>
      </w:r>
      <w:r w:rsidRPr="00891148">
        <w:rPr>
          <w:rFonts w:ascii="Times New Roman" w:hAnsi="Times New Roman"/>
          <w:color w:val="000000" w:themeColor="text1"/>
          <w:kern w:val="0"/>
          <w:sz w:val="24"/>
          <w:szCs w:val="24"/>
        </w:rPr>
        <w:t xml:space="preserve"> = 0.30), probability of type I error (0.05), power (1 -</w:t>
      </w:r>
      <w:r w:rsidRPr="00891148">
        <w:rPr>
          <w:rFonts w:ascii="Times New Roman" w:hAnsi="Times New Roman"/>
          <w:i/>
          <w:color w:val="000000" w:themeColor="text1"/>
          <w:kern w:val="0"/>
          <w:sz w:val="24"/>
          <w:szCs w:val="24"/>
        </w:rPr>
        <w:t xml:space="preserve"> β</w:t>
      </w:r>
      <w:r w:rsidRPr="00891148">
        <w:rPr>
          <w:rFonts w:ascii="Times New Roman" w:hAnsi="Times New Roman"/>
          <w:color w:val="000000" w:themeColor="text1"/>
          <w:kern w:val="0"/>
          <w:sz w:val="24"/>
          <w:szCs w:val="24"/>
        </w:rPr>
        <w:t xml:space="preserve"> = 0.80), and degree of freedom (</w:t>
      </w:r>
      <w:r w:rsidRPr="00891148">
        <w:rPr>
          <w:rFonts w:ascii="Times New Roman" w:hAnsi="Times New Roman"/>
          <w:i/>
          <w:iCs/>
          <w:color w:val="000000" w:themeColor="text1"/>
          <w:kern w:val="0"/>
          <w:sz w:val="24"/>
          <w:szCs w:val="24"/>
        </w:rPr>
        <w:t>df</w:t>
      </w:r>
      <w:r w:rsidRPr="00891148">
        <w:rPr>
          <w:rFonts w:ascii="Times New Roman" w:hAnsi="Times New Roman"/>
          <w:color w:val="000000" w:themeColor="text1"/>
          <w:kern w:val="0"/>
          <w:sz w:val="24"/>
          <w:szCs w:val="24"/>
        </w:rPr>
        <w:t xml:space="preserve"> = 1) and determined the minimum sample size to be 88 participants.</w:t>
      </w:r>
      <w:bookmarkEnd w:id="2"/>
      <w:bookmarkEnd w:id="3"/>
      <w:r w:rsidRPr="00891148">
        <w:rPr>
          <w:rFonts w:ascii="Times New Roman" w:hAnsi="Times New Roman"/>
          <w:color w:val="000000" w:themeColor="text1"/>
          <w:kern w:val="0"/>
          <w:sz w:val="24"/>
          <w:szCs w:val="24"/>
        </w:rPr>
        <w:t xml:space="preserve"> </w:t>
      </w:r>
      <w:r w:rsidR="00D833F1" w:rsidRPr="00891148">
        <w:rPr>
          <w:rFonts w:ascii="Times New Roman" w:hAnsi="Times New Roman"/>
          <w:color w:val="000000" w:themeColor="text1"/>
          <w:sz w:val="24"/>
          <w:szCs w:val="24"/>
        </w:rPr>
        <w:t>Our</w:t>
      </w:r>
      <w:r w:rsidRPr="00891148">
        <w:rPr>
          <w:rFonts w:ascii="Times New Roman" w:hAnsi="Times New Roman"/>
          <w:color w:val="000000" w:themeColor="text1"/>
          <w:sz w:val="24"/>
          <w:szCs w:val="24"/>
        </w:rPr>
        <w:t xml:space="preserve"> sample</w:t>
      </w:r>
      <w:r w:rsidR="00D833F1" w:rsidRPr="00891148">
        <w:rPr>
          <w:rFonts w:ascii="Times New Roman" w:hAnsi="Times New Roman"/>
          <w:color w:val="000000" w:themeColor="text1"/>
          <w:sz w:val="24"/>
          <w:szCs w:val="24"/>
        </w:rPr>
        <w:t xml:space="preserve"> (134 valid participants)</w:t>
      </w:r>
      <w:r w:rsidRPr="00891148">
        <w:rPr>
          <w:rFonts w:ascii="Times New Roman" w:hAnsi="Times New Roman"/>
          <w:color w:val="000000" w:themeColor="text1"/>
          <w:sz w:val="24"/>
          <w:szCs w:val="24"/>
        </w:rPr>
        <w:t xml:space="preserve"> had 80% power to detect effects of </w:t>
      </w:r>
      <w:r w:rsidRPr="00891148">
        <w:rPr>
          <w:rFonts w:ascii="Times New Roman" w:hAnsi="Times New Roman"/>
          <w:i/>
          <w:color w:val="000000" w:themeColor="text1"/>
          <w:sz w:val="24"/>
          <w:szCs w:val="24"/>
        </w:rPr>
        <w:t>w</w:t>
      </w:r>
      <w:r w:rsidRPr="00891148">
        <w:rPr>
          <w:rFonts w:ascii="Times New Roman" w:hAnsi="Times New Roman"/>
          <w:color w:val="000000" w:themeColor="text1"/>
          <w:sz w:val="24"/>
          <w:szCs w:val="24"/>
        </w:rPr>
        <w:t xml:space="preserve"> &gt; 0.24 at </w:t>
      </w:r>
      <w:r w:rsidRPr="00891148">
        <w:rPr>
          <w:rFonts w:ascii="Times New Roman" w:hAnsi="Times New Roman"/>
          <w:i/>
          <w:color w:val="000000" w:themeColor="text1"/>
          <w:sz w:val="24"/>
          <w:szCs w:val="24"/>
        </w:rPr>
        <w:t>p</w:t>
      </w:r>
      <w:r w:rsidRPr="00891148">
        <w:rPr>
          <w:rFonts w:ascii="Times New Roman" w:hAnsi="Times New Roman"/>
          <w:color w:val="000000" w:themeColor="text1"/>
          <w:sz w:val="24"/>
          <w:szCs w:val="24"/>
        </w:rPr>
        <w:t xml:space="preserve"> &lt; 0.05 (2-tailed tests).</w:t>
      </w:r>
    </w:p>
    <w:p w14:paraId="459EFCD6" w14:textId="71DB09A2" w:rsidR="00D833F1" w:rsidRPr="00891148" w:rsidRDefault="00D833F1" w:rsidP="00057A0E">
      <w:pPr>
        <w:spacing w:line="360" w:lineRule="auto"/>
        <w:ind w:firstLineChars="100" w:firstLine="240"/>
        <w:rPr>
          <w:rFonts w:ascii="Times New Roman" w:hAnsi="Times New Roman"/>
          <w:color w:val="000000" w:themeColor="text1"/>
          <w:sz w:val="24"/>
          <w:szCs w:val="24"/>
        </w:rPr>
      </w:pPr>
      <w:r w:rsidRPr="00891148">
        <w:rPr>
          <w:rFonts w:ascii="Times New Roman" w:hAnsi="Times New Roman"/>
          <w:color w:val="000000" w:themeColor="text1"/>
          <w:kern w:val="0"/>
          <w:sz w:val="24"/>
          <w:szCs w:val="24"/>
        </w:rPr>
        <w:t xml:space="preserve">In Study 2, consistent with Study 1, we determined the minimum sample size to be 88 participants. </w:t>
      </w:r>
      <w:r w:rsidR="00C7562B" w:rsidRPr="00891148">
        <w:rPr>
          <w:rFonts w:ascii="Times New Roman" w:hAnsi="Times New Roman"/>
          <w:color w:val="000000" w:themeColor="text1"/>
          <w:sz w:val="24"/>
          <w:szCs w:val="24"/>
        </w:rPr>
        <w:t>Our</w:t>
      </w:r>
      <w:r w:rsidRPr="00891148">
        <w:rPr>
          <w:rFonts w:ascii="Times New Roman" w:hAnsi="Times New Roman"/>
          <w:color w:val="000000" w:themeColor="text1"/>
          <w:sz w:val="24"/>
          <w:szCs w:val="24"/>
        </w:rPr>
        <w:t xml:space="preserve"> sample</w:t>
      </w:r>
      <w:r w:rsidR="00C7562B" w:rsidRPr="00891148">
        <w:rPr>
          <w:rFonts w:ascii="Times New Roman" w:hAnsi="Times New Roman"/>
          <w:color w:val="000000" w:themeColor="text1"/>
          <w:sz w:val="24"/>
          <w:szCs w:val="24"/>
        </w:rPr>
        <w:t xml:space="preserve"> (147 valid participants) </w:t>
      </w:r>
      <w:r w:rsidRPr="00891148">
        <w:rPr>
          <w:rFonts w:ascii="Times New Roman" w:hAnsi="Times New Roman"/>
          <w:color w:val="000000" w:themeColor="text1"/>
          <w:sz w:val="24"/>
          <w:szCs w:val="24"/>
        </w:rPr>
        <w:t xml:space="preserve">had 80% power to detect effects of </w:t>
      </w:r>
      <w:r w:rsidRPr="00891148">
        <w:rPr>
          <w:rFonts w:ascii="Times New Roman" w:hAnsi="Times New Roman"/>
          <w:i/>
          <w:color w:val="000000" w:themeColor="text1"/>
          <w:sz w:val="24"/>
          <w:szCs w:val="24"/>
        </w:rPr>
        <w:t>w</w:t>
      </w:r>
      <w:r w:rsidRPr="00891148">
        <w:rPr>
          <w:rFonts w:ascii="Times New Roman" w:hAnsi="Times New Roman"/>
          <w:color w:val="000000" w:themeColor="text1"/>
          <w:sz w:val="24"/>
          <w:szCs w:val="24"/>
        </w:rPr>
        <w:t xml:space="preserve"> &gt; 0.23 at </w:t>
      </w:r>
      <w:r w:rsidRPr="00891148">
        <w:rPr>
          <w:rFonts w:ascii="Times New Roman" w:hAnsi="Times New Roman"/>
          <w:i/>
          <w:color w:val="000000" w:themeColor="text1"/>
          <w:sz w:val="24"/>
          <w:szCs w:val="24"/>
        </w:rPr>
        <w:t>p</w:t>
      </w:r>
      <w:r w:rsidRPr="00891148">
        <w:rPr>
          <w:rFonts w:ascii="Times New Roman" w:hAnsi="Times New Roman"/>
          <w:color w:val="000000" w:themeColor="text1"/>
          <w:sz w:val="24"/>
          <w:szCs w:val="24"/>
        </w:rPr>
        <w:t xml:space="preserve"> &lt; 0.05 (2-tailed tests).</w:t>
      </w:r>
    </w:p>
    <w:p w14:paraId="14D7530B" w14:textId="51192E63" w:rsidR="00D833F1" w:rsidRPr="00891148" w:rsidRDefault="00F23C4E" w:rsidP="00057A0E">
      <w:pPr>
        <w:spacing w:line="360" w:lineRule="auto"/>
        <w:ind w:firstLineChars="100" w:firstLine="240"/>
        <w:rPr>
          <w:rFonts w:ascii="Times New Roman" w:hAnsi="Times New Roman"/>
          <w:color w:val="000000" w:themeColor="text1"/>
          <w:sz w:val="24"/>
          <w:szCs w:val="24"/>
        </w:rPr>
      </w:pPr>
      <w:r w:rsidRPr="00891148">
        <w:rPr>
          <w:rFonts w:ascii="Times New Roman" w:hAnsi="Times New Roman"/>
          <w:color w:val="000000" w:themeColor="text1"/>
          <w:sz w:val="24"/>
          <w:szCs w:val="24"/>
        </w:rPr>
        <w:t>In Study 3, w</w:t>
      </w:r>
      <w:r w:rsidR="00D833F1" w:rsidRPr="00891148">
        <w:rPr>
          <w:rFonts w:ascii="Times New Roman" w:hAnsi="Times New Roman"/>
          <w:color w:val="000000" w:themeColor="text1"/>
          <w:sz w:val="24"/>
          <w:szCs w:val="24"/>
        </w:rPr>
        <w:t xml:space="preserve">e expected a medium effect size of uncertainty on </w:t>
      </w:r>
      <w:r w:rsidR="00D833F1" w:rsidRPr="00891148">
        <w:rPr>
          <w:rStyle w:val="None"/>
          <w:rFonts w:ascii="Times New Roman" w:hAnsi="Times New Roman"/>
          <w:color w:val="000000" w:themeColor="text1"/>
          <w:sz w:val="24"/>
          <w:szCs w:val="24"/>
          <w:u w:color="000000"/>
        </w:rPr>
        <w:t>pieces of advice in a Mann-Whitney test</w:t>
      </w:r>
      <w:r w:rsidR="00D833F1" w:rsidRPr="00891148">
        <w:rPr>
          <w:rFonts w:ascii="Times New Roman" w:hAnsi="Times New Roman"/>
          <w:color w:val="000000" w:themeColor="text1"/>
          <w:sz w:val="24"/>
          <w:szCs w:val="24"/>
        </w:rPr>
        <w:t xml:space="preserve">. Using G*Power 3 software </w:t>
      </w:r>
      <w:r w:rsidR="00D833F1" w:rsidRPr="00891148">
        <w:rPr>
          <w:rFonts w:ascii="Times New Roman" w:hAnsi="Times New Roman"/>
          <w:color w:val="000000" w:themeColor="text1"/>
          <w:sz w:val="24"/>
          <w:szCs w:val="24"/>
        </w:rPr>
        <w:fldChar w:fldCharType="begin" w:fldLock="1"/>
      </w:r>
      <w:r w:rsidR="00D833F1" w:rsidRPr="00891148">
        <w:rPr>
          <w:rFonts w:ascii="Times New Roman" w:hAnsi="Times New Roman"/>
          <w:color w:val="000000" w:themeColor="text1"/>
          <w:sz w:val="24"/>
          <w:szCs w:val="24"/>
        </w:rPr>
        <w:instrText>ADDIN CSL_CITATION {"citationItems":[{"id":"ITEM-1","itemData":{"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O2 test families. In addition, it includes power analyses for ztests and some exact tests. G*Power 3 provides improved effect size calculators and graphic options, supports both distribution-based and design-based input modes, and offers all types of power analyses in which users might be interested. Like its predecessors, G*Power 3 is free.","author":[{"dropping-particle":"","family":"Faul","given":"F.","non-dropping-particle":"","parse-names":false,"suffix":""},{"dropping-particle":"","family":"ErdFelder","given":"E.","non-dropping-particle":"","parse-names":false,"suffix":""},{"dropping-particle":"","family":"Lang","given":"A.-G","non-dropping-particle":"","parse-names":false,"suffix":""},{"dropping-particle":"","family":"Buchner","given":"A.","non-dropping-particle":"","parse-names":false,"suffix":""}],"container-title":"Behavioral Research Methods","id":"ITEM-1","issue":"2","issued":{"date-parts":[["2007"]]},"page":"175-191","publisher":"Springer","title":"G*Power 3: A flexible statistical power analysis program for the social, behavioral, and biomedical sciences","type":"article-journal","volume":"39"},"uris":["http://www.mendeley.com/documents/?uuid=b03bd82d-99d7-4773-b57a-17fea3fc359e"]}],"mendeley":{"formattedCitation":"(Faul et al., 2007)","plainTextFormattedCitation":"(Faul et al., 2007)","previouslyFormattedCitation":"(Faul et al., 2007)"},"properties":{"noteIndex":0},"schema":"https://github.com/citation-style-language/schema/raw/master/csl-citation.json"}</w:instrText>
      </w:r>
      <w:r w:rsidR="00D833F1" w:rsidRPr="00891148">
        <w:rPr>
          <w:rFonts w:ascii="Times New Roman" w:hAnsi="Times New Roman"/>
          <w:color w:val="000000" w:themeColor="text1"/>
          <w:sz w:val="24"/>
          <w:szCs w:val="24"/>
        </w:rPr>
        <w:fldChar w:fldCharType="separate"/>
      </w:r>
      <w:r w:rsidR="00D833F1" w:rsidRPr="00891148">
        <w:rPr>
          <w:rFonts w:ascii="Times New Roman" w:hAnsi="Times New Roman"/>
          <w:noProof/>
          <w:color w:val="000000" w:themeColor="text1"/>
          <w:sz w:val="24"/>
          <w:szCs w:val="24"/>
        </w:rPr>
        <w:t>(Faul et al., 2007)</w:t>
      </w:r>
      <w:r w:rsidR="00D833F1" w:rsidRPr="00891148">
        <w:rPr>
          <w:rFonts w:ascii="Times New Roman" w:hAnsi="Times New Roman"/>
          <w:color w:val="000000" w:themeColor="text1"/>
          <w:sz w:val="24"/>
          <w:szCs w:val="24"/>
        </w:rPr>
        <w:fldChar w:fldCharType="end"/>
      </w:r>
      <w:r w:rsidR="00D833F1" w:rsidRPr="00891148">
        <w:rPr>
          <w:rFonts w:ascii="Times New Roman" w:hAnsi="Times New Roman"/>
          <w:color w:val="000000" w:themeColor="text1"/>
          <w:sz w:val="24"/>
          <w:szCs w:val="24"/>
        </w:rPr>
        <w:t>, we set the expected effect size (</w:t>
      </w:r>
      <w:r w:rsidR="00D833F1" w:rsidRPr="00891148">
        <w:rPr>
          <w:rFonts w:ascii="Times New Roman" w:hAnsi="Times New Roman"/>
          <w:i/>
          <w:color w:val="000000" w:themeColor="text1"/>
          <w:sz w:val="24"/>
          <w:szCs w:val="24"/>
        </w:rPr>
        <w:t>d</w:t>
      </w:r>
      <w:r w:rsidR="00D833F1" w:rsidRPr="00891148">
        <w:rPr>
          <w:rFonts w:ascii="Times New Roman" w:hAnsi="Times New Roman"/>
          <w:color w:val="000000" w:themeColor="text1"/>
          <w:sz w:val="24"/>
          <w:szCs w:val="24"/>
        </w:rPr>
        <w:t xml:space="preserve"> = 0.60), probability of type I error (0.05), power (1 -</w:t>
      </w:r>
      <w:r w:rsidR="00D833F1" w:rsidRPr="00891148">
        <w:rPr>
          <w:rFonts w:ascii="Times New Roman" w:hAnsi="Times New Roman"/>
          <w:i/>
          <w:color w:val="000000" w:themeColor="text1"/>
          <w:sz w:val="24"/>
          <w:szCs w:val="24"/>
        </w:rPr>
        <w:t xml:space="preserve"> β</w:t>
      </w:r>
      <w:r w:rsidR="00D833F1" w:rsidRPr="00891148">
        <w:rPr>
          <w:rFonts w:ascii="Times New Roman" w:hAnsi="Times New Roman"/>
          <w:color w:val="000000" w:themeColor="text1"/>
          <w:sz w:val="24"/>
          <w:szCs w:val="24"/>
        </w:rPr>
        <w:t xml:space="preserve"> = 0.80), and distribution (no assumption) and determined the minimum sample size to be 104 participants. </w:t>
      </w:r>
      <w:r w:rsidRPr="00891148">
        <w:rPr>
          <w:rFonts w:ascii="Times New Roman" w:hAnsi="Times New Roman"/>
          <w:color w:val="000000" w:themeColor="text1"/>
          <w:sz w:val="24"/>
          <w:szCs w:val="24"/>
        </w:rPr>
        <w:t xml:space="preserve">Our </w:t>
      </w:r>
      <w:r w:rsidR="00D833F1" w:rsidRPr="00891148">
        <w:rPr>
          <w:rFonts w:ascii="Times New Roman" w:hAnsi="Times New Roman"/>
          <w:color w:val="000000" w:themeColor="text1"/>
          <w:sz w:val="24"/>
          <w:szCs w:val="24"/>
        </w:rPr>
        <w:t>sample</w:t>
      </w:r>
      <w:r w:rsidRPr="00891148">
        <w:rPr>
          <w:rFonts w:ascii="Times New Roman" w:hAnsi="Times New Roman"/>
          <w:color w:val="000000" w:themeColor="text1"/>
          <w:sz w:val="24"/>
          <w:szCs w:val="24"/>
        </w:rPr>
        <w:t xml:space="preserve"> (118 valid participants)</w:t>
      </w:r>
      <w:r w:rsidR="00D833F1" w:rsidRPr="00891148">
        <w:rPr>
          <w:rFonts w:ascii="Times New Roman" w:hAnsi="Times New Roman"/>
          <w:color w:val="000000" w:themeColor="text1"/>
          <w:sz w:val="24"/>
          <w:szCs w:val="24"/>
        </w:rPr>
        <w:t xml:space="preserve"> had 80% power to detect effects of </w:t>
      </w:r>
      <w:r w:rsidR="00D833F1" w:rsidRPr="00891148">
        <w:rPr>
          <w:rFonts w:ascii="Times New Roman" w:hAnsi="Times New Roman"/>
          <w:i/>
          <w:color w:val="000000" w:themeColor="text1"/>
          <w:sz w:val="24"/>
          <w:szCs w:val="24"/>
        </w:rPr>
        <w:t>d</w:t>
      </w:r>
      <w:r w:rsidR="00D833F1" w:rsidRPr="00891148">
        <w:rPr>
          <w:rFonts w:ascii="Times New Roman" w:hAnsi="Times New Roman"/>
          <w:color w:val="000000" w:themeColor="text1"/>
          <w:sz w:val="24"/>
          <w:szCs w:val="24"/>
        </w:rPr>
        <w:t xml:space="preserve"> &gt; 0.56 at </w:t>
      </w:r>
      <w:r w:rsidR="00D833F1" w:rsidRPr="00891148">
        <w:rPr>
          <w:rFonts w:ascii="Times New Roman" w:hAnsi="Times New Roman"/>
          <w:i/>
          <w:color w:val="000000" w:themeColor="text1"/>
          <w:sz w:val="24"/>
          <w:szCs w:val="24"/>
        </w:rPr>
        <w:t>p</w:t>
      </w:r>
      <w:r w:rsidR="00D833F1" w:rsidRPr="00891148">
        <w:rPr>
          <w:rFonts w:ascii="Times New Roman" w:hAnsi="Times New Roman"/>
          <w:color w:val="000000" w:themeColor="text1"/>
          <w:sz w:val="24"/>
          <w:szCs w:val="24"/>
        </w:rPr>
        <w:t xml:space="preserve"> &lt; 0.05 (2-tailed tests). </w:t>
      </w:r>
    </w:p>
    <w:p w14:paraId="2B738830" w14:textId="27D24BC8" w:rsidR="00A411FA" w:rsidRDefault="00F23C4E" w:rsidP="00057A0E">
      <w:pPr>
        <w:spacing w:line="360" w:lineRule="auto"/>
        <w:ind w:firstLineChars="100" w:firstLine="240"/>
        <w:rPr>
          <w:rFonts w:ascii="Times New Roman" w:hAnsi="Times New Roman"/>
          <w:color w:val="000000" w:themeColor="text1"/>
          <w:sz w:val="24"/>
          <w:szCs w:val="24"/>
        </w:rPr>
      </w:pPr>
      <w:r w:rsidRPr="00891148">
        <w:rPr>
          <w:rFonts w:ascii="Times New Roman" w:hAnsi="Times New Roman"/>
          <w:color w:val="000000" w:themeColor="text1"/>
          <w:sz w:val="24"/>
          <w:szCs w:val="24"/>
        </w:rPr>
        <w:t>In Study 4, c</w:t>
      </w:r>
      <w:r w:rsidR="00D833F1" w:rsidRPr="00891148">
        <w:rPr>
          <w:rFonts w:ascii="Times New Roman" w:hAnsi="Times New Roman" w:hint="eastAsia"/>
          <w:color w:val="000000" w:themeColor="text1"/>
          <w:sz w:val="24"/>
          <w:szCs w:val="24"/>
        </w:rPr>
        <w:t>onsistent</w:t>
      </w:r>
      <w:r w:rsidR="00D833F1" w:rsidRPr="00891148">
        <w:rPr>
          <w:rFonts w:ascii="Times New Roman" w:hAnsi="Times New Roman"/>
          <w:color w:val="000000" w:themeColor="text1"/>
          <w:sz w:val="24"/>
          <w:szCs w:val="24"/>
        </w:rPr>
        <w:t xml:space="preserve"> with Study 3, we determined the minimum sample size to be 104 participants. </w:t>
      </w:r>
      <w:r w:rsidRPr="00891148">
        <w:rPr>
          <w:rFonts w:ascii="Times New Roman" w:hAnsi="Times New Roman"/>
          <w:color w:val="000000" w:themeColor="text1"/>
          <w:sz w:val="24"/>
          <w:szCs w:val="24"/>
        </w:rPr>
        <w:t>Our</w:t>
      </w:r>
      <w:r w:rsidR="00D833F1" w:rsidRPr="00891148">
        <w:rPr>
          <w:rFonts w:ascii="Times New Roman" w:hAnsi="Times New Roman"/>
          <w:color w:val="000000" w:themeColor="text1"/>
          <w:sz w:val="24"/>
          <w:szCs w:val="24"/>
        </w:rPr>
        <w:t xml:space="preserve"> sample</w:t>
      </w:r>
      <w:r w:rsidRPr="00891148">
        <w:rPr>
          <w:rFonts w:ascii="Times New Roman" w:hAnsi="Times New Roman"/>
          <w:color w:val="000000" w:themeColor="text1"/>
          <w:sz w:val="24"/>
          <w:szCs w:val="24"/>
        </w:rPr>
        <w:t xml:space="preserve"> (130 valid participants)</w:t>
      </w:r>
      <w:r w:rsidR="00D833F1" w:rsidRPr="00891148">
        <w:rPr>
          <w:rFonts w:ascii="Times New Roman" w:hAnsi="Times New Roman"/>
          <w:color w:val="000000" w:themeColor="text1"/>
          <w:sz w:val="24"/>
          <w:szCs w:val="24"/>
        </w:rPr>
        <w:t xml:space="preserve"> had 80% power to detect effects of </w:t>
      </w:r>
      <w:r w:rsidR="00D833F1" w:rsidRPr="00891148">
        <w:rPr>
          <w:rFonts w:ascii="Times New Roman" w:hAnsi="Times New Roman"/>
          <w:i/>
          <w:color w:val="000000" w:themeColor="text1"/>
          <w:sz w:val="24"/>
          <w:szCs w:val="24"/>
        </w:rPr>
        <w:t>d</w:t>
      </w:r>
      <w:r w:rsidR="00D833F1" w:rsidRPr="00891148">
        <w:rPr>
          <w:rFonts w:ascii="Times New Roman" w:hAnsi="Times New Roman"/>
          <w:color w:val="000000" w:themeColor="text1"/>
          <w:sz w:val="24"/>
          <w:szCs w:val="24"/>
        </w:rPr>
        <w:t xml:space="preserve"> &gt; 0.53 at </w:t>
      </w:r>
      <w:r w:rsidR="00D833F1" w:rsidRPr="00891148">
        <w:rPr>
          <w:rFonts w:ascii="Times New Roman" w:hAnsi="Times New Roman"/>
          <w:i/>
          <w:color w:val="000000" w:themeColor="text1"/>
          <w:sz w:val="24"/>
          <w:szCs w:val="24"/>
        </w:rPr>
        <w:t>p</w:t>
      </w:r>
      <w:r w:rsidR="00D833F1" w:rsidRPr="00891148">
        <w:rPr>
          <w:rFonts w:ascii="Times New Roman" w:hAnsi="Times New Roman"/>
          <w:color w:val="000000" w:themeColor="text1"/>
          <w:sz w:val="24"/>
          <w:szCs w:val="24"/>
        </w:rPr>
        <w:t xml:space="preserve"> &lt; 0.05 (2-tailed tests).</w:t>
      </w:r>
    </w:p>
    <w:p w14:paraId="7A010804" w14:textId="77777777" w:rsidR="00900EC6" w:rsidRPr="00891148" w:rsidRDefault="00900EC6" w:rsidP="00076056">
      <w:pPr>
        <w:spacing w:line="360" w:lineRule="auto"/>
        <w:rPr>
          <w:rFonts w:ascii="Times New Roman" w:hAnsi="Times New Roman"/>
          <w:b/>
          <w:color w:val="000000" w:themeColor="text1"/>
          <w:sz w:val="28"/>
          <w:szCs w:val="28"/>
        </w:rPr>
      </w:pPr>
    </w:p>
    <w:p w14:paraId="1D473E2D" w14:textId="624345CF" w:rsidR="00076056" w:rsidRPr="00891148" w:rsidRDefault="00900EC6" w:rsidP="00076056">
      <w:pPr>
        <w:spacing w:line="360" w:lineRule="auto"/>
        <w:rPr>
          <w:rFonts w:ascii="Times New Roman" w:hAnsi="Times New Roman"/>
          <w:b/>
          <w:color w:val="000000" w:themeColor="text1"/>
          <w:sz w:val="28"/>
          <w:szCs w:val="28"/>
        </w:rPr>
      </w:pPr>
      <w:r>
        <w:rPr>
          <w:rFonts w:ascii="Times New Roman" w:hAnsi="Times New Roman" w:hint="eastAsia"/>
          <w:b/>
          <w:color w:val="000000" w:themeColor="text1"/>
          <w:sz w:val="28"/>
          <w:szCs w:val="28"/>
        </w:rPr>
        <w:t>SI</w:t>
      </w:r>
      <w:r>
        <w:rPr>
          <w:rFonts w:ascii="Times New Roman" w:hAnsi="Times New Roman"/>
          <w:b/>
          <w:color w:val="000000" w:themeColor="text1"/>
          <w:sz w:val="28"/>
          <w:szCs w:val="28"/>
        </w:rPr>
        <w:t xml:space="preserve"> 2 </w:t>
      </w:r>
      <w:r w:rsidR="00076056" w:rsidRPr="00891148">
        <w:rPr>
          <w:rFonts w:ascii="Times New Roman" w:hAnsi="Times New Roman" w:hint="eastAsia"/>
          <w:b/>
          <w:color w:val="000000" w:themeColor="text1"/>
          <w:sz w:val="28"/>
          <w:szCs w:val="28"/>
        </w:rPr>
        <w:t>Description</w:t>
      </w:r>
      <w:r w:rsidR="00076056" w:rsidRPr="00891148">
        <w:rPr>
          <w:rFonts w:ascii="Times New Roman" w:hAnsi="Times New Roman"/>
          <w:b/>
          <w:color w:val="000000" w:themeColor="text1"/>
          <w:sz w:val="28"/>
          <w:szCs w:val="28"/>
        </w:rPr>
        <w:t xml:space="preserve"> of missing data</w:t>
      </w:r>
    </w:p>
    <w:p w14:paraId="512909BB" w14:textId="77777777" w:rsidR="00076056" w:rsidRPr="00891148" w:rsidRDefault="00076056" w:rsidP="00B378E8">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In Study 1, two participants did not give certainty ratings; six participants did not rate the clearness of their advice; nine participants did not report the occurrence time of the recalled events; two participants did not give certainty ratings and did not rate the clearness of their advice; three participants did not give certainty ratings and did not report the occurrence time of recalled events; one participants did not give certainty ratings, did not rate the clearness of their advice, and did not report the occurrence time </w:t>
      </w:r>
      <w:r w:rsidRPr="00891148">
        <w:rPr>
          <w:rFonts w:ascii="Times New Roman" w:hAnsi="Times New Roman"/>
          <w:color w:val="000000" w:themeColor="text1"/>
          <w:sz w:val="24"/>
          <w:szCs w:val="24"/>
        </w:rPr>
        <w:lastRenderedPageBreak/>
        <w:t>of the recalled event; one participant did not report the occurrence time of the recalled event and their age; three participants did not answer a filler question when they filled in the power scale; two participants did not report the occurrence time of the recalled events and did not answer a filler question when they filled in the power scale.</w:t>
      </w:r>
    </w:p>
    <w:p w14:paraId="2E672C6B" w14:textId="77777777" w:rsidR="00076056" w:rsidRPr="00891148" w:rsidRDefault="00076056" w:rsidP="00076056">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  In Study 2, one participant did not give certainty rating; two participants did not give certainty ratings and did not report their opinions about which textbook was better; two participants did not answer a filler question when they filled in the power scale; two participants did not report what </w:t>
      </w:r>
      <w:r w:rsidRPr="00891148">
        <w:rPr>
          <w:rFonts w:ascii="Times New Roman" w:hAnsi="Times New Roman"/>
          <w:color w:val="000000" w:themeColor="text1"/>
          <w:sz w:val="24"/>
          <w:szCs w:val="24"/>
          <w:lang w:val="en-GB"/>
        </w:rPr>
        <w:t>advice they wanted to give, though they chose to give advice.</w:t>
      </w:r>
    </w:p>
    <w:p w14:paraId="471FC469" w14:textId="77777777" w:rsidR="00076056" w:rsidRPr="00891148" w:rsidRDefault="00076056" w:rsidP="00076056">
      <w:pPr>
        <w:spacing w:line="360" w:lineRule="auto"/>
        <w:ind w:firstLineChars="100" w:firstLine="240"/>
        <w:rPr>
          <w:rFonts w:ascii="Times New Roman" w:hAnsi="Times New Roman"/>
          <w:color w:val="000000" w:themeColor="text1"/>
          <w:sz w:val="24"/>
          <w:szCs w:val="24"/>
          <w:lang w:val="en-GB"/>
        </w:rPr>
      </w:pPr>
      <w:r w:rsidRPr="00891148">
        <w:rPr>
          <w:rFonts w:ascii="Times New Roman" w:hAnsi="Times New Roman"/>
          <w:color w:val="000000" w:themeColor="text1"/>
          <w:sz w:val="24"/>
          <w:szCs w:val="24"/>
        </w:rPr>
        <w:t xml:space="preserve">In Study 3, one participant did not answer a filler question when they filled in the power scale; one participant did not report what </w:t>
      </w:r>
      <w:r w:rsidRPr="00891148">
        <w:rPr>
          <w:rFonts w:ascii="Times New Roman" w:hAnsi="Times New Roman"/>
          <w:color w:val="000000" w:themeColor="text1"/>
          <w:sz w:val="24"/>
          <w:szCs w:val="24"/>
          <w:lang w:val="en-GB"/>
        </w:rPr>
        <w:t>advice they wanted to give, though they chose to give advice.</w:t>
      </w:r>
    </w:p>
    <w:p w14:paraId="28BECB2F" w14:textId="4B13CA8F" w:rsidR="00076056" w:rsidRDefault="00076056" w:rsidP="00076056">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  We </w:t>
      </w:r>
      <w:r w:rsidRPr="00891148">
        <w:rPr>
          <w:rFonts w:ascii="Times New Roman" w:hAnsi="Times New Roman" w:hint="eastAsia"/>
          <w:color w:val="000000" w:themeColor="text1"/>
          <w:sz w:val="24"/>
          <w:szCs w:val="24"/>
        </w:rPr>
        <w:t>a</w:t>
      </w:r>
      <w:r w:rsidRPr="00891148">
        <w:rPr>
          <w:rFonts w:ascii="Times New Roman" w:hAnsi="Times New Roman"/>
          <w:color w:val="000000" w:themeColor="text1"/>
          <w:sz w:val="24"/>
          <w:szCs w:val="24"/>
        </w:rPr>
        <w:t>ssigned missing values to the unanswered questions and still involved the other data of these participants in the analyses as they did not violate the exclusion rules.</w:t>
      </w:r>
    </w:p>
    <w:p w14:paraId="2B88E16D" w14:textId="77777777" w:rsidR="00152279" w:rsidRDefault="00152279">
      <w:pPr>
        <w:widowControl/>
        <w:adjustRightInd/>
        <w:jc w:val="left"/>
        <w:textAlignment w:val="auto"/>
        <w:rPr>
          <w:rFonts w:ascii="Times New Roman" w:hAnsi="Times New Roman"/>
          <w:color w:val="000000" w:themeColor="text1"/>
          <w:sz w:val="24"/>
          <w:szCs w:val="24"/>
        </w:rPr>
      </w:pPr>
      <w:r>
        <w:rPr>
          <w:rFonts w:ascii="Times New Roman" w:hAnsi="Times New Roman"/>
          <w:color w:val="000000" w:themeColor="text1"/>
          <w:sz w:val="24"/>
          <w:szCs w:val="24"/>
        </w:rPr>
        <w:br w:type="page"/>
      </w:r>
    </w:p>
    <w:p w14:paraId="54323F89" w14:textId="57712AEE" w:rsidR="00900EC6" w:rsidRPr="00152279" w:rsidRDefault="00900EC6" w:rsidP="00152279">
      <w:pPr>
        <w:widowControl/>
        <w:adjustRightInd/>
        <w:jc w:val="left"/>
        <w:textAlignment w:val="auto"/>
        <w:rPr>
          <w:rFonts w:ascii="Times New Roman" w:hAnsi="Times New Roman"/>
          <w:color w:val="000000" w:themeColor="text1"/>
          <w:sz w:val="24"/>
          <w:szCs w:val="24"/>
        </w:rPr>
      </w:pPr>
      <w:r>
        <w:rPr>
          <w:rFonts w:ascii="Times New Roman" w:hAnsi="Times New Roman" w:hint="eastAsia"/>
          <w:b/>
          <w:color w:val="000000" w:themeColor="text1"/>
          <w:sz w:val="28"/>
          <w:szCs w:val="28"/>
        </w:rPr>
        <w:lastRenderedPageBreak/>
        <w:t>SI</w:t>
      </w:r>
      <w:r>
        <w:rPr>
          <w:rFonts w:ascii="Times New Roman" w:hAnsi="Times New Roman"/>
          <w:b/>
          <w:color w:val="000000" w:themeColor="text1"/>
          <w:sz w:val="28"/>
          <w:szCs w:val="28"/>
        </w:rPr>
        <w:t xml:space="preserve"> 3 </w:t>
      </w:r>
      <w:r w:rsidRPr="00891148">
        <w:rPr>
          <w:rFonts w:ascii="Times New Roman" w:hAnsi="Times New Roman"/>
          <w:b/>
          <w:color w:val="000000" w:themeColor="text1"/>
          <w:sz w:val="28"/>
          <w:szCs w:val="28"/>
        </w:rPr>
        <w:t>Excluded participants</w:t>
      </w:r>
    </w:p>
    <w:p w14:paraId="26BC5159" w14:textId="77777777" w:rsidR="00900EC6" w:rsidRPr="00891148" w:rsidRDefault="00900EC6" w:rsidP="00900EC6">
      <w:pPr>
        <w:spacing w:line="360" w:lineRule="auto"/>
        <w:rPr>
          <w:rFonts w:ascii="Times New Roman" w:hAnsi="Times New Roman"/>
          <w:b/>
          <w:color w:val="000000" w:themeColor="text1"/>
          <w:sz w:val="28"/>
          <w:szCs w:val="28"/>
        </w:rPr>
      </w:pPr>
      <w:r w:rsidRPr="00891148">
        <w:rPr>
          <w:rFonts w:ascii="Times New Roman" w:hAnsi="Times New Roman"/>
          <w:b/>
          <w:color w:val="000000" w:themeColor="text1"/>
          <w:sz w:val="24"/>
          <w:szCs w:val="24"/>
        </w:rPr>
        <w:t>Table S1.</w:t>
      </w:r>
      <w:r w:rsidRPr="00891148">
        <w:rPr>
          <w:rFonts w:ascii="Times New Roman" w:hAnsi="Times New Roman"/>
          <w:color w:val="000000" w:themeColor="text1"/>
          <w:sz w:val="24"/>
          <w:szCs w:val="24"/>
        </w:rPr>
        <w:t xml:space="preserve"> The number of excluded participants according to different rules. </w:t>
      </w:r>
    </w:p>
    <w:tbl>
      <w:tblPr>
        <w:tblStyle w:val="ab"/>
        <w:tblpPr w:leftFromText="180" w:rightFromText="180" w:vertAnchor="text" w:horzAnchor="margin" w:tblpXSpec="center" w:tblpY="48"/>
        <w:tblW w:w="830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3"/>
        <w:gridCol w:w="1575"/>
        <w:gridCol w:w="1573"/>
        <w:gridCol w:w="1411"/>
        <w:gridCol w:w="1214"/>
      </w:tblGrid>
      <w:tr w:rsidR="00900EC6" w:rsidRPr="00891148" w14:paraId="1CC815BD" w14:textId="77777777" w:rsidTr="00A05D63">
        <w:trPr>
          <w:trHeight w:val="714"/>
        </w:trPr>
        <w:tc>
          <w:tcPr>
            <w:tcW w:w="2533" w:type="dxa"/>
            <w:tcBorders>
              <w:top w:val="single" w:sz="12" w:space="0" w:color="auto"/>
              <w:left w:val="nil"/>
              <w:bottom w:val="single" w:sz="12" w:space="0" w:color="auto"/>
              <w:right w:val="nil"/>
            </w:tcBorders>
            <w:shd w:val="clear" w:color="auto" w:fill="FFF2CC" w:themeFill="accent4" w:themeFillTint="33"/>
            <w:vAlign w:val="center"/>
            <w:hideMark/>
          </w:tcPr>
          <w:p w14:paraId="2189905C" w14:textId="77777777" w:rsidR="00900EC6" w:rsidRPr="00891148" w:rsidRDefault="00900EC6"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Exclusion rules</w:t>
            </w:r>
          </w:p>
        </w:tc>
        <w:tc>
          <w:tcPr>
            <w:tcW w:w="1575" w:type="dxa"/>
            <w:tcBorders>
              <w:top w:val="single" w:sz="12" w:space="0" w:color="auto"/>
              <w:left w:val="nil"/>
              <w:bottom w:val="single" w:sz="12" w:space="0" w:color="auto"/>
              <w:right w:val="nil"/>
            </w:tcBorders>
            <w:shd w:val="clear" w:color="auto" w:fill="FFF2CC" w:themeFill="accent4" w:themeFillTint="33"/>
            <w:vAlign w:val="center"/>
            <w:hideMark/>
          </w:tcPr>
          <w:p w14:paraId="3573E8C6"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Study 1</w:t>
            </w:r>
          </w:p>
        </w:tc>
        <w:tc>
          <w:tcPr>
            <w:tcW w:w="1573" w:type="dxa"/>
            <w:tcBorders>
              <w:top w:val="single" w:sz="12" w:space="0" w:color="auto"/>
              <w:left w:val="nil"/>
              <w:bottom w:val="single" w:sz="12" w:space="0" w:color="auto"/>
              <w:right w:val="nil"/>
            </w:tcBorders>
            <w:shd w:val="clear" w:color="auto" w:fill="FFF2CC" w:themeFill="accent4" w:themeFillTint="33"/>
            <w:vAlign w:val="center"/>
            <w:hideMark/>
          </w:tcPr>
          <w:p w14:paraId="3AB5B51E"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Study 2</w:t>
            </w:r>
          </w:p>
        </w:tc>
        <w:tc>
          <w:tcPr>
            <w:tcW w:w="1411" w:type="dxa"/>
            <w:tcBorders>
              <w:top w:val="single" w:sz="12" w:space="0" w:color="auto"/>
              <w:left w:val="nil"/>
              <w:bottom w:val="single" w:sz="12" w:space="0" w:color="auto"/>
              <w:right w:val="nil"/>
            </w:tcBorders>
            <w:shd w:val="clear" w:color="auto" w:fill="FFF2CC" w:themeFill="accent4" w:themeFillTint="33"/>
            <w:vAlign w:val="center"/>
            <w:hideMark/>
          </w:tcPr>
          <w:p w14:paraId="67F21AC9"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Study 3</w:t>
            </w:r>
          </w:p>
        </w:tc>
        <w:tc>
          <w:tcPr>
            <w:tcW w:w="1214" w:type="dxa"/>
            <w:tcBorders>
              <w:top w:val="single" w:sz="12" w:space="0" w:color="auto"/>
              <w:left w:val="nil"/>
              <w:bottom w:val="single" w:sz="12" w:space="0" w:color="auto"/>
              <w:right w:val="nil"/>
            </w:tcBorders>
            <w:shd w:val="clear" w:color="auto" w:fill="FFF2CC" w:themeFill="accent4" w:themeFillTint="33"/>
            <w:vAlign w:val="center"/>
          </w:tcPr>
          <w:p w14:paraId="4DFA7785"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Study 4</w:t>
            </w:r>
          </w:p>
        </w:tc>
      </w:tr>
      <w:tr w:rsidR="00900EC6" w:rsidRPr="00891148" w14:paraId="3DCDFD75" w14:textId="77777777" w:rsidTr="00A05D63">
        <w:trPr>
          <w:trHeight w:val="714"/>
        </w:trPr>
        <w:tc>
          <w:tcPr>
            <w:tcW w:w="2533" w:type="dxa"/>
            <w:tcBorders>
              <w:top w:val="single" w:sz="12" w:space="0" w:color="auto"/>
              <w:left w:val="nil"/>
              <w:bottom w:val="nil"/>
              <w:right w:val="nil"/>
            </w:tcBorders>
            <w:vAlign w:val="center"/>
          </w:tcPr>
          <w:p w14:paraId="42F6C721" w14:textId="77777777" w:rsidR="00900EC6" w:rsidRPr="00891148" w:rsidRDefault="00900EC6" w:rsidP="00A05D63">
            <w:pPr>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Did not pass an attention check</w:t>
            </w:r>
          </w:p>
        </w:tc>
        <w:tc>
          <w:tcPr>
            <w:tcW w:w="1575" w:type="dxa"/>
            <w:tcBorders>
              <w:top w:val="single" w:sz="12" w:space="0" w:color="auto"/>
              <w:left w:val="nil"/>
              <w:bottom w:val="nil"/>
              <w:right w:val="nil"/>
            </w:tcBorders>
            <w:vAlign w:val="center"/>
          </w:tcPr>
          <w:p w14:paraId="1042242B"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4</w:t>
            </w:r>
          </w:p>
        </w:tc>
        <w:tc>
          <w:tcPr>
            <w:tcW w:w="1573" w:type="dxa"/>
            <w:tcBorders>
              <w:top w:val="single" w:sz="12" w:space="0" w:color="auto"/>
              <w:left w:val="nil"/>
              <w:bottom w:val="nil"/>
              <w:right w:val="nil"/>
            </w:tcBorders>
            <w:vAlign w:val="center"/>
          </w:tcPr>
          <w:p w14:paraId="54723DAB"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7</w:t>
            </w:r>
          </w:p>
        </w:tc>
        <w:tc>
          <w:tcPr>
            <w:tcW w:w="1411" w:type="dxa"/>
            <w:tcBorders>
              <w:top w:val="single" w:sz="12" w:space="0" w:color="auto"/>
              <w:left w:val="nil"/>
              <w:bottom w:val="nil"/>
              <w:right w:val="nil"/>
            </w:tcBorders>
            <w:vAlign w:val="center"/>
          </w:tcPr>
          <w:p w14:paraId="3DB49DDE"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3</w:t>
            </w:r>
          </w:p>
        </w:tc>
        <w:tc>
          <w:tcPr>
            <w:tcW w:w="1214" w:type="dxa"/>
            <w:tcBorders>
              <w:top w:val="single" w:sz="12" w:space="0" w:color="auto"/>
              <w:left w:val="nil"/>
              <w:bottom w:val="nil"/>
              <w:right w:val="nil"/>
            </w:tcBorders>
            <w:vAlign w:val="center"/>
          </w:tcPr>
          <w:p w14:paraId="551911D5"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w:t>
            </w:r>
          </w:p>
        </w:tc>
      </w:tr>
      <w:tr w:rsidR="00900EC6" w:rsidRPr="00891148" w14:paraId="1EFDC6E3" w14:textId="77777777" w:rsidTr="00A05D63">
        <w:trPr>
          <w:trHeight w:val="714"/>
        </w:trPr>
        <w:tc>
          <w:tcPr>
            <w:tcW w:w="2533" w:type="dxa"/>
            <w:tcBorders>
              <w:top w:val="nil"/>
              <w:left w:val="nil"/>
              <w:bottom w:val="nil"/>
              <w:right w:val="nil"/>
            </w:tcBorders>
            <w:vAlign w:val="center"/>
          </w:tcPr>
          <w:p w14:paraId="22814C9E" w14:textId="77777777" w:rsidR="00900EC6" w:rsidRPr="00891148" w:rsidRDefault="00900EC6" w:rsidP="00A05D63">
            <w:pPr>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Did not answer more than five questions</w:t>
            </w:r>
          </w:p>
        </w:tc>
        <w:tc>
          <w:tcPr>
            <w:tcW w:w="1575" w:type="dxa"/>
            <w:tcBorders>
              <w:top w:val="nil"/>
              <w:left w:val="nil"/>
              <w:bottom w:val="nil"/>
              <w:right w:val="nil"/>
            </w:tcBorders>
            <w:vAlign w:val="center"/>
          </w:tcPr>
          <w:p w14:paraId="55651E71"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5</w:t>
            </w:r>
          </w:p>
        </w:tc>
        <w:tc>
          <w:tcPr>
            <w:tcW w:w="1573" w:type="dxa"/>
            <w:tcBorders>
              <w:top w:val="nil"/>
              <w:left w:val="nil"/>
              <w:bottom w:val="nil"/>
              <w:right w:val="nil"/>
            </w:tcBorders>
            <w:vAlign w:val="center"/>
          </w:tcPr>
          <w:p w14:paraId="234DB51C"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3</w:t>
            </w:r>
          </w:p>
        </w:tc>
        <w:tc>
          <w:tcPr>
            <w:tcW w:w="1411" w:type="dxa"/>
            <w:tcBorders>
              <w:top w:val="nil"/>
              <w:left w:val="nil"/>
              <w:bottom w:val="nil"/>
              <w:right w:val="nil"/>
            </w:tcBorders>
            <w:vAlign w:val="center"/>
          </w:tcPr>
          <w:p w14:paraId="7729C7C3"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w:t>
            </w:r>
          </w:p>
        </w:tc>
        <w:tc>
          <w:tcPr>
            <w:tcW w:w="1214" w:type="dxa"/>
            <w:tcBorders>
              <w:top w:val="nil"/>
              <w:left w:val="nil"/>
              <w:bottom w:val="nil"/>
              <w:right w:val="nil"/>
            </w:tcBorders>
            <w:vAlign w:val="center"/>
          </w:tcPr>
          <w:p w14:paraId="18E186D1"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N/A</w:t>
            </w:r>
            <w:r w:rsidRPr="00891148">
              <w:rPr>
                <w:rStyle w:val="a9"/>
                <w:rFonts w:ascii="Times New Roman" w:hAnsi="Times New Roman"/>
                <w:color w:val="000000" w:themeColor="text1"/>
                <w:sz w:val="24"/>
                <w:szCs w:val="24"/>
              </w:rPr>
              <w:footnoteReference w:id="1"/>
            </w:r>
          </w:p>
        </w:tc>
      </w:tr>
      <w:tr w:rsidR="00900EC6" w:rsidRPr="00891148" w14:paraId="1DF36577" w14:textId="77777777" w:rsidTr="00A05D63">
        <w:trPr>
          <w:trHeight w:val="714"/>
        </w:trPr>
        <w:tc>
          <w:tcPr>
            <w:tcW w:w="2533" w:type="dxa"/>
            <w:tcBorders>
              <w:top w:val="nil"/>
              <w:left w:val="nil"/>
              <w:bottom w:val="nil"/>
              <w:right w:val="nil"/>
            </w:tcBorders>
            <w:vAlign w:val="center"/>
          </w:tcPr>
          <w:p w14:paraId="08C3A678" w14:textId="77777777" w:rsidR="00900EC6" w:rsidRPr="00891148" w:rsidRDefault="00900EC6" w:rsidP="00A05D63">
            <w:pPr>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Did not answer the key questions</w:t>
            </w:r>
            <w:r>
              <w:rPr>
                <w:rFonts w:ascii="Times New Roman" w:hAnsi="Times New Roman"/>
                <w:color w:val="000000" w:themeColor="text1"/>
                <w:sz w:val="24"/>
                <w:szCs w:val="24"/>
              </w:rPr>
              <w:t xml:space="preserve"> </w:t>
            </w:r>
            <w:r w:rsidRPr="00C51725">
              <w:rPr>
                <w:rFonts w:ascii="Times New Roman" w:hAnsi="Times New Roman"/>
                <w:color w:val="000000" w:themeColor="text1"/>
                <w:sz w:val="24"/>
                <w:szCs w:val="24"/>
              </w:rPr>
              <w:t>(i.e., questions about advice giving or sense of power)</w:t>
            </w:r>
          </w:p>
        </w:tc>
        <w:tc>
          <w:tcPr>
            <w:tcW w:w="1575" w:type="dxa"/>
            <w:tcBorders>
              <w:top w:val="nil"/>
              <w:left w:val="nil"/>
              <w:bottom w:val="nil"/>
              <w:right w:val="nil"/>
            </w:tcBorders>
            <w:vAlign w:val="center"/>
          </w:tcPr>
          <w:p w14:paraId="54D5FF51" w14:textId="77777777" w:rsidR="00900EC6" w:rsidRPr="00891148" w:rsidRDefault="00900EC6" w:rsidP="00A05D63">
            <w:pPr>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5</w:t>
            </w:r>
          </w:p>
        </w:tc>
        <w:tc>
          <w:tcPr>
            <w:tcW w:w="1573" w:type="dxa"/>
            <w:tcBorders>
              <w:top w:val="nil"/>
              <w:left w:val="nil"/>
              <w:bottom w:val="nil"/>
              <w:right w:val="nil"/>
            </w:tcBorders>
            <w:vAlign w:val="center"/>
          </w:tcPr>
          <w:p w14:paraId="30B0A955" w14:textId="77777777" w:rsidR="00900EC6" w:rsidRPr="00891148" w:rsidRDefault="00900EC6" w:rsidP="00A05D63">
            <w:pPr>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w:t>
            </w:r>
          </w:p>
        </w:tc>
        <w:tc>
          <w:tcPr>
            <w:tcW w:w="1411" w:type="dxa"/>
            <w:tcBorders>
              <w:top w:val="nil"/>
              <w:left w:val="nil"/>
              <w:bottom w:val="nil"/>
              <w:right w:val="nil"/>
            </w:tcBorders>
            <w:vAlign w:val="center"/>
          </w:tcPr>
          <w:p w14:paraId="045CF2BB" w14:textId="77777777" w:rsidR="00900EC6" w:rsidRPr="00891148" w:rsidRDefault="00900EC6" w:rsidP="00A05D63">
            <w:pPr>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p>
        </w:tc>
        <w:tc>
          <w:tcPr>
            <w:tcW w:w="1214" w:type="dxa"/>
            <w:tcBorders>
              <w:top w:val="nil"/>
              <w:left w:val="nil"/>
              <w:bottom w:val="nil"/>
              <w:right w:val="nil"/>
            </w:tcBorders>
            <w:vAlign w:val="center"/>
          </w:tcPr>
          <w:p w14:paraId="7CD8A308" w14:textId="77777777" w:rsidR="00900EC6" w:rsidRPr="00891148" w:rsidRDefault="00900EC6" w:rsidP="00A05D63">
            <w:pPr>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N/A</w:t>
            </w:r>
            <w:r w:rsidRPr="00891148">
              <w:rPr>
                <w:rFonts w:ascii="Times New Roman" w:hAnsi="Times New Roman"/>
                <w:color w:val="000000" w:themeColor="text1"/>
                <w:sz w:val="24"/>
                <w:szCs w:val="24"/>
                <w:vertAlign w:val="superscript"/>
              </w:rPr>
              <w:t>1</w:t>
            </w:r>
          </w:p>
        </w:tc>
      </w:tr>
      <w:tr w:rsidR="00900EC6" w:rsidRPr="00891148" w14:paraId="48C09E0D" w14:textId="77777777" w:rsidTr="00A05D63">
        <w:trPr>
          <w:trHeight w:val="714"/>
        </w:trPr>
        <w:tc>
          <w:tcPr>
            <w:tcW w:w="2533" w:type="dxa"/>
            <w:tcBorders>
              <w:top w:val="nil"/>
              <w:left w:val="nil"/>
              <w:bottom w:val="single" w:sz="12" w:space="0" w:color="auto"/>
              <w:right w:val="nil"/>
            </w:tcBorders>
            <w:vAlign w:val="center"/>
          </w:tcPr>
          <w:p w14:paraId="1D884DF0" w14:textId="77777777" w:rsidR="00900EC6" w:rsidRPr="00891148" w:rsidRDefault="00900EC6" w:rsidP="00A05D63">
            <w:pPr>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Did not pass a comprehension test</w:t>
            </w:r>
          </w:p>
        </w:tc>
        <w:tc>
          <w:tcPr>
            <w:tcW w:w="1575" w:type="dxa"/>
            <w:tcBorders>
              <w:top w:val="nil"/>
              <w:left w:val="nil"/>
              <w:bottom w:val="single" w:sz="12" w:space="0" w:color="auto"/>
              <w:right w:val="nil"/>
            </w:tcBorders>
            <w:vAlign w:val="center"/>
          </w:tcPr>
          <w:p w14:paraId="1122C383"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N/A</w:t>
            </w:r>
            <w:r w:rsidRPr="00891148">
              <w:rPr>
                <w:rStyle w:val="a9"/>
                <w:rFonts w:ascii="Times New Roman" w:hAnsi="Times New Roman"/>
                <w:color w:val="000000" w:themeColor="text1"/>
                <w:sz w:val="24"/>
                <w:szCs w:val="24"/>
              </w:rPr>
              <w:footnoteReference w:id="2"/>
            </w:r>
          </w:p>
        </w:tc>
        <w:tc>
          <w:tcPr>
            <w:tcW w:w="1573" w:type="dxa"/>
            <w:tcBorders>
              <w:top w:val="nil"/>
              <w:left w:val="nil"/>
              <w:bottom w:val="single" w:sz="12" w:space="0" w:color="auto"/>
              <w:right w:val="nil"/>
            </w:tcBorders>
            <w:vAlign w:val="center"/>
          </w:tcPr>
          <w:p w14:paraId="7DB32B76"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N/A</w:t>
            </w:r>
            <w:r w:rsidRPr="00891148">
              <w:rPr>
                <w:rFonts w:ascii="Times New Roman" w:hAnsi="Times New Roman"/>
                <w:color w:val="000000" w:themeColor="text1"/>
                <w:sz w:val="24"/>
                <w:szCs w:val="24"/>
                <w:vertAlign w:val="superscript"/>
              </w:rPr>
              <w:t>2</w:t>
            </w:r>
          </w:p>
        </w:tc>
        <w:tc>
          <w:tcPr>
            <w:tcW w:w="1411" w:type="dxa"/>
            <w:tcBorders>
              <w:top w:val="nil"/>
              <w:left w:val="nil"/>
              <w:bottom w:val="single" w:sz="12" w:space="0" w:color="auto"/>
              <w:right w:val="nil"/>
            </w:tcBorders>
            <w:vAlign w:val="center"/>
          </w:tcPr>
          <w:p w14:paraId="5D975AE1"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8</w:t>
            </w:r>
          </w:p>
        </w:tc>
        <w:tc>
          <w:tcPr>
            <w:tcW w:w="1214" w:type="dxa"/>
            <w:tcBorders>
              <w:top w:val="nil"/>
              <w:left w:val="nil"/>
              <w:bottom w:val="single" w:sz="12" w:space="0" w:color="auto"/>
              <w:right w:val="nil"/>
            </w:tcBorders>
            <w:vAlign w:val="center"/>
          </w:tcPr>
          <w:p w14:paraId="12866440" w14:textId="77777777" w:rsidR="00900EC6" w:rsidRPr="00891148" w:rsidRDefault="00900EC6"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5</w:t>
            </w:r>
          </w:p>
        </w:tc>
      </w:tr>
    </w:tbl>
    <w:p w14:paraId="207C3869" w14:textId="05F63A36" w:rsidR="00900EC6" w:rsidRDefault="00900EC6" w:rsidP="00900EC6">
      <w:pPr>
        <w:spacing w:line="360" w:lineRule="auto"/>
        <w:rPr>
          <w:rFonts w:ascii="Times New Roman" w:hAnsi="Times New Roman"/>
          <w:b/>
          <w:color w:val="000000" w:themeColor="text1"/>
          <w:sz w:val="28"/>
          <w:szCs w:val="28"/>
        </w:rPr>
      </w:pPr>
    </w:p>
    <w:p w14:paraId="19FB7051" w14:textId="3B5C0981" w:rsidR="00093907" w:rsidRPr="00891148" w:rsidRDefault="00900EC6" w:rsidP="00811350">
      <w:pPr>
        <w:spacing w:line="360" w:lineRule="auto"/>
        <w:rPr>
          <w:rFonts w:ascii="Times New Roman" w:hAnsi="Times New Roman"/>
          <w:b/>
          <w:color w:val="000000" w:themeColor="text1"/>
          <w:sz w:val="28"/>
          <w:szCs w:val="28"/>
        </w:rPr>
      </w:pPr>
      <w:r>
        <w:rPr>
          <w:rFonts w:ascii="Times New Roman" w:hAnsi="Times New Roman"/>
          <w:b/>
          <w:color w:val="000000" w:themeColor="text1"/>
          <w:sz w:val="28"/>
          <w:szCs w:val="28"/>
        </w:rPr>
        <w:t xml:space="preserve">SI 4 </w:t>
      </w:r>
      <w:r w:rsidR="00016837" w:rsidRPr="00891148">
        <w:rPr>
          <w:rFonts w:ascii="Times New Roman" w:hAnsi="Times New Roman"/>
          <w:b/>
          <w:color w:val="000000" w:themeColor="text1"/>
          <w:sz w:val="28"/>
          <w:szCs w:val="28"/>
        </w:rPr>
        <w:t>Attention check</w:t>
      </w:r>
    </w:p>
    <w:tbl>
      <w:tblPr>
        <w:tblStyle w:val="ab"/>
        <w:tblW w:w="0" w:type="auto"/>
        <w:tblLook w:val="04A0" w:firstRow="1" w:lastRow="0" w:firstColumn="1" w:lastColumn="0" w:noHBand="0" w:noVBand="1"/>
      </w:tblPr>
      <w:tblGrid>
        <w:gridCol w:w="8296"/>
      </w:tblGrid>
      <w:tr w:rsidR="00093907" w:rsidRPr="00891148" w14:paraId="623802AA" w14:textId="77777777" w:rsidTr="006568A0">
        <w:tc>
          <w:tcPr>
            <w:tcW w:w="8296" w:type="dxa"/>
          </w:tcPr>
          <w:p w14:paraId="49664123" w14:textId="41F0B6FC" w:rsidR="00093907" w:rsidRPr="00891148" w:rsidRDefault="00093907" w:rsidP="00811350">
            <w:pPr>
              <w:spacing w:line="360" w:lineRule="auto"/>
              <w:rPr>
                <w:rFonts w:ascii="Times New Roman" w:hAnsi="Times New Roman"/>
                <w:color w:val="000000" w:themeColor="text1"/>
                <w:sz w:val="24"/>
                <w:szCs w:val="24"/>
                <w:lang w:val="en-GB"/>
              </w:rPr>
            </w:pPr>
            <w:r w:rsidRPr="00891148">
              <w:rPr>
                <w:rFonts w:ascii="Times New Roman" w:hAnsi="Times New Roman"/>
                <w:color w:val="000000" w:themeColor="text1"/>
                <w:sz w:val="24"/>
                <w:szCs w:val="24"/>
                <w:lang w:val="en-GB"/>
              </w:rPr>
              <w:t>This question is for checking whether you pay an attention to our experiment. Please choose number 6 to indicate that you are carefully reading and answering our questions.</w:t>
            </w:r>
          </w:p>
          <w:p w14:paraId="3B12FB1B" w14:textId="7885C11E" w:rsidR="00093907" w:rsidRPr="00891148" w:rsidRDefault="00093907" w:rsidP="00811350">
            <w:pPr>
              <w:spacing w:line="360" w:lineRule="auto"/>
              <w:rPr>
                <w:rFonts w:ascii="Times New Roman" w:hAnsi="Times New Roman"/>
                <w:color w:val="000000" w:themeColor="text1"/>
                <w:sz w:val="24"/>
                <w:szCs w:val="24"/>
                <w:lang w:val="en-GB"/>
              </w:rPr>
            </w:pPr>
            <w:proofErr w:type="gramStart"/>
            <w:r w:rsidRPr="00891148">
              <w:rPr>
                <w:rFonts w:ascii="Times New Roman" w:hAnsi="Times New Roman"/>
                <w:color w:val="000000" w:themeColor="text1"/>
                <w:sz w:val="24"/>
                <w:szCs w:val="24"/>
                <w:lang w:val="en-GB"/>
              </w:rPr>
              <w:t>1  -</w:t>
            </w:r>
            <w:proofErr w:type="gramEnd"/>
            <w:r w:rsidRPr="00891148">
              <w:rPr>
                <w:rFonts w:ascii="Times New Roman" w:hAnsi="Times New Roman"/>
                <w:color w:val="000000" w:themeColor="text1"/>
                <w:sz w:val="24"/>
                <w:szCs w:val="24"/>
                <w:lang w:val="en-GB"/>
              </w:rPr>
              <w:t xml:space="preserve">  2  -  3  -  4  -  5  -  6  -  7</w:t>
            </w:r>
          </w:p>
        </w:tc>
      </w:tr>
    </w:tbl>
    <w:p w14:paraId="31CAD82F" w14:textId="77777777" w:rsidR="00152279" w:rsidRDefault="00152279" w:rsidP="00152279">
      <w:pPr>
        <w:widowControl/>
        <w:adjustRightInd/>
        <w:jc w:val="left"/>
        <w:textAlignment w:val="auto"/>
        <w:rPr>
          <w:rFonts w:ascii="Times New Roman" w:hAnsi="Times New Roman"/>
          <w:b/>
          <w:color w:val="000000" w:themeColor="text1"/>
          <w:sz w:val="28"/>
          <w:szCs w:val="28"/>
        </w:rPr>
      </w:pPr>
    </w:p>
    <w:p w14:paraId="6262C3B4" w14:textId="77777777" w:rsidR="00152279" w:rsidRDefault="00152279">
      <w:pPr>
        <w:widowControl/>
        <w:adjustRightInd/>
        <w:jc w:val="left"/>
        <w:textAlignment w:val="auto"/>
        <w:rPr>
          <w:rFonts w:ascii="Times New Roman" w:hAnsi="Times New Roman"/>
          <w:b/>
          <w:color w:val="000000" w:themeColor="text1"/>
          <w:sz w:val="28"/>
          <w:szCs w:val="28"/>
        </w:rPr>
      </w:pPr>
      <w:r>
        <w:rPr>
          <w:rFonts w:ascii="Times New Roman" w:hAnsi="Times New Roman"/>
          <w:b/>
          <w:color w:val="000000" w:themeColor="text1"/>
          <w:sz w:val="28"/>
          <w:szCs w:val="28"/>
        </w:rPr>
        <w:br w:type="page"/>
      </w:r>
    </w:p>
    <w:p w14:paraId="78423A7A" w14:textId="4DD43E31" w:rsidR="009E4D6F" w:rsidRPr="00152279" w:rsidRDefault="009E4D6F" w:rsidP="00152279">
      <w:pPr>
        <w:widowControl/>
        <w:adjustRightInd/>
        <w:jc w:val="left"/>
        <w:textAlignment w:val="auto"/>
        <w:rPr>
          <w:rFonts w:ascii="Times New Roman" w:hAnsi="Times New Roman"/>
          <w:b/>
          <w:color w:val="000000" w:themeColor="text1"/>
          <w:sz w:val="28"/>
          <w:szCs w:val="28"/>
        </w:rPr>
      </w:pPr>
      <w:r>
        <w:rPr>
          <w:rFonts w:ascii="Times New Roman" w:hAnsi="Times New Roman"/>
          <w:b/>
          <w:color w:val="000000" w:themeColor="text1"/>
          <w:sz w:val="28"/>
          <w:szCs w:val="28"/>
        </w:rPr>
        <w:lastRenderedPageBreak/>
        <w:t xml:space="preserve">SI 5 </w:t>
      </w:r>
      <w:r w:rsidRPr="00891148">
        <w:rPr>
          <w:rFonts w:ascii="Times New Roman" w:hAnsi="Times New Roman" w:hint="eastAsia"/>
          <w:b/>
          <w:color w:val="000000" w:themeColor="text1"/>
          <w:sz w:val="28"/>
          <w:szCs w:val="28"/>
        </w:rPr>
        <w:t>Effect</w:t>
      </w:r>
      <w:r w:rsidRPr="00891148">
        <w:rPr>
          <w:rFonts w:ascii="Times New Roman" w:hAnsi="Times New Roman"/>
          <w:b/>
          <w:color w:val="000000" w:themeColor="text1"/>
          <w:sz w:val="28"/>
          <w:szCs w:val="28"/>
        </w:rPr>
        <w:t xml:space="preserve"> of uncertainty on the sense of power</w:t>
      </w:r>
    </w:p>
    <w:p w14:paraId="1FCA40E6" w14:textId="77777777" w:rsidR="009E4D6F" w:rsidRPr="00891148" w:rsidRDefault="009E4D6F" w:rsidP="00775CB7">
      <w:pPr>
        <w:spacing w:line="360" w:lineRule="auto"/>
        <w:rPr>
          <w:rFonts w:ascii="Times New Roman" w:hAnsi="Times New Roman"/>
          <w:b/>
          <w:color w:val="000000" w:themeColor="text1"/>
          <w:sz w:val="28"/>
          <w:szCs w:val="28"/>
        </w:rPr>
      </w:pPr>
      <w:r w:rsidRPr="00891148">
        <w:rPr>
          <w:rFonts w:ascii="Times New Roman" w:hAnsi="Times New Roman"/>
          <w:color w:val="000000" w:themeColor="text1"/>
          <w:sz w:val="24"/>
          <w:szCs w:val="24"/>
        </w:rPr>
        <w:t xml:space="preserve">In Study 1, when the ratings of Power 1 and advice giving (0 = kept advice, 1 = gave advice) were involved in the ANCOVAs as covariates, the differences between the conditions in the ratings of Power 2 (uncertainty vs. certainty condition: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30) = 4.64,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033,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34; Power 1: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30) = 78.15,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375; advice giving: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30) = 0.02,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880,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lt; 0.001) and Power 3 (uncertainty vs. certainty condition: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30) = 4.99,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027,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37; Power 1: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30) = 60.78,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319; advice giving: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30) = 0.31,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577,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02) remained significant. We also examined the effect of uncertainty on sense of power when uncertainty was indexed by the participants’ uncertainty ratings instead of the conditions (uncertainty vs. certainty). We replicated our previous findings. A linear regression showed a significant effect of uncertainty ratings on Power 2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68,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30,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2.27,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025), even when the effects of Power 1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82,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10,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8.43,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and advice giving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58,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79,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0.74,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464) were controlled (Table S2). Another linear regression showed that uncertainty ratings were negatively correlated with Power 3, but the effect was not significant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27,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32,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0.83,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408) when the effects of Power 1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79,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10,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7.65,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and advice giving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1.62,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84,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1.91,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058) were controlled.</w:t>
      </w:r>
    </w:p>
    <w:p w14:paraId="2D2884A8" w14:textId="77777777" w:rsidR="009E4D6F" w:rsidRPr="00891148" w:rsidRDefault="009E4D6F" w:rsidP="009E4D6F">
      <w:pPr>
        <w:spacing w:line="360" w:lineRule="auto"/>
        <w:ind w:firstLineChars="100" w:firstLine="240"/>
        <w:rPr>
          <w:rFonts w:ascii="Times New Roman" w:hAnsi="Times New Roman"/>
          <w:color w:val="000000" w:themeColor="text1"/>
          <w:sz w:val="24"/>
          <w:szCs w:val="24"/>
        </w:rPr>
      </w:pPr>
      <w:r w:rsidRPr="00891148">
        <w:rPr>
          <w:rFonts w:ascii="Times New Roman" w:hAnsi="Times New Roman" w:hint="eastAsia"/>
          <w:color w:val="000000" w:themeColor="text1"/>
          <w:sz w:val="24"/>
          <w:szCs w:val="24"/>
        </w:rPr>
        <w:t>In</w:t>
      </w:r>
      <w:r w:rsidRPr="00891148">
        <w:rPr>
          <w:rFonts w:ascii="Times New Roman" w:hAnsi="Times New Roman"/>
          <w:color w:val="000000" w:themeColor="text1"/>
          <w:sz w:val="24"/>
          <w:szCs w:val="24"/>
        </w:rPr>
        <w:t xml:space="preserve"> </w:t>
      </w:r>
      <w:r w:rsidRPr="00891148">
        <w:rPr>
          <w:rFonts w:ascii="Times New Roman" w:hAnsi="Times New Roman" w:hint="eastAsia"/>
          <w:color w:val="000000" w:themeColor="text1"/>
          <w:sz w:val="24"/>
          <w:szCs w:val="24"/>
        </w:rPr>
        <w:t>Study</w:t>
      </w:r>
      <w:r w:rsidRPr="00891148">
        <w:rPr>
          <w:rFonts w:ascii="Times New Roman" w:hAnsi="Times New Roman"/>
          <w:color w:val="000000" w:themeColor="text1"/>
          <w:sz w:val="24"/>
          <w:szCs w:val="24"/>
        </w:rPr>
        <w:t xml:space="preserve"> 2, when the ratings of Power 1 and advice giving (0 = kept advice, 1 = gave advice) were involved in the ANCOVAs as covariates, the differences between the conditions in ratings of Power 2 (uncertainty vs. certainty condition: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43) = 6.59,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011,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44; Power 1: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43) = 33.58,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190; advice giving: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43) = 0.17,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685,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01) and Power 3 (uncertainty vs. certainty condition: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43) = 7.55,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007,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50; Power 1: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43) = 31.23,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179; advice giving: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43) = 1.98,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162,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14) remained significant. A linear regression showed a significant effect of uncertainty ratings on Power 2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91,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30,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3.08,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003), even when the effects of Power 1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60,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10,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6.00,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and advice giving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w:t>
      </w:r>
      <w:r w:rsidRPr="00891148">
        <w:rPr>
          <w:rFonts w:ascii="Times New Roman" w:hAnsi="Times New Roman"/>
          <w:color w:val="000000" w:themeColor="text1"/>
          <w:sz w:val="24"/>
          <w:szCs w:val="24"/>
        </w:rPr>
        <w:lastRenderedPageBreak/>
        <w:t xml:space="preserve">-0.13,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1.10,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0.12,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905) were controlled (Table S3). Another linear regression showed a significant effect of uncertainty ratings on Power 3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94,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30,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3.17,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002), even when the effects of Power 1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57,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10,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5.68,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and advice giving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92,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1.10,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0.84,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403) were controlled.</w:t>
      </w:r>
    </w:p>
    <w:p w14:paraId="0675F75A" w14:textId="77777777" w:rsidR="009E4D6F" w:rsidRPr="00891148" w:rsidRDefault="009E4D6F" w:rsidP="009E4D6F">
      <w:pPr>
        <w:spacing w:line="360" w:lineRule="auto"/>
        <w:ind w:firstLineChars="100" w:firstLine="240"/>
        <w:rPr>
          <w:rFonts w:ascii="Times New Roman" w:hAnsi="Times New Roman"/>
          <w:color w:val="000000" w:themeColor="text1"/>
          <w:sz w:val="24"/>
          <w:szCs w:val="24"/>
        </w:rPr>
      </w:pPr>
      <w:r w:rsidRPr="00891148">
        <w:rPr>
          <w:rFonts w:ascii="Times New Roman" w:hAnsi="Times New Roman" w:hint="eastAsia"/>
          <w:color w:val="000000" w:themeColor="text1"/>
          <w:sz w:val="24"/>
          <w:szCs w:val="24"/>
        </w:rPr>
        <w:t>In</w:t>
      </w:r>
      <w:r w:rsidRPr="00891148">
        <w:rPr>
          <w:rFonts w:ascii="Times New Roman" w:hAnsi="Times New Roman"/>
          <w:color w:val="000000" w:themeColor="text1"/>
          <w:sz w:val="24"/>
          <w:szCs w:val="24"/>
        </w:rPr>
        <w:t xml:space="preserve"> Study 3, when the ratings of Power 1 and pieces of advice were involved in the ANCOVAs as covariates, no significant difference was found in Power 2 (uncertainty vs. certainty condition: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14) = 1.35,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248,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12; Power 1: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14) = 60.53,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347; advice giving: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14) = 0.56,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458,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05) or Power 3 (uncertainty vs. certainty condition: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14) = 0.05,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819,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lt; 0.001; Power 1: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14) = 47.36,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294; advice giving: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14) = 0.89,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347,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08) between the conditions. A linear regression showed a significant effect of uncertainty ratings on Power 2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1.25,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31,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4.03,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even when the effects of Power 1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72,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09,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8.06,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and pieces of advice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19,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25,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0.78,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435) were controlled (Table S4). Another linear regression showed a significant effect of uncertainty ratings on Power 3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1.30,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37,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3.51,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001), even when the effects of Power 1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75,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11,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7.01,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and pieces of advice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26,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30,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0.89,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375) were controlled.</w:t>
      </w:r>
    </w:p>
    <w:p w14:paraId="547EBC00" w14:textId="088F690A" w:rsidR="009E4D6F" w:rsidRDefault="009E4D6F" w:rsidP="00152279">
      <w:pPr>
        <w:spacing w:line="360" w:lineRule="auto"/>
        <w:ind w:firstLineChars="100" w:firstLine="240"/>
        <w:rPr>
          <w:rFonts w:ascii="Times New Roman" w:hAnsi="Times New Roman"/>
          <w:b/>
          <w:color w:val="000000" w:themeColor="text1"/>
          <w:sz w:val="28"/>
          <w:szCs w:val="28"/>
        </w:rPr>
      </w:pPr>
      <w:r w:rsidRPr="00891148">
        <w:rPr>
          <w:rFonts w:ascii="Times New Roman" w:hAnsi="Times New Roman"/>
          <w:color w:val="000000" w:themeColor="text1"/>
          <w:sz w:val="24"/>
          <w:szCs w:val="24"/>
        </w:rPr>
        <w:t xml:space="preserve">In </w:t>
      </w:r>
      <w:r w:rsidRPr="00891148">
        <w:rPr>
          <w:rFonts w:ascii="Times New Roman" w:hAnsi="Times New Roman" w:hint="eastAsia"/>
          <w:color w:val="000000" w:themeColor="text1"/>
          <w:sz w:val="24"/>
          <w:szCs w:val="24"/>
        </w:rPr>
        <w:t>Study</w:t>
      </w:r>
      <w:r w:rsidRPr="00891148">
        <w:rPr>
          <w:rFonts w:ascii="Times New Roman" w:hAnsi="Times New Roman"/>
          <w:color w:val="000000" w:themeColor="text1"/>
          <w:sz w:val="24"/>
          <w:szCs w:val="24"/>
        </w:rPr>
        <w:t xml:space="preserve"> 4, when the ratings of Power 1 and pieces of advice were involved in the ANCOVAs as covariates, no significant difference was found in Power 2 (uncertainty vs. certainty condition: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26) = 0.54,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462,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04; Power 1: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26) = 69.10,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354; advice giving: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26) = 0.01,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914,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lt; 0.001) or Power 3 (uncertainty vs. certainty condition: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26) = 0.50,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482,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04; Power 1: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26) = 52.98,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296; advice giving: </w:t>
      </w: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1,126) = 2.70,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103, partial </w:t>
      </w:r>
      <w:r w:rsidRPr="00891148">
        <w:rPr>
          <w:rFonts w:ascii="Times New Roman" w:hAnsi="Times New Roman"/>
          <w:i/>
          <w:iCs/>
          <w:color w:val="000000" w:themeColor="text1"/>
          <w:sz w:val="24"/>
          <w:szCs w:val="24"/>
        </w:rPr>
        <w:t>η</w:t>
      </w:r>
      <w:r w:rsidRPr="00891148">
        <w:rPr>
          <w:rFonts w:ascii="Times New Roman" w:hAnsi="Times New Roman"/>
          <w:color w:val="000000" w:themeColor="text1"/>
          <w:sz w:val="24"/>
          <w:szCs w:val="24"/>
          <w:vertAlign w:val="superscript"/>
        </w:rPr>
        <w:t>2</w:t>
      </w:r>
      <w:r w:rsidRPr="00891148">
        <w:rPr>
          <w:rFonts w:ascii="Times New Roman" w:hAnsi="Times New Roman"/>
          <w:color w:val="000000" w:themeColor="text1"/>
          <w:sz w:val="24"/>
          <w:szCs w:val="24"/>
        </w:rPr>
        <w:t xml:space="preserve"> = 0.021) between the conditions. A linear regression showed no significant effect of uncertainty ratings on Power 2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48,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38,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1.25,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213), when the effects of Power 1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6</w:t>
      </w:r>
      <w:r w:rsidR="00F56208">
        <w:rPr>
          <w:rFonts w:ascii="Times New Roman" w:hAnsi="Times New Roman"/>
          <w:color w:val="000000" w:themeColor="text1"/>
          <w:sz w:val="24"/>
          <w:szCs w:val="24"/>
        </w:rPr>
        <w:t>5</w:t>
      </w:r>
      <w:r w:rsidRPr="00891148">
        <w:rPr>
          <w:rFonts w:ascii="Times New Roman" w:hAnsi="Times New Roman"/>
          <w:color w:val="000000" w:themeColor="text1"/>
          <w:sz w:val="24"/>
          <w:szCs w:val="24"/>
        </w:rPr>
        <w:t xml:space="preserve">,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08,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8.15,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and pieces of advice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22,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47,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0.47,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637) were </w:t>
      </w:r>
      <w:r w:rsidRPr="00891148">
        <w:rPr>
          <w:rFonts w:ascii="Times New Roman" w:hAnsi="Times New Roman"/>
          <w:color w:val="000000" w:themeColor="text1"/>
          <w:sz w:val="24"/>
          <w:szCs w:val="24"/>
        </w:rPr>
        <w:lastRenderedPageBreak/>
        <w:t>controlled (Table S5). Another linear regression showed no significant effect of uncertainty ratings on Power 3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10,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42,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0.23,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816), when the effects of Power 1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64,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09,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7.34,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 and pieces of advice (</w:t>
      </w:r>
      <w:r w:rsidRPr="00891148">
        <w:rPr>
          <w:rFonts w:ascii="Times New Roman" w:hAnsi="Times New Roman"/>
          <w:i/>
          <w:iCs/>
          <w:color w:val="000000" w:themeColor="text1"/>
          <w:sz w:val="24"/>
          <w:szCs w:val="24"/>
        </w:rPr>
        <w:t>β</w:t>
      </w:r>
      <w:r w:rsidRPr="00891148">
        <w:rPr>
          <w:rFonts w:ascii="Times New Roman" w:hAnsi="Times New Roman"/>
          <w:color w:val="000000" w:themeColor="text1"/>
          <w:sz w:val="24"/>
          <w:szCs w:val="24"/>
        </w:rPr>
        <w:t xml:space="preserve"> = 0.68, </w:t>
      </w:r>
      <w:r w:rsidRPr="00891148">
        <w:rPr>
          <w:rFonts w:ascii="Times New Roman" w:hAnsi="Times New Roman"/>
          <w:i/>
          <w:iCs/>
          <w:color w:val="000000" w:themeColor="text1"/>
          <w:sz w:val="24"/>
          <w:szCs w:val="24"/>
        </w:rPr>
        <w:t>SE</w:t>
      </w:r>
      <w:r w:rsidRPr="00891148">
        <w:rPr>
          <w:rFonts w:ascii="Times New Roman" w:hAnsi="Times New Roman"/>
          <w:color w:val="000000" w:themeColor="text1"/>
          <w:sz w:val="24"/>
          <w:szCs w:val="24"/>
        </w:rPr>
        <w:t xml:space="preserve"> = 0.52, </w:t>
      </w:r>
      <w:r w:rsidRPr="00891148">
        <w:rPr>
          <w:rFonts w:ascii="Times New Roman" w:hAnsi="Times New Roman"/>
          <w:i/>
          <w:iCs/>
          <w:color w:val="000000" w:themeColor="text1"/>
          <w:sz w:val="24"/>
          <w:szCs w:val="24"/>
        </w:rPr>
        <w:t>t</w:t>
      </w:r>
      <w:r w:rsidRPr="00891148">
        <w:rPr>
          <w:rFonts w:ascii="Times New Roman" w:hAnsi="Times New Roman"/>
          <w:color w:val="000000" w:themeColor="text1"/>
          <w:sz w:val="24"/>
          <w:szCs w:val="24"/>
        </w:rPr>
        <w:t xml:space="preserve"> = 1.31, </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 0.192) were controlled.</w:t>
      </w:r>
    </w:p>
    <w:p w14:paraId="7C76C0FD" w14:textId="1841812E" w:rsidR="00152279" w:rsidRDefault="00152279">
      <w:pPr>
        <w:widowControl/>
        <w:adjustRightInd/>
        <w:jc w:val="left"/>
        <w:textAlignment w:val="auto"/>
        <w:rPr>
          <w:rFonts w:ascii="Times New Roman" w:hAnsi="Times New Roman"/>
          <w:b/>
          <w:color w:val="000000" w:themeColor="text1"/>
          <w:sz w:val="28"/>
          <w:szCs w:val="28"/>
        </w:rPr>
      </w:pPr>
    </w:p>
    <w:p w14:paraId="6CF4E9FF" w14:textId="54CE16F8" w:rsidR="00BE4EB5" w:rsidRPr="00152279" w:rsidRDefault="00BE4EB5" w:rsidP="00BE4EB5">
      <w:pPr>
        <w:widowControl/>
        <w:adjustRightInd/>
        <w:jc w:val="left"/>
        <w:textAlignment w:val="auto"/>
        <w:rPr>
          <w:rFonts w:ascii="Times New Roman" w:hAnsi="Times New Roman"/>
          <w:b/>
          <w:color w:val="000000" w:themeColor="text1"/>
          <w:sz w:val="28"/>
          <w:szCs w:val="28"/>
        </w:rPr>
      </w:pPr>
      <w:r>
        <w:rPr>
          <w:rFonts w:ascii="Times New Roman" w:hAnsi="Times New Roman"/>
          <w:b/>
          <w:color w:val="000000" w:themeColor="text1"/>
          <w:sz w:val="28"/>
          <w:szCs w:val="28"/>
        </w:rPr>
        <w:t>SI 6 S</w:t>
      </w:r>
      <w:r w:rsidRPr="00BE4EB5">
        <w:rPr>
          <w:rFonts w:ascii="Times New Roman" w:hAnsi="Times New Roman"/>
          <w:b/>
          <w:color w:val="000000" w:themeColor="text1"/>
          <w:sz w:val="28"/>
          <w:szCs w:val="28"/>
        </w:rPr>
        <w:t>erial multiple mediation</w:t>
      </w:r>
    </w:p>
    <w:p w14:paraId="240576D6" w14:textId="1EEAE931" w:rsidR="00BE4EB5" w:rsidRDefault="009C44FE" w:rsidP="00775CB7">
      <w:pPr>
        <w:widowControl/>
        <w:adjustRightInd/>
        <w:spacing w:line="360" w:lineRule="auto"/>
        <w:textAlignment w:val="auto"/>
        <w:rPr>
          <w:rFonts w:ascii="Times New Roman" w:hAnsi="Times New Roman"/>
          <w:color w:val="000000" w:themeColor="text1"/>
          <w:sz w:val="24"/>
          <w:szCs w:val="24"/>
        </w:rPr>
      </w:pPr>
      <w:r w:rsidRPr="007035D1">
        <w:rPr>
          <w:rFonts w:ascii="Times New Roman" w:hAnsi="Times New Roman"/>
          <w:bCs/>
          <w:iCs/>
          <w:color w:val="000000" w:themeColor="text1"/>
          <w:sz w:val="24"/>
          <w:szCs w:val="24"/>
        </w:rPr>
        <w:t xml:space="preserve">According to the advice of an anonymous reviewer, we created a more complex model with two mediators. Specifically, we adopted </w:t>
      </w:r>
      <w:r w:rsidR="00056DDC" w:rsidRPr="007035D1">
        <w:rPr>
          <w:rFonts w:ascii="Times New Roman" w:hAnsi="Times New Roman"/>
          <w:bCs/>
          <w:iCs/>
          <w:color w:val="000000" w:themeColor="text1"/>
          <w:sz w:val="24"/>
          <w:szCs w:val="24"/>
        </w:rPr>
        <w:t xml:space="preserve">a </w:t>
      </w:r>
      <w:r w:rsidRPr="007035D1">
        <w:rPr>
          <w:rFonts w:ascii="Times New Roman" w:hAnsi="Times New Roman"/>
          <w:bCs/>
          <w:iCs/>
          <w:color w:val="000000" w:themeColor="text1"/>
          <w:sz w:val="24"/>
          <w:szCs w:val="24"/>
        </w:rPr>
        <w:t>serial multiple mediation analys</w:t>
      </w:r>
      <w:r w:rsidR="00056DDC" w:rsidRPr="007035D1">
        <w:rPr>
          <w:rFonts w:ascii="Times New Roman" w:hAnsi="Times New Roman"/>
          <w:bCs/>
          <w:iCs/>
          <w:color w:val="000000" w:themeColor="text1"/>
          <w:sz w:val="24"/>
          <w:szCs w:val="24"/>
        </w:rPr>
        <w:t>i</w:t>
      </w:r>
      <w:r w:rsidRPr="007035D1">
        <w:rPr>
          <w:rFonts w:ascii="Times New Roman" w:hAnsi="Times New Roman"/>
          <w:bCs/>
          <w:iCs/>
          <w:color w:val="000000" w:themeColor="text1"/>
          <w:sz w:val="24"/>
          <w:szCs w:val="24"/>
        </w:rPr>
        <w:t>s to examine whether an indirect effect of uncertainty on advice giving is achieved through the worry about harm to others and motivation to influence in sequence (i.e., uncertainty → worry about harm to others → motivation to influence → advice giving).</w:t>
      </w:r>
      <w:r w:rsidR="00056DDC" w:rsidRPr="007035D1">
        <w:rPr>
          <w:rFonts w:ascii="Times New Roman" w:hAnsi="Times New Roman"/>
          <w:bCs/>
          <w:iCs/>
          <w:color w:val="000000" w:themeColor="text1"/>
          <w:sz w:val="24"/>
          <w:szCs w:val="24"/>
        </w:rPr>
        <w:t xml:space="preserve"> The </w:t>
      </w:r>
      <w:r w:rsidR="00056DDC" w:rsidRPr="007035D1">
        <w:rPr>
          <w:rFonts w:ascii="Times New Roman" w:hAnsi="Times New Roman"/>
          <w:color w:val="000000" w:themeColor="text1"/>
          <w:sz w:val="24"/>
          <w:szCs w:val="24"/>
        </w:rPr>
        <w:t>indirect effect of uncertainty on advice giving through worry about harm to others tendency and harm avoidance in sequence was not significant in Study 1</w:t>
      </w:r>
      <w:r w:rsidR="007035D1" w:rsidRPr="007035D1">
        <w:rPr>
          <w:rFonts w:ascii="Times New Roman" w:hAnsi="Times New Roman"/>
          <w:color w:val="000000" w:themeColor="text1"/>
          <w:sz w:val="24"/>
          <w:szCs w:val="24"/>
        </w:rPr>
        <w:t xml:space="preserve"> </w:t>
      </w:r>
      <w:r w:rsidR="007035D1" w:rsidRPr="007035D1">
        <w:rPr>
          <w:rFonts w:ascii="Times New Roman" w:hAnsi="Times New Roman"/>
          <w:color w:val="000000"/>
          <w:sz w:val="24"/>
          <w:szCs w:val="24"/>
        </w:rPr>
        <w:t>(</w:t>
      </w:r>
      <w:r w:rsidR="007035D1" w:rsidRPr="007035D1">
        <w:rPr>
          <w:rFonts w:ascii="Times New Roman" w:hAnsi="Times New Roman"/>
          <w:i/>
          <w:iCs/>
          <w:color w:val="000000"/>
          <w:sz w:val="24"/>
          <w:szCs w:val="24"/>
        </w:rPr>
        <w:t xml:space="preserve">β </w:t>
      </w:r>
      <w:r w:rsidR="007035D1" w:rsidRPr="007035D1">
        <w:rPr>
          <w:rFonts w:ascii="Times New Roman" w:hAnsi="Times New Roman"/>
          <w:color w:val="000000"/>
          <w:sz w:val="24"/>
          <w:szCs w:val="24"/>
        </w:rPr>
        <w:t>= 0.0006, 95% CI = [-0.02, 0.03])</w:t>
      </w:r>
      <w:r w:rsidR="00056DDC" w:rsidRPr="007035D1">
        <w:rPr>
          <w:rFonts w:ascii="Times New Roman" w:hAnsi="Times New Roman"/>
          <w:color w:val="000000" w:themeColor="text1"/>
          <w:sz w:val="24"/>
          <w:szCs w:val="24"/>
        </w:rPr>
        <w:t>. It was not significant in Studies 2</w:t>
      </w:r>
      <w:r w:rsidR="007035D1">
        <w:rPr>
          <w:rFonts w:ascii="Times New Roman" w:hAnsi="Times New Roman"/>
          <w:color w:val="000000" w:themeColor="text1"/>
          <w:sz w:val="24"/>
          <w:szCs w:val="24"/>
        </w:rPr>
        <w:t xml:space="preserve"> </w:t>
      </w:r>
      <w:r w:rsidR="007035D1" w:rsidRPr="007035D1">
        <w:rPr>
          <w:rFonts w:ascii="Times New Roman" w:hAnsi="Times New Roman"/>
          <w:color w:val="000000"/>
          <w:sz w:val="24"/>
          <w:szCs w:val="24"/>
        </w:rPr>
        <w:t>(</w:t>
      </w:r>
      <w:r w:rsidR="007035D1" w:rsidRPr="007035D1">
        <w:rPr>
          <w:rFonts w:ascii="Times New Roman" w:hAnsi="Times New Roman"/>
          <w:i/>
          <w:iCs/>
          <w:color w:val="000000"/>
          <w:sz w:val="24"/>
          <w:szCs w:val="24"/>
        </w:rPr>
        <w:t xml:space="preserve">β </w:t>
      </w:r>
      <w:r w:rsidR="007035D1" w:rsidRPr="007035D1">
        <w:rPr>
          <w:rFonts w:ascii="Times New Roman" w:hAnsi="Times New Roman"/>
          <w:color w:val="000000"/>
          <w:sz w:val="24"/>
          <w:szCs w:val="24"/>
        </w:rPr>
        <w:t>= 0.0</w:t>
      </w:r>
      <w:r w:rsidR="007A5C32">
        <w:rPr>
          <w:rFonts w:ascii="Times New Roman" w:hAnsi="Times New Roman"/>
          <w:color w:val="000000"/>
          <w:sz w:val="24"/>
          <w:szCs w:val="24"/>
        </w:rPr>
        <w:t>159</w:t>
      </w:r>
      <w:r w:rsidR="007035D1" w:rsidRPr="007035D1">
        <w:rPr>
          <w:rFonts w:ascii="Times New Roman" w:hAnsi="Times New Roman"/>
          <w:color w:val="000000"/>
          <w:sz w:val="24"/>
          <w:szCs w:val="24"/>
        </w:rPr>
        <w:t>, 95% CI = [-0.0</w:t>
      </w:r>
      <w:r w:rsidR="007F5257">
        <w:rPr>
          <w:rFonts w:ascii="Times New Roman" w:hAnsi="Times New Roman"/>
          <w:color w:val="000000"/>
          <w:sz w:val="24"/>
          <w:szCs w:val="24"/>
        </w:rPr>
        <w:t>6</w:t>
      </w:r>
      <w:r w:rsidR="007035D1" w:rsidRPr="007035D1">
        <w:rPr>
          <w:rFonts w:ascii="Times New Roman" w:hAnsi="Times New Roman"/>
          <w:color w:val="000000"/>
          <w:sz w:val="24"/>
          <w:szCs w:val="24"/>
        </w:rPr>
        <w:t>, 0.</w:t>
      </w:r>
      <w:r w:rsidR="007F5257">
        <w:rPr>
          <w:rFonts w:ascii="Times New Roman" w:hAnsi="Times New Roman"/>
          <w:color w:val="000000"/>
          <w:sz w:val="24"/>
          <w:szCs w:val="24"/>
        </w:rPr>
        <w:t>11</w:t>
      </w:r>
      <w:r w:rsidR="007035D1" w:rsidRPr="007035D1">
        <w:rPr>
          <w:rFonts w:ascii="Times New Roman" w:hAnsi="Times New Roman"/>
          <w:color w:val="000000"/>
          <w:sz w:val="24"/>
          <w:szCs w:val="24"/>
        </w:rPr>
        <w:t>])</w:t>
      </w:r>
      <w:r w:rsidR="00056DDC" w:rsidRPr="007035D1">
        <w:rPr>
          <w:rFonts w:ascii="Times New Roman" w:hAnsi="Times New Roman"/>
          <w:color w:val="000000" w:themeColor="text1"/>
          <w:sz w:val="24"/>
          <w:szCs w:val="24"/>
        </w:rPr>
        <w:t>, 3</w:t>
      </w:r>
      <w:r w:rsidR="007035D1">
        <w:rPr>
          <w:rFonts w:ascii="Times New Roman" w:hAnsi="Times New Roman"/>
          <w:color w:val="000000" w:themeColor="text1"/>
          <w:sz w:val="24"/>
          <w:szCs w:val="24"/>
        </w:rPr>
        <w:t xml:space="preserve"> </w:t>
      </w:r>
      <w:r w:rsidR="007035D1" w:rsidRPr="007035D1">
        <w:rPr>
          <w:rFonts w:ascii="Times New Roman" w:hAnsi="Times New Roman"/>
          <w:color w:val="000000"/>
          <w:sz w:val="24"/>
          <w:szCs w:val="24"/>
        </w:rPr>
        <w:t>(</w:t>
      </w:r>
      <w:r w:rsidR="007035D1" w:rsidRPr="007035D1">
        <w:rPr>
          <w:rFonts w:ascii="Times New Roman" w:hAnsi="Times New Roman"/>
          <w:i/>
          <w:iCs/>
          <w:color w:val="000000"/>
          <w:sz w:val="24"/>
          <w:szCs w:val="24"/>
        </w:rPr>
        <w:t xml:space="preserve">β </w:t>
      </w:r>
      <w:r w:rsidR="007035D1" w:rsidRPr="007035D1">
        <w:rPr>
          <w:rFonts w:ascii="Times New Roman" w:hAnsi="Times New Roman"/>
          <w:color w:val="000000"/>
          <w:sz w:val="24"/>
          <w:szCs w:val="24"/>
        </w:rPr>
        <w:t>= 0.000</w:t>
      </w:r>
      <w:r w:rsidR="00275B81">
        <w:rPr>
          <w:rFonts w:ascii="Times New Roman" w:hAnsi="Times New Roman"/>
          <w:color w:val="000000"/>
          <w:sz w:val="24"/>
          <w:szCs w:val="24"/>
        </w:rPr>
        <w:t>3</w:t>
      </w:r>
      <w:r w:rsidR="007035D1" w:rsidRPr="007035D1">
        <w:rPr>
          <w:rFonts w:ascii="Times New Roman" w:hAnsi="Times New Roman"/>
          <w:color w:val="000000"/>
          <w:sz w:val="24"/>
          <w:szCs w:val="24"/>
        </w:rPr>
        <w:t>, 95% CI = [-0.02, 0.0</w:t>
      </w:r>
      <w:r w:rsidR="00275B81">
        <w:rPr>
          <w:rFonts w:ascii="Times New Roman" w:hAnsi="Times New Roman"/>
          <w:color w:val="000000"/>
          <w:sz w:val="24"/>
          <w:szCs w:val="24"/>
        </w:rPr>
        <w:t>2</w:t>
      </w:r>
      <w:r w:rsidR="007035D1" w:rsidRPr="007035D1">
        <w:rPr>
          <w:rFonts w:ascii="Times New Roman" w:hAnsi="Times New Roman"/>
          <w:color w:val="000000"/>
          <w:sz w:val="24"/>
          <w:szCs w:val="24"/>
        </w:rPr>
        <w:t>])</w:t>
      </w:r>
      <w:r w:rsidR="00056DDC" w:rsidRPr="007035D1">
        <w:rPr>
          <w:rFonts w:ascii="Times New Roman" w:hAnsi="Times New Roman"/>
          <w:color w:val="000000" w:themeColor="text1"/>
          <w:sz w:val="24"/>
          <w:szCs w:val="24"/>
        </w:rPr>
        <w:t>, or 4</w:t>
      </w:r>
      <w:r w:rsidR="007035D1">
        <w:rPr>
          <w:rFonts w:ascii="Times New Roman" w:hAnsi="Times New Roman"/>
          <w:color w:val="000000" w:themeColor="text1"/>
          <w:sz w:val="24"/>
          <w:szCs w:val="24"/>
        </w:rPr>
        <w:t xml:space="preserve"> </w:t>
      </w:r>
      <w:r w:rsidR="007035D1" w:rsidRPr="007035D1">
        <w:rPr>
          <w:rFonts w:ascii="Times New Roman" w:hAnsi="Times New Roman"/>
          <w:color w:val="000000"/>
          <w:sz w:val="24"/>
          <w:szCs w:val="24"/>
        </w:rPr>
        <w:t>(</w:t>
      </w:r>
      <w:r w:rsidR="007035D1" w:rsidRPr="007035D1">
        <w:rPr>
          <w:rFonts w:ascii="Times New Roman" w:hAnsi="Times New Roman"/>
          <w:i/>
          <w:iCs/>
          <w:color w:val="000000"/>
          <w:sz w:val="24"/>
          <w:szCs w:val="24"/>
        </w:rPr>
        <w:t xml:space="preserve">β </w:t>
      </w:r>
      <w:r w:rsidR="007035D1" w:rsidRPr="007035D1">
        <w:rPr>
          <w:rFonts w:ascii="Times New Roman" w:hAnsi="Times New Roman"/>
          <w:color w:val="000000"/>
          <w:sz w:val="24"/>
          <w:szCs w:val="24"/>
        </w:rPr>
        <w:t xml:space="preserve">= </w:t>
      </w:r>
      <w:r w:rsidR="000251DB">
        <w:rPr>
          <w:rFonts w:ascii="Times New Roman" w:hAnsi="Times New Roman"/>
          <w:color w:val="000000"/>
          <w:sz w:val="24"/>
          <w:szCs w:val="24"/>
        </w:rPr>
        <w:t>-</w:t>
      </w:r>
      <w:r w:rsidR="007035D1" w:rsidRPr="007035D1">
        <w:rPr>
          <w:rFonts w:ascii="Times New Roman" w:hAnsi="Times New Roman"/>
          <w:color w:val="000000"/>
          <w:sz w:val="24"/>
          <w:szCs w:val="24"/>
        </w:rPr>
        <w:t>0.000</w:t>
      </w:r>
      <w:r w:rsidR="000251DB">
        <w:rPr>
          <w:rFonts w:ascii="Times New Roman" w:hAnsi="Times New Roman"/>
          <w:color w:val="000000"/>
          <w:sz w:val="24"/>
          <w:szCs w:val="24"/>
        </w:rPr>
        <w:t>8</w:t>
      </w:r>
      <w:r w:rsidR="007035D1" w:rsidRPr="007035D1">
        <w:rPr>
          <w:rFonts w:ascii="Times New Roman" w:hAnsi="Times New Roman"/>
          <w:color w:val="000000"/>
          <w:sz w:val="24"/>
          <w:szCs w:val="24"/>
        </w:rPr>
        <w:t>, 95% CI = [-0.0</w:t>
      </w:r>
      <w:r w:rsidR="000251DB">
        <w:rPr>
          <w:rFonts w:ascii="Times New Roman" w:hAnsi="Times New Roman"/>
          <w:color w:val="000000"/>
          <w:sz w:val="24"/>
          <w:szCs w:val="24"/>
        </w:rPr>
        <w:t>3</w:t>
      </w:r>
      <w:r w:rsidR="007035D1" w:rsidRPr="007035D1">
        <w:rPr>
          <w:rFonts w:ascii="Times New Roman" w:hAnsi="Times New Roman"/>
          <w:color w:val="000000"/>
          <w:sz w:val="24"/>
          <w:szCs w:val="24"/>
        </w:rPr>
        <w:t>, 0.0</w:t>
      </w:r>
      <w:r w:rsidR="000251DB">
        <w:rPr>
          <w:rFonts w:ascii="Times New Roman" w:hAnsi="Times New Roman"/>
          <w:color w:val="000000"/>
          <w:sz w:val="24"/>
          <w:szCs w:val="24"/>
        </w:rPr>
        <w:t>2</w:t>
      </w:r>
      <w:r w:rsidR="007035D1" w:rsidRPr="007035D1">
        <w:rPr>
          <w:rFonts w:ascii="Times New Roman" w:hAnsi="Times New Roman"/>
          <w:color w:val="000000"/>
          <w:sz w:val="24"/>
          <w:szCs w:val="24"/>
        </w:rPr>
        <w:t>])</w:t>
      </w:r>
      <w:r w:rsidR="00056DDC" w:rsidRPr="007035D1">
        <w:rPr>
          <w:rFonts w:ascii="Times New Roman" w:hAnsi="Times New Roman"/>
          <w:color w:val="000000" w:themeColor="text1"/>
          <w:sz w:val="24"/>
          <w:szCs w:val="24"/>
        </w:rPr>
        <w:t>, either.</w:t>
      </w:r>
    </w:p>
    <w:p w14:paraId="10BA068F" w14:textId="3E209900" w:rsidR="00BE4EB5" w:rsidRDefault="00BE4EB5">
      <w:pPr>
        <w:widowControl/>
        <w:adjustRightInd/>
        <w:jc w:val="left"/>
        <w:textAlignment w:val="auto"/>
        <w:rPr>
          <w:rFonts w:ascii="Times New Roman" w:hAnsi="Times New Roman"/>
          <w:b/>
          <w:color w:val="000000" w:themeColor="text1"/>
          <w:sz w:val="28"/>
          <w:szCs w:val="28"/>
        </w:rPr>
      </w:pPr>
    </w:p>
    <w:p w14:paraId="039A7AAF" w14:textId="58612B58" w:rsidR="000F3FFA" w:rsidRDefault="000F3FFA">
      <w:pPr>
        <w:widowControl/>
        <w:adjustRightInd/>
        <w:jc w:val="left"/>
        <w:textAlignment w:val="auto"/>
        <w:rPr>
          <w:rFonts w:ascii="Times New Roman" w:hAnsi="Times New Roman"/>
          <w:b/>
          <w:color w:val="000000" w:themeColor="text1"/>
          <w:sz w:val="28"/>
          <w:szCs w:val="28"/>
        </w:rPr>
      </w:pPr>
    </w:p>
    <w:p w14:paraId="22C8A969" w14:textId="0717DDD7" w:rsidR="000F3FFA" w:rsidRDefault="000F3FFA">
      <w:pPr>
        <w:widowControl/>
        <w:adjustRightInd/>
        <w:jc w:val="left"/>
        <w:textAlignment w:val="auto"/>
        <w:rPr>
          <w:rFonts w:ascii="Times New Roman" w:hAnsi="Times New Roman"/>
          <w:b/>
          <w:color w:val="000000" w:themeColor="text1"/>
          <w:sz w:val="28"/>
          <w:szCs w:val="28"/>
        </w:rPr>
      </w:pPr>
    </w:p>
    <w:p w14:paraId="39A63987" w14:textId="38F9C144" w:rsidR="000F3FFA" w:rsidRDefault="000F3FFA">
      <w:pPr>
        <w:widowControl/>
        <w:adjustRightInd/>
        <w:jc w:val="left"/>
        <w:textAlignment w:val="auto"/>
        <w:rPr>
          <w:rFonts w:ascii="Times New Roman" w:hAnsi="Times New Roman"/>
          <w:b/>
          <w:color w:val="000000" w:themeColor="text1"/>
          <w:sz w:val="28"/>
          <w:szCs w:val="28"/>
        </w:rPr>
      </w:pPr>
    </w:p>
    <w:p w14:paraId="607823A5" w14:textId="7BFC57E4" w:rsidR="000F3FFA" w:rsidRDefault="000F3FFA">
      <w:pPr>
        <w:widowControl/>
        <w:adjustRightInd/>
        <w:jc w:val="left"/>
        <w:textAlignment w:val="auto"/>
        <w:rPr>
          <w:rFonts w:ascii="Times New Roman" w:hAnsi="Times New Roman"/>
          <w:b/>
          <w:color w:val="000000" w:themeColor="text1"/>
          <w:sz w:val="28"/>
          <w:szCs w:val="28"/>
        </w:rPr>
      </w:pPr>
    </w:p>
    <w:p w14:paraId="1AC4B5B3" w14:textId="077B4EDA" w:rsidR="000F3FFA" w:rsidRDefault="000F3FFA">
      <w:pPr>
        <w:widowControl/>
        <w:adjustRightInd/>
        <w:jc w:val="left"/>
        <w:textAlignment w:val="auto"/>
        <w:rPr>
          <w:rFonts w:ascii="Times New Roman" w:hAnsi="Times New Roman"/>
          <w:b/>
          <w:color w:val="000000" w:themeColor="text1"/>
          <w:sz w:val="28"/>
          <w:szCs w:val="28"/>
        </w:rPr>
      </w:pPr>
    </w:p>
    <w:p w14:paraId="208CA4DD" w14:textId="4E9D7772" w:rsidR="000F3FFA" w:rsidRDefault="000F3FFA">
      <w:pPr>
        <w:widowControl/>
        <w:adjustRightInd/>
        <w:jc w:val="left"/>
        <w:textAlignment w:val="auto"/>
        <w:rPr>
          <w:rFonts w:ascii="Times New Roman" w:hAnsi="Times New Roman"/>
          <w:b/>
          <w:color w:val="000000" w:themeColor="text1"/>
          <w:sz w:val="28"/>
          <w:szCs w:val="28"/>
        </w:rPr>
      </w:pPr>
    </w:p>
    <w:p w14:paraId="09FC1CFF" w14:textId="27F1082D" w:rsidR="000F3FFA" w:rsidRDefault="000F3FFA">
      <w:pPr>
        <w:widowControl/>
        <w:adjustRightInd/>
        <w:jc w:val="left"/>
        <w:textAlignment w:val="auto"/>
        <w:rPr>
          <w:rFonts w:ascii="Times New Roman" w:hAnsi="Times New Roman"/>
          <w:b/>
          <w:color w:val="000000" w:themeColor="text1"/>
          <w:sz w:val="28"/>
          <w:szCs w:val="28"/>
        </w:rPr>
      </w:pPr>
    </w:p>
    <w:p w14:paraId="64D38042" w14:textId="20EC62FB" w:rsidR="000F3FFA" w:rsidRDefault="000F3FFA">
      <w:pPr>
        <w:widowControl/>
        <w:adjustRightInd/>
        <w:jc w:val="left"/>
        <w:textAlignment w:val="auto"/>
        <w:rPr>
          <w:rFonts w:ascii="Times New Roman" w:hAnsi="Times New Roman"/>
          <w:b/>
          <w:color w:val="000000" w:themeColor="text1"/>
          <w:sz w:val="28"/>
          <w:szCs w:val="28"/>
        </w:rPr>
      </w:pPr>
    </w:p>
    <w:p w14:paraId="279E0C74" w14:textId="77777777" w:rsidR="000F3FFA" w:rsidRDefault="000F3FFA">
      <w:pPr>
        <w:widowControl/>
        <w:adjustRightInd/>
        <w:jc w:val="left"/>
        <w:textAlignment w:val="auto"/>
        <w:rPr>
          <w:rFonts w:ascii="Times New Roman" w:hAnsi="Times New Roman"/>
          <w:b/>
          <w:color w:val="000000" w:themeColor="text1"/>
          <w:sz w:val="28"/>
          <w:szCs w:val="28"/>
        </w:rPr>
      </w:pPr>
    </w:p>
    <w:p w14:paraId="0521C607" w14:textId="36BBE6C0" w:rsidR="0020085E" w:rsidRPr="00891148" w:rsidRDefault="00900EC6" w:rsidP="00811350">
      <w:pPr>
        <w:spacing w:line="360" w:lineRule="auto"/>
        <w:rPr>
          <w:rFonts w:ascii="Times New Roman" w:hAnsi="Times New Roman"/>
          <w:b/>
          <w:color w:val="000000" w:themeColor="text1"/>
          <w:sz w:val="28"/>
          <w:szCs w:val="28"/>
        </w:rPr>
      </w:pPr>
      <w:r>
        <w:rPr>
          <w:rFonts w:ascii="Times New Roman" w:hAnsi="Times New Roman"/>
          <w:b/>
          <w:color w:val="000000" w:themeColor="text1"/>
          <w:sz w:val="28"/>
          <w:szCs w:val="28"/>
        </w:rPr>
        <w:lastRenderedPageBreak/>
        <w:t xml:space="preserve">SI </w:t>
      </w:r>
      <w:r w:rsidR="00BE4EB5">
        <w:rPr>
          <w:rFonts w:ascii="Times New Roman" w:hAnsi="Times New Roman"/>
          <w:b/>
          <w:color w:val="000000" w:themeColor="text1"/>
          <w:sz w:val="28"/>
          <w:szCs w:val="28"/>
        </w:rPr>
        <w:t>7</w:t>
      </w:r>
      <w:r>
        <w:rPr>
          <w:rFonts w:ascii="Times New Roman" w:hAnsi="Times New Roman"/>
          <w:b/>
          <w:color w:val="000000" w:themeColor="text1"/>
          <w:sz w:val="28"/>
          <w:szCs w:val="28"/>
        </w:rPr>
        <w:t xml:space="preserve"> </w:t>
      </w:r>
      <w:r w:rsidR="0020085E" w:rsidRPr="00891148">
        <w:rPr>
          <w:rFonts w:ascii="Times New Roman" w:hAnsi="Times New Roman"/>
          <w:b/>
          <w:color w:val="000000" w:themeColor="text1"/>
          <w:sz w:val="28"/>
          <w:szCs w:val="28"/>
        </w:rPr>
        <w:t>Comprehension test</w:t>
      </w:r>
      <w:r w:rsidR="007017A1" w:rsidRPr="00891148">
        <w:rPr>
          <w:rFonts w:ascii="Times New Roman" w:hAnsi="Times New Roman"/>
          <w:b/>
          <w:color w:val="000000" w:themeColor="text1"/>
          <w:sz w:val="28"/>
          <w:szCs w:val="28"/>
        </w:rPr>
        <w:t xml:space="preserve"> (for Study </w:t>
      </w:r>
      <w:r w:rsidR="00FC4226" w:rsidRPr="00891148">
        <w:rPr>
          <w:rFonts w:ascii="Times New Roman" w:hAnsi="Times New Roman"/>
          <w:b/>
          <w:color w:val="000000" w:themeColor="text1"/>
          <w:sz w:val="28"/>
          <w:szCs w:val="28"/>
        </w:rPr>
        <w:t>3</w:t>
      </w:r>
      <w:r w:rsidR="007017A1" w:rsidRPr="00891148">
        <w:rPr>
          <w:rFonts w:ascii="Times New Roman" w:hAnsi="Times New Roman"/>
          <w:b/>
          <w:color w:val="000000" w:themeColor="text1"/>
          <w:sz w:val="28"/>
          <w:szCs w:val="28"/>
        </w:rPr>
        <w:t>)</w:t>
      </w:r>
    </w:p>
    <w:tbl>
      <w:tblPr>
        <w:tblStyle w:val="ab"/>
        <w:tblW w:w="0" w:type="auto"/>
        <w:tblLook w:val="04A0" w:firstRow="1" w:lastRow="0" w:firstColumn="1" w:lastColumn="0" w:noHBand="0" w:noVBand="1"/>
      </w:tblPr>
      <w:tblGrid>
        <w:gridCol w:w="8296"/>
      </w:tblGrid>
      <w:tr w:rsidR="00891148" w:rsidRPr="00891148" w14:paraId="03DD2793" w14:textId="77777777" w:rsidTr="00C871F7">
        <w:tc>
          <w:tcPr>
            <w:tcW w:w="8296" w:type="dxa"/>
          </w:tcPr>
          <w:p w14:paraId="43BB6EA3" w14:textId="77777777" w:rsidR="00C871F7" w:rsidRPr="00891148" w:rsidRDefault="00C871F7" w:rsidP="00811350">
            <w:pPr>
              <w:spacing w:line="360" w:lineRule="auto"/>
              <w:rPr>
                <w:rFonts w:ascii="Times New Roman" w:hAnsi="Times New Roman"/>
                <w:b/>
                <w:color w:val="000000" w:themeColor="text1"/>
                <w:sz w:val="24"/>
                <w:szCs w:val="24"/>
                <w:lang w:val="en-GB"/>
              </w:rPr>
            </w:pPr>
            <w:r w:rsidRPr="00891148">
              <w:rPr>
                <w:rFonts w:ascii="Times New Roman" w:hAnsi="Times New Roman"/>
                <w:b/>
                <w:color w:val="000000" w:themeColor="text1"/>
                <w:sz w:val="24"/>
                <w:szCs w:val="24"/>
                <w:lang w:val="en-GB"/>
              </w:rPr>
              <w:t>Which role will you play in the game?</w:t>
            </w:r>
          </w:p>
          <w:p w14:paraId="1F74DFEB" w14:textId="64DDC717" w:rsidR="00C871F7" w:rsidRPr="00891148" w:rsidRDefault="00E02C7F" w:rsidP="00811350">
            <w:pPr>
              <w:spacing w:line="360" w:lineRule="auto"/>
              <w:rPr>
                <w:rFonts w:ascii="Times New Roman" w:hAnsi="Times New Roman"/>
                <w:color w:val="000000" w:themeColor="text1"/>
                <w:sz w:val="24"/>
                <w:szCs w:val="24"/>
                <w:lang w:val="en-GB"/>
              </w:rPr>
            </w:pPr>
            <w:r w:rsidRPr="00891148">
              <w:rPr>
                <w:rFonts w:ascii="Times New Roman" w:hAnsi="Times New Roman"/>
                <w:color w:val="000000" w:themeColor="text1"/>
                <w:sz w:val="24"/>
                <w:szCs w:val="24"/>
                <w:lang w:val="en-GB"/>
              </w:rPr>
              <w:t>1</w:t>
            </w:r>
            <w:r w:rsidR="00C871F7" w:rsidRPr="00891148">
              <w:rPr>
                <w:rFonts w:ascii="Times New Roman" w:hAnsi="Times New Roman"/>
                <w:color w:val="000000" w:themeColor="text1"/>
                <w:sz w:val="24"/>
                <w:szCs w:val="24"/>
                <w:lang w:val="en-GB"/>
              </w:rPr>
              <w:t>) Advisor</w:t>
            </w:r>
          </w:p>
          <w:p w14:paraId="4061D2B4" w14:textId="43D279A3" w:rsidR="00C871F7" w:rsidRPr="00891148" w:rsidRDefault="00E02C7F" w:rsidP="00811350">
            <w:pPr>
              <w:spacing w:line="360" w:lineRule="auto"/>
              <w:rPr>
                <w:rFonts w:ascii="Times New Roman" w:hAnsi="Times New Roman"/>
                <w:color w:val="000000" w:themeColor="text1"/>
                <w:sz w:val="24"/>
                <w:szCs w:val="24"/>
                <w:lang w:val="en-GB"/>
              </w:rPr>
            </w:pPr>
            <w:r w:rsidRPr="00891148">
              <w:rPr>
                <w:rFonts w:ascii="Times New Roman" w:hAnsi="Times New Roman"/>
                <w:color w:val="000000" w:themeColor="text1"/>
                <w:sz w:val="24"/>
                <w:szCs w:val="24"/>
                <w:lang w:val="en-GB"/>
              </w:rPr>
              <w:t>2</w:t>
            </w:r>
            <w:r w:rsidR="00C871F7" w:rsidRPr="00891148">
              <w:rPr>
                <w:rFonts w:ascii="Times New Roman" w:hAnsi="Times New Roman"/>
                <w:color w:val="000000" w:themeColor="text1"/>
                <w:sz w:val="24"/>
                <w:szCs w:val="24"/>
                <w:lang w:val="en-GB"/>
              </w:rPr>
              <w:t>) Decider</w:t>
            </w:r>
          </w:p>
        </w:tc>
      </w:tr>
      <w:tr w:rsidR="00891148" w:rsidRPr="00891148" w14:paraId="04FF241D" w14:textId="77777777" w:rsidTr="00C871F7">
        <w:tc>
          <w:tcPr>
            <w:tcW w:w="8296" w:type="dxa"/>
          </w:tcPr>
          <w:p w14:paraId="6F9C33E8" w14:textId="56BF11BF" w:rsidR="00C871F7" w:rsidRPr="00891148" w:rsidRDefault="00C871F7" w:rsidP="00811350">
            <w:pPr>
              <w:spacing w:line="360" w:lineRule="auto"/>
              <w:rPr>
                <w:rFonts w:ascii="Times New Roman" w:hAnsi="Times New Roman"/>
                <w:b/>
                <w:color w:val="000000" w:themeColor="text1"/>
                <w:sz w:val="24"/>
                <w:szCs w:val="24"/>
                <w:lang w:val="en-GB"/>
              </w:rPr>
            </w:pPr>
            <w:r w:rsidRPr="00891148">
              <w:rPr>
                <w:rFonts w:ascii="Times New Roman" w:hAnsi="Times New Roman"/>
                <w:b/>
                <w:color w:val="000000" w:themeColor="text1"/>
                <w:sz w:val="24"/>
                <w:szCs w:val="24"/>
                <w:lang w:val="en-GB"/>
              </w:rPr>
              <w:t>Each bucket contains 100 balls</w:t>
            </w:r>
            <w:r w:rsidR="00907577" w:rsidRPr="00891148">
              <w:rPr>
                <w:rFonts w:ascii="Times New Roman" w:hAnsi="Times New Roman"/>
                <w:b/>
                <w:color w:val="000000" w:themeColor="text1"/>
                <w:sz w:val="24"/>
                <w:szCs w:val="24"/>
                <w:lang w:val="en-GB"/>
              </w:rPr>
              <w:t>. T</w:t>
            </w:r>
            <w:r w:rsidRPr="00891148">
              <w:rPr>
                <w:rFonts w:ascii="Times New Roman" w:hAnsi="Times New Roman"/>
                <w:b/>
                <w:color w:val="000000" w:themeColor="text1"/>
                <w:sz w:val="24"/>
                <w:szCs w:val="24"/>
                <w:lang w:val="en-GB"/>
              </w:rPr>
              <w:t>he balls are either black or white.</w:t>
            </w:r>
          </w:p>
          <w:p w14:paraId="5680402B" w14:textId="6901EA8B" w:rsidR="00C871F7" w:rsidRPr="00891148" w:rsidRDefault="00E02C7F" w:rsidP="00811350">
            <w:pPr>
              <w:spacing w:line="360" w:lineRule="auto"/>
              <w:rPr>
                <w:rFonts w:ascii="Times New Roman" w:hAnsi="Times New Roman"/>
                <w:color w:val="000000" w:themeColor="text1"/>
                <w:sz w:val="24"/>
                <w:szCs w:val="24"/>
                <w:lang w:val="en-GB"/>
              </w:rPr>
            </w:pPr>
            <w:r w:rsidRPr="00891148">
              <w:rPr>
                <w:rFonts w:ascii="Times New Roman" w:hAnsi="Times New Roman"/>
                <w:color w:val="000000" w:themeColor="text1"/>
                <w:sz w:val="24"/>
                <w:szCs w:val="24"/>
                <w:lang w:val="en-GB"/>
              </w:rPr>
              <w:t>1</w:t>
            </w:r>
            <w:r w:rsidR="00C871F7" w:rsidRPr="00891148">
              <w:rPr>
                <w:rFonts w:ascii="Times New Roman" w:hAnsi="Times New Roman"/>
                <w:color w:val="000000" w:themeColor="text1"/>
                <w:sz w:val="24"/>
                <w:szCs w:val="24"/>
                <w:lang w:val="en-GB"/>
              </w:rPr>
              <w:t>) The statements are correct.</w:t>
            </w:r>
          </w:p>
          <w:p w14:paraId="5643E042" w14:textId="6ADF48B8" w:rsidR="00C871F7" w:rsidRPr="00891148" w:rsidRDefault="00E02C7F" w:rsidP="00811350">
            <w:pPr>
              <w:spacing w:line="360" w:lineRule="auto"/>
              <w:rPr>
                <w:rFonts w:ascii="Times New Roman" w:hAnsi="Times New Roman"/>
                <w:color w:val="000000" w:themeColor="text1"/>
                <w:sz w:val="24"/>
                <w:szCs w:val="24"/>
                <w:lang w:val="en-GB"/>
              </w:rPr>
            </w:pPr>
            <w:r w:rsidRPr="00891148">
              <w:rPr>
                <w:rFonts w:ascii="Times New Roman" w:hAnsi="Times New Roman"/>
                <w:color w:val="000000" w:themeColor="text1"/>
                <w:sz w:val="24"/>
                <w:szCs w:val="24"/>
                <w:lang w:val="en-GB"/>
              </w:rPr>
              <w:t>2</w:t>
            </w:r>
            <w:r w:rsidR="00C871F7" w:rsidRPr="00891148">
              <w:rPr>
                <w:rFonts w:ascii="Times New Roman" w:hAnsi="Times New Roman"/>
                <w:color w:val="000000" w:themeColor="text1"/>
                <w:sz w:val="24"/>
                <w:szCs w:val="24"/>
                <w:lang w:val="en-GB"/>
              </w:rPr>
              <w:t>) The statements are wrong.</w:t>
            </w:r>
          </w:p>
        </w:tc>
      </w:tr>
      <w:tr w:rsidR="00891148" w:rsidRPr="00891148" w14:paraId="1E3001CA" w14:textId="77777777" w:rsidTr="00C871F7">
        <w:tc>
          <w:tcPr>
            <w:tcW w:w="8296" w:type="dxa"/>
          </w:tcPr>
          <w:p w14:paraId="6843346F" w14:textId="782DEA11" w:rsidR="00C871F7" w:rsidRPr="00891148" w:rsidRDefault="00C871F7" w:rsidP="00811350">
            <w:pPr>
              <w:spacing w:line="360" w:lineRule="auto"/>
              <w:rPr>
                <w:rFonts w:ascii="Times New Roman" w:hAnsi="Times New Roman"/>
                <w:b/>
                <w:color w:val="000000" w:themeColor="text1"/>
                <w:sz w:val="24"/>
                <w:szCs w:val="24"/>
                <w:lang w:val="en-GB"/>
              </w:rPr>
            </w:pPr>
            <w:r w:rsidRPr="00891148">
              <w:rPr>
                <w:rFonts w:ascii="Times New Roman" w:hAnsi="Times New Roman"/>
                <w:b/>
                <w:color w:val="000000" w:themeColor="text1"/>
                <w:sz w:val="24"/>
                <w:szCs w:val="24"/>
                <w:lang w:val="en-GB"/>
              </w:rPr>
              <w:t>The figure below indicate</w:t>
            </w:r>
            <w:r w:rsidR="00016837" w:rsidRPr="00891148">
              <w:rPr>
                <w:rFonts w:ascii="Times New Roman" w:hAnsi="Times New Roman"/>
                <w:b/>
                <w:color w:val="000000" w:themeColor="text1"/>
                <w:sz w:val="24"/>
                <w:szCs w:val="24"/>
                <w:lang w:val="en-GB"/>
              </w:rPr>
              <w:t>s that _______</w:t>
            </w:r>
          </w:p>
          <w:p w14:paraId="753F74D7" w14:textId="77777777" w:rsidR="00C871F7" w:rsidRPr="00891148" w:rsidRDefault="00C871F7" w:rsidP="00811350">
            <w:pPr>
              <w:spacing w:line="360" w:lineRule="auto"/>
              <w:jc w:val="center"/>
              <w:rPr>
                <w:rFonts w:ascii="Times New Roman" w:hAnsi="Times New Roman"/>
                <w:b/>
                <w:color w:val="000000" w:themeColor="text1"/>
                <w:sz w:val="24"/>
                <w:szCs w:val="24"/>
                <w:lang w:val="en-GB"/>
              </w:rPr>
            </w:pPr>
            <w:r w:rsidRPr="00891148">
              <w:rPr>
                <w:rFonts w:ascii="Times New Roman" w:hAnsi="Times New Roman"/>
                <w:noProof/>
                <w:color w:val="000000" w:themeColor="text1"/>
                <w:sz w:val="24"/>
                <w:szCs w:val="24"/>
              </w:rPr>
              <w:drawing>
                <wp:inline distT="0" distB="0" distL="0" distR="0" wp14:anchorId="64F7BC9C" wp14:editId="0F0B968D">
                  <wp:extent cx="1988127" cy="701691"/>
                  <wp:effectExtent l="0" t="0" r="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057271" cy="726095"/>
                          </a:xfrm>
                          <a:prstGeom prst="rect">
                            <a:avLst/>
                          </a:prstGeom>
                        </pic:spPr>
                      </pic:pic>
                    </a:graphicData>
                  </a:graphic>
                </wp:inline>
              </w:drawing>
            </w:r>
          </w:p>
          <w:p w14:paraId="1E72593D" w14:textId="759D298E" w:rsidR="00C871F7" w:rsidRPr="00891148" w:rsidRDefault="00E02C7F" w:rsidP="00811350">
            <w:pPr>
              <w:spacing w:line="360" w:lineRule="auto"/>
              <w:rPr>
                <w:rFonts w:ascii="Times New Roman" w:hAnsi="Times New Roman"/>
                <w:color w:val="000000" w:themeColor="text1"/>
                <w:sz w:val="24"/>
                <w:szCs w:val="24"/>
                <w:lang w:val="en-GB"/>
              </w:rPr>
            </w:pPr>
            <w:r w:rsidRPr="00891148">
              <w:rPr>
                <w:rFonts w:ascii="Times New Roman" w:hAnsi="Times New Roman"/>
                <w:color w:val="000000" w:themeColor="text1"/>
                <w:sz w:val="24"/>
                <w:szCs w:val="24"/>
                <w:lang w:val="en-GB"/>
              </w:rPr>
              <w:t>1</w:t>
            </w:r>
            <w:r w:rsidR="00C871F7" w:rsidRPr="00891148">
              <w:rPr>
                <w:rFonts w:ascii="Times New Roman" w:hAnsi="Times New Roman"/>
                <w:color w:val="000000" w:themeColor="text1"/>
                <w:sz w:val="24"/>
                <w:szCs w:val="24"/>
                <w:lang w:val="en-GB"/>
              </w:rPr>
              <w:t>) The bucket contains 9 black, 41 white, and 50 unknown colour balls.</w:t>
            </w:r>
          </w:p>
          <w:p w14:paraId="23D639D3" w14:textId="02B0C045" w:rsidR="00C871F7" w:rsidRPr="00891148" w:rsidRDefault="00E02C7F" w:rsidP="00811350">
            <w:pPr>
              <w:spacing w:line="360" w:lineRule="auto"/>
              <w:rPr>
                <w:rFonts w:ascii="Times New Roman" w:hAnsi="Times New Roman"/>
                <w:color w:val="000000" w:themeColor="text1"/>
                <w:sz w:val="24"/>
                <w:szCs w:val="24"/>
                <w:lang w:val="en-GB"/>
              </w:rPr>
            </w:pPr>
            <w:r w:rsidRPr="00891148">
              <w:rPr>
                <w:rFonts w:ascii="Times New Roman" w:hAnsi="Times New Roman"/>
                <w:color w:val="000000" w:themeColor="text1"/>
                <w:sz w:val="24"/>
                <w:szCs w:val="24"/>
                <w:lang w:val="en-GB"/>
              </w:rPr>
              <w:t>2</w:t>
            </w:r>
            <w:r w:rsidR="00C871F7" w:rsidRPr="00891148">
              <w:rPr>
                <w:rFonts w:ascii="Times New Roman" w:hAnsi="Times New Roman"/>
                <w:color w:val="000000" w:themeColor="text1"/>
                <w:sz w:val="24"/>
                <w:szCs w:val="24"/>
                <w:lang w:val="en-GB"/>
              </w:rPr>
              <w:t>) The bucket contains 41 black, 9 white, and 50 unknown colour balls.</w:t>
            </w:r>
          </w:p>
          <w:p w14:paraId="4B1921BC" w14:textId="39AB1ADA" w:rsidR="00C871F7" w:rsidRPr="00891148" w:rsidRDefault="00E02C7F" w:rsidP="00811350">
            <w:pPr>
              <w:spacing w:line="360" w:lineRule="auto"/>
              <w:rPr>
                <w:rFonts w:ascii="Times New Roman" w:hAnsi="Times New Roman"/>
                <w:color w:val="000000" w:themeColor="text1"/>
                <w:sz w:val="24"/>
                <w:szCs w:val="24"/>
                <w:lang w:val="en-GB"/>
              </w:rPr>
            </w:pPr>
            <w:r w:rsidRPr="00891148">
              <w:rPr>
                <w:rFonts w:ascii="Times New Roman" w:hAnsi="Times New Roman"/>
                <w:color w:val="000000" w:themeColor="text1"/>
                <w:sz w:val="24"/>
                <w:szCs w:val="24"/>
                <w:lang w:val="en-GB"/>
              </w:rPr>
              <w:t>3</w:t>
            </w:r>
            <w:r w:rsidR="00C871F7" w:rsidRPr="00891148">
              <w:rPr>
                <w:rFonts w:ascii="Times New Roman" w:hAnsi="Times New Roman"/>
                <w:color w:val="000000" w:themeColor="text1"/>
                <w:sz w:val="24"/>
                <w:szCs w:val="24"/>
                <w:lang w:val="en-GB"/>
              </w:rPr>
              <w:t>) The bucket contains 50 black, 9 white, and 41 unknown colour balls.</w:t>
            </w:r>
          </w:p>
        </w:tc>
      </w:tr>
      <w:tr w:rsidR="00891148" w:rsidRPr="00891148" w14:paraId="473DBA2C" w14:textId="77777777" w:rsidTr="00C871F7">
        <w:tc>
          <w:tcPr>
            <w:tcW w:w="8296" w:type="dxa"/>
          </w:tcPr>
          <w:p w14:paraId="0795E888" w14:textId="7A8FFE08" w:rsidR="00E44A1E" w:rsidRPr="00891148" w:rsidRDefault="00E44A1E" w:rsidP="00811350">
            <w:pPr>
              <w:spacing w:line="360" w:lineRule="auto"/>
              <w:rPr>
                <w:rFonts w:ascii="Times New Roman" w:hAnsi="Times New Roman"/>
                <w:b/>
                <w:color w:val="000000" w:themeColor="text1"/>
                <w:sz w:val="24"/>
                <w:szCs w:val="24"/>
                <w:lang w:val="en-GB"/>
              </w:rPr>
            </w:pPr>
            <w:r w:rsidRPr="00891148">
              <w:rPr>
                <w:rFonts w:ascii="Times New Roman" w:hAnsi="Times New Roman"/>
                <w:b/>
                <w:color w:val="000000" w:themeColor="text1"/>
                <w:sz w:val="24"/>
                <w:szCs w:val="24"/>
                <w:lang w:val="en-GB"/>
              </w:rPr>
              <w:t>Which statement is correct?</w:t>
            </w:r>
          </w:p>
          <w:p w14:paraId="1D0670F7" w14:textId="3921857F" w:rsidR="00E44A1E" w:rsidRPr="00891148" w:rsidRDefault="00E02C7F" w:rsidP="00811350">
            <w:pPr>
              <w:spacing w:line="360" w:lineRule="auto"/>
              <w:rPr>
                <w:rFonts w:ascii="Times New Roman" w:hAnsi="Times New Roman"/>
                <w:color w:val="000000" w:themeColor="text1"/>
                <w:sz w:val="24"/>
                <w:szCs w:val="24"/>
                <w:lang w:val="en-GB"/>
              </w:rPr>
            </w:pPr>
            <w:r w:rsidRPr="00891148">
              <w:rPr>
                <w:rFonts w:ascii="Times New Roman" w:hAnsi="Times New Roman"/>
                <w:color w:val="000000" w:themeColor="text1"/>
                <w:sz w:val="24"/>
                <w:szCs w:val="24"/>
                <w:lang w:val="en-GB"/>
              </w:rPr>
              <w:t>1</w:t>
            </w:r>
            <w:r w:rsidR="00E44A1E" w:rsidRPr="00891148">
              <w:rPr>
                <w:rFonts w:ascii="Times New Roman" w:hAnsi="Times New Roman"/>
                <w:color w:val="000000" w:themeColor="text1"/>
                <w:sz w:val="24"/>
                <w:szCs w:val="24"/>
                <w:lang w:val="en-GB"/>
              </w:rPr>
              <w:t>) The advisor can choose to give advice to the decider or not.</w:t>
            </w:r>
          </w:p>
          <w:p w14:paraId="59665E55" w14:textId="25AFD699" w:rsidR="00E44A1E" w:rsidRPr="00891148" w:rsidRDefault="00E02C7F" w:rsidP="00811350">
            <w:pPr>
              <w:spacing w:line="360" w:lineRule="auto"/>
              <w:rPr>
                <w:rFonts w:ascii="Times New Roman" w:hAnsi="Times New Roman"/>
                <w:b/>
                <w:color w:val="000000" w:themeColor="text1"/>
                <w:sz w:val="24"/>
                <w:szCs w:val="24"/>
                <w:lang w:val="en-GB"/>
              </w:rPr>
            </w:pPr>
            <w:r w:rsidRPr="00891148">
              <w:rPr>
                <w:rFonts w:ascii="Times New Roman" w:hAnsi="Times New Roman"/>
                <w:color w:val="000000" w:themeColor="text1"/>
                <w:sz w:val="24"/>
                <w:szCs w:val="24"/>
                <w:lang w:val="en-GB"/>
              </w:rPr>
              <w:t>2</w:t>
            </w:r>
            <w:r w:rsidR="00E44A1E" w:rsidRPr="00891148">
              <w:rPr>
                <w:rFonts w:ascii="Times New Roman" w:hAnsi="Times New Roman"/>
                <w:color w:val="000000" w:themeColor="text1"/>
                <w:sz w:val="24"/>
                <w:szCs w:val="24"/>
                <w:lang w:val="en-GB"/>
              </w:rPr>
              <w:t xml:space="preserve">) The advisor </w:t>
            </w:r>
            <w:r w:rsidR="002E3A9C" w:rsidRPr="00891148">
              <w:rPr>
                <w:rFonts w:ascii="Times New Roman" w:hAnsi="Times New Roman"/>
                <w:color w:val="000000" w:themeColor="text1"/>
                <w:sz w:val="24"/>
                <w:szCs w:val="24"/>
                <w:lang w:val="en-GB"/>
              </w:rPr>
              <w:t>must</w:t>
            </w:r>
            <w:r w:rsidR="00E44A1E" w:rsidRPr="00891148">
              <w:rPr>
                <w:rFonts w:ascii="Times New Roman" w:hAnsi="Times New Roman"/>
                <w:color w:val="000000" w:themeColor="text1"/>
                <w:sz w:val="24"/>
                <w:szCs w:val="24"/>
                <w:lang w:val="en-GB"/>
              </w:rPr>
              <w:t xml:space="preserve"> give advice to the decider.</w:t>
            </w:r>
          </w:p>
        </w:tc>
      </w:tr>
      <w:tr w:rsidR="00E44A1E" w:rsidRPr="00891148" w14:paraId="7EBAE6A4" w14:textId="77777777" w:rsidTr="00C871F7">
        <w:tc>
          <w:tcPr>
            <w:tcW w:w="8296" w:type="dxa"/>
          </w:tcPr>
          <w:p w14:paraId="22B9EC64" w14:textId="77777777" w:rsidR="00E44A1E" w:rsidRPr="00891148" w:rsidRDefault="00E44A1E" w:rsidP="00811350">
            <w:pPr>
              <w:spacing w:line="360" w:lineRule="auto"/>
              <w:rPr>
                <w:rFonts w:ascii="Times New Roman" w:hAnsi="Times New Roman"/>
                <w:b/>
                <w:color w:val="000000" w:themeColor="text1"/>
                <w:sz w:val="24"/>
                <w:szCs w:val="24"/>
                <w:lang w:val="en-GB"/>
              </w:rPr>
            </w:pPr>
            <w:r w:rsidRPr="00891148">
              <w:rPr>
                <w:rFonts w:ascii="Times New Roman" w:hAnsi="Times New Roman"/>
                <w:b/>
                <w:color w:val="000000" w:themeColor="text1"/>
                <w:sz w:val="24"/>
                <w:szCs w:val="24"/>
                <w:lang w:val="en-GB"/>
              </w:rPr>
              <w:t>Which statement is correct?</w:t>
            </w:r>
          </w:p>
          <w:p w14:paraId="4DE91FE2" w14:textId="64F0A78C" w:rsidR="00E44A1E" w:rsidRPr="00891148" w:rsidRDefault="00E02C7F" w:rsidP="00811350">
            <w:pPr>
              <w:spacing w:line="360" w:lineRule="auto"/>
              <w:rPr>
                <w:rFonts w:ascii="Times New Roman" w:hAnsi="Times New Roman"/>
                <w:color w:val="000000" w:themeColor="text1"/>
              </w:rPr>
            </w:pPr>
            <w:r w:rsidRPr="00891148">
              <w:rPr>
                <w:rFonts w:ascii="Times New Roman" w:hAnsi="Times New Roman"/>
                <w:color w:val="000000" w:themeColor="text1"/>
                <w:sz w:val="24"/>
                <w:szCs w:val="24"/>
                <w:lang w:val="en-GB"/>
              </w:rPr>
              <w:t>1</w:t>
            </w:r>
            <w:r w:rsidR="00E44A1E" w:rsidRPr="00891148">
              <w:rPr>
                <w:rFonts w:ascii="Times New Roman" w:hAnsi="Times New Roman"/>
                <w:color w:val="000000" w:themeColor="text1"/>
                <w:sz w:val="24"/>
                <w:szCs w:val="24"/>
                <w:lang w:val="en-GB"/>
              </w:rPr>
              <w:t>) Each correct guess earn</w:t>
            </w:r>
            <w:r w:rsidR="00AF785B" w:rsidRPr="00891148">
              <w:rPr>
                <w:rFonts w:ascii="Times New Roman" w:hAnsi="Times New Roman"/>
                <w:color w:val="000000" w:themeColor="text1"/>
                <w:sz w:val="24"/>
                <w:szCs w:val="24"/>
                <w:lang w:val="en-GB"/>
              </w:rPr>
              <w:t>s</w:t>
            </w:r>
            <w:r w:rsidR="00E44A1E" w:rsidRPr="00891148">
              <w:rPr>
                <w:rFonts w:ascii="Times New Roman" w:hAnsi="Times New Roman"/>
                <w:color w:val="000000" w:themeColor="text1"/>
                <w:sz w:val="24"/>
                <w:szCs w:val="24"/>
                <w:lang w:val="en-GB"/>
              </w:rPr>
              <w:t xml:space="preserve"> the decider 1 yuan</w:t>
            </w:r>
          </w:p>
          <w:p w14:paraId="49B9FA0F" w14:textId="06690B2E" w:rsidR="00E44A1E" w:rsidRPr="00891148" w:rsidRDefault="00E02C7F" w:rsidP="00811350">
            <w:pPr>
              <w:spacing w:line="360" w:lineRule="auto"/>
              <w:rPr>
                <w:rFonts w:ascii="Times New Roman" w:hAnsi="Times New Roman"/>
                <w:b/>
                <w:color w:val="000000" w:themeColor="text1"/>
                <w:sz w:val="24"/>
                <w:szCs w:val="24"/>
                <w:lang w:val="en-GB"/>
              </w:rPr>
            </w:pPr>
            <w:r w:rsidRPr="00891148">
              <w:rPr>
                <w:rFonts w:ascii="Times New Roman" w:hAnsi="Times New Roman"/>
                <w:color w:val="000000" w:themeColor="text1"/>
                <w:sz w:val="24"/>
                <w:szCs w:val="24"/>
                <w:lang w:val="en-GB"/>
              </w:rPr>
              <w:t>2</w:t>
            </w:r>
            <w:r w:rsidR="00E44A1E" w:rsidRPr="00891148">
              <w:rPr>
                <w:rFonts w:ascii="Times New Roman" w:hAnsi="Times New Roman"/>
                <w:color w:val="000000" w:themeColor="text1"/>
                <w:sz w:val="24"/>
                <w:szCs w:val="24"/>
                <w:lang w:val="en-GB"/>
              </w:rPr>
              <w:t>) The decider earn</w:t>
            </w:r>
            <w:r w:rsidR="00AF785B" w:rsidRPr="00891148">
              <w:rPr>
                <w:rFonts w:ascii="Times New Roman" w:hAnsi="Times New Roman"/>
                <w:color w:val="000000" w:themeColor="text1"/>
                <w:sz w:val="24"/>
                <w:szCs w:val="24"/>
                <w:lang w:val="en-GB"/>
              </w:rPr>
              <w:t>s</w:t>
            </w:r>
            <w:r w:rsidR="00E44A1E" w:rsidRPr="00891148">
              <w:rPr>
                <w:rFonts w:ascii="Times New Roman" w:hAnsi="Times New Roman"/>
                <w:color w:val="000000" w:themeColor="text1"/>
                <w:sz w:val="24"/>
                <w:szCs w:val="24"/>
                <w:lang w:val="en-GB"/>
              </w:rPr>
              <w:t xml:space="preserve"> 6 yuan regardless of their choice or performance in the game.</w:t>
            </w:r>
          </w:p>
        </w:tc>
      </w:tr>
      <w:bookmarkEnd w:id="0"/>
      <w:bookmarkEnd w:id="1"/>
    </w:tbl>
    <w:p w14:paraId="03FF1D8A" w14:textId="75508CBD" w:rsidR="00152279" w:rsidRDefault="00152279">
      <w:pPr>
        <w:widowControl/>
        <w:adjustRightInd/>
        <w:jc w:val="left"/>
        <w:textAlignment w:val="auto"/>
        <w:rPr>
          <w:rFonts w:ascii="Times New Roman" w:hAnsi="Times New Roman"/>
          <w:b/>
          <w:color w:val="000000" w:themeColor="text1"/>
          <w:sz w:val="28"/>
        </w:rPr>
      </w:pPr>
    </w:p>
    <w:p w14:paraId="2E341D41" w14:textId="2053245A" w:rsidR="000F3FFA" w:rsidRDefault="000F3FFA">
      <w:pPr>
        <w:widowControl/>
        <w:adjustRightInd/>
        <w:jc w:val="left"/>
        <w:textAlignment w:val="auto"/>
        <w:rPr>
          <w:rFonts w:ascii="Times New Roman" w:hAnsi="Times New Roman"/>
          <w:b/>
          <w:color w:val="000000" w:themeColor="text1"/>
          <w:sz w:val="28"/>
        </w:rPr>
      </w:pPr>
    </w:p>
    <w:p w14:paraId="30A64D17" w14:textId="76E82E43" w:rsidR="000F3FFA" w:rsidRDefault="000F3FFA">
      <w:pPr>
        <w:widowControl/>
        <w:adjustRightInd/>
        <w:jc w:val="left"/>
        <w:textAlignment w:val="auto"/>
        <w:rPr>
          <w:rFonts w:ascii="Times New Roman" w:hAnsi="Times New Roman"/>
          <w:b/>
          <w:color w:val="000000" w:themeColor="text1"/>
          <w:sz w:val="28"/>
        </w:rPr>
      </w:pPr>
    </w:p>
    <w:p w14:paraId="4443C869" w14:textId="776C3896" w:rsidR="000F3FFA" w:rsidRDefault="000F3FFA">
      <w:pPr>
        <w:widowControl/>
        <w:adjustRightInd/>
        <w:jc w:val="left"/>
        <w:textAlignment w:val="auto"/>
        <w:rPr>
          <w:rFonts w:ascii="Times New Roman" w:hAnsi="Times New Roman"/>
          <w:b/>
          <w:color w:val="000000" w:themeColor="text1"/>
          <w:sz w:val="28"/>
        </w:rPr>
      </w:pPr>
    </w:p>
    <w:p w14:paraId="0DC3C789" w14:textId="2ACA7BC2" w:rsidR="000F3FFA" w:rsidRDefault="000F3FFA">
      <w:pPr>
        <w:widowControl/>
        <w:adjustRightInd/>
        <w:jc w:val="left"/>
        <w:textAlignment w:val="auto"/>
        <w:rPr>
          <w:rFonts w:ascii="Times New Roman" w:hAnsi="Times New Roman"/>
          <w:b/>
          <w:color w:val="000000" w:themeColor="text1"/>
          <w:sz w:val="28"/>
        </w:rPr>
      </w:pPr>
    </w:p>
    <w:p w14:paraId="34FA82AA" w14:textId="09738EA6" w:rsidR="000F3FFA" w:rsidRDefault="000F3FFA">
      <w:pPr>
        <w:widowControl/>
        <w:adjustRightInd/>
        <w:jc w:val="left"/>
        <w:textAlignment w:val="auto"/>
        <w:rPr>
          <w:rFonts w:ascii="Times New Roman" w:hAnsi="Times New Roman"/>
          <w:b/>
          <w:color w:val="000000" w:themeColor="text1"/>
          <w:sz w:val="28"/>
        </w:rPr>
      </w:pPr>
    </w:p>
    <w:p w14:paraId="31343672" w14:textId="77777777" w:rsidR="000F3FFA" w:rsidRDefault="000F3FFA">
      <w:pPr>
        <w:widowControl/>
        <w:adjustRightInd/>
        <w:jc w:val="left"/>
        <w:textAlignment w:val="auto"/>
        <w:rPr>
          <w:rFonts w:ascii="Times New Roman" w:hAnsi="Times New Roman"/>
          <w:b/>
          <w:color w:val="000000" w:themeColor="text1"/>
          <w:sz w:val="28"/>
        </w:rPr>
      </w:pPr>
    </w:p>
    <w:p w14:paraId="44725E74" w14:textId="71DE9AC9" w:rsidR="006D77F5" w:rsidRPr="00891148" w:rsidRDefault="00900EC6" w:rsidP="00276D1F">
      <w:pPr>
        <w:spacing w:line="360" w:lineRule="auto"/>
        <w:rPr>
          <w:rFonts w:ascii="Times New Roman" w:hAnsi="Times New Roman"/>
          <w:b/>
          <w:color w:val="000000" w:themeColor="text1"/>
          <w:sz w:val="28"/>
          <w:szCs w:val="28"/>
        </w:rPr>
      </w:pPr>
      <w:r>
        <w:rPr>
          <w:rFonts w:ascii="Times New Roman" w:hAnsi="Times New Roman"/>
          <w:b/>
          <w:color w:val="000000" w:themeColor="text1"/>
          <w:sz w:val="28"/>
          <w:szCs w:val="28"/>
        </w:rPr>
        <w:lastRenderedPageBreak/>
        <w:t xml:space="preserve">SI </w:t>
      </w:r>
      <w:r w:rsidR="00BE4EB5">
        <w:rPr>
          <w:rFonts w:ascii="Times New Roman" w:hAnsi="Times New Roman"/>
          <w:b/>
          <w:color w:val="000000" w:themeColor="text1"/>
          <w:sz w:val="28"/>
          <w:szCs w:val="28"/>
        </w:rPr>
        <w:t>8</w:t>
      </w:r>
      <w:r>
        <w:rPr>
          <w:rFonts w:ascii="Times New Roman" w:hAnsi="Times New Roman"/>
          <w:b/>
          <w:color w:val="000000" w:themeColor="text1"/>
          <w:sz w:val="28"/>
          <w:szCs w:val="28"/>
        </w:rPr>
        <w:t xml:space="preserve"> </w:t>
      </w:r>
      <w:r w:rsidR="00F32B61" w:rsidRPr="00891148">
        <w:rPr>
          <w:rFonts w:ascii="Times New Roman" w:hAnsi="Times New Roman"/>
          <w:b/>
          <w:color w:val="000000" w:themeColor="text1"/>
          <w:sz w:val="28"/>
          <w:szCs w:val="28"/>
        </w:rPr>
        <w:t>C</w:t>
      </w:r>
      <w:r w:rsidR="006D77F5" w:rsidRPr="00891148">
        <w:rPr>
          <w:rFonts w:ascii="Times New Roman" w:hAnsi="Times New Roman"/>
          <w:b/>
          <w:color w:val="000000" w:themeColor="text1"/>
          <w:sz w:val="28"/>
          <w:szCs w:val="28"/>
        </w:rPr>
        <w:t>onsistency</w:t>
      </w:r>
      <w:r w:rsidR="00F32B61" w:rsidRPr="00891148">
        <w:rPr>
          <w:rFonts w:ascii="Times New Roman" w:hAnsi="Times New Roman"/>
          <w:b/>
          <w:color w:val="000000" w:themeColor="text1"/>
          <w:sz w:val="28"/>
          <w:szCs w:val="28"/>
        </w:rPr>
        <w:t xml:space="preserve"> of advice giving</w:t>
      </w:r>
    </w:p>
    <w:p w14:paraId="589EB33A" w14:textId="0C7F7EC5" w:rsidR="006D77F5" w:rsidRPr="00891148" w:rsidRDefault="006D77F5" w:rsidP="006D77F5">
      <w:pPr>
        <w:spacing w:line="360" w:lineRule="auto"/>
        <w:rPr>
          <w:rFonts w:ascii="Times New Roman" w:hAnsi="Times New Roman"/>
          <w:bCs/>
          <w:iCs/>
          <w:color w:val="000000" w:themeColor="text1"/>
          <w:sz w:val="24"/>
          <w:szCs w:val="24"/>
        </w:rPr>
      </w:pPr>
      <w:bookmarkStart w:id="4" w:name="_GoBack"/>
      <w:bookmarkEnd w:id="4"/>
      <w:r w:rsidRPr="00891148">
        <w:rPr>
          <w:rFonts w:ascii="Times New Roman" w:hAnsi="Times New Roman"/>
          <w:bCs/>
          <w:iCs/>
          <w:color w:val="000000" w:themeColor="text1"/>
          <w:sz w:val="24"/>
          <w:szCs w:val="24"/>
        </w:rPr>
        <w:t xml:space="preserve">In Study 2, </w:t>
      </w:r>
      <w:r w:rsidR="004544E0" w:rsidRPr="00891148">
        <w:rPr>
          <w:rFonts w:ascii="Times New Roman" w:hAnsi="Times New Roman"/>
          <w:bCs/>
          <w:iCs/>
          <w:color w:val="000000" w:themeColor="text1"/>
          <w:sz w:val="24"/>
          <w:szCs w:val="24"/>
        </w:rPr>
        <w:t>a</w:t>
      </w:r>
      <w:r w:rsidRPr="00891148">
        <w:rPr>
          <w:rFonts w:ascii="Times New Roman" w:hAnsi="Times New Roman"/>
          <w:bCs/>
          <w:iCs/>
          <w:color w:val="000000" w:themeColor="text1"/>
          <w:sz w:val="24"/>
          <w:szCs w:val="24"/>
        </w:rPr>
        <w:t>mong the given advice, most of them were consistent with the information from the imaginary scenario</w:t>
      </w:r>
      <w:r w:rsidRPr="00891148">
        <w:rPr>
          <w:rStyle w:val="a9"/>
          <w:rFonts w:ascii="Times New Roman" w:hAnsi="Times New Roman"/>
          <w:color w:val="000000" w:themeColor="text1"/>
        </w:rPr>
        <w:footnoteReference w:id="3"/>
      </w:r>
      <w:r w:rsidRPr="00891148">
        <w:rPr>
          <w:rFonts w:ascii="Times New Roman" w:hAnsi="Times New Roman"/>
          <w:bCs/>
          <w:iCs/>
          <w:color w:val="000000" w:themeColor="text1"/>
          <w:sz w:val="24"/>
          <w:szCs w:val="24"/>
        </w:rPr>
        <w:t xml:space="preserve"> (i.e., recommending the textbook A) (uncertainty condition: consistent, 92.50%, inconsistent, 7.50%; certainty condition: consistent, 95.45%, inconsistent, 4.55%). There was no significant difference in the consistency between the given advice and the information from the scenario between the two conditions (Fisher’s exact test, </w:t>
      </w:r>
      <w:r w:rsidRPr="00891148">
        <w:rPr>
          <w:rFonts w:ascii="Times New Roman" w:hAnsi="Times New Roman"/>
          <w:bCs/>
          <w:i/>
          <w:color w:val="000000" w:themeColor="text1"/>
          <w:sz w:val="24"/>
          <w:szCs w:val="24"/>
        </w:rPr>
        <w:t>N</w:t>
      </w:r>
      <w:r w:rsidRPr="00891148">
        <w:rPr>
          <w:rFonts w:ascii="Times New Roman" w:hAnsi="Times New Roman"/>
          <w:bCs/>
          <w:iCs/>
          <w:color w:val="000000" w:themeColor="text1"/>
          <w:sz w:val="24"/>
          <w:szCs w:val="24"/>
        </w:rPr>
        <w:t xml:space="preserve"> = 106, </w:t>
      </w:r>
      <w:r w:rsidRPr="00891148">
        <w:rPr>
          <w:rFonts w:ascii="Times New Roman" w:hAnsi="Times New Roman"/>
          <w:bCs/>
          <w:i/>
          <w:color w:val="000000" w:themeColor="text1"/>
          <w:sz w:val="24"/>
          <w:szCs w:val="24"/>
        </w:rPr>
        <w:t>p</w:t>
      </w:r>
      <w:r w:rsidRPr="00891148">
        <w:rPr>
          <w:rFonts w:ascii="Times New Roman" w:hAnsi="Times New Roman"/>
          <w:bCs/>
          <w:iCs/>
          <w:color w:val="000000" w:themeColor="text1"/>
          <w:sz w:val="24"/>
          <w:szCs w:val="24"/>
        </w:rPr>
        <w:t xml:space="preserve"> = 0.670, Cramer’s </w:t>
      </w:r>
      <w:r w:rsidRPr="00891148">
        <w:rPr>
          <w:rFonts w:ascii="Times New Roman" w:hAnsi="Times New Roman"/>
          <w:bCs/>
          <w:i/>
          <w:color w:val="000000" w:themeColor="text1"/>
          <w:sz w:val="24"/>
          <w:szCs w:val="24"/>
        </w:rPr>
        <w:t>V</w:t>
      </w:r>
      <w:r w:rsidRPr="00891148">
        <w:rPr>
          <w:rFonts w:ascii="Times New Roman" w:hAnsi="Times New Roman"/>
          <w:bCs/>
          <w:iCs/>
          <w:color w:val="000000" w:themeColor="text1"/>
          <w:sz w:val="24"/>
          <w:szCs w:val="24"/>
        </w:rPr>
        <w:t xml:space="preserve"> = 0.062). Among the given advice, most of them were in line with the participants’ own opinion (uncertainty condition: consistent, 97.44%, inconsistent, 2.56%; certainty condition: consistent, 100%, inconsistent, 0%). There was no significant difference in the consistency between the given advice and the participants’ own opinions between the two conditions (Fisher’s exact test, </w:t>
      </w:r>
      <w:r w:rsidRPr="00891148">
        <w:rPr>
          <w:rFonts w:ascii="Times New Roman" w:hAnsi="Times New Roman"/>
          <w:bCs/>
          <w:i/>
          <w:color w:val="000000" w:themeColor="text1"/>
          <w:sz w:val="24"/>
          <w:szCs w:val="24"/>
        </w:rPr>
        <w:t>N</w:t>
      </w:r>
      <w:r w:rsidRPr="00891148">
        <w:rPr>
          <w:rFonts w:ascii="Times New Roman" w:hAnsi="Times New Roman"/>
          <w:bCs/>
          <w:iCs/>
          <w:color w:val="000000" w:themeColor="text1"/>
          <w:sz w:val="24"/>
          <w:szCs w:val="24"/>
        </w:rPr>
        <w:t xml:space="preserve"> = 104, </w:t>
      </w:r>
      <w:r w:rsidRPr="00891148">
        <w:rPr>
          <w:rFonts w:ascii="Times New Roman" w:hAnsi="Times New Roman"/>
          <w:bCs/>
          <w:i/>
          <w:color w:val="000000" w:themeColor="text1"/>
          <w:sz w:val="24"/>
          <w:szCs w:val="24"/>
        </w:rPr>
        <w:t>p</w:t>
      </w:r>
      <w:r w:rsidRPr="00891148">
        <w:rPr>
          <w:rFonts w:ascii="Times New Roman" w:hAnsi="Times New Roman"/>
          <w:bCs/>
          <w:iCs/>
          <w:color w:val="000000" w:themeColor="text1"/>
          <w:sz w:val="24"/>
          <w:szCs w:val="24"/>
        </w:rPr>
        <w:t xml:space="preserve"> = 0.375, Cramer’s </w:t>
      </w:r>
      <w:r w:rsidRPr="00891148">
        <w:rPr>
          <w:rFonts w:ascii="Times New Roman" w:hAnsi="Times New Roman"/>
          <w:bCs/>
          <w:i/>
          <w:color w:val="000000" w:themeColor="text1"/>
          <w:sz w:val="24"/>
          <w:szCs w:val="24"/>
        </w:rPr>
        <w:t>V</w:t>
      </w:r>
      <w:r w:rsidRPr="00891148">
        <w:rPr>
          <w:rFonts w:ascii="Times New Roman" w:hAnsi="Times New Roman"/>
          <w:bCs/>
          <w:iCs/>
          <w:color w:val="000000" w:themeColor="text1"/>
          <w:sz w:val="24"/>
          <w:szCs w:val="24"/>
        </w:rPr>
        <w:t xml:space="preserve"> = 0.127).</w:t>
      </w:r>
    </w:p>
    <w:p w14:paraId="3D42CFFB" w14:textId="11414096" w:rsidR="006D77F5" w:rsidRPr="00891148" w:rsidRDefault="006D77F5" w:rsidP="006D77F5">
      <w:pPr>
        <w:spacing w:line="360" w:lineRule="auto"/>
        <w:rPr>
          <w:rFonts w:ascii="Times New Roman" w:hAnsi="Times New Roman"/>
          <w:bCs/>
          <w:iCs/>
          <w:color w:val="000000" w:themeColor="text1"/>
          <w:sz w:val="24"/>
          <w:szCs w:val="24"/>
        </w:rPr>
      </w:pPr>
      <w:r w:rsidRPr="00891148">
        <w:rPr>
          <w:rFonts w:ascii="Times New Roman" w:hAnsi="Times New Roman"/>
          <w:color w:val="000000" w:themeColor="text1"/>
          <w:sz w:val="24"/>
          <w:szCs w:val="24"/>
        </w:rPr>
        <w:t xml:space="preserve">  In Study 3, among the given advice most of them were consistent with the known information</w:t>
      </w:r>
      <w:r w:rsidRPr="00891148">
        <w:rPr>
          <w:rStyle w:val="a9"/>
          <w:rFonts w:ascii="Times New Roman" w:hAnsi="Times New Roman"/>
          <w:color w:val="000000" w:themeColor="text1"/>
        </w:rPr>
        <w:footnoteReference w:id="4"/>
      </w:r>
      <w:r w:rsidRPr="00891148">
        <w:rPr>
          <w:rFonts w:ascii="Times New Roman" w:hAnsi="Times New Roman"/>
          <w:bCs/>
          <w:iCs/>
          <w:color w:val="000000" w:themeColor="text1"/>
          <w:sz w:val="24"/>
          <w:szCs w:val="24"/>
        </w:rPr>
        <w:t xml:space="preserve"> (uncertainty condition: </w:t>
      </w:r>
      <w:r w:rsidRPr="00891148">
        <w:rPr>
          <w:rFonts w:ascii="Times New Roman" w:hAnsi="Times New Roman"/>
          <w:bCs/>
          <w:i/>
          <w:color w:val="000000" w:themeColor="text1"/>
          <w:sz w:val="24"/>
          <w:szCs w:val="24"/>
        </w:rPr>
        <w:t>M</w:t>
      </w:r>
      <w:r w:rsidRPr="00891148">
        <w:rPr>
          <w:rFonts w:ascii="Times New Roman" w:hAnsi="Times New Roman"/>
          <w:bCs/>
          <w:iCs/>
          <w:color w:val="000000" w:themeColor="text1"/>
          <w:sz w:val="24"/>
          <w:szCs w:val="24"/>
        </w:rPr>
        <w:t xml:space="preserve"> = 94.33%, </w:t>
      </w:r>
      <w:r w:rsidRPr="00891148">
        <w:rPr>
          <w:rFonts w:ascii="Times New Roman" w:hAnsi="Times New Roman"/>
          <w:bCs/>
          <w:i/>
          <w:color w:val="000000" w:themeColor="text1"/>
          <w:sz w:val="24"/>
          <w:szCs w:val="24"/>
        </w:rPr>
        <w:t>SD</w:t>
      </w:r>
      <w:r w:rsidRPr="00891148">
        <w:rPr>
          <w:rFonts w:ascii="Times New Roman" w:hAnsi="Times New Roman"/>
          <w:bCs/>
          <w:iCs/>
          <w:color w:val="000000" w:themeColor="text1"/>
          <w:sz w:val="24"/>
          <w:szCs w:val="24"/>
        </w:rPr>
        <w:t xml:space="preserve"> = 20.10%, </w:t>
      </w:r>
      <w:proofErr w:type="spellStart"/>
      <w:r w:rsidRPr="00891148">
        <w:rPr>
          <w:rFonts w:ascii="Times New Roman" w:hAnsi="Times New Roman"/>
          <w:bCs/>
          <w:i/>
          <w:color w:val="000000" w:themeColor="text1"/>
          <w:sz w:val="24"/>
          <w:szCs w:val="24"/>
        </w:rPr>
        <w:t>Mdn</w:t>
      </w:r>
      <w:proofErr w:type="spellEnd"/>
      <w:r w:rsidRPr="00891148">
        <w:rPr>
          <w:rFonts w:ascii="Times New Roman" w:hAnsi="Times New Roman"/>
          <w:bCs/>
          <w:iCs/>
          <w:color w:val="000000" w:themeColor="text1"/>
          <w:sz w:val="24"/>
          <w:szCs w:val="24"/>
        </w:rPr>
        <w:t xml:space="preserve"> = 100%; certainty condition: </w:t>
      </w:r>
      <w:r w:rsidRPr="00891148">
        <w:rPr>
          <w:rFonts w:ascii="Times New Roman" w:hAnsi="Times New Roman"/>
          <w:bCs/>
          <w:i/>
          <w:color w:val="000000" w:themeColor="text1"/>
          <w:sz w:val="24"/>
          <w:szCs w:val="24"/>
        </w:rPr>
        <w:t>M</w:t>
      </w:r>
      <w:r w:rsidRPr="00891148">
        <w:rPr>
          <w:rFonts w:ascii="Times New Roman" w:hAnsi="Times New Roman"/>
          <w:bCs/>
          <w:iCs/>
          <w:color w:val="000000" w:themeColor="text1"/>
          <w:sz w:val="24"/>
          <w:szCs w:val="24"/>
        </w:rPr>
        <w:t xml:space="preserve"> = 95.95%, </w:t>
      </w:r>
      <w:r w:rsidRPr="00891148">
        <w:rPr>
          <w:rFonts w:ascii="Times New Roman" w:hAnsi="Times New Roman"/>
          <w:bCs/>
          <w:i/>
          <w:color w:val="000000" w:themeColor="text1"/>
          <w:sz w:val="24"/>
          <w:szCs w:val="24"/>
        </w:rPr>
        <w:t>SD</w:t>
      </w:r>
      <w:r w:rsidRPr="00891148">
        <w:rPr>
          <w:rFonts w:ascii="Times New Roman" w:hAnsi="Times New Roman"/>
          <w:bCs/>
          <w:iCs/>
          <w:color w:val="000000" w:themeColor="text1"/>
          <w:sz w:val="24"/>
          <w:szCs w:val="24"/>
        </w:rPr>
        <w:t xml:space="preserve"> = 15.73%, </w:t>
      </w:r>
      <w:proofErr w:type="spellStart"/>
      <w:r w:rsidRPr="00891148">
        <w:rPr>
          <w:rFonts w:ascii="Times New Roman" w:hAnsi="Times New Roman"/>
          <w:bCs/>
          <w:i/>
          <w:color w:val="000000" w:themeColor="text1"/>
          <w:sz w:val="24"/>
          <w:szCs w:val="24"/>
        </w:rPr>
        <w:t>Mdn</w:t>
      </w:r>
      <w:proofErr w:type="spellEnd"/>
      <w:r w:rsidRPr="00891148">
        <w:rPr>
          <w:rFonts w:ascii="Times New Roman" w:hAnsi="Times New Roman"/>
          <w:bCs/>
          <w:iCs/>
          <w:color w:val="000000" w:themeColor="text1"/>
          <w:sz w:val="24"/>
          <w:szCs w:val="24"/>
        </w:rPr>
        <w:t xml:space="preserve"> = 100%). There was no significant difference in the consistency between the given advice and the known information between the two conditions (</w:t>
      </w:r>
      <w:r w:rsidRPr="00891148">
        <w:rPr>
          <w:rFonts w:ascii="Times New Roman" w:hAnsi="Times New Roman"/>
          <w:bCs/>
          <w:i/>
          <w:color w:val="000000" w:themeColor="text1"/>
          <w:sz w:val="24"/>
          <w:szCs w:val="24"/>
        </w:rPr>
        <w:t>U</w:t>
      </w:r>
      <w:r w:rsidRPr="00891148">
        <w:rPr>
          <w:rFonts w:ascii="Times New Roman" w:hAnsi="Times New Roman"/>
          <w:bCs/>
          <w:iCs/>
          <w:color w:val="000000" w:themeColor="text1"/>
          <w:sz w:val="24"/>
          <w:szCs w:val="24"/>
        </w:rPr>
        <w:t xml:space="preserve"> = 1504.00, </w:t>
      </w:r>
      <w:r w:rsidRPr="00891148">
        <w:rPr>
          <w:rFonts w:ascii="Times New Roman" w:hAnsi="Times New Roman"/>
          <w:bCs/>
          <w:i/>
          <w:color w:val="000000" w:themeColor="text1"/>
          <w:sz w:val="24"/>
          <w:szCs w:val="24"/>
        </w:rPr>
        <w:t>Z</w:t>
      </w:r>
      <w:r w:rsidRPr="00891148">
        <w:rPr>
          <w:rFonts w:ascii="Times New Roman" w:hAnsi="Times New Roman"/>
          <w:bCs/>
          <w:iCs/>
          <w:color w:val="000000" w:themeColor="text1"/>
          <w:sz w:val="24"/>
          <w:szCs w:val="24"/>
        </w:rPr>
        <w:t xml:space="preserve"> = 0.05, </w:t>
      </w:r>
      <w:r w:rsidRPr="00891148">
        <w:rPr>
          <w:rFonts w:ascii="Times New Roman" w:hAnsi="Times New Roman"/>
          <w:bCs/>
          <w:i/>
          <w:color w:val="000000" w:themeColor="text1"/>
          <w:sz w:val="24"/>
          <w:szCs w:val="24"/>
        </w:rPr>
        <w:t>p</w:t>
      </w:r>
      <w:r w:rsidRPr="00891148">
        <w:rPr>
          <w:rFonts w:ascii="Times New Roman" w:hAnsi="Times New Roman"/>
          <w:bCs/>
          <w:iCs/>
          <w:color w:val="000000" w:themeColor="text1"/>
          <w:sz w:val="24"/>
          <w:szCs w:val="24"/>
        </w:rPr>
        <w:t xml:space="preserve"> = 0.963, </w:t>
      </w:r>
      <w:r w:rsidRPr="00891148">
        <w:rPr>
          <w:rFonts w:ascii="Times New Roman" w:hAnsi="Times New Roman"/>
          <w:bCs/>
          <w:i/>
          <w:color w:val="000000" w:themeColor="text1"/>
          <w:sz w:val="24"/>
          <w:szCs w:val="24"/>
        </w:rPr>
        <w:t>r</w:t>
      </w:r>
      <w:r w:rsidRPr="00891148">
        <w:rPr>
          <w:rFonts w:ascii="Times New Roman" w:hAnsi="Times New Roman"/>
          <w:bCs/>
          <w:iCs/>
          <w:color w:val="000000" w:themeColor="text1"/>
          <w:sz w:val="24"/>
          <w:szCs w:val="24"/>
        </w:rPr>
        <w:t xml:space="preserve"> = 0.005). Among the given advice most of them were consistent with the participants’ own speculations (uncertainty condition: </w:t>
      </w:r>
      <w:r w:rsidRPr="00891148">
        <w:rPr>
          <w:rFonts w:ascii="Times New Roman" w:hAnsi="Times New Roman"/>
          <w:bCs/>
          <w:i/>
          <w:color w:val="000000" w:themeColor="text1"/>
          <w:sz w:val="24"/>
          <w:szCs w:val="24"/>
        </w:rPr>
        <w:t>M</w:t>
      </w:r>
      <w:r w:rsidRPr="00891148">
        <w:rPr>
          <w:rFonts w:ascii="Times New Roman" w:hAnsi="Times New Roman"/>
          <w:bCs/>
          <w:iCs/>
          <w:color w:val="000000" w:themeColor="text1"/>
          <w:sz w:val="24"/>
          <w:szCs w:val="24"/>
        </w:rPr>
        <w:t xml:space="preserve"> = 97.05%, </w:t>
      </w:r>
      <w:r w:rsidRPr="00891148">
        <w:rPr>
          <w:rFonts w:ascii="Times New Roman" w:hAnsi="Times New Roman"/>
          <w:bCs/>
          <w:i/>
          <w:color w:val="000000" w:themeColor="text1"/>
          <w:sz w:val="24"/>
          <w:szCs w:val="24"/>
        </w:rPr>
        <w:t>SD</w:t>
      </w:r>
      <w:r w:rsidRPr="00891148">
        <w:rPr>
          <w:rFonts w:ascii="Times New Roman" w:hAnsi="Times New Roman"/>
          <w:bCs/>
          <w:iCs/>
          <w:color w:val="000000" w:themeColor="text1"/>
          <w:sz w:val="24"/>
          <w:szCs w:val="24"/>
        </w:rPr>
        <w:t xml:space="preserve"> = 9.71%; </w:t>
      </w:r>
      <w:proofErr w:type="spellStart"/>
      <w:r w:rsidRPr="00891148">
        <w:rPr>
          <w:rFonts w:ascii="Times New Roman" w:hAnsi="Times New Roman"/>
          <w:bCs/>
          <w:i/>
          <w:color w:val="000000" w:themeColor="text1"/>
          <w:sz w:val="24"/>
          <w:szCs w:val="24"/>
        </w:rPr>
        <w:t>Mdn</w:t>
      </w:r>
      <w:proofErr w:type="spellEnd"/>
      <w:r w:rsidRPr="00891148">
        <w:rPr>
          <w:rFonts w:ascii="Times New Roman" w:hAnsi="Times New Roman"/>
          <w:bCs/>
          <w:iCs/>
          <w:color w:val="000000" w:themeColor="text1"/>
          <w:sz w:val="24"/>
          <w:szCs w:val="24"/>
        </w:rPr>
        <w:t xml:space="preserve"> = 100%; certainty condition: </w:t>
      </w:r>
      <w:r w:rsidRPr="00891148">
        <w:rPr>
          <w:rFonts w:ascii="Times New Roman" w:hAnsi="Times New Roman"/>
          <w:bCs/>
          <w:i/>
          <w:color w:val="000000" w:themeColor="text1"/>
          <w:sz w:val="24"/>
          <w:szCs w:val="24"/>
        </w:rPr>
        <w:t>M</w:t>
      </w:r>
      <w:r w:rsidRPr="00891148">
        <w:rPr>
          <w:rFonts w:ascii="Times New Roman" w:hAnsi="Times New Roman"/>
          <w:bCs/>
          <w:iCs/>
          <w:color w:val="000000" w:themeColor="text1"/>
          <w:sz w:val="24"/>
          <w:szCs w:val="24"/>
        </w:rPr>
        <w:t xml:space="preserve"> = 98.02%, </w:t>
      </w:r>
      <w:r w:rsidRPr="00891148">
        <w:rPr>
          <w:rFonts w:ascii="Times New Roman" w:hAnsi="Times New Roman"/>
          <w:bCs/>
          <w:i/>
          <w:color w:val="000000" w:themeColor="text1"/>
          <w:sz w:val="24"/>
          <w:szCs w:val="24"/>
        </w:rPr>
        <w:t>SD</w:t>
      </w:r>
      <w:r w:rsidRPr="00891148">
        <w:rPr>
          <w:rFonts w:ascii="Times New Roman" w:hAnsi="Times New Roman"/>
          <w:bCs/>
          <w:iCs/>
          <w:color w:val="000000" w:themeColor="text1"/>
          <w:sz w:val="24"/>
          <w:szCs w:val="24"/>
        </w:rPr>
        <w:t xml:space="preserve"> = 7.05%; </w:t>
      </w:r>
      <w:proofErr w:type="spellStart"/>
      <w:r w:rsidRPr="00891148">
        <w:rPr>
          <w:rFonts w:ascii="Times New Roman" w:hAnsi="Times New Roman"/>
          <w:bCs/>
          <w:i/>
          <w:color w:val="000000" w:themeColor="text1"/>
          <w:sz w:val="24"/>
          <w:szCs w:val="24"/>
        </w:rPr>
        <w:t>Mdn</w:t>
      </w:r>
      <w:proofErr w:type="spellEnd"/>
      <w:r w:rsidRPr="00891148">
        <w:rPr>
          <w:rFonts w:ascii="Times New Roman" w:hAnsi="Times New Roman"/>
          <w:bCs/>
          <w:iCs/>
          <w:color w:val="000000" w:themeColor="text1"/>
          <w:sz w:val="24"/>
          <w:szCs w:val="24"/>
        </w:rPr>
        <w:t xml:space="preserve"> = 100%). There was no significant difference in the consistency between the given advice and the participants’ own speculations between the two conditions (</w:t>
      </w:r>
      <w:r w:rsidRPr="00891148">
        <w:rPr>
          <w:rFonts w:ascii="Times New Roman" w:hAnsi="Times New Roman"/>
          <w:bCs/>
          <w:i/>
          <w:color w:val="000000" w:themeColor="text1"/>
          <w:sz w:val="24"/>
          <w:szCs w:val="24"/>
        </w:rPr>
        <w:t>U</w:t>
      </w:r>
      <w:r w:rsidRPr="00891148">
        <w:rPr>
          <w:rFonts w:ascii="Times New Roman" w:hAnsi="Times New Roman"/>
          <w:bCs/>
          <w:iCs/>
          <w:color w:val="000000" w:themeColor="text1"/>
          <w:sz w:val="24"/>
          <w:szCs w:val="24"/>
        </w:rPr>
        <w:t xml:space="preserve"> = 1486.50, </w:t>
      </w:r>
      <w:r w:rsidRPr="00891148">
        <w:rPr>
          <w:rFonts w:ascii="Times New Roman" w:hAnsi="Times New Roman"/>
          <w:bCs/>
          <w:i/>
          <w:color w:val="000000" w:themeColor="text1"/>
          <w:sz w:val="24"/>
          <w:szCs w:val="24"/>
        </w:rPr>
        <w:t>Z</w:t>
      </w:r>
      <w:r w:rsidRPr="00891148">
        <w:rPr>
          <w:rFonts w:ascii="Times New Roman" w:hAnsi="Times New Roman"/>
          <w:bCs/>
          <w:iCs/>
          <w:color w:val="000000" w:themeColor="text1"/>
          <w:sz w:val="24"/>
          <w:szCs w:val="24"/>
        </w:rPr>
        <w:t xml:space="preserve"> = 0.26, </w:t>
      </w:r>
      <w:r w:rsidRPr="00891148">
        <w:rPr>
          <w:rFonts w:ascii="Times New Roman" w:hAnsi="Times New Roman"/>
          <w:bCs/>
          <w:i/>
          <w:color w:val="000000" w:themeColor="text1"/>
          <w:sz w:val="24"/>
          <w:szCs w:val="24"/>
        </w:rPr>
        <w:t>p</w:t>
      </w:r>
      <w:r w:rsidRPr="00891148">
        <w:rPr>
          <w:rFonts w:ascii="Times New Roman" w:hAnsi="Times New Roman"/>
          <w:bCs/>
          <w:iCs/>
          <w:color w:val="000000" w:themeColor="text1"/>
          <w:sz w:val="24"/>
          <w:szCs w:val="24"/>
        </w:rPr>
        <w:t xml:space="preserve"> = 0.796, </w:t>
      </w:r>
      <w:r w:rsidRPr="00891148">
        <w:rPr>
          <w:rFonts w:ascii="Times New Roman" w:hAnsi="Times New Roman"/>
          <w:bCs/>
          <w:i/>
          <w:color w:val="000000" w:themeColor="text1"/>
          <w:sz w:val="24"/>
          <w:szCs w:val="24"/>
        </w:rPr>
        <w:t>r</w:t>
      </w:r>
      <w:r w:rsidRPr="00891148">
        <w:rPr>
          <w:rFonts w:ascii="Times New Roman" w:hAnsi="Times New Roman"/>
          <w:bCs/>
          <w:iCs/>
          <w:color w:val="000000" w:themeColor="text1"/>
          <w:sz w:val="24"/>
          <w:szCs w:val="24"/>
        </w:rPr>
        <w:t xml:space="preserve"> = 0.025).</w:t>
      </w:r>
    </w:p>
    <w:p w14:paraId="3F99DC41" w14:textId="6D1CEF8D" w:rsidR="00584283" w:rsidRDefault="006D77F5" w:rsidP="00276D1F">
      <w:pPr>
        <w:spacing w:line="360" w:lineRule="auto"/>
        <w:rPr>
          <w:rFonts w:ascii="Times New Roman" w:hAnsi="Times New Roman"/>
          <w:b/>
          <w:color w:val="000000" w:themeColor="text1"/>
          <w:sz w:val="28"/>
          <w:szCs w:val="28"/>
        </w:rPr>
      </w:pPr>
      <w:r w:rsidRPr="00891148">
        <w:rPr>
          <w:rFonts w:ascii="Times New Roman" w:hAnsi="Times New Roman"/>
          <w:color w:val="000000" w:themeColor="text1"/>
          <w:sz w:val="24"/>
          <w:szCs w:val="24"/>
        </w:rPr>
        <w:t xml:space="preserve">  In Study 4, among the given advice most of them were consistent with the information</w:t>
      </w:r>
      <w:r w:rsidRPr="00891148">
        <w:rPr>
          <w:rStyle w:val="a9"/>
          <w:rFonts w:ascii="Times New Roman" w:hAnsi="Times New Roman"/>
          <w:color w:val="000000" w:themeColor="text1"/>
        </w:rPr>
        <w:footnoteReference w:id="5"/>
      </w:r>
      <w:r w:rsidRPr="00891148">
        <w:rPr>
          <w:rFonts w:ascii="Times New Roman" w:hAnsi="Times New Roman"/>
          <w:iCs/>
          <w:color w:val="000000" w:themeColor="text1"/>
          <w:sz w:val="24"/>
          <w:szCs w:val="24"/>
        </w:rPr>
        <w:t xml:space="preserve"> (uncertainty condition: </w:t>
      </w:r>
      <w:r w:rsidRPr="00891148">
        <w:rPr>
          <w:rFonts w:ascii="Times New Roman" w:hAnsi="Times New Roman"/>
          <w:i/>
          <w:color w:val="000000" w:themeColor="text1"/>
          <w:sz w:val="24"/>
          <w:szCs w:val="24"/>
        </w:rPr>
        <w:t>M</w:t>
      </w:r>
      <w:r w:rsidRPr="00891148">
        <w:rPr>
          <w:rFonts w:ascii="Times New Roman" w:hAnsi="Times New Roman"/>
          <w:iCs/>
          <w:color w:val="000000" w:themeColor="text1"/>
          <w:sz w:val="24"/>
          <w:szCs w:val="24"/>
        </w:rPr>
        <w:t xml:space="preserve"> = 99.23%, </w:t>
      </w:r>
      <w:r w:rsidRPr="00891148">
        <w:rPr>
          <w:rFonts w:ascii="Times New Roman" w:hAnsi="Times New Roman"/>
          <w:i/>
          <w:color w:val="000000" w:themeColor="text1"/>
          <w:sz w:val="24"/>
          <w:szCs w:val="24"/>
        </w:rPr>
        <w:t>SD</w:t>
      </w:r>
      <w:r w:rsidRPr="00891148">
        <w:rPr>
          <w:rFonts w:ascii="Times New Roman" w:hAnsi="Times New Roman"/>
          <w:iCs/>
          <w:color w:val="000000" w:themeColor="text1"/>
          <w:sz w:val="24"/>
          <w:szCs w:val="24"/>
        </w:rPr>
        <w:t xml:space="preserve"> = 4.35%, </w:t>
      </w:r>
      <w:proofErr w:type="spellStart"/>
      <w:r w:rsidRPr="00891148">
        <w:rPr>
          <w:rFonts w:ascii="Times New Roman" w:hAnsi="Times New Roman"/>
          <w:i/>
          <w:color w:val="000000" w:themeColor="text1"/>
          <w:sz w:val="24"/>
          <w:szCs w:val="24"/>
        </w:rPr>
        <w:t>Mdn</w:t>
      </w:r>
      <w:proofErr w:type="spellEnd"/>
      <w:r w:rsidRPr="00891148">
        <w:rPr>
          <w:rFonts w:ascii="Times New Roman" w:hAnsi="Times New Roman"/>
          <w:iCs/>
          <w:color w:val="000000" w:themeColor="text1"/>
          <w:sz w:val="24"/>
          <w:szCs w:val="24"/>
        </w:rPr>
        <w:t xml:space="preserve"> = 100%; certainty </w:t>
      </w:r>
      <w:r w:rsidRPr="00891148">
        <w:rPr>
          <w:rFonts w:ascii="Times New Roman" w:hAnsi="Times New Roman"/>
          <w:iCs/>
          <w:color w:val="000000" w:themeColor="text1"/>
          <w:sz w:val="24"/>
          <w:szCs w:val="24"/>
        </w:rPr>
        <w:lastRenderedPageBreak/>
        <w:t xml:space="preserve">condition: </w:t>
      </w:r>
      <w:r w:rsidRPr="00891148">
        <w:rPr>
          <w:rFonts w:ascii="Times New Roman" w:hAnsi="Times New Roman"/>
          <w:i/>
          <w:color w:val="000000" w:themeColor="text1"/>
          <w:sz w:val="24"/>
          <w:szCs w:val="24"/>
        </w:rPr>
        <w:t>M</w:t>
      </w:r>
      <w:r w:rsidRPr="00891148">
        <w:rPr>
          <w:rFonts w:ascii="Times New Roman" w:hAnsi="Times New Roman"/>
          <w:iCs/>
          <w:color w:val="000000" w:themeColor="text1"/>
          <w:sz w:val="24"/>
          <w:szCs w:val="24"/>
        </w:rPr>
        <w:t xml:space="preserve"> = 98.57%, </w:t>
      </w:r>
      <w:r w:rsidRPr="00891148">
        <w:rPr>
          <w:rFonts w:ascii="Times New Roman" w:hAnsi="Times New Roman"/>
          <w:i/>
          <w:color w:val="000000" w:themeColor="text1"/>
          <w:sz w:val="24"/>
          <w:szCs w:val="24"/>
        </w:rPr>
        <w:t>SD</w:t>
      </w:r>
      <w:r w:rsidRPr="00891148">
        <w:rPr>
          <w:rFonts w:ascii="Times New Roman" w:hAnsi="Times New Roman"/>
          <w:iCs/>
          <w:color w:val="000000" w:themeColor="text1"/>
          <w:sz w:val="24"/>
          <w:szCs w:val="24"/>
        </w:rPr>
        <w:t xml:space="preserve"> = 9.57%, </w:t>
      </w:r>
      <w:proofErr w:type="spellStart"/>
      <w:r w:rsidRPr="00891148">
        <w:rPr>
          <w:rFonts w:ascii="Times New Roman" w:hAnsi="Times New Roman"/>
          <w:i/>
          <w:color w:val="000000" w:themeColor="text1"/>
          <w:sz w:val="24"/>
          <w:szCs w:val="24"/>
        </w:rPr>
        <w:t>Mdn</w:t>
      </w:r>
      <w:proofErr w:type="spellEnd"/>
      <w:r w:rsidRPr="00891148">
        <w:rPr>
          <w:rFonts w:ascii="Times New Roman" w:hAnsi="Times New Roman"/>
          <w:iCs/>
          <w:color w:val="000000" w:themeColor="text1"/>
          <w:sz w:val="24"/>
          <w:szCs w:val="24"/>
        </w:rPr>
        <w:t xml:space="preserve"> = 100%). There was no significant difference in the consistency between the given advice and the information between the two conditions (</w:t>
      </w:r>
      <w:r w:rsidRPr="00891148">
        <w:rPr>
          <w:rFonts w:ascii="Times New Roman" w:hAnsi="Times New Roman"/>
          <w:i/>
          <w:color w:val="000000" w:themeColor="text1"/>
          <w:sz w:val="24"/>
          <w:szCs w:val="24"/>
        </w:rPr>
        <w:t>U</w:t>
      </w:r>
      <w:r w:rsidRPr="00891148">
        <w:rPr>
          <w:rFonts w:ascii="Times New Roman" w:hAnsi="Times New Roman"/>
          <w:iCs/>
          <w:color w:val="000000" w:themeColor="text1"/>
          <w:sz w:val="24"/>
          <w:szCs w:val="24"/>
        </w:rPr>
        <w:t xml:space="preserve"> = 2079.00, </w:t>
      </w:r>
      <w:r w:rsidRPr="00891148">
        <w:rPr>
          <w:rFonts w:ascii="Times New Roman" w:hAnsi="Times New Roman"/>
          <w:i/>
          <w:color w:val="000000" w:themeColor="text1"/>
          <w:sz w:val="24"/>
          <w:szCs w:val="24"/>
        </w:rPr>
        <w:t>Z</w:t>
      </w:r>
      <w:r w:rsidRPr="00891148">
        <w:rPr>
          <w:rFonts w:ascii="Times New Roman" w:hAnsi="Times New Roman"/>
          <w:iCs/>
          <w:color w:val="000000" w:themeColor="text1"/>
          <w:sz w:val="24"/>
          <w:szCs w:val="24"/>
        </w:rPr>
        <w:t xml:space="preserve"> = 0.02, </w:t>
      </w:r>
      <w:r w:rsidRPr="00891148">
        <w:rPr>
          <w:rFonts w:ascii="Times New Roman" w:hAnsi="Times New Roman"/>
          <w:i/>
          <w:color w:val="000000" w:themeColor="text1"/>
          <w:sz w:val="24"/>
          <w:szCs w:val="24"/>
        </w:rPr>
        <w:t>p</w:t>
      </w:r>
      <w:r w:rsidRPr="00891148">
        <w:rPr>
          <w:rFonts w:ascii="Times New Roman" w:hAnsi="Times New Roman"/>
          <w:iCs/>
          <w:color w:val="000000" w:themeColor="text1"/>
          <w:sz w:val="24"/>
          <w:szCs w:val="24"/>
        </w:rPr>
        <w:t xml:space="preserve"> = 0.987, </w:t>
      </w:r>
      <w:r w:rsidRPr="00891148">
        <w:rPr>
          <w:rFonts w:ascii="Times New Roman" w:hAnsi="Times New Roman"/>
          <w:i/>
          <w:color w:val="000000" w:themeColor="text1"/>
          <w:sz w:val="24"/>
          <w:szCs w:val="24"/>
        </w:rPr>
        <w:t>r</w:t>
      </w:r>
      <w:r w:rsidRPr="00891148">
        <w:rPr>
          <w:rFonts w:ascii="Times New Roman" w:hAnsi="Times New Roman"/>
          <w:iCs/>
          <w:color w:val="000000" w:themeColor="text1"/>
          <w:sz w:val="24"/>
          <w:szCs w:val="24"/>
        </w:rPr>
        <w:t xml:space="preserve"> = 0.002). Among the given advice most of them were consistent with the participants’ own speculations (uncertainty condition: </w:t>
      </w:r>
      <w:r w:rsidRPr="00891148">
        <w:rPr>
          <w:rFonts w:ascii="Times New Roman" w:hAnsi="Times New Roman"/>
          <w:i/>
          <w:color w:val="000000" w:themeColor="text1"/>
          <w:sz w:val="24"/>
          <w:szCs w:val="24"/>
        </w:rPr>
        <w:t>M</w:t>
      </w:r>
      <w:r w:rsidRPr="00891148">
        <w:rPr>
          <w:rFonts w:ascii="Times New Roman" w:hAnsi="Times New Roman"/>
          <w:iCs/>
          <w:color w:val="000000" w:themeColor="text1"/>
          <w:sz w:val="24"/>
          <w:szCs w:val="24"/>
        </w:rPr>
        <w:t xml:space="preserve"> = 99.23%, </w:t>
      </w:r>
      <w:r w:rsidRPr="00891148">
        <w:rPr>
          <w:rFonts w:ascii="Times New Roman" w:hAnsi="Times New Roman"/>
          <w:i/>
          <w:color w:val="000000" w:themeColor="text1"/>
          <w:sz w:val="24"/>
          <w:szCs w:val="24"/>
        </w:rPr>
        <w:t>SD</w:t>
      </w:r>
      <w:r w:rsidRPr="00891148">
        <w:rPr>
          <w:rFonts w:ascii="Times New Roman" w:hAnsi="Times New Roman"/>
          <w:iCs/>
          <w:color w:val="000000" w:themeColor="text1"/>
          <w:sz w:val="24"/>
          <w:szCs w:val="24"/>
        </w:rPr>
        <w:t xml:space="preserve"> = 4.35%, </w:t>
      </w:r>
      <w:proofErr w:type="spellStart"/>
      <w:r w:rsidRPr="00891148">
        <w:rPr>
          <w:rFonts w:ascii="Times New Roman" w:hAnsi="Times New Roman"/>
          <w:i/>
          <w:color w:val="000000" w:themeColor="text1"/>
          <w:sz w:val="24"/>
          <w:szCs w:val="24"/>
        </w:rPr>
        <w:t>Mdn</w:t>
      </w:r>
      <w:proofErr w:type="spellEnd"/>
      <w:r w:rsidRPr="00891148">
        <w:rPr>
          <w:rFonts w:ascii="Times New Roman" w:hAnsi="Times New Roman"/>
          <w:iCs/>
          <w:color w:val="000000" w:themeColor="text1"/>
          <w:sz w:val="24"/>
          <w:szCs w:val="24"/>
        </w:rPr>
        <w:t xml:space="preserve"> = 100%; certainty condition: </w:t>
      </w:r>
      <w:r w:rsidRPr="00891148">
        <w:rPr>
          <w:rFonts w:ascii="Times New Roman" w:hAnsi="Times New Roman"/>
          <w:i/>
          <w:color w:val="000000" w:themeColor="text1"/>
          <w:sz w:val="24"/>
          <w:szCs w:val="24"/>
        </w:rPr>
        <w:t>M</w:t>
      </w:r>
      <w:r w:rsidRPr="00891148">
        <w:rPr>
          <w:rFonts w:ascii="Times New Roman" w:hAnsi="Times New Roman"/>
          <w:iCs/>
          <w:color w:val="000000" w:themeColor="text1"/>
          <w:sz w:val="24"/>
          <w:szCs w:val="24"/>
        </w:rPr>
        <w:t xml:space="preserve"> = 98.57%, </w:t>
      </w:r>
      <w:r w:rsidRPr="00891148">
        <w:rPr>
          <w:rFonts w:ascii="Times New Roman" w:hAnsi="Times New Roman"/>
          <w:i/>
          <w:color w:val="000000" w:themeColor="text1"/>
          <w:sz w:val="24"/>
          <w:szCs w:val="24"/>
        </w:rPr>
        <w:t>SD</w:t>
      </w:r>
      <w:r w:rsidRPr="00891148">
        <w:rPr>
          <w:rFonts w:ascii="Times New Roman" w:hAnsi="Times New Roman"/>
          <w:iCs/>
          <w:color w:val="000000" w:themeColor="text1"/>
          <w:sz w:val="24"/>
          <w:szCs w:val="24"/>
        </w:rPr>
        <w:t xml:space="preserve"> = 9.57%, </w:t>
      </w:r>
      <w:proofErr w:type="spellStart"/>
      <w:r w:rsidRPr="00891148">
        <w:rPr>
          <w:rFonts w:ascii="Times New Roman" w:hAnsi="Times New Roman"/>
          <w:i/>
          <w:color w:val="000000" w:themeColor="text1"/>
          <w:sz w:val="24"/>
          <w:szCs w:val="24"/>
        </w:rPr>
        <w:t>Mdn</w:t>
      </w:r>
      <w:proofErr w:type="spellEnd"/>
      <w:r w:rsidRPr="00891148">
        <w:rPr>
          <w:rFonts w:ascii="Times New Roman" w:hAnsi="Times New Roman"/>
          <w:iCs/>
          <w:color w:val="000000" w:themeColor="text1"/>
          <w:sz w:val="24"/>
          <w:szCs w:val="24"/>
        </w:rPr>
        <w:t xml:space="preserve"> = 100%). There was no significant difference in the consistency between the given advice and the participants’ own speculations between the two conditions (</w:t>
      </w:r>
      <w:r w:rsidRPr="00891148">
        <w:rPr>
          <w:rFonts w:ascii="Times New Roman" w:hAnsi="Times New Roman"/>
          <w:i/>
          <w:color w:val="000000" w:themeColor="text1"/>
          <w:sz w:val="24"/>
          <w:szCs w:val="24"/>
        </w:rPr>
        <w:t>U</w:t>
      </w:r>
      <w:r w:rsidRPr="00891148">
        <w:rPr>
          <w:rFonts w:ascii="Times New Roman" w:hAnsi="Times New Roman"/>
          <w:iCs/>
          <w:color w:val="000000" w:themeColor="text1"/>
          <w:sz w:val="24"/>
          <w:szCs w:val="24"/>
        </w:rPr>
        <w:t xml:space="preserve"> = 2079.00, </w:t>
      </w:r>
      <w:r w:rsidRPr="00891148">
        <w:rPr>
          <w:rFonts w:ascii="Times New Roman" w:hAnsi="Times New Roman"/>
          <w:i/>
          <w:color w:val="000000" w:themeColor="text1"/>
          <w:sz w:val="24"/>
          <w:szCs w:val="24"/>
        </w:rPr>
        <w:t>Z</w:t>
      </w:r>
      <w:r w:rsidRPr="00891148">
        <w:rPr>
          <w:rFonts w:ascii="Times New Roman" w:hAnsi="Times New Roman"/>
          <w:iCs/>
          <w:color w:val="000000" w:themeColor="text1"/>
          <w:sz w:val="24"/>
          <w:szCs w:val="24"/>
        </w:rPr>
        <w:t xml:space="preserve"> = 0.02, </w:t>
      </w:r>
      <w:r w:rsidRPr="00891148">
        <w:rPr>
          <w:rFonts w:ascii="Times New Roman" w:hAnsi="Times New Roman"/>
          <w:i/>
          <w:color w:val="000000" w:themeColor="text1"/>
          <w:sz w:val="24"/>
          <w:szCs w:val="24"/>
        </w:rPr>
        <w:t>p</w:t>
      </w:r>
      <w:r w:rsidRPr="00891148">
        <w:rPr>
          <w:rFonts w:ascii="Times New Roman" w:hAnsi="Times New Roman"/>
          <w:iCs/>
          <w:color w:val="000000" w:themeColor="text1"/>
          <w:sz w:val="24"/>
          <w:szCs w:val="24"/>
        </w:rPr>
        <w:t xml:space="preserve"> = 0.987, </w:t>
      </w:r>
      <w:r w:rsidRPr="00891148">
        <w:rPr>
          <w:rFonts w:ascii="Times New Roman" w:hAnsi="Times New Roman"/>
          <w:i/>
          <w:color w:val="000000" w:themeColor="text1"/>
          <w:sz w:val="24"/>
          <w:szCs w:val="24"/>
        </w:rPr>
        <w:t>r</w:t>
      </w:r>
      <w:r w:rsidRPr="00891148">
        <w:rPr>
          <w:rFonts w:ascii="Times New Roman" w:hAnsi="Times New Roman"/>
          <w:iCs/>
          <w:color w:val="000000" w:themeColor="text1"/>
          <w:sz w:val="24"/>
          <w:szCs w:val="24"/>
        </w:rPr>
        <w:t xml:space="preserve"> = 0.002).</w:t>
      </w:r>
    </w:p>
    <w:p w14:paraId="5F493A24" w14:textId="77777777" w:rsidR="00152279" w:rsidRDefault="00152279">
      <w:pPr>
        <w:widowControl/>
        <w:adjustRightInd/>
        <w:jc w:val="left"/>
        <w:textAlignment w:val="auto"/>
        <w:rPr>
          <w:rFonts w:ascii="Times New Roman" w:hAnsi="Times New Roman"/>
          <w:b/>
          <w:color w:val="000000" w:themeColor="text1"/>
          <w:sz w:val="28"/>
          <w:szCs w:val="28"/>
        </w:rPr>
      </w:pPr>
      <w:r>
        <w:rPr>
          <w:rFonts w:ascii="Times New Roman" w:hAnsi="Times New Roman"/>
          <w:b/>
          <w:color w:val="000000" w:themeColor="text1"/>
          <w:sz w:val="28"/>
          <w:szCs w:val="28"/>
        </w:rPr>
        <w:br w:type="page"/>
      </w:r>
    </w:p>
    <w:p w14:paraId="1A9B2608" w14:textId="03E41FB4" w:rsidR="00276D1F" w:rsidRPr="00891148" w:rsidRDefault="00900EC6" w:rsidP="00276D1F">
      <w:pPr>
        <w:spacing w:line="360" w:lineRule="auto"/>
        <w:rPr>
          <w:rFonts w:ascii="Times New Roman" w:hAnsi="Times New Roman"/>
          <w:b/>
          <w:color w:val="000000" w:themeColor="text1"/>
          <w:sz w:val="28"/>
          <w:szCs w:val="28"/>
        </w:rPr>
      </w:pPr>
      <w:r>
        <w:rPr>
          <w:rFonts w:ascii="Times New Roman" w:hAnsi="Times New Roman"/>
          <w:b/>
          <w:color w:val="000000" w:themeColor="text1"/>
          <w:sz w:val="28"/>
          <w:szCs w:val="28"/>
        </w:rPr>
        <w:lastRenderedPageBreak/>
        <w:t xml:space="preserve">SI </w:t>
      </w:r>
      <w:r w:rsidR="00BE4EB5">
        <w:rPr>
          <w:rFonts w:ascii="Times New Roman" w:hAnsi="Times New Roman"/>
          <w:b/>
          <w:color w:val="000000" w:themeColor="text1"/>
          <w:sz w:val="28"/>
          <w:szCs w:val="28"/>
        </w:rPr>
        <w:t>9</w:t>
      </w:r>
      <w:r>
        <w:rPr>
          <w:rFonts w:ascii="Times New Roman" w:hAnsi="Times New Roman"/>
          <w:b/>
          <w:color w:val="000000" w:themeColor="text1"/>
          <w:sz w:val="28"/>
          <w:szCs w:val="28"/>
        </w:rPr>
        <w:t xml:space="preserve"> </w:t>
      </w:r>
      <w:r w:rsidR="00276D1F" w:rsidRPr="00891148">
        <w:rPr>
          <w:rFonts w:ascii="Times New Roman" w:hAnsi="Times New Roman"/>
          <w:b/>
          <w:color w:val="000000" w:themeColor="text1"/>
          <w:sz w:val="28"/>
          <w:szCs w:val="28"/>
        </w:rPr>
        <w:t>Results of regression analyses</w:t>
      </w:r>
    </w:p>
    <w:p w14:paraId="323BAADD" w14:textId="5FCAA50F" w:rsidR="00AE041C" w:rsidRPr="00891148" w:rsidRDefault="00AE041C" w:rsidP="00276D1F">
      <w:pPr>
        <w:rPr>
          <w:rFonts w:ascii="Times New Roman" w:hAnsi="Times New Roman"/>
          <w:color w:val="000000" w:themeColor="text1"/>
          <w:sz w:val="24"/>
          <w:szCs w:val="24"/>
        </w:rPr>
      </w:pPr>
      <w:r w:rsidRPr="00891148">
        <w:rPr>
          <w:rFonts w:ascii="Times New Roman" w:hAnsi="Times New Roman"/>
          <w:b/>
          <w:bCs/>
          <w:color w:val="000000" w:themeColor="text1"/>
          <w:sz w:val="24"/>
          <w:szCs w:val="24"/>
        </w:rPr>
        <w:t>Table S2</w:t>
      </w:r>
      <w:r w:rsidRPr="00891148">
        <w:rPr>
          <w:rFonts w:ascii="Times New Roman" w:hAnsi="Times New Roman"/>
          <w:color w:val="000000" w:themeColor="text1"/>
          <w:sz w:val="24"/>
          <w:szCs w:val="24"/>
        </w:rPr>
        <w:t>. Effects of the uncertainty ratings, Power 1, and advice giving on the sense of power (Power 2 or Power 3) in Study 1.</w:t>
      </w:r>
    </w:p>
    <w:tbl>
      <w:tblPr>
        <w:tblStyle w:val="ab"/>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0"/>
        <w:gridCol w:w="2603"/>
        <w:gridCol w:w="2603"/>
      </w:tblGrid>
      <w:tr w:rsidR="00891148" w:rsidRPr="00891148" w14:paraId="75710514" w14:textId="77777777" w:rsidTr="00A05D63">
        <w:trPr>
          <w:trHeight w:val="550"/>
          <w:jc w:val="center"/>
        </w:trPr>
        <w:tc>
          <w:tcPr>
            <w:tcW w:w="1866" w:type="pct"/>
            <w:tcBorders>
              <w:top w:val="single" w:sz="12" w:space="0" w:color="auto"/>
              <w:bottom w:val="single" w:sz="12" w:space="0" w:color="auto"/>
            </w:tcBorders>
            <w:shd w:val="clear" w:color="auto" w:fill="FFF2CC" w:themeFill="accent4" w:themeFillTint="33"/>
          </w:tcPr>
          <w:p w14:paraId="3616B0D6"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Independent variables</w:t>
            </w:r>
          </w:p>
        </w:tc>
        <w:tc>
          <w:tcPr>
            <w:tcW w:w="1567" w:type="pct"/>
            <w:tcBorders>
              <w:top w:val="single" w:sz="12" w:space="0" w:color="auto"/>
              <w:bottom w:val="single" w:sz="12" w:space="0" w:color="auto"/>
            </w:tcBorders>
            <w:shd w:val="clear" w:color="auto" w:fill="FFF2CC" w:themeFill="accent4" w:themeFillTint="33"/>
          </w:tcPr>
          <w:p w14:paraId="1F8ABF56"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ower 2</w:t>
            </w:r>
          </w:p>
        </w:tc>
        <w:tc>
          <w:tcPr>
            <w:tcW w:w="1567" w:type="pct"/>
            <w:tcBorders>
              <w:top w:val="single" w:sz="12" w:space="0" w:color="auto"/>
              <w:bottom w:val="single" w:sz="12" w:space="0" w:color="auto"/>
            </w:tcBorders>
            <w:shd w:val="clear" w:color="auto" w:fill="FFF2CC" w:themeFill="accent4" w:themeFillTint="33"/>
          </w:tcPr>
          <w:p w14:paraId="28DB058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ower 3</w:t>
            </w:r>
          </w:p>
        </w:tc>
      </w:tr>
      <w:tr w:rsidR="00891148" w:rsidRPr="00891148" w14:paraId="0FEBF976" w14:textId="77777777" w:rsidTr="00A05D63">
        <w:trPr>
          <w:trHeight w:val="550"/>
          <w:jc w:val="center"/>
        </w:trPr>
        <w:tc>
          <w:tcPr>
            <w:tcW w:w="1866" w:type="pct"/>
            <w:tcBorders>
              <w:top w:val="single" w:sz="12" w:space="0" w:color="auto"/>
            </w:tcBorders>
          </w:tcPr>
          <w:p w14:paraId="0BDCD112"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Uncertainty ratings</w:t>
            </w:r>
          </w:p>
        </w:tc>
        <w:tc>
          <w:tcPr>
            <w:tcW w:w="1567" w:type="pct"/>
            <w:tcBorders>
              <w:top w:val="single" w:sz="12" w:space="0" w:color="auto"/>
            </w:tcBorders>
          </w:tcPr>
          <w:p w14:paraId="314D5C4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68</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30)</w:t>
            </w:r>
          </w:p>
        </w:tc>
        <w:tc>
          <w:tcPr>
            <w:tcW w:w="1567" w:type="pct"/>
            <w:tcBorders>
              <w:top w:val="single" w:sz="12" w:space="0" w:color="auto"/>
            </w:tcBorders>
          </w:tcPr>
          <w:p w14:paraId="7FDB0216"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27 (0.32)</w:t>
            </w:r>
          </w:p>
        </w:tc>
      </w:tr>
      <w:tr w:rsidR="00891148" w:rsidRPr="00891148" w14:paraId="4240C711" w14:textId="77777777" w:rsidTr="00A05D63">
        <w:trPr>
          <w:trHeight w:val="550"/>
          <w:jc w:val="center"/>
        </w:trPr>
        <w:tc>
          <w:tcPr>
            <w:tcW w:w="1866" w:type="pct"/>
          </w:tcPr>
          <w:p w14:paraId="6ACDD3E5"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Power 1</w:t>
            </w:r>
          </w:p>
        </w:tc>
        <w:tc>
          <w:tcPr>
            <w:tcW w:w="1567" w:type="pct"/>
          </w:tcPr>
          <w:p w14:paraId="7546E296"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82</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10)</w:t>
            </w:r>
          </w:p>
        </w:tc>
        <w:tc>
          <w:tcPr>
            <w:tcW w:w="1567" w:type="pct"/>
          </w:tcPr>
          <w:p w14:paraId="3B6F91F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79</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10)</w:t>
            </w:r>
          </w:p>
        </w:tc>
      </w:tr>
      <w:tr w:rsidR="00891148" w:rsidRPr="00891148" w14:paraId="7016C487" w14:textId="77777777" w:rsidTr="00A05D63">
        <w:trPr>
          <w:trHeight w:val="550"/>
          <w:jc w:val="center"/>
        </w:trPr>
        <w:tc>
          <w:tcPr>
            <w:tcW w:w="1866" w:type="pct"/>
          </w:tcPr>
          <w:p w14:paraId="4A21B270"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Advice giving</w:t>
            </w:r>
          </w:p>
        </w:tc>
        <w:tc>
          <w:tcPr>
            <w:tcW w:w="1567" w:type="pct"/>
          </w:tcPr>
          <w:p w14:paraId="09C755AC"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58 (0.79)</w:t>
            </w:r>
          </w:p>
        </w:tc>
        <w:tc>
          <w:tcPr>
            <w:tcW w:w="1567" w:type="pct"/>
          </w:tcPr>
          <w:p w14:paraId="3F2E58F0"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62 (0.84)</w:t>
            </w:r>
          </w:p>
        </w:tc>
      </w:tr>
      <w:tr w:rsidR="00891148" w:rsidRPr="00891148" w14:paraId="690A9834" w14:textId="77777777" w:rsidTr="00A05D63">
        <w:trPr>
          <w:trHeight w:val="550"/>
          <w:jc w:val="center"/>
        </w:trPr>
        <w:tc>
          <w:tcPr>
            <w:tcW w:w="1866" w:type="pct"/>
          </w:tcPr>
          <w:p w14:paraId="347E6AFA"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Intercept</w:t>
            </w:r>
          </w:p>
        </w:tc>
        <w:tc>
          <w:tcPr>
            <w:tcW w:w="1567" w:type="pct"/>
          </w:tcPr>
          <w:p w14:paraId="70DABD14"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4.53</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1.88)</w:t>
            </w:r>
          </w:p>
        </w:tc>
        <w:tc>
          <w:tcPr>
            <w:tcW w:w="1567" w:type="pct"/>
          </w:tcPr>
          <w:p w14:paraId="12949451"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25 (2.01)</w:t>
            </w:r>
          </w:p>
        </w:tc>
      </w:tr>
      <w:tr w:rsidR="00891148" w:rsidRPr="00891148" w14:paraId="30116D01" w14:textId="77777777" w:rsidTr="00A05D63">
        <w:trPr>
          <w:trHeight w:val="550"/>
          <w:jc w:val="center"/>
        </w:trPr>
        <w:tc>
          <w:tcPr>
            <w:tcW w:w="1866" w:type="pct"/>
          </w:tcPr>
          <w:p w14:paraId="567DE63F"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Observations</w:t>
            </w:r>
          </w:p>
        </w:tc>
        <w:tc>
          <w:tcPr>
            <w:tcW w:w="1567" w:type="pct"/>
          </w:tcPr>
          <w:p w14:paraId="36F6D32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26</w:t>
            </w:r>
          </w:p>
        </w:tc>
        <w:tc>
          <w:tcPr>
            <w:tcW w:w="1567" w:type="pct"/>
          </w:tcPr>
          <w:p w14:paraId="361072D0"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26</w:t>
            </w:r>
          </w:p>
        </w:tc>
      </w:tr>
      <w:tr w:rsidR="00891148" w:rsidRPr="00891148" w14:paraId="56A7C6FB" w14:textId="77777777" w:rsidTr="00A05D63">
        <w:trPr>
          <w:trHeight w:val="550"/>
          <w:jc w:val="center"/>
        </w:trPr>
        <w:tc>
          <w:tcPr>
            <w:tcW w:w="1866" w:type="pct"/>
          </w:tcPr>
          <w:p w14:paraId="278F983B"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i/>
                <w:iCs/>
                <w:color w:val="000000" w:themeColor="text1"/>
                <w:sz w:val="24"/>
                <w:szCs w:val="24"/>
              </w:rPr>
              <w:t>R</w:t>
            </w:r>
            <w:r w:rsidRPr="00891148">
              <w:rPr>
                <w:rFonts w:ascii="Times New Roman" w:hAnsi="Times New Roman"/>
                <w:color w:val="000000" w:themeColor="text1"/>
                <w:sz w:val="24"/>
                <w:szCs w:val="24"/>
                <w:vertAlign w:val="superscript"/>
              </w:rPr>
              <w:t>2</w:t>
            </w:r>
          </w:p>
        </w:tc>
        <w:tc>
          <w:tcPr>
            <w:tcW w:w="1567" w:type="pct"/>
          </w:tcPr>
          <w:p w14:paraId="4ACFD33E"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43</w:t>
            </w:r>
          </w:p>
        </w:tc>
        <w:tc>
          <w:tcPr>
            <w:tcW w:w="1567" w:type="pct"/>
          </w:tcPr>
          <w:p w14:paraId="21E7DA20"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37</w:t>
            </w:r>
          </w:p>
        </w:tc>
      </w:tr>
      <w:tr w:rsidR="00891148" w:rsidRPr="00891148" w14:paraId="0735E28C" w14:textId="77777777" w:rsidTr="00A05D63">
        <w:trPr>
          <w:trHeight w:val="550"/>
          <w:jc w:val="center"/>
        </w:trPr>
        <w:tc>
          <w:tcPr>
            <w:tcW w:w="1866" w:type="pct"/>
            <w:tcBorders>
              <w:bottom w:val="single" w:sz="12" w:space="0" w:color="auto"/>
            </w:tcBorders>
          </w:tcPr>
          <w:p w14:paraId="7D895E5A"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 statistic</w:t>
            </w:r>
          </w:p>
        </w:tc>
        <w:tc>
          <w:tcPr>
            <w:tcW w:w="1567" w:type="pct"/>
            <w:tcBorders>
              <w:bottom w:val="single" w:sz="12" w:space="0" w:color="auto"/>
            </w:tcBorders>
          </w:tcPr>
          <w:p w14:paraId="19F5945D"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30.33</w:t>
            </w:r>
            <w:r w:rsidRPr="00891148">
              <w:rPr>
                <w:rFonts w:ascii="Times New Roman" w:hAnsi="Times New Roman"/>
                <w:color w:val="000000" w:themeColor="text1"/>
                <w:sz w:val="24"/>
                <w:szCs w:val="24"/>
                <w:vertAlign w:val="superscript"/>
              </w:rPr>
              <w:t>***</w:t>
            </w:r>
          </w:p>
        </w:tc>
        <w:tc>
          <w:tcPr>
            <w:tcW w:w="1567" w:type="pct"/>
            <w:tcBorders>
              <w:bottom w:val="single" w:sz="12" w:space="0" w:color="auto"/>
            </w:tcBorders>
          </w:tcPr>
          <w:p w14:paraId="7D497C63"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4.10</w:t>
            </w:r>
            <w:r w:rsidRPr="00891148">
              <w:rPr>
                <w:rFonts w:ascii="Times New Roman" w:hAnsi="Times New Roman"/>
                <w:color w:val="000000" w:themeColor="text1"/>
                <w:sz w:val="24"/>
                <w:szCs w:val="24"/>
                <w:vertAlign w:val="superscript"/>
              </w:rPr>
              <w:t>***</w:t>
            </w:r>
          </w:p>
        </w:tc>
      </w:tr>
    </w:tbl>
    <w:p w14:paraId="1CA72231" w14:textId="16DF840B" w:rsidR="00276D1F" w:rsidRPr="00891148" w:rsidRDefault="00AE041C" w:rsidP="00276D1F">
      <w:pP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Note. Linear regression coefficients and standard errors (in parentheses) are reported. </w:t>
      </w:r>
      <w:r w:rsidRPr="00891148">
        <w:rPr>
          <w:rFonts w:ascii="Times New Roman" w:hAnsi="Times New Roman"/>
          <w:color w:val="000000" w:themeColor="text1"/>
          <w:sz w:val="24"/>
          <w:szCs w:val="24"/>
          <w:vertAlign w:val="superscript"/>
        </w:rPr>
        <w:t>*</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5, </w:t>
      </w:r>
      <w:r w:rsidRPr="00891148">
        <w:rPr>
          <w:rFonts w:ascii="Times New Roman" w:hAnsi="Times New Roman"/>
          <w:color w:val="000000" w:themeColor="text1"/>
          <w:sz w:val="24"/>
          <w:szCs w:val="24"/>
          <w:vertAlign w:val="superscript"/>
        </w:rPr>
        <w:t>***</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w:t>
      </w:r>
    </w:p>
    <w:p w14:paraId="4E4C2269" w14:textId="77777777" w:rsidR="00152279" w:rsidRDefault="00152279" w:rsidP="00276D1F">
      <w:pPr>
        <w:rPr>
          <w:rFonts w:ascii="Times New Roman" w:hAnsi="Times New Roman"/>
          <w:b/>
          <w:bCs/>
          <w:color w:val="000000" w:themeColor="text1"/>
          <w:sz w:val="24"/>
          <w:szCs w:val="24"/>
        </w:rPr>
      </w:pPr>
    </w:p>
    <w:p w14:paraId="2A2D38B3" w14:textId="17485E08" w:rsidR="00AE041C" w:rsidRPr="00891148" w:rsidRDefault="00AE041C" w:rsidP="00276D1F">
      <w:pPr>
        <w:rPr>
          <w:rFonts w:ascii="Times New Roman" w:hAnsi="Times New Roman"/>
          <w:color w:val="000000" w:themeColor="text1"/>
          <w:sz w:val="24"/>
          <w:szCs w:val="24"/>
        </w:rPr>
      </w:pPr>
      <w:r w:rsidRPr="00891148">
        <w:rPr>
          <w:rFonts w:ascii="Times New Roman" w:hAnsi="Times New Roman"/>
          <w:b/>
          <w:bCs/>
          <w:color w:val="000000" w:themeColor="text1"/>
          <w:sz w:val="24"/>
          <w:szCs w:val="24"/>
        </w:rPr>
        <w:t>Table S3</w:t>
      </w:r>
      <w:r w:rsidRPr="00891148">
        <w:rPr>
          <w:rFonts w:ascii="Times New Roman" w:hAnsi="Times New Roman"/>
          <w:color w:val="000000" w:themeColor="text1"/>
          <w:sz w:val="24"/>
          <w:szCs w:val="24"/>
        </w:rPr>
        <w:t>. Effects of the uncertainty ratings, Power 1, and advice giving on the sense of power (Power 2 or Power 3) in Study 2.</w:t>
      </w:r>
    </w:p>
    <w:tbl>
      <w:tblPr>
        <w:tblStyle w:val="ab"/>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0"/>
        <w:gridCol w:w="2603"/>
        <w:gridCol w:w="2603"/>
      </w:tblGrid>
      <w:tr w:rsidR="00891148" w:rsidRPr="00891148" w14:paraId="3ED26A00" w14:textId="77777777" w:rsidTr="00A05D63">
        <w:trPr>
          <w:trHeight w:val="550"/>
          <w:jc w:val="center"/>
        </w:trPr>
        <w:tc>
          <w:tcPr>
            <w:tcW w:w="1866" w:type="pct"/>
            <w:tcBorders>
              <w:top w:val="single" w:sz="12" w:space="0" w:color="auto"/>
              <w:bottom w:val="single" w:sz="12" w:space="0" w:color="auto"/>
            </w:tcBorders>
            <w:shd w:val="clear" w:color="auto" w:fill="FFF2CC" w:themeFill="accent4" w:themeFillTint="33"/>
          </w:tcPr>
          <w:p w14:paraId="23E50132"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Independent variables</w:t>
            </w:r>
          </w:p>
        </w:tc>
        <w:tc>
          <w:tcPr>
            <w:tcW w:w="1567" w:type="pct"/>
            <w:tcBorders>
              <w:top w:val="single" w:sz="12" w:space="0" w:color="auto"/>
              <w:bottom w:val="single" w:sz="12" w:space="0" w:color="auto"/>
            </w:tcBorders>
            <w:shd w:val="clear" w:color="auto" w:fill="FFF2CC" w:themeFill="accent4" w:themeFillTint="33"/>
          </w:tcPr>
          <w:p w14:paraId="236BB0A9"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ower 2</w:t>
            </w:r>
          </w:p>
        </w:tc>
        <w:tc>
          <w:tcPr>
            <w:tcW w:w="1567" w:type="pct"/>
            <w:tcBorders>
              <w:top w:val="single" w:sz="12" w:space="0" w:color="auto"/>
              <w:bottom w:val="single" w:sz="12" w:space="0" w:color="auto"/>
            </w:tcBorders>
            <w:shd w:val="clear" w:color="auto" w:fill="FFF2CC" w:themeFill="accent4" w:themeFillTint="33"/>
          </w:tcPr>
          <w:p w14:paraId="75650088"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ower 3</w:t>
            </w:r>
          </w:p>
        </w:tc>
      </w:tr>
      <w:tr w:rsidR="00891148" w:rsidRPr="00891148" w14:paraId="1A864C97" w14:textId="77777777" w:rsidTr="00A05D63">
        <w:trPr>
          <w:trHeight w:val="550"/>
          <w:jc w:val="center"/>
        </w:trPr>
        <w:tc>
          <w:tcPr>
            <w:tcW w:w="1866" w:type="pct"/>
            <w:tcBorders>
              <w:top w:val="single" w:sz="12" w:space="0" w:color="auto"/>
            </w:tcBorders>
          </w:tcPr>
          <w:p w14:paraId="293960F0"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Uncertainty ratings</w:t>
            </w:r>
          </w:p>
        </w:tc>
        <w:tc>
          <w:tcPr>
            <w:tcW w:w="1567" w:type="pct"/>
            <w:tcBorders>
              <w:top w:val="single" w:sz="12" w:space="0" w:color="auto"/>
            </w:tcBorders>
          </w:tcPr>
          <w:p w14:paraId="19488FFC"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91</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30)</w:t>
            </w:r>
          </w:p>
        </w:tc>
        <w:tc>
          <w:tcPr>
            <w:tcW w:w="1567" w:type="pct"/>
            <w:tcBorders>
              <w:top w:val="single" w:sz="12" w:space="0" w:color="auto"/>
            </w:tcBorders>
          </w:tcPr>
          <w:p w14:paraId="0FC88440"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94</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30)</w:t>
            </w:r>
          </w:p>
        </w:tc>
      </w:tr>
      <w:tr w:rsidR="00891148" w:rsidRPr="00891148" w14:paraId="39A5FDD0" w14:textId="77777777" w:rsidTr="00A05D63">
        <w:trPr>
          <w:trHeight w:val="550"/>
          <w:jc w:val="center"/>
        </w:trPr>
        <w:tc>
          <w:tcPr>
            <w:tcW w:w="1866" w:type="pct"/>
          </w:tcPr>
          <w:p w14:paraId="2D34FF51"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Power 1</w:t>
            </w:r>
          </w:p>
        </w:tc>
        <w:tc>
          <w:tcPr>
            <w:tcW w:w="1567" w:type="pct"/>
          </w:tcPr>
          <w:p w14:paraId="6533A4A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60</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10)</w:t>
            </w:r>
          </w:p>
        </w:tc>
        <w:tc>
          <w:tcPr>
            <w:tcW w:w="1567" w:type="pct"/>
          </w:tcPr>
          <w:p w14:paraId="0941BAC0"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57</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10)</w:t>
            </w:r>
          </w:p>
        </w:tc>
      </w:tr>
      <w:tr w:rsidR="00891148" w:rsidRPr="00891148" w14:paraId="51313800" w14:textId="77777777" w:rsidTr="00A05D63">
        <w:trPr>
          <w:trHeight w:val="550"/>
          <w:jc w:val="center"/>
        </w:trPr>
        <w:tc>
          <w:tcPr>
            <w:tcW w:w="1866" w:type="pct"/>
          </w:tcPr>
          <w:p w14:paraId="3006F8E5"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Advice giving</w:t>
            </w:r>
          </w:p>
        </w:tc>
        <w:tc>
          <w:tcPr>
            <w:tcW w:w="1567" w:type="pct"/>
          </w:tcPr>
          <w:p w14:paraId="168724FD"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13 (1.10)</w:t>
            </w:r>
          </w:p>
        </w:tc>
        <w:tc>
          <w:tcPr>
            <w:tcW w:w="1567" w:type="pct"/>
          </w:tcPr>
          <w:p w14:paraId="59A2AF70"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92 (1.10)</w:t>
            </w:r>
          </w:p>
        </w:tc>
      </w:tr>
      <w:tr w:rsidR="00891148" w:rsidRPr="00891148" w14:paraId="2D261617" w14:textId="77777777" w:rsidTr="00A05D63">
        <w:trPr>
          <w:trHeight w:val="550"/>
          <w:jc w:val="center"/>
        </w:trPr>
        <w:tc>
          <w:tcPr>
            <w:tcW w:w="1866" w:type="pct"/>
          </w:tcPr>
          <w:p w14:paraId="683E2972"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Intercept</w:t>
            </w:r>
          </w:p>
        </w:tc>
        <w:tc>
          <w:tcPr>
            <w:tcW w:w="1567" w:type="pct"/>
          </w:tcPr>
          <w:p w14:paraId="33C8E543"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9.80</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1.79)</w:t>
            </w:r>
          </w:p>
        </w:tc>
        <w:tc>
          <w:tcPr>
            <w:tcW w:w="1567" w:type="pct"/>
          </w:tcPr>
          <w:p w14:paraId="3D1015EE"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8.81</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1.78)</w:t>
            </w:r>
          </w:p>
        </w:tc>
      </w:tr>
      <w:tr w:rsidR="00891148" w:rsidRPr="00891148" w14:paraId="1C0FF5A8" w14:textId="77777777" w:rsidTr="00A05D63">
        <w:trPr>
          <w:trHeight w:val="550"/>
          <w:jc w:val="center"/>
        </w:trPr>
        <w:tc>
          <w:tcPr>
            <w:tcW w:w="1866" w:type="pct"/>
          </w:tcPr>
          <w:p w14:paraId="292A46E6"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Observations</w:t>
            </w:r>
          </w:p>
        </w:tc>
        <w:tc>
          <w:tcPr>
            <w:tcW w:w="1567" w:type="pct"/>
          </w:tcPr>
          <w:p w14:paraId="55EEB786"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44</w:t>
            </w:r>
          </w:p>
        </w:tc>
        <w:tc>
          <w:tcPr>
            <w:tcW w:w="1567" w:type="pct"/>
          </w:tcPr>
          <w:p w14:paraId="420384F1"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44</w:t>
            </w:r>
          </w:p>
        </w:tc>
      </w:tr>
      <w:tr w:rsidR="00891148" w:rsidRPr="00891148" w14:paraId="7B9BF8E3" w14:textId="77777777" w:rsidTr="00A05D63">
        <w:trPr>
          <w:trHeight w:val="550"/>
          <w:jc w:val="center"/>
        </w:trPr>
        <w:tc>
          <w:tcPr>
            <w:tcW w:w="1866" w:type="pct"/>
          </w:tcPr>
          <w:p w14:paraId="2B4FFB49"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i/>
                <w:iCs/>
                <w:color w:val="000000" w:themeColor="text1"/>
                <w:sz w:val="24"/>
                <w:szCs w:val="24"/>
              </w:rPr>
              <w:t>R</w:t>
            </w:r>
            <w:r w:rsidRPr="00891148">
              <w:rPr>
                <w:rFonts w:ascii="Times New Roman" w:hAnsi="Times New Roman"/>
                <w:color w:val="000000" w:themeColor="text1"/>
                <w:sz w:val="24"/>
                <w:szCs w:val="24"/>
                <w:vertAlign w:val="superscript"/>
              </w:rPr>
              <w:t>2</w:t>
            </w:r>
          </w:p>
        </w:tc>
        <w:tc>
          <w:tcPr>
            <w:tcW w:w="1567" w:type="pct"/>
          </w:tcPr>
          <w:p w14:paraId="3667DD69"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27</w:t>
            </w:r>
          </w:p>
        </w:tc>
        <w:tc>
          <w:tcPr>
            <w:tcW w:w="1567" w:type="pct"/>
          </w:tcPr>
          <w:p w14:paraId="49A5E055"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28</w:t>
            </w:r>
          </w:p>
        </w:tc>
      </w:tr>
      <w:tr w:rsidR="00891148" w:rsidRPr="00891148" w14:paraId="6C6B9281" w14:textId="77777777" w:rsidTr="00A05D63">
        <w:trPr>
          <w:trHeight w:val="550"/>
          <w:jc w:val="center"/>
        </w:trPr>
        <w:tc>
          <w:tcPr>
            <w:tcW w:w="1866" w:type="pct"/>
            <w:tcBorders>
              <w:bottom w:val="single" w:sz="12" w:space="0" w:color="auto"/>
            </w:tcBorders>
          </w:tcPr>
          <w:p w14:paraId="29A81EC4"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 statistic</w:t>
            </w:r>
          </w:p>
        </w:tc>
        <w:tc>
          <w:tcPr>
            <w:tcW w:w="1567" w:type="pct"/>
            <w:tcBorders>
              <w:bottom w:val="single" w:sz="12" w:space="0" w:color="auto"/>
            </w:tcBorders>
          </w:tcPr>
          <w:p w14:paraId="31B11A3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6.98</w:t>
            </w:r>
            <w:r w:rsidRPr="00891148">
              <w:rPr>
                <w:rFonts w:ascii="Times New Roman" w:hAnsi="Times New Roman"/>
                <w:color w:val="000000" w:themeColor="text1"/>
                <w:sz w:val="24"/>
                <w:szCs w:val="24"/>
                <w:vertAlign w:val="superscript"/>
              </w:rPr>
              <w:t>***</w:t>
            </w:r>
          </w:p>
        </w:tc>
        <w:tc>
          <w:tcPr>
            <w:tcW w:w="1567" w:type="pct"/>
            <w:tcBorders>
              <w:bottom w:val="single" w:sz="12" w:space="0" w:color="auto"/>
            </w:tcBorders>
          </w:tcPr>
          <w:p w14:paraId="7248C2F1"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8.24</w:t>
            </w:r>
            <w:r w:rsidRPr="00891148">
              <w:rPr>
                <w:rFonts w:ascii="Times New Roman" w:hAnsi="Times New Roman"/>
                <w:color w:val="000000" w:themeColor="text1"/>
                <w:sz w:val="24"/>
                <w:szCs w:val="24"/>
                <w:vertAlign w:val="superscript"/>
              </w:rPr>
              <w:t>***</w:t>
            </w:r>
          </w:p>
        </w:tc>
      </w:tr>
    </w:tbl>
    <w:p w14:paraId="4B16F41D" w14:textId="59B42C08" w:rsidR="00146ECE" w:rsidRDefault="00AE041C" w:rsidP="00276D1F">
      <w:pP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Note. Linear regression coefficients and standard errors (in parentheses) are reported. </w:t>
      </w:r>
      <w:r w:rsidRPr="00891148">
        <w:rPr>
          <w:rFonts w:ascii="Times New Roman" w:hAnsi="Times New Roman"/>
          <w:color w:val="000000" w:themeColor="text1"/>
          <w:sz w:val="24"/>
          <w:szCs w:val="24"/>
          <w:vertAlign w:val="superscript"/>
        </w:rPr>
        <w:t>**</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1, </w:t>
      </w:r>
      <w:r w:rsidRPr="00891148">
        <w:rPr>
          <w:rFonts w:ascii="Times New Roman" w:hAnsi="Times New Roman"/>
          <w:color w:val="000000" w:themeColor="text1"/>
          <w:sz w:val="24"/>
          <w:szCs w:val="24"/>
          <w:vertAlign w:val="superscript"/>
        </w:rPr>
        <w:t>***</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w:t>
      </w:r>
    </w:p>
    <w:p w14:paraId="70CA943A" w14:textId="77777777" w:rsidR="00146ECE" w:rsidRDefault="00146ECE" w:rsidP="00276D1F">
      <w:pPr>
        <w:rPr>
          <w:rFonts w:ascii="Times New Roman" w:hAnsi="Times New Roman"/>
          <w:b/>
          <w:bCs/>
          <w:color w:val="000000" w:themeColor="text1"/>
          <w:sz w:val="24"/>
          <w:szCs w:val="24"/>
        </w:rPr>
      </w:pPr>
    </w:p>
    <w:p w14:paraId="310758D7" w14:textId="77777777" w:rsidR="00146ECE" w:rsidRDefault="00146ECE" w:rsidP="00276D1F">
      <w:pPr>
        <w:rPr>
          <w:rFonts w:ascii="Times New Roman" w:hAnsi="Times New Roman"/>
          <w:b/>
          <w:bCs/>
          <w:color w:val="000000" w:themeColor="text1"/>
          <w:sz w:val="24"/>
          <w:szCs w:val="24"/>
        </w:rPr>
      </w:pPr>
    </w:p>
    <w:p w14:paraId="3CD28619" w14:textId="77777777" w:rsidR="00146ECE" w:rsidRDefault="00146ECE" w:rsidP="00276D1F">
      <w:pPr>
        <w:rPr>
          <w:rFonts w:ascii="Times New Roman" w:hAnsi="Times New Roman"/>
          <w:b/>
          <w:bCs/>
          <w:color w:val="000000" w:themeColor="text1"/>
          <w:sz w:val="24"/>
          <w:szCs w:val="24"/>
        </w:rPr>
      </w:pPr>
    </w:p>
    <w:p w14:paraId="0C68B249" w14:textId="77777777" w:rsidR="00146ECE" w:rsidRDefault="00146ECE" w:rsidP="00276D1F">
      <w:pPr>
        <w:rPr>
          <w:rFonts w:ascii="Times New Roman" w:hAnsi="Times New Roman"/>
          <w:b/>
          <w:bCs/>
          <w:color w:val="000000" w:themeColor="text1"/>
          <w:sz w:val="24"/>
          <w:szCs w:val="24"/>
        </w:rPr>
      </w:pPr>
    </w:p>
    <w:p w14:paraId="513364D6" w14:textId="736F359D" w:rsidR="00AE041C" w:rsidRPr="00891148" w:rsidRDefault="00AE041C" w:rsidP="00276D1F">
      <w:pPr>
        <w:rPr>
          <w:rFonts w:ascii="Times New Roman" w:hAnsi="Times New Roman"/>
          <w:color w:val="000000" w:themeColor="text1"/>
          <w:sz w:val="24"/>
          <w:szCs w:val="24"/>
        </w:rPr>
      </w:pPr>
      <w:r w:rsidRPr="00891148">
        <w:rPr>
          <w:rFonts w:ascii="Times New Roman" w:hAnsi="Times New Roman"/>
          <w:b/>
          <w:bCs/>
          <w:color w:val="000000" w:themeColor="text1"/>
          <w:sz w:val="24"/>
          <w:szCs w:val="24"/>
        </w:rPr>
        <w:lastRenderedPageBreak/>
        <w:t>Table S4</w:t>
      </w:r>
      <w:r w:rsidRPr="00891148">
        <w:rPr>
          <w:rFonts w:ascii="Times New Roman" w:hAnsi="Times New Roman"/>
          <w:color w:val="000000" w:themeColor="text1"/>
          <w:sz w:val="24"/>
          <w:szCs w:val="24"/>
        </w:rPr>
        <w:t>. Effects of the uncertainty ratings, Power 1, and pieces of advice on the sense of power (Power 2 or Power 3) in Study 3.</w:t>
      </w:r>
    </w:p>
    <w:tbl>
      <w:tblPr>
        <w:tblStyle w:val="ab"/>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0"/>
        <w:gridCol w:w="2603"/>
        <w:gridCol w:w="2603"/>
      </w:tblGrid>
      <w:tr w:rsidR="00891148" w:rsidRPr="00891148" w14:paraId="172F18BE" w14:textId="77777777" w:rsidTr="00A05D63">
        <w:trPr>
          <w:trHeight w:val="550"/>
          <w:jc w:val="center"/>
        </w:trPr>
        <w:tc>
          <w:tcPr>
            <w:tcW w:w="1866" w:type="pct"/>
            <w:tcBorders>
              <w:top w:val="single" w:sz="12" w:space="0" w:color="auto"/>
              <w:bottom w:val="single" w:sz="12" w:space="0" w:color="auto"/>
            </w:tcBorders>
            <w:shd w:val="clear" w:color="auto" w:fill="FFF2CC" w:themeFill="accent4" w:themeFillTint="33"/>
          </w:tcPr>
          <w:p w14:paraId="3BB053F6"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Independent variables</w:t>
            </w:r>
          </w:p>
        </w:tc>
        <w:tc>
          <w:tcPr>
            <w:tcW w:w="1567" w:type="pct"/>
            <w:tcBorders>
              <w:top w:val="single" w:sz="12" w:space="0" w:color="auto"/>
              <w:bottom w:val="single" w:sz="12" w:space="0" w:color="auto"/>
            </w:tcBorders>
            <w:shd w:val="clear" w:color="auto" w:fill="FFF2CC" w:themeFill="accent4" w:themeFillTint="33"/>
          </w:tcPr>
          <w:p w14:paraId="7691E59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ower 2</w:t>
            </w:r>
          </w:p>
        </w:tc>
        <w:tc>
          <w:tcPr>
            <w:tcW w:w="1567" w:type="pct"/>
            <w:tcBorders>
              <w:top w:val="single" w:sz="12" w:space="0" w:color="auto"/>
              <w:bottom w:val="single" w:sz="12" w:space="0" w:color="auto"/>
            </w:tcBorders>
            <w:shd w:val="clear" w:color="auto" w:fill="FFF2CC" w:themeFill="accent4" w:themeFillTint="33"/>
          </w:tcPr>
          <w:p w14:paraId="5622FC1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ower 3</w:t>
            </w:r>
          </w:p>
        </w:tc>
      </w:tr>
      <w:tr w:rsidR="00891148" w:rsidRPr="00891148" w14:paraId="11CCF23C" w14:textId="77777777" w:rsidTr="00A05D63">
        <w:trPr>
          <w:trHeight w:val="550"/>
          <w:jc w:val="center"/>
        </w:trPr>
        <w:tc>
          <w:tcPr>
            <w:tcW w:w="1866" w:type="pct"/>
            <w:tcBorders>
              <w:top w:val="single" w:sz="12" w:space="0" w:color="auto"/>
            </w:tcBorders>
          </w:tcPr>
          <w:p w14:paraId="04D4DE95"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Uncertainty ratings</w:t>
            </w:r>
          </w:p>
        </w:tc>
        <w:tc>
          <w:tcPr>
            <w:tcW w:w="1567" w:type="pct"/>
            <w:tcBorders>
              <w:top w:val="single" w:sz="12" w:space="0" w:color="auto"/>
            </w:tcBorders>
          </w:tcPr>
          <w:p w14:paraId="756BBE63"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25</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31)</w:t>
            </w:r>
          </w:p>
        </w:tc>
        <w:tc>
          <w:tcPr>
            <w:tcW w:w="1567" w:type="pct"/>
            <w:tcBorders>
              <w:top w:val="single" w:sz="12" w:space="0" w:color="auto"/>
            </w:tcBorders>
          </w:tcPr>
          <w:p w14:paraId="4173C803"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30</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37)</w:t>
            </w:r>
          </w:p>
        </w:tc>
      </w:tr>
      <w:tr w:rsidR="00891148" w:rsidRPr="00891148" w14:paraId="15589D98" w14:textId="77777777" w:rsidTr="00A05D63">
        <w:trPr>
          <w:trHeight w:val="550"/>
          <w:jc w:val="center"/>
        </w:trPr>
        <w:tc>
          <w:tcPr>
            <w:tcW w:w="1866" w:type="pct"/>
          </w:tcPr>
          <w:p w14:paraId="7E75A4C9"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Power 1</w:t>
            </w:r>
          </w:p>
        </w:tc>
        <w:tc>
          <w:tcPr>
            <w:tcW w:w="1567" w:type="pct"/>
          </w:tcPr>
          <w:p w14:paraId="023FADAE"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72</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09)</w:t>
            </w:r>
          </w:p>
        </w:tc>
        <w:tc>
          <w:tcPr>
            <w:tcW w:w="1567" w:type="pct"/>
          </w:tcPr>
          <w:p w14:paraId="5FF6AD06"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75</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11)</w:t>
            </w:r>
          </w:p>
        </w:tc>
      </w:tr>
      <w:tr w:rsidR="00891148" w:rsidRPr="00891148" w14:paraId="5731BE89" w14:textId="77777777" w:rsidTr="00A05D63">
        <w:trPr>
          <w:trHeight w:val="550"/>
          <w:jc w:val="center"/>
        </w:trPr>
        <w:tc>
          <w:tcPr>
            <w:tcW w:w="1866" w:type="pct"/>
          </w:tcPr>
          <w:p w14:paraId="03A2959B"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Pieces of advice</w:t>
            </w:r>
          </w:p>
        </w:tc>
        <w:tc>
          <w:tcPr>
            <w:tcW w:w="1567" w:type="pct"/>
          </w:tcPr>
          <w:p w14:paraId="0F52166E"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19 (0.25)</w:t>
            </w:r>
          </w:p>
        </w:tc>
        <w:tc>
          <w:tcPr>
            <w:tcW w:w="1567" w:type="pct"/>
          </w:tcPr>
          <w:p w14:paraId="5B333980"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26 (0.30)</w:t>
            </w:r>
          </w:p>
        </w:tc>
      </w:tr>
      <w:tr w:rsidR="00891148" w:rsidRPr="00891148" w14:paraId="3B8B59A1" w14:textId="77777777" w:rsidTr="00A05D63">
        <w:trPr>
          <w:trHeight w:val="550"/>
          <w:jc w:val="center"/>
        </w:trPr>
        <w:tc>
          <w:tcPr>
            <w:tcW w:w="1866" w:type="pct"/>
          </w:tcPr>
          <w:p w14:paraId="2A678236"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Intercept</w:t>
            </w:r>
          </w:p>
        </w:tc>
        <w:tc>
          <w:tcPr>
            <w:tcW w:w="1567" w:type="pct"/>
          </w:tcPr>
          <w:p w14:paraId="5FFB0F6E"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9.40</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2.29)</w:t>
            </w:r>
          </w:p>
        </w:tc>
        <w:tc>
          <w:tcPr>
            <w:tcW w:w="1567" w:type="pct"/>
          </w:tcPr>
          <w:p w14:paraId="3D8BE98B"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9.74</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2.75)</w:t>
            </w:r>
          </w:p>
        </w:tc>
      </w:tr>
      <w:tr w:rsidR="00891148" w:rsidRPr="00891148" w14:paraId="1E247CDA" w14:textId="77777777" w:rsidTr="00A05D63">
        <w:trPr>
          <w:trHeight w:val="550"/>
          <w:jc w:val="center"/>
        </w:trPr>
        <w:tc>
          <w:tcPr>
            <w:tcW w:w="1866" w:type="pct"/>
          </w:tcPr>
          <w:p w14:paraId="6BFA510C"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Observations</w:t>
            </w:r>
          </w:p>
        </w:tc>
        <w:tc>
          <w:tcPr>
            <w:tcW w:w="1567" w:type="pct"/>
          </w:tcPr>
          <w:p w14:paraId="7D043836"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18</w:t>
            </w:r>
          </w:p>
        </w:tc>
        <w:tc>
          <w:tcPr>
            <w:tcW w:w="1567" w:type="pct"/>
          </w:tcPr>
          <w:p w14:paraId="25ED5D64"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18</w:t>
            </w:r>
          </w:p>
        </w:tc>
      </w:tr>
      <w:tr w:rsidR="00891148" w:rsidRPr="00891148" w14:paraId="1F661EAD" w14:textId="77777777" w:rsidTr="00A05D63">
        <w:trPr>
          <w:trHeight w:val="550"/>
          <w:jc w:val="center"/>
        </w:trPr>
        <w:tc>
          <w:tcPr>
            <w:tcW w:w="1866" w:type="pct"/>
          </w:tcPr>
          <w:p w14:paraId="78D68185"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i/>
                <w:iCs/>
                <w:color w:val="000000" w:themeColor="text1"/>
                <w:sz w:val="24"/>
                <w:szCs w:val="24"/>
              </w:rPr>
              <w:t>R</w:t>
            </w:r>
            <w:r w:rsidRPr="00891148">
              <w:rPr>
                <w:rFonts w:ascii="Times New Roman" w:hAnsi="Times New Roman"/>
                <w:color w:val="000000" w:themeColor="text1"/>
                <w:sz w:val="24"/>
                <w:szCs w:val="24"/>
                <w:vertAlign w:val="superscript"/>
              </w:rPr>
              <w:t>2</w:t>
            </w:r>
          </w:p>
        </w:tc>
        <w:tc>
          <w:tcPr>
            <w:tcW w:w="1567" w:type="pct"/>
          </w:tcPr>
          <w:p w14:paraId="5833D2B6"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44</w:t>
            </w:r>
          </w:p>
        </w:tc>
        <w:tc>
          <w:tcPr>
            <w:tcW w:w="1567" w:type="pct"/>
          </w:tcPr>
          <w:p w14:paraId="572772A6"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37</w:t>
            </w:r>
          </w:p>
        </w:tc>
      </w:tr>
      <w:tr w:rsidR="00891148" w:rsidRPr="00891148" w14:paraId="068549F9" w14:textId="77777777" w:rsidTr="00A05D63">
        <w:trPr>
          <w:trHeight w:val="550"/>
          <w:jc w:val="center"/>
        </w:trPr>
        <w:tc>
          <w:tcPr>
            <w:tcW w:w="1866" w:type="pct"/>
            <w:tcBorders>
              <w:bottom w:val="single" w:sz="12" w:space="0" w:color="auto"/>
            </w:tcBorders>
          </w:tcPr>
          <w:p w14:paraId="2BB39A8E"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 statistic</w:t>
            </w:r>
          </w:p>
        </w:tc>
        <w:tc>
          <w:tcPr>
            <w:tcW w:w="1567" w:type="pct"/>
            <w:tcBorders>
              <w:bottom w:val="single" w:sz="12" w:space="0" w:color="auto"/>
            </w:tcBorders>
          </w:tcPr>
          <w:p w14:paraId="243D0CE9"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30.02</w:t>
            </w:r>
            <w:r w:rsidRPr="00891148">
              <w:rPr>
                <w:rFonts w:ascii="Times New Roman" w:hAnsi="Times New Roman"/>
                <w:color w:val="000000" w:themeColor="text1"/>
                <w:sz w:val="24"/>
                <w:szCs w:val="24"/>
                <w:vertAlign w:val="superscript"/>
              </w:rPr>
              <w:t>***</w:t>
            </w:r>
          </w:p>
        </w:tc>
        <w:tc>
          <w:tcPr>
            <w:tcW w:w="1567" w:type="pct"/>
            <w:tcBorders>
              <w:bottom w:val="single" w:sz="12" w:space="0" w:color="auto"/>
            </w:tcBorders>
          </w:tcPr>
          <w:p w14:paraId="5524F985"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2.47</w:t>
            </w:r>
            <w:r w:rsidRPr="00891148">
              <w:rPr>
                <w:rFonts w:ascii="Times New Roman" w:hAnsi="Times New Roman"/>
                <w:color w:val="000000" w:themeColor="text1"/>
                <w:sz w:val="24"/>
                <w:szCs w:val="24"/>
                <w:vertAlign w:val="superscript"/>
              </w:rPr>
              <w:t>***</w:t>
            </w:r>
          </w:p>
        </w:tc>
      </w:tr>
    </w:tbl>
    <w:p w14:paraId="79C02ADA" w14:textId="550006D6" w:rsidR="00584283" w:rsidRDefault="00AE041C" w:rsidP="00152279">
      <w:pP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Note. Linear regression coefficients and standard errors (in parentheses) are reported. </w:t>
      </w:r>
      <w:r w:rsidRPr="00891148">
        <w:rPr>
          <w:rFonts w:ascii="Times New Roman" w:hAnsi="Times New Roman"/>
          <w:color w:val="000000" w:themeColor="text1"/>
          <w:sz w:val="24"/>
          <w:szCs w:val="24"/>
          <w:vertAlign w:val="superscript"/>
        </w:rPr>
        <w:t>**</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1, </w:t>
      </w:r>
      <w:r w:rsidRPr="00891148">
        <w:rPr>
          <w:rFonts w:ascii="Times New Roman" w:hAnsi="Times New Roman"/>
          <w:color w:val="000000" w:themeColor="text1"/>
          <w:sz w:val="24"/>
          <w:szCs w:val="24"/>
          <w:vertAlign w:val="superscript"/>
        </w:rPr>
        <w:t>***</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w:t>
      </w:r>
    </w:p>
    <w:p w14:paraId="7D1326C4" w14:textId="77777777" w:rsidR="00152279" w:rsidRPr="00891148" w:rsidRDefault="00152279" w:rsidP="00152279">
      <w:pPr>
        <w:rPr>
          <w:rFonts w:ascii="Times New Roman" w:hAnsi="Times New Roman"/>
          <w:b/>
          <w:bCs/>
          <w:color w:val="000000" w:themeColor="text1"/>
          <w:sz w:val="24"/>
          <w:szCs w:val="24"/>
        </w:rPr>
      </w:pPr>
    </w:p>
    <w:p w14:paraId="66A9CA7D" w14:textId="10DE27F6" w:rsidR="00AE041C" w:rsidRPr="00891148" w:rsidRDefault="00AE041C" w:rsidP="00276D1F">
      <w:pPr>
        <w:rPr>
          <w:rFonts w:ascii="Times New Roman" w:hAnsi="Times New Roman"/>
          <w:color w:val="000000" w:themeColor="text1"/>
          <w:sz w:val="24"/>
          <w:szCs w:val="24"/>
        </w:rPr>
      </w:pPr>
      <w:r w:rsidRPr="00891148">
        <w:rPr>
          <w:rFonts w:ascii="Times New Roman" w:hAnsi="Times New Roman"/>
          <w:b/>
          <w:bCs/>
          <w:color w:val="000000" w:themeColor="text1"/>
          <w:sz w:val="24"/>
          <w:szCs w:val="24"/>
        </w:rPr>
        <w:t>Table S5</w:t>
      </w:r>
      <w:r w:rsidRPr="00891148">
        <w:rPr>
          <w:rFonts w:ascii="Times New Roman" w:hAnsi="Times New Roman"/>
          <w:color w:val="000000" w:themeColor="text1"/>
          <w:sz w:val="24"/>
          <w:szCs w:val="24"/>
        </w:rPr>
        <w:t>. Effects of the uncertainty ratings, Power 1, and pieces of advice on the sense of power (Power 2 or Power 3) in Study 4.</w:t>
      </w:r>
    </w:p>
    <w:tbl>
      <w:tblPr>
        <w:tblStyle w:val="ab"/>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0"/>
        <w:gridCol w:w="2603"/>
        <w:gridCol w:w="2603"/>
      </w:tblGrid>
      <w:tr w:rsidR="00891148" w:rsidRPr="00891148" w14:paraId="58DCDCEB" w14:textId="77777777" w:rsidTr="00A05D63">
        <w:trPr>
          <w:trHeight w:val="550"/>
          <w:jc w:val="center"/>
        </w:trPr>
        <w:tc>
          <w:tcPr>
            <w:tcW w:w="1866" w:type="pct"/>
            <w:tcBorders>
              <w:top w:val="single" w:sz="12" w:space="0" w:color="auto"/>
              <w:bottom w:val="single" w:sz="12" w:space="0" w:color="auto"/>
            </w:tcBorders>
            <w:shd w:val="clear" w:color="auto" w:fill="FFF2CC" w:themeFill="accent4" w:themeFillTint="33"/>
          </w:tcPr>
          <w:p w14:paraId="1ACA19A5"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Independent variables</w:t>
            </w:r>
          </w:p>
        </w:tc>
        <w:tc>
          <w:tcPr>
            <w:tcW w:w="1567" w:type="pct"/>
            <w:tcBorders>
              <w:top w:val="single" w:sz="12" w:space="0" w:color="auto"/>
              <w:bottom w:val="single" w:sz="12" w:space="0" w:color="auto"/>
            </w:tcBorders>
            <w:shd w:val="clear" w:color="auto" w:fill="FFF2CC" w:themeFill="accent4" w:themeFillTint="33"/>
          </w:tcPr>
          <w:p w14:paraId="5646888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ower 2</w:t>
            </w:r>
          </w:p>
        </w:tc>
        <w:tc>
          <w:tcPr>
            <w:tcW w:w="1567" w:type="pct"/>
            <w:tcBorders>
              <w:top w:val="single" w:sz="12" w:space="0" w:color="auto"/>
              <w:bottom w:val="single" w:sz="12" w:space="0" w:color="auto"/>
            </w:tcBorders>
            <w:shd w:val="clear" w:color="auto" w:fill="FFF2CC" w:themeFill="accent4" w:themeFillTint="33"/>
          </w:tcPr>
          <w:p w14:paraId="6AF1C9F0"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ower 3</w:t>
            </w:r>
          </w:p>
        </w:tc>
      </w:tr>
      <w:tr w:rsidR="00891148" w:rsidRPr="00891148" w14:paraId="58359190" w14:textId="77777777" w:rsidTr="00A05D63">
        <w:trPr>
          <w:trHeight w:val="550"/>
          <w:jc w:val="center"/>
        </w:trPr>
        <w:tc>
          <w:tcPr>
            <w:tcW w:w="1866" w:type="pct"/>
            <w:tcBorders>
              <w:top w:val="single" w:sz="12" w:space="0" w:color="auto"/>
            </w:tcBorders>
          </w:tcPr>
          <w:p w14:paraId="2C141065"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Uncertainty ratings</w:t>
            </w:r>
          </w:p>
        </w:tc>
        <w:tc>
          <w:tcPr>
            <w:tcW w:w="1567" w:type="pct"/>
            <w:tcBorders>
              <w:top w:val="single" w:sz="12" w:space="0" w:color="auto"/>
            </w:tcBorders>
          </w:tcPr>
          <w:p w14:paraId="18C5B12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48 (0.38)</w:t>
            </w:r>
          </w:p>
        </w:tc>
        <w:tc>
          <w:tcPr>
            <w:tcW w:w="1567" w:type="pct"/>
            <w:tcBorders>
              <w:top w:val="single" w:sz="12" w:space="0" w:color="auto"/>
            </w:tcBorders>
          </w:tcPr>
          <w:p w14:paraId="732B1E47"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10 (0.42)</w:t>
            </w:r>
          </w:p>
        </w:tc>
      </w:tr>
      <w:tr w:rsidR="00891148" w:rsidRPr="00891148" w14:paraId="73648926" w14:textId="77777777" w:rsidTr="00A05D63">
        <w:trPr>
          <w:trHeight w:val="550"/>
          <w:jc w:val="center"/>
        </w:trPr>
        <w:tc>
          <w:tcPr>
            <w:tcW w:w="1866" w:type="pct"/>
          </w:tcPr>
          <w:p w14:paraId="1A1E2040"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Power 1</w:t>
            </w:r>
          </w:p>
        </w:tc>
        <w:tc>
          <w:tcPr>
            <w:tcW w:w="1567" w:type="pct"/>
          </w:tcPr>
          <w:p w14:paraId="10C7F00D"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65</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08)</w:t>
            </w:r>
          </w:p>
        </w:tc>
        <w:tc>
          <w:tcPr>
            <w:tcW w:w="1567" w:type="pct"/>
          </w:tcPr>
          <w:p w14:paraId="6150CA0F"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64</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0.09)</w:t>
            </w:r>
          </w:p>
        </w:tc>
      </w:tr>
      <w:tr w:rsidR="00891148" w:rsidRPr="00891148" w14:paraId="79BCA922" w14:textId="77777777" w:rsidTr="00A05D63">
        <w:trPr>
          <w:trHeight w:val="550"/>
          <w:jc w:val="center"/>
        </w:trPr>
        <w:tc>
          <w:tcPr>
            <w:tcW w:w="1866" w:type="pct"/>
          </w:tcPr>
          <w:p w14:paraId="72EE5FA0"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Pieces of advice</w:t>
            </w:r>
          </w:p>
        </w:tc>
        <w:tc>
          <w:tcPr>
            <w:tcW w:w="1567" w:type="pct"/>
          </w:tcPr>
          <w:p w14:paraId="3DD781D3"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22 (0.47)</w:t>
            </w:r>
          </w:p>
        </w:tc>
        <w:tc>
          <w:tcPr>
            <w:tcW w:w="1567" w:type="pct"/>
          </w:tcPr>
          <w:p w14:paraId="0F9C4982"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68 (0.52)</w:t>
            </w:r>
          </w:p>
        </w:tc>
      </w:tr>
      <w:tr w:rsidR="00891148" w:rsidRPr="00891148" w14:paraId="67E03B83" w14:textId="77777777" w:rsidTr="00A05D63">
        <w:trPr>
          <w:trHeight w:val="550"/>
          <w:jc w:val="center"/>
        </w:trPr>
        <w:tc>
          <w:tcPr>
            <w:tcW w:w="1866" w:type="pct"/>
          </w:tcPr>
          <w:p w14:paraId="55B1844C"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Intercept</w:t>
            </w:r>
          </w:p>
        </w:tc>
        <w:tc>
          <w:tcPr>
            <w:tcW w:w="1567" w:type="pct"/>
          </w:tcPr>
          <w:p w14:paraId="162D36B2"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1.54</w:t>
            </w:r>
            <w:r w:rsidRPr="00891148">
              <w:rPr>
                <w:rFonts w:ascii="Times New Roman" w:hAnsi="Times New Roman"/>
                <w:color w:val="000000" w:themeColor="text1"/>
                <w:sz w:val="24"/>
                <w:szCs w:val="24"/>
                <w:vertAlign w:val="superscript"/>
              </w:rPr>
              <w:t>***</w:t>
            </w:r>
            <w:r w:rsidRPr="00891148">
              <w:rPr>
                <w:rFonts w:ascii="Times New Roman" w:hAnsi="Times New Roman"/>
                <w:color w:val="000000" w:themeColor="text1"/>
                <w:sz w:val="24"/>
                <w:szCs w:val="24"/>
              </w:rPr>
              <w:t xml:space="preserve"> (3.44)</w:t>
            </w:r>
          </w:p>
        </w:tc>
        <w:tc>
          <w:tcPr>
            <w:tcW w:w="1567" w:type="pct"/>
          </w:tcPr>
          <w:p w14:paraId="5F981165"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6.00 (3.77)</w:t>
            </w:r>
          </w:p>
        </w:tc>
      </w:tr>
      <w:tr w:rsidR="00891148" w:rsidRPr="00891148" w14:paraId="0AD5D74B" w14:textId="77777777" w:rsidTr="00A05D63">
        <w:trPr>
          <w:trHeight w:val="550"/>
          <w:jc w:val="center"/>
        </w:trPr>
        <w:tc>
          <w:tcPr>
            <w:tcW w:w="1866" w:type="pct"/>
          </w:tcPr>
          <w:p w14:paraId="2057F90B"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Observations</w:t>
            </w:r>
          </w:p>
        </w:tc>
        <w:tc>
          <w:tcPr>
            <w:tcW w:w="1567" w:type="pct"/>
          </w:tcPr>
          <w:p w14:paraId="69F9D669"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30</w:t>
            </w:r>
          </w:p>
        </w:tc>
        <w:tc>
          <w:tcPr>
            <w:tcW w:w="1567" w:type="pct"/>
          </w:tcPr>
          <w:p w14:paraId="30A37BEC"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30</w:t>
            </w:r>
          </w:p>
        </w:tc>
      </w:tr>
      <w:tr w:rsidR="00891148" w:rsidRPr="00891148" w14:paraId="246F1270" w14:textId="77777777" w:rsidTr="00A05D63">
        <w:trPr>
          <w:trHeight w:val="550"/>
          <w:jc w:val="center"/>
        </w:trPr>
        <w:tc>
          <w:tcPr>
            <w:tcW w:w="1866" w:type="pct"/>
          </w:tcPr>
          <w:p w14:paraId="48B10175"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i/>
                <w:iCs/>
                <w:color w:val="000000" w:themeColor="text1"/>
                <w:sz w:val="24"/>
                <w:szCs w:val="24"/>
              </w:rPr>
              <w:t>R</w:t>
            </w:r>
            <w:r w:rsidRPr="00891148">
              <w:rPr>
                <w:rFonts w:ascii="Times New Roman" w:hAnsi="Times New Roman"/>
                <w:color w:val="000000" w:themeColor="text1"/>
                <w:sz w:val="24"/>
                <w:szCs w:val="24"/>
                <w:vertAlign w:val="superscript"/>
              </w:rPr>
              <w:t>2</w:t>
            </w:r>
          </w:p>
        </w:tc>
        <w:tc>
          <w:tcPr>
            <w:tcW w:w="1567" w:type="pct"/>
          </w:tcPr>
          <w:p w14:paraId="4991BB99"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36</w:t>
            </w:r>
          </w:p>
        </w:tc>
        <w:tc>
          <w:tcPr>
            <w:tcW w:w="1567" w:type="pct"/>
          </w:tcPr>
          <w:p w14:paraId="76D6AB1B"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32</w:t>
            </w:r>
          </w:p>
        </w:tc>
      </w:tr>
      <w:tr w:rsidR="00891148" w:rsidRPr="00891148" w14:paraId="487D0052" w14:textId="77777777" w:rsidTr="00A05D63">
        <w:trPr>
          <w:trHeight w:val="550"/>
          <w:jc w:val="center"/>
        </w:trPr>
        <w:tc>
          <w:tcPr>
            <w:tcW w:w="1866" w:type="pct"/>
            <w:tcBorders>
              <w:bottom w:val="single" w:sz="12" w:space="0" w:color="auto"/>
            </w:tcBorders>
          </w:tcPr>
          <w:p w14:paraId="54230E41" w14:textId="77777777" w:rsidR="00AE041C" w:rsidRPr="00891148" w:rsidRDefault="00AE041C" w:rsidP="00A05D63">
            <w:pPr>
              <w:spacing w:line="360" w:lineRule="auto"/>
              <w:rPr>
                <w:rFonts w:ascii="Times New Roman" w:hAnsi="Times New Roman"/>
                <w:color w:val="000000" w:themeColor="text1"/>
                <w:sz w:val="24"/>
                <w:szCs w:val="24"/>
              </w:rPr>
            </w:pPr>
            <w:r w:rsidRPr="00891148">
              <w:rPr>
                <w:rFonts w:ascii="Times New Roman" w:hAnsi="Times New Roman"/>
                <w:i/>
                <w:iCs/>
                <w:color w:val="000000" w:themeColor="text1"/>
                <w:sz w:val="24"/>
                <w:szCs w:val="24"/>
              </w:rPr>
              <w:t>F</w:t>
            </w:r>
            <w:r w:rsidRPr="00891148">
              <w:rPr>
                <w:rFonts w:ascii="Times New Roman" w:hAnsi="Times New Roman"/>
                <w:color w:val="000000" w:themeColor="text1"/>
                <w:sz w:val="24"/>
                <w:szCs w:val="24"/>
              </w:rPr>
              <w:t xml:space="preserve"> statistic</w:t>
            </w:r>
          </w:p>
        </w:tc>
        <w:tc>
          <w:tcPr>
            <w:tcW w:w="1567" w:type="pct"/>
            <w:tcBorders>
              <w:bottom w:val="single" w:sz="12" w:space="0" w:color="auto"/>
            </w:tcBorders>
          </w:tcPr>
          <w:p w14:paraId="5FE6BCF6"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3.92</w:t>
            </w:r>
            <w:r w:rsidRPr="00891148">
              <w:rPr>
                <w:rFonts w:ascii="Times New Roman" w:hAnsi="Times New Roman"/>
                <w:color w:val="000000" w:themeColor="text1"/>
                <w:sz w:val="24"/>
                <w:szCs w:val="24"/>
                <w:vertAlign w:val="superscript"/>
              </w:rPr>
              <w:t>***</w:t>
            </w:r>
          </w:p>
        </w:tc>
        <w:tc>
          <w:tcPr>
            <w:tcW w:w="1567" w:type="pct"/>
            <w:tcBorders>
              <w:bottom w:val="single" w:sz="12" w:space="0" w:color="auto"/>
            </w:tcBorders>
          </w:tcPr>
          <w:p w14:paraId="31EC120B" w14:textId="77777777" w:rsidR="00AE041C" w:rsidRPr="00891148" w:rsidRDefault="00AE041C"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9.44</w:t>
            </w:r>
            <w:r w:rsidRPr="00891148">
              <w:rPr>
                <w:rFonts w:ascii="Times New Roman" w:hAnsi="Times New Roman"/>
                <w:color w:val="000000" w:themeColor="text1"/>
                <w:sz w:val="24"/>
                <w:szCs w:val="24"/>
                <w:vertAlign w:val="superscript"/>
              </w:rPr>
              <w:t>***</w:t>
            </w:r>
          </w:p>
        </w:tc>
      </w:tr>
    </w:tbl>
    <w:p w14:paraId="61990C48" w14:textId="62C3240A" w:rsidR="00AE041C" w:rsidRDefault="00AE041C" w:rsidP="00584283">
      <w:pP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Note. Linear regression coefficients and standard errors (in parentheses) are reported. </w:t>
      </w:r>
      <w:r w:rsidRPr="00891148">
        <w:rPr>
          <w:rFonts w:ascii="Times New Roman" w:hAnsi="Times New Roman"/>
          <w:color w:val="000000" w:themeColor="text1"/>
          <w:sz w:val="24"/>
          <w:szCs w:val="24"/>
          <w:vertAlign w:val="superscript"/>
        </w:rPr>
        <w:t>***</w:t>
      </w:r>
      <w:r w:rsidRPr="00891148">
        <w:rPr>
          <w:rFonts w:ascii="Times New Roman" w:hAnsi="Times New Roman"/>
          <w:i/>
          <w:iCs/>
          <w:color w:val="000000" w:themeColor="text1"/>
          <w:sz w:val="24"/>
          <w:szCs w:val="24"/>
        </w:rPr>
        <w:t>p</w:t>
      </w:r>
      <w:r w:rsidRPr="00891148">
        <w:rPr>
          <w:rFonts w:ascii="Times New Roman" w:hAnsi="Times New Roman"/>
          <w:color w:val="000000" w:themeColor="text1"/>
          <w:sz w:val="24"/>
          <w:szCs w:val="24"/>
        </w:rPr>
        <w:t xml:space="preserve"> &lt; 0.001.</w:t>
      </w:r>
    </w:p>
    <w:p w14:paraId="4C780937" w14:textId="77777777" w:rsidR="00152279" w:rsidRDefault="00152279">
      <w:pPr>
        <w:widowControl/>
        <w:adjustRightInd/>
        <w:jc w:val="left"/>
        <w:textAlignment w:val="auto"/>
        <w:rPr>
          <w:rFonts w:ascii="Times New Roman" w:hAnsi="Times New Roman"/>
          <w:b/>
          <w:color w:val="000000" w:themeColor="text1"/>
          <w:sz w:val="28"/>
          <w:szCs w:val="28"/>
        </w:rPr>
      </w:pPr>
      <w:r>
        <w:rPr>
          <w:rFonts w:ascii="Times New Roman" w:hAnsi="Times New Roman"/>
          <w:b/>
          <w:color w:val="000000" w:themeColor="text1"/>
          <w:sz w:val="28"/>
          <w:szCs w:val="28"/>
        </w:rPr>
        <w:br w:type="page"/>
      </w:r>
    </w:p>
    <w:p w14:paraId="6EC2F23C" w14:textId="2320E9F8" w:rsidR="003329C3" w:rsidRPr="00891148" w:rsidRDefault="00900EC6" w:rsidP="003329C3">
      <w:pPr>
        <w:spacing w:line="360" w:lineRule="auto"/>
        <w:rPr>
          <w:rFonts w:ascii="Times New Roman" w:hAnsi="Times New Roman"/>
          <w:b/>
          <w:color w:val="000000" w:themeColor="text1"/>
          <w:sz w:val="28"/>
          <w:szCs w:val="28"/>
        </w:rPr>
      </w:pPr>
      <w:r>
        <w:rPr>
          <w:rFonts w:ascii="Times New Roman" w:hAnsi="Times New Roman"/>
          <w:b/>
          <w:color w:val="000000" w:themeColor="text1"/>
          <w:sz w:val="28"/>
          <w:szCs w:val="28"/>
        </w:rPr>
        <w:lastRenderedPageBreak/>
        <w:t xml:space="preserve">SI </w:t>
      </w:r>
      <w:r w:rsidR="00BE4EB5">
        <w:rPr>
          <w:rFonts w:ascii="Times New Roman" w:hAnsi="Times New Roman"/>
          <w:b/>
          <w:color w:val="000000" w:themeColor="text1"/>
          <w:sz w:val="28"/>
          <w:szCs w:val="28"/>
        </w:rPr>
        <w:t>10</w:t>
      </w:r>
      <w:r>
        <w:rPr>
          <w:rFonts w:ascii="Times New Roman" w:hAnsi="Times New Roman"/>
          <w:b/>
          <w:color w:val="000000" w:themeColor="text1"/>
          <w:sz w:val="28"/>
          <w:szCs w:val="28"/>
        </w:rPr>
        <w:t xml:space="preserve"> </w:t>
      </w:r>
      <w:r w:rsidR="003329C3" w:rsidRPr="00891148">
        <w:rPr>
          <w:rFonts w:ascii="Times New Roman" w:hAnsi="Times New Roman"/>
          <w:b/>
          <w:color w:val="000000" w:themeColor="text1"/>
          <w:sz w:val="28"/>
          <w:szCs w:val="28"/>
        </w:rPr>
        <w:t>Results of mediation analyses</w:t>
      </w:r>
    </w:p>
    <w:p w14:paraId="23FE0E54" w14:textId="0B699DD2" w:rsidR="00535E62" w:rsidRPr="00891148" w:rsidRDefault="00535E62" w:rsidP="000B10E5">
      <w:pPr>
        <w:rPr>
          <w:rFonts w:ascii="Times New Roman" w:hAnsi="Times New Roman"/>
          <w:noProof/>
          <w:color w:val="000000" w:themeColor="text1"/>
        </w:rPr>
      </w:pPr>
      <w:r w:rsidRPr="00891148">
        <w:rPr>
          <w:rFonts w:ascii="Times New Roman" w:hAnsi="Times New Roman"/>
          <w:b/>
          <w:color w:val="000000" w:themeColor="text1"/>
          <w:sz w:val="24"/>
          <w:szCs w:val="24"/>
        </w:rPr>
        <w:t>Table S</w:t>
      </w:r>
      <w:r w:rsidR="00AE041C" w:rsidRPr="00891148">
        <w:rPr>
          <w:rFonts w:ascii="Times New Roman" w:hAnsi="Times New Roman"/>
          <w:b/>
          <w:color w:val="000000" w:themeColor="text1"/>
          <w:sz w:val="24"/>
          <w:szCs w:val="24"/>
        </w:rPr>
        <w:t>6</w:t>
      </w:r>
      <w:r w:rsidRPr="00891148">
        <w:rPr>
          <w:rFonts w:ascii="Times New Roman" w:hAnsi="Times New Roman"/>
          <w:b/>
          <w:color w:val="000000" w:themeColor="text1"/>
          <w:sz w:val="24"/>
          <w:szCs w:val="24"/>
        </w:rPr>
        <w:t>.</w:t>
      </w:r>
      <w:r w:rsidRPr="00891148">
        <w:rPr>
          <w:rFonts w:ascii="Times New Roman" w:hAnsi="Times New Roman"/>
          <w:color w:val="000000" w:themeColor="text1"/>
          <w:sz w:val="24"/>
          <w:szCs w:val="24"/>
        </w:rPr>
        <w:t xml:space="preserve"> Results of the mediation effects of each of six psychological measures on the relationship between uncertainty and advice giving in Study</w:t>
      </w:r>
      <w:r w:rsidR="00814EA4" w:rsidRPr="00891148">
        <w:rPr>
          <w:rFonts w:ascii="Times New Roman" w:hAnsi="Times New Roman"/>
          <w:color w:val="000000" w:themeColor="text1"/>
          <w:sz w:val="24"/>
          <w:szCs w:val="24"/>
        </w:rPr>
        <w:t xml:space="preserve"> 1</w:t>
      </w:r>
      <w:r w:rsidRPr="00891148">
        <w:rPr>
          <w:rFonts w:ascii="Times New Roman" w:hAnsi="Times New Roman"/>
          <w:color w:val="000000" w:themeColor="text1"/>
          <w:sz w:val="24"/>
          <w:szCs w:val="24"/>
        </w:rPr>
        <w:t>.</w:t>
      </w:r>
      <w:r w:rsidRPr="00891148">
        <w:rPr>
          <w:rFonts w:ascii="Times New Roman" w:hAnsi="Times New Roman"/>
          <w:noProof/>
          <w:color w:val="000000" w:themeColor="text1"/>
        </w:rPr>
        <w:t xml:space="preserve"> </w:t>
      </w:r>
    </w:p>
    <w:tbl>
      <w:tblPr>
        <w:tblStyle w:val="ab"/>
        <w:tblpPr w:leftFromText="180" w:rightFromText="180" w:vertAnchor="text" w:horzAnchor="margin" w:tblpXSpec="center" w:tblpY="48"/>
        <w:tblW w:w="91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8"/>
        <w:gridCol w:w="1560"/>
        <w:gridCol w:w="1580"/>
        <w:gridCol w:w="1726"/>
      </w:tblGrid>
      <w:tr w:rsidR="00891148" w:rsidRPr="00891148" w14:paraId="4CA80913" w14:textId="77777777" w:rsidTr="00A05D63">
        <w:trPr>
          <w:trHeight w:val="751"/>
        </w:trPr>
        <w:tc>
          <w:tcPr>
            <w:tcW w:w="2694" w:type="dxa"/>
            <w:tcBorders>
              <w:top w:val="single" w:sz="12" w:space="0" w:color="auto"/>
              <w:left w:val="nil"/>
              <w:bottom w:val="single" w:sz="12" w:space="0" w:color="auto"/>
              <w:right w:val="nil"/>
            </w:tcBorders>
            <w:shd w:val="clear" w:color="auto" w:fill="FFF2CC" w:themeFill="accent4" w:themeFillTint="33"/>
            <w:vAlign w:val="center"/>
            <w:hideMark/>
          </w:tcPr>
          <w:p w14:paraId="64786948" w14:textId="77777777" w:rsidR="00535E62" w:rsidRPr="00891148" w:rsidRDefault="00535E62"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Mediators</w:t>
            </w:r>
          </w:p>
        </w:tc>
        <w:tc>
          <w:tcPr>
            <w:tcW w:w="1558" w:type="dxa"/>
            <w:tcBorders>
              <w:top w:val="single" w:sz="12" w:space="0" w:color="auto"/>
              <w:left w:val="nil"/>
              <w:bottom w:val="single" w:sz="12" w:space="0" w:color="auto"/>
              <w:right w:val="nil"/>
            </w:tcBorders>
            <w:shd w:val="clear" w:color="auto" w:fill="FFF2CC" w:themeFill="accent4" w:themeFillTint="33"/>
            <w:vAlign w:val="center"/>
            <w:hideMark/>
          </w:tcPr>
          <w:p w14:paraId="7A6BD4E8"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a</w:t>
            </w:r>
          </w:p>
        </w:tc>
        <w:tc>
          <w:tcPr>
            <w:tcW w:w="1560" w:type="dxa"/>
            <w:tcBorders>
              <w:top w:val="single" w:sz="12" w:space="0" w:color="auto"/>
              <w:left w:val="nil"/>
              <w:bottom w:val="single" w:sz="12" w:space="0" w:color="auto"/>
              <w:right w:val="nil"/>
            </w:tcBorders>
            <w:shd w:val="clear" w:color="auto" w:fill="FFF2CC" w:themeFill="accent4" w:themeFillTint="33"/>
            <w:vAlign w:val="center"/>
            <w:hideMark/>
          </w:tcPr>
          <w:p w14:paraId="15D3BBC0"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b</w:t>
            </w:r>
          </w:p>
        </w:tc>
        <w:tc>
          <w:tcPr>
            <w:tcW w:w="1580" w:type="dxa"/>
            <w:tcBorders>
              <w:top w:val="single" w:sz="12" w:space="0" w:color="auto"/>
              <w:left w:val="nil"/>
              <w:bottom w:val="single" w:sz="12" w:space="0" w:color="auto"/>
              <w:right w:val="nil"/>
            </w:tcBorders>
            <w:shd w:val="clear" w:color="auto" w:fill="FFF2CC" w:themeFill="accent4" w:themeFillTint="33"/>
            <w:vAlign w:val="center"/>
            <w:hideMark/>
          </w:tcPr>
          <w:p w14:paraId="76D664C7"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Path c’ </w:t>
            </w:r>
          </w:p>
          <w:p w14:paraId="19E510B2"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Direct effect)</w:t>
            </w:r>
          </w:p>
        </w:tc>
        <w:tc>
          <w:tcPr>
            <w:tcW w:w="1726" w:type="dxa"/>
            <w:tcBorders>
              <w:top w:val="single" w:sz="12" w:space="0" w:color="auto"/>
              <w:left w:val="nil"/>
              <w:bottom w:val="single" w:sz="12" w:space="0" w:color="auto"/>
              <w:right w:val="nil"/>
            </w:tcBorders>
            <w:shd w:val="clear" w:color="auto" w:fill="FFF2CC" w:themeFill="accent4" w:themeFillTint="33"/>
            <w:vAlign w:val="center"/>
            <w:hideMark/>
          </w:tcPr>
          <w:p w14:paraId="03BE2D72"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ab</w:t>
            </w:r>
          </w:p>
          <w:p w14:paraId="31E22B68"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Indirect effect) </w:t>
            </w:r>
          </w:p>
        </w:tc>
      </w:tr>
      <w:tr w:rsidR="00891148" w:rsidRPr="00891148" w14:paraId="328F5061" w14:textId="77777777" w:rsidTr="00A05D63">
        <w:trPr>
          <w:trHeight w:val="751"/>
        </w:trPr>
        <w:tc>
          <w:tcPr>
            <w:tcW w:w="2694" w:type="dxa"/>
            <w:tcBorders>
              <w:top w:val="single" w:sz="12" w:space="0" w:color="auto"/>
              <w:left w:val="nil"/>
              <w:bottom w:val="nil"/>
              <w:right w:val="nil"/>
            </w:tcBorders>
            <w:vAlign w:val="center"/>
          </w:tcPr>
          <w:p w14:paraId="65710500" w14:textId="77777777" w:rsidR="00535E62" w:rsidRPr="00891148" w:rsidRDefault="00535E62"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Motivation to influence</w:t>
            </w:r>
          </w:p>
        </w:tc>
        <w:tc>
          <w:tcPr>
            <w:tcW w:w="1558" w:type="dxa"/>
            <w:tcBorders>
              <w:top w:val="single" w:sz="12" w:space="0" w:color="auto"/>
              <w:left w:val="nil"/>
              <w:bottom w:val="nil"/>
              <w:right w:val="nil"/>
            </w:tcBorders>
            <w:vAlign w:val="center"/>
          </w:tcPr>
          <w:p w14:paraId="3BD9CECE"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21</w:t>
            </w:r>
          </w:p>
          <w:p w14:paraId="2DDF8DB4"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67, 0.25]</w:t>
            </w:r>
          </w:p>
        </w:tc>
        <w:tc>
          <w:tcPr>
            <w:tcW w:w="1560" w:type="dxa"/>
            <w:tcBorders>
              <w:top w:val="single" w:sz="12" w:space="0" w:color="auto"/>
              <w:left w:val="nil"/>
              <w:bottom w:val="nil"/>
              <w:right w:val="nil"/>
            </w:tcBorders>
            <w:vAlign w:val="center"/>
          </w:tcPr>
          <w:p w14:paraId="744BF633"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0.03 </w:t>
            </w:r>
          </w:p>
          <w:p w14:paraId="2130EB21"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26, 0.32]</w:t>
            </w:r>
          </w:p>
        </w:tc>
        <w:tc>
          <w:tcPr>
            <w:tcW w:w="1580" w:type="dxa"/>
            <w:tcBorders>
              <w:top w:val="single" w:sz="12" w:space="0" w:color="auto"/>
              <w:left w:val="nil"/>
              <w:bottom w:val="nil"/>
              <w:right w:val="nil"/>
            </w:tcBorders>
            <w:vAlign w:val="center"/>
          </w:tcPr>
          <w:p w14:paraId="6CB91A57"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29</w:t>
            </w:r>
          </w:p>
          <w:p w14:paraId="14347524"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3.21, -1.37]</w:t>
            </w:r>
          </w:p>
        </w:tc>
        <w:tc>
          <w:tcPr>
            <w:tcW w:w="1726" w:type="dxa"/>
            <w:tcBorders>
              <w:top w:val="single" w:sz="12" w:space="0" w:color="auto"/>
              <w:left w:val="nil"/>
              <w:bottom w:val="nil"/>
              <w:right w:val="nil"/>
            </w:tcBorders>
            <w:vAlign w:val="center"/>
          </w:tcPr>
          <w:p w14:paraId="3B7EB188"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1</w:t>
            </w:r>
          </w:p>
          <w:p w14:paraId="066D84E1" w14:textId="77777777" w:rsidR="00535E62" w:rsidRPr="00891148" w:rsidRDefault="00535E62" w:rsidP="00A05D63">
            <w:pPr>
              <w:spacing w:line="360" w:lineRule="auto"/>
              <w:jc w:val="center"/>
              <w:rPr>
                <w:rFonts w:ascii="Times New Roman" w:hAnsi="Times New Roman"/>
                <w:bCs/>
                <w:color w:val="000000" w:themeColor="text1"/>
                <w:sz w:val="24"/>
                <w:szCs w:val="24"/>
              </w:rPr>
            </w:pPr>
            <w:r w:rsidRPr="00891148">
              <w:rPr>
                <w:rFonts w:ascii="Times New Roman" w:hAnsi="Times New Roman"/>
                <w:color w:val="000000" w:themeColor="text1"/>
                <w:sz w:val="24"/>
                <w:szCs w:val="24"/>
              </w:rPr>
              <w:t>[-0.13, 0.07]</w:t>
            </w:r>
          </w:p>
        </w:tc>
      </w:tr>
      <w:tr w:rsidR="00891148" w:rsidRPr="00891148" w14:paraId="38C3B62E" w14:textId="77777777" w:rsidTr="00A05D63">
        <w:trPr>
          <w:trHeight w:val="751"/>
        </w:trPr>
        <w:tc>
          <w:tcPr>
            <w:tcW w:w="2694" w:type="dxa"/>
            <w:tcBorders>
              <w:top w:val="nil"/>
              <w:left w:val="nil"/>
              <w:bottom w:val="nil"/>
              <w:right w:val="nil"/>
            </w:tcBorders>
            <w:vAlign w:val="center"/>
          </w:tcPr>
          <w:p w14:paraId="3F0B6C42" w14:textId="77777777" w:rsidR="00535E62" w:rsidRPr="00891148" w:rsidRDefault="00535E62"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Motivation to harm</w:t>
            </w:r>
          </w:p>
        </w:tc>
        <w:tc>
          <w:tcPr>
            <w:tcW w:w="1558" w:type="dxa"/>
            <w:tcBorders>
              <w:top w:val="nil"/>
              <w:left w:val="nil"/>
              <w:bottom w:val="nil"/>
              <w:right w:val="nil"/>
            </w:tcBorders>
            <w:vAlign w:val="center"/>
          </w:tcPr>
          <w:p w14:paraId="344503B5"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17</w:t>
            </w:r>
          </w:p>
          <w:p w14:paraId="56AC0787"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54, 0.17]</w:t>
            </w:r>
          </w:p>
        </w:tc>
        <w:tc>
          <w:tcPr>
            <w:tcW w:w="1560" w:type="dxa"/>
            <w:tcBorders>
              <w:top w:val="nil"/>
              <w:left w:val="nil"/>
              <w:bottom w:val="nil"/>
              <w:right w:val="nil"/>
            </w:tcBorders>
            <w:vAlign w:val="center"/>
          </w:tcPr>
          <w:p w14:paraId="20A9988B"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17</w:t>
            </w:r>
          </w:p>
          <w:p w14:paraId="254DBF73"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68, 0.26]</w:t>
            </w:r>
          </w:p>
        </w:tc>
        <w:tc>
          <w:tcPr>
            <w:tcW w:w="1580" w:type="dxa"/>
            <w:tcBorders>
              <w:top w:val="nil"/>
              <w:left w:val="nil"/>
              <w:bottom w:val="nil"/>
              <w:right w:val="nil"/>
            </w:tcBorders>
            <w:vAlign w:val="center"/>
          </w:tcPr>
          <w:p w14:paraId="32B66609"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34</w:t>
            </w:r>
          </w:p>
          <w:p w14:paraId="1A753725"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3.27, -1.40]</w:t>
            </w:r>
          </w:p>
        </w:tc>
        <w:tc>
          <w:tcPr>
            <w:tcW w:w="1726" w:type="dxa"/>
            <w:tcBorders>
              <w:top w:val="nil"/>
              <w:left w:val="nil"/>
              <w:bottom w:val="nil"/>
              <w:right w:val="nil"/>
            </w:tcBorders>
            <w:vAlign w:val="center"/>
          </w:tcPr>
          <w:p w14:paraId="1DD1520C"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2</w:t>
            </w:r>
          </w:p>
          <w:p w14:paraId="02455467"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7, 0.15]</w:t>
            </w:r>
          </w:p>
        </w:tc>
      </w:tr>
      <w:tr w:rsidR="00891148" w:rsidRPr="00891148" w14:paraId="22397652" w14:textId="77777777" w:rsidTr="00A05D63">
        <w:trPr>
          <w:trHeight w:val="751"/>
        </w:trPr>
        <w:tc>
          <w:tcPr>
            <w:tcW w:w="2694" w:type="dxa"/>
            <w:tcBorders>
              <w:top w:val="nil"/>
              <w:left w:val="nil"/>
              <w:bottom w:val="nil"/>
              <w:right w:val="nil"/>
            </w:tcBorders>
            <w:vAlign w:val="center"/>
          </w:tcPr>
          <w:p w14:paraId="4730D67C" w14:textId="77777777" w:rsidR="00535E62" w:rsidRPr="00891148" w:rsidRDefault="00535E62"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Worry about harm to others</w:t>
            </w:r>
          </w:p>
        </w:tc>
        <w:tc>
          <w:tcPr>
            <w:tcW w:w="1558" w:type="dxa"/>
            <w:tcBorders>
              <w:top w:val="nil"/>
              <w:left w:val="nil"/>
              <w:bottom w:val="nil"/>
              <w:right w:val="nil"/>
            </w:tcBorders>
            <w:vAlign w:val="center"/>
          </w:tcPr>
          <w:p w14:paraId="37A12060"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62</w:t>
            </w:r>
          </w:p>
          <w:p w14:paraId="3B63C7BC" w14:textId="77777777" w:rsidR="00535E62" w:rsidRPr="00891148" w:rsidRDefault="00535E62"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14, 1.11]</w:t>
            </w:r>
          </w:p>
        </w:tc>
        <w:tc>
          <w:tcPr>
            <w:tcW w:w="1560" w:type="dxa"/>
            <w:tcBorders>
              <w:top w:val="nil"/>
              <w:left w:val="nil"/>
              <w:bottom w:val="nil"/>
              <w:right w:val="nil"/>
            </w:tcBorders>
            <w:vAlign w:val="center"/>
          </w:tcPr>
          <w:p w14:paraId="7DF24E5C"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13</w:t>
            </w:r>
          </w:p>
          <w:p w14:paraId="53B5222C" w14:textId="77777777" w:rsidR="00535E62" w:rsidRPr="00891148" w:rsidRDefault="00535E62"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46, 0.15]</w:t>
            </w:r>
          </w:p>
        </w:tc>
        <w:tc>
          <w:tcPr>
            <w:tcW w:w="1580" w:type="dxa"/>
            <w:tcBorders>
              <w:top w:val="nil"/>
              <w:left w:val="nil"/>
              <w:bottom w:val="nil"/>
              <w:right w:val="nil"/>
            </w:tcBorders>
            <w:vAlign w:val="center"/>
          </w:tcPr>
          <w:p w14:paraId="66ECCA79"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23</w:t>
            </w:r>
          </w:p>
          <w:p w14:paraId="252071A7"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3.16, -1.31]  </w:t>
            </w:r>
          </w:p>
        </w:tc>
        <w:tc>
          <w:tcPr>
            <w:tcW w:w="1726" w:type="dxa"/>
            <w:tcBorders>
              <w:top w:val="nil"/>
              <w:left w:val="nil"/>
              <w:bottom w:val="nil"/>
              <w:right w:val="nil"/>
            </w:tcBorders>
            <w:vAlign w:val="center"/>
          </w:tcPr>
          <w:p w14:paraId="68B4EA82"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8</w:t>
            </w:r>
          </w:p>
          <w:p w14:paraId="7F956B11"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37, 0.08]</w:t>
            </w:r>
          </w:p>
        </w:tc>
      </w:tr>
      <w:tr w:rsidR="00891148" w:rsidRPr="00891148" w14:paraId="79EEB825" w14:textId="77777777" w:rsidTr="00A05D63">
        <w:trPr>
          <w:trHeight w:val="751"/>
        </w:trPr>
        <w:tc>
          <w:tcPr>
            <w:tcW w:w="2694" w:type="dxa"/>
            <w:tcBorders>
              <w:top w:val="nil"/>
              <w:left w:val="nil"/>
              <w:bottom w:val="nil"/>
              <w:right w:val="nil"/>
            </w:tcBorders>
            <w:vAlign w:val="center"/>
          </w:tcPr>
          <w:p w14:paraId="117CE71B" w14:textId="77777777" w:rsidR="00535E62" w:rsidRPr="00891148" w:rsidRDefault="00535E62"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Worry about evaluation from others</w:t>
            </w:r>
          </w:p>
        </w:tc>
        <w:tc>
          <w:tcPr>
            <w:tcW w:w="1558" w:type="dxa"/>
            <w:tcBorders>
              <w:top w:val="nil"/>
              <w:left w:val="nil"/>
              <w:bottom w:val="nil"/>
              <w:right w:val="nil"/>
            </w:tcBorders>
            <w:vAlign w:val="center"/>
          </w:tcPr>
          <w:p w14:paraId="7FBABCF0"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4</w:t>
            </w:r>
          </w:p>
          <w:p w14:paraId="39EF43FD"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59, 0.51]</w:t>
            </w:r>
          </w:p>
        </w:tc>
        <w:tc>
          <w:tcPr>
            <w:tcW w:w="1560" w:type="dxa"/>
            <w:tcBorders>
              <w:top w:val="nil"/>
              <w:left w:val="nil"/>
              <w:bottom w:val="nil"/>
              <w:right w:val="nil"/>
            </w:tcBorders>
            <w:vAlign w:val="center"/>
          </w:tcPr>
          <w:p w14:paraId="2B10240B"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6</w:t>
            </w:r>
          </w:p>
          <w:p w14:paraId="25437963"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34, 0.22]</w:t>
            </w:r>
          </w:p>
        </w:tc>
        <w:tc>
          <w:tcPr>
            <w:tcW w:w="1580" w:type="dxa"/>
            <w:tcBorders>
              <w:top w:val="nil"/>
              <w:left w:val="nil"/>
              <w:bottom w:val="nil"/>
              <w:right w:val="nil"/>
            </w:tcBorders>
            <w:vAlign w:val="center"/>
          </w:tcPr>
          <w:p w14:paraId="28949811"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30</w:t>
            </w:r>
          </w:p>
          <w:p w14:paraId="679A9A7E"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3.23, -1.38]</w:t>
            </w:r>
          </w:p>
        </w:tc>
        <w:tc>
          <w:tcPr>
            <w:tcW w:w="1726" w:type="dxa"/>
            <w:tcBorders>
              <w:top w:val="nil"/>
              <w:left w:val="nil"/>
              <w:bottom w:val="nil"/>
              <w:right w:val="nil"/>
            </w:tcBorders>
            <w:vAlign w:val="center"/>
          </w:tcPr>
          <w:p w14:paraId="3125B734"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03</w:t>
            </w:r>
          </w:p>
          <w:p w14:paraId="0EF22128"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9, 0.10]</w:t>
            </w:r>
          </w:p>
        </w:tc>
      </w:tr>
      <w:tr w:rsidR="00891148" w:rsidRPr="00891148" w14:paraId="7C07E2A7" w14:textId="77777777" w:rsidTr="00A05D63">
        <w:trPr>
          <w:trHeight w:val="751"/>
        </w:trPr>
        <w:tc>
          <w:tcPr>
            <w:tcW w:w="2694" w:type="dxa"/>
            <w:tcBorders>
              <w:top w:val="nil"/>
              <w:left w:val="nil"/>
              <w:bottom w:val="nil"/>
              <w:right w:val="nil"/>
            </w:tcBorders>
            <w:vAlign w:val="center"/>
          </w:tcPr>
          <w:p w14:paraId="561B619F" w14:textId="77777777" w:rsidR="00535E62" w:rsidRPr="00891148" w:rsidRDefault="00535E62"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Responsibility</w:t>
            </w:r>
          </w:p>
        </w:tc>
        <w:tc>
          <w:tcPr>
            <w:tcW w:w="1558" w:type="dxa"/>
            <w:tcBorders>
              <w:top w:val="nil"/>
              <w:left w:val="nil"/>
              <w:bottom w:val="nil"/>
              <w:right w:val="nil"/>
            </w:tcBorders>
            <w:vAlign w:val="center"/>
          </w:tcPr>
          <w:p w14:paraId="737CE61A"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33</w:t>
            </w:r>
          </w:p>
          <w:p w14:paraId="19946F61" w14:textId="77777777" w:rsidR="00535E62" w:rsidRPr="00891148" w:rsidRDefault="00535E62"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16, 0.82]</w:t>
            </w:r>
          </w:p>
        </w:tc>
        <w:tc>
          <w:tcPr>
            <w:tcW w:w="1560" w:type="dxa"/>
            <w:tcBorders>
              <w:top w:val="nil"/>
              <w:left w:val="nil"/>
              <w:bottom w:val="nil"/>
              <w:right w:val="nil"/>
            </w:tcBorders>
            <w:vAlign w:val="center"/>
          </w:tcPr>
          <w:p w14:paraId="6E81A07F"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24</w:t>
            </w:r>
          </w:p>
          <w:p w14:paraId="7DF7142E" w14:textId="77777777" w:rsidR="00535E62" w:rsidRPr="00891148" w:rsidRDefault="00535E62"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64, 0.12]</w:t>
            </w:r>
          </w:p>
        </w:tc>
        <w:tc>
          <w:tcPr>
            <w:tcW w:w="1580" w:type="dxa"/>
            <w:tcBorders>
              <w:top w:val="nil"/>
              <w:left w:val="nil"/>
              <w:bottom w:val="nil"/>
              <w:right w:val="nil"/>
            </w:tcBorders>
            <w:vAlign w:val="center"/>
          </w:tcPr>
          <w:p w14:paraId="0ACE2638"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27</w:t>
            </w:r>
          </w:p>
          <w:p w14:paraId="219CEF6A" w14:textId="77777777" w:rsidR="00535E62" w:rsidRPr="00891148" w:rsidRDefault="00535E62"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3.19, -1.35]</w:t>
            </w:r>
          </w:p>
        </w:tc>
        <w:tc>
          <w:tcPr>
            <w:tcW w:w="1726" w:type="dxa"/>
            <w:tcBorders>
              <w:top w:val="nil"/>
              <w:left w:val="nil"/>
              <w:bottom w:val="nil"/>
              <w:right w:val="nil"/>
            </w:tcBorders>
            <w:vAlign w:val="center"/>
          </w:tcPr>
          <w:p w14:paraId="1C996A69"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7</w:t>
            </w:r>
          </w:p>
          <w:p w14:paraId="4493FAC3" w14:textId="77777777" w:rsidR="00535E62" w:rsidRPr="00891148" w:rsidRDefault="00535E62"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29, 0.08]</w:t>
            </w:r>
          </w:p>
        </w:tc>
      </w:tr>
      <w:tr w:rsidR="00891148" w:rsidRPr="00891148" w14:paraId="52A99359" w14:textId="77777777" w:rsidTr="00A05D63">
        <w:trPr>
          <w:trHeight w:val="751"/>
        </w:trPr>
        <w:tc>
          <w:tcPr>
            <w:tcW w:w="2694" w:type="dxa"/>
            <w:tcBorders>
              <w:top w:val="nil"/>
              <w:left w:val="nil"/>
              <w:bottom w:val="single" w:sz="12" w:space="0" w:color="auto"/>
              <w:right w:val="nil"/>
            </w:tcBorders>
            <w:vAlign w:val="center"/>
          </w:tcPr>
          <w:p w14:paraId="558F1C60" w14:textId="77777777" w:rsidR="00535E62" w:rsidRPr="00891148" w:rsidRDefault="00535E62"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Power 2</w:t>
            </w:r>
          </w:p>
        </w:tc>
        <w:tc>
          <w:tcPr>
            <w:tcW w:w="1558" w:type="dxa"/>
            <w:tcBorders>
              <w:top w:val="nil"/>
              <w:left w:val="nil"/>
              <w:bottom w:val="single" w:sz="12" w:space="0" w:color="auto"/>
              <w:right w:val="nil"/>
            </w:tcBorders>
            <w:vAlign w:val="center"/>
          </w:tcPr>
          <w:p w14:paraId="6E406484"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61</w:t>
            </w:r>
          </w:p>
          <w:p w14:paraId="375D0D65"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4.28, -0.94]</w:t>
            </w:r>
          </w:p>
        </w:tc>
        <w:tc>
          <w:tcPr>
            <w:tcW w:w="1560" w:type="dxa"/>
            <w:tcBorders>
              <w:top w:val="nil"/>
              <w:left w:val="nil"/>
              <w:bottom w:val="single" w:sz="12" w:space="0" w:color="auto"/>
              <w:right w:val="nil"/>
            </w:tcBorders>
            <w:vAlign w:val="center"/>
          </w:tcPr>
          <w:p w14:paraId="07D7B5D5"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0.01 </w:t>
            </w:r>
          </w:p>
          <w:p w14:paraId="7967738F"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9, 0.12]</w:t>
            </w:r>
          </w:p>
        </w:tc>
        <w:tc>
          <w:tcPr>
            <w:tcW w:w="1580" w:type="dxa"/>
            <w:tcBorders>
              <w:top w:val="nil"/>
              <w:left w:val="nil"/>
              <w:bottom w:val="single" w:sz="12" w:space="0" w:color="auto"/>
              <w:right w:val="nil"/>
            </w:tcBorders>
            <w:vAlign w:val="center"/>
          </w:tcPr>
          <w:p w14:paraId="10C92439"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27</w:t>
            </w:r>
          </w:p>
          <w:p w14:paraId="0F7F4825"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3.21, -1.33]</w:t>
            </w:r>
          </w:p>
        </w:tc>
        <w:tc>
          <w:tcPr>
            <w:tcW w:w="1726" w:type="dxa"/>
            <w:tcBorders>
              <w:top w:val="nil"/>
              <w:left w:val="nil"/>
              <w:bottom w:val="single" w:sz="12" w:space="0" w:color="auto"/>
              <w:right w:val="nil"/>
            </w:tcBorders>
            <w:vAlign w:val="center"/>
          </w:tcPr>
          <w:p w14:paraId="20FF7814"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3</w:t>
            </w:r>
          </w:p>
          <w:p w14:paraId="03AE596E" w14:textId="77777777" w:rsidR="00535E62" w:rsidRPr="00891148" w:rsidRDefault="00535E62"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31, 0.26]</w:t>
            </w:r>
          </w:p>
        </w:tc>
      </w:tr>
    </w:tbl>
    <w:p w14:paraId="276699DB" w14:textId="38792455" w:rsidR="00AB5AC3" w:rsidRPr="00891148" w:rsidRDefault="00535E62" w:rsidP="00152279">
      <w:pPr>
        <w:rPr>
          <w:rFonts w:ascii="Times New Roman" w:hAnsi="Times New Roman"/>
          <w:b/>
          <w:color w:val="000000" w:themeColor="text1"/>
          <w:sz w:val="28"/>
          <w:szCs w:val="28"/>
        </w:rPr>
      </w:pPr>
      <w:r w:rsidRPr="00891148">
        <w:rPr>
          <w:rFonts w:ascii="Times New Roman" w:hAnsi="Times New Roman"/>
          <w:color w:val="000000" w:themeColor="text1"/>
          <w:sz w:val="24"/>
          <w:szCs w:val="24"/>
        </w:rPr>
        <w:t>Note: Path a, from the predictor variable to the mediator variable; Path b, from the mediator variable to the outcome variable. The coefficient of the path and its 95% confidence interval was reported.</w:t>
      </w:r>
    </w:p>
    <w:p w14:paraId="615DD28B" w14:textId="77777777" w:rsidR="00152279" w:rsidRDefault="00152279">
      <w:pPr>
        <w:widowControl/>
        <w:adjustRightInd/>
        <w:jc w:val="left"/>
        <w:textAlignment w:val="auto"/>
        <w:rPr>
          <w:rFonts w:ascii="Times New Roman" w:hAnsi="Times New Roman"/>
          <w:b/>
          <w:color w:val="000000" w:themeColor="text1"/>
          <w:sz w:val="24"/>
          <w:szCs w:val="24"/>
        </w:rPr>
      </w:pPr>
      <w:r>
        <w:rPr>
          <w:rFonts w:ascii="Times New Roman" w:hAnsi="Times New Roman"/>
          <w:b/>
          <w:color w:val="000000" w:themeColor="text1"/>
          <w:sz w:val="24"/>
          <w:szCs w:val="24"/>
        </w:rPr>
        <w:br w:type="page"/>
      </w:r>
    </w:p>
    <w:p w14:paraId="4C0A1AB3" w14:textId="1A73A3C1" w:rsidR="00B875A6" w:rsidRPr="00891148" w:rsidRDefault="00C871F7" w:rsidP="000B10E5">
      <w:pPr>
        <w:rPr>
          <w:rFonts w:ascii="Times New Roman" w:hAnsi="Times New Roman"/>
          <w:noProof/>
          <w:color w:val="000000" w:themeColor="text1"/>
        </w:rPr>
      </w:pPr>
      <w:r w:rsidRPr="00891148">
        <w:rPr>
          <w:rFonts w:ascii="Times New Roman" w:hAnsi="Times New Roman"/>
          <w:b/>
          <w:color w:val="000000" w:themeColor="text1"/>
          <w:sz w:val="24"/>
          <w:szCs w:val="24"/>
        </w:rPr>
        <w:lastRenderedPageBreak/>
        <w:t>Table S</w:t>
      </w:r>
      <w:r w:rsidR="00AE041C" w:rsidRPr="00891148">
        <w:rPr>
          <w:rFonts w:ascii="Times New Roman" w:hAnsi="Times New Roman"/>
          <w:b/>
          <w:color w:val="000000" w:themeColor="text1"/>
          <w:sz w:val="24"/>
          <w:szCs w:val="24"/>
        </w:rPr>
        <w:t>7</w:t>
      </w:r>
      <w:r w:rsidRPr="00891148">
        <w:rPr>
          <w:rFonts w:ascii="Times New Roman" w:hAnsi="Times New Roman"/>
          <w:b/>
          <w:color w:val="000000" w:themeColor="text1"/>
          <w:sz w:val="24"/>
          <w:szCs w:val="24"/>
        </w:rPr>
        <w:t>.</w:t>
      </w:r>
      <w:r w:rsidRPr="00891148">
        <w:rPr>
          <w:rFonts w:ascii="Times New Roman" w:hAnsi="Times New Roman"/>
          <w:color w:val="000000" w:themeColor="text1"/>
          <w:sz w:val="24"/>
          <w:szCs w:val="24"/>
        </w:rPr>
        <w:t xml:space="preserve"> Results of the mediation effects of each of five psychological measures on the relationship between uncertainty and advice giving in </w:t>
      </w:r>
      <w:r w:rsidR="00535E62" w:rsidRPr="00891148">
        <w:rPr>
          <w:rFonts w:ascii="Times New Roman" w:hAnsi="Times New Roman"/>
          <w:color w:val="000000" w:themeColor="text1"/>
          <w:sz w:val="24"/>
          <w:szCs w:val="24"/>
        </w:rPr>
        <w:t xml:space="preserve">Study </w:t>
      </w:r>
      <w:r w:rsidR="00814EA4" w:rsidRPr="00891148">
        <w:rPr>
          <w:rFonts w:ascii="Times New Roman" w:hAnsi="Times New Roman"/>
          <w:color w:val="000000" w:themeColor="text1"/>
          <w:sz w:val="24"/>
          <w:szCs w:val="24"/>
        </w:rPr>
        <w:t>2</w:t>
      </w:r>
      <w:r w:rsidRPr="00891148">
        <w:rPr>
          <w:rFonts w:ascii="Times New Roman" w:hAnsi="Times New Roman"/>
          <w:color w:val="000000" w:themeColor="text1"/>
          <w:sz w:val="24"/>
          <w:szCs w:val="24"/>
        </w:rPr>
        <w:t>.</w:t>
      </w:r>
      <w:r w:rsidRPr="00891148">
        <w:rPr>
          <w:rFonts w:ascii="Times New Roman" w:hAnsi="Times New Roman"/>
          <w:noProof/>
          <w:color w:val="000000" w:themeColor="text1"/>
        </w:rPr>
        <w:t xml:space="preserve"> </w:t>
      </w:r>
    </w:p>
    <w:tbl>
      <w:tblPr>
        <w:tblStyle w:val="ab"/>
        <w:tblpPr w:leftFromText="180" w:rightFromText="180" w:vertAnchor="text" w:horzAnchor="margin" w:tblpXSpec="center" w:tblpY="48"/>
        <w:tblW w:w="91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8"/>
        <w:gridCol w:w="1560"/>
        <w:gridCol w:w="1580"/>
        <w:gridCol w:w="1726"/>
      </w:tblGrid>
      <w:tr w:rsidR="00891148" w:rsidRPr="00891148" w14:paraId="7C51D5C9" w14:textId="77777777" w:rsidTr="006568A0">
        <w:trPr>
          <w:trHeight w:val="751"/>
        </w:trPr>
        <w:tc>
          <w:tcPr>
            <w:tcW w:w="2694" w:type="dxa"/>
            <w:tcBorders>
              <w:top w:val="single" w:sz="12" w:space="0" w:color="auto"/>
              <w:left w:val="nil"/>
              <w:bottom w:val="single" w:sz="12" w:space="0" w:color="auto"/>
              <w:right w:val="nil"/>
            </w:tcBorders>
            <w:shd w:val="clear" w:color="auto" w:fill="FFF2CC" w:themeFill="accent4" w:themeFillTint="33"/>
            <w:vAlign w:val="center"/>
            <w:hideMark/>
          </w:tcPr>
          <w:p w14:paraId="0E96D95C" w14:textId="77777777" w:rsidR="00C871F7" w:rsidRPr="00891148" w:rsidRDefault="00C871F7" w:rsidP="00811350">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Mediators</w:t>
            </w:r>
          </w:p>
        </w:tc>
        <w:tc>
          <w:tcPr>
            <w:tcW w:w="1558" w:type="dxa"/>
            <w:tcBorders>
              <w:top w:val="single" w:sz="12" w:space="0" w:color="auto"/>
              <w:left w:val="nil"/>
              <w:bottom w:val="single" w:sz="12" w:space="0" w:color="auto"/>
              <w:right w:val="nil"/>
            </w:tcBorders>
            <w:shd w:val="clear" w:color="auto" w:fill="FFF2CC" w:themeFill="accent4" w:themeFillTint="33"/>
            <w:vAlign w:val="center"/>
            <w:hideMark/>
          </w:tcPr>
          <w:p w14:paraId="4C1D4935"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a</w:t>
            </w:r>
          </w:p>
        </w:tc>
        <w:tc>
          <w:tcPr>
            <w:tcW w:w="1560" w:type="dxa"/>
            <w:tcBorders>
              <w:top w:val="single" w:sz="12" w:space="0" w:color="auto"/>
              <w:left w:val="nil"/>
              <w:bottom w:val="single" w:sz="12" w:space="0" w:color="auto"/>
              <w:right w:val="nil"/>
            </w:tcBorders>
            <w:shd w:val="clear" w:color="auto" w:fill="FFF2CC" w:themeFill="accent4" w:themeFillTint="33"/>
            <w:vAlign w:val="center"/>
            <w:hideMark/>
          </w:tcPr>
          <w:p w14:paraId="1A8E453B"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b</w:t>
            </w:r>
          </w:p>
        </w:tc>
        <w:tc>
          <w:tcPr>
            <w:tcW w:w="1580" w:type="dxa"/>
            <w:tcBorders>
              <w:top w:val="single" w:sz="12" w:space="0" w:color="auto"/>
              <w:left w:val="nil"/>
              <w:bottom w:val="single" w:sz="12" w:space="0" w:color="auto"/>
              <w:right w:val="nil"/>
            </w:tcBorders>
            <w:shd w:val="clear" w:color="auto" w:fill="FFF2CC" w:themeFill="accent4" w:themeFillTint="33"/>
            <w:vAlign w:val="center"/>
            <w:hideMark/>
          </w:tcPr>
          <w:p w14:paraId="5F02AD24"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Path c’ </w:t>
            </w:r>
          </w:p>
          <w:p w14:paraId="04B92D93"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Direct effect)</w:t>
            </w:r>
          </w:p>
        </w:tc>
        <w:tc>
          <w:tcPr>
            <w:tcW w:w="1726" w:type="dxa"/>
            <w:tcBorders>
              <w:top w:val="single" w:sz="12" w:space="0" w:color="auto"/>
              <w:left w:val="nil"/>
              <w:bottom w:val="single" w:sz="12" w:space="0" w:color="auto"/>
              <w:right w:val="nil"/>
            </w:tcBorders>
            <w:shd w:val="clear" w:color="auto" w:fill="FFF2CC" w:themeFill="accent4" w:themeFillTint="33"/>
            <w:vAlign w:val="center"/>
            <w:hideMark/>
          </w:tcPr>
          <w:p w14:paraId="4F161EAB"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ab</w:t>
            </w:r>
          </w:p>
          <w:p w14:paraId="1EA35DCA"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Indirect effect) </w:t>
            </w:r>
          </w:p>
        </w:tc>
      </w:tr>
      <w:tr w:rsidR="00891148" w:rsidRPr="00891148" w14:paraId="0F2CFDA7" w14:textId="77777777" w:rsidTr="006568A0">
        <w:trPr>
          <w:trHeight w:val="751"/>
        </w:trPr>
        <w:tc>
          <w:tcPr>
            <w:tcW w:w="2694" w:type="dxa"/>
            <w:tcBorders>
              <w:top w:val="single" w:sz="12" w:space="0" w:color="auto"/>
              <w:left w:val="nil"/>
              <w:bottom w:val="nil"/>
              <w:right w:val="nil"/>
            </w:tcBorders>
            <w:vAlign w:val="center"/>
          </w:tcPr>
          <w:p w14:paraId="6A838431" w14:textId="4BF1479C" w:rsidR="00C871F7" w:rsidRPr="00891148" w:rsidRDefault="00D250DA"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Motivation to influence</w:t>
            </w:r>
          </w:p>
        </w:tc>
        <w:tc>
          <w:tcPr>
            <w:tcW w:w="1558" w:type="dxa"/>
            <w:tcBorders>
              <w:top w:val="single" w:sz="12" w:space="0" w:color="auto"/>
              <w:left w:val="nil"/>
              <w:bottom w:val="nil"/>
              <w:right w:val="nil"/>
            </w:tcBorders>
            <w:vAlign w:val="center"/>
          </w:tcPr>
          <w:p w14:paraId="52733586" w14:textId="44B0A6F6"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9</w:t>
            </w:r>
            <w:r w:rsidR="00B875A6" w:rsidRPr="00891148">
              <w:rPr>
                <w:rFonts w:ascii="Times New Roman" w:hAnsi="Times New Roman"/>
                <w:color w:val="000000" w:themeColor="text1"/>
                <w:sz w:val="24"/>
                <w:szCs w:val="24"/>
              </w:rPr>
              <w:t>4</w:t>
            </w:r>
          </w:p>
          <w:p w14:paraId="28D93AD6" w14:textId="114C4B65"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4</w:t>
            </w:r>
            <w:r w:rsidR="00B875A6"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 -0.48]</w:t>
            </w:r>
          </w:p>
        </w:tc>
        <w:tc>
          <w:tcPr>
            <w:tcW w:w="1560" w:type="dxa"/>
            <w:tcBorders>
              <w:top w:val="single" w:sz="12" w:space="0" w:color="auto"/>
              <w:left w:val="nil"/>
              <w:bottom w:val="nil"/>
              <w:right w:val="nil"/>
            </w:tcBorders>
            <w:vAlign w:val="center"/>
          </w:tcPr>
          <w:p w14:paraId="30B2DF76" w14:textId="72A46B04"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4</w:t>
            </w:r>
            <w:r w:rsidR="00B875A6" w:rsidRPr="00891148">
              <w:rPr>
                <w:rFonts w:ascii="Times New Roman" w:hAnsi="Times New Roman"/>
                <w:color w:val="000000" w:themeColor="text1"/>
                <w:sz w:val="24"/>
                <w:szCs w:val="24"/>
              </w:rPr>
              <w:t>3</w:t>
            </w:r>
            <w:r w:rsidRPr="00891148">
              <w:rPr>
                <w:rFonts w:ascii="Times New Roman" w:hAnsi="Times New Roman"/>
                <w:color w:val="000000" w:themeColor="text1"/>
                <w:sz w:val="24"/>
                <w:szCs w:val="24"/>
              </w:rPr>
              <w:t xml:space="preserve"> </w:t>
            </w:r>
          </w:p>
          <w:p w14:paraId="593382CA" w14:textId="4186F492"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1</w:t>
            </w:r>
            <w:r w:rsidR="00B875A6"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 0.7</w:t>
            </w:r>
            <w:r w:rsidR="00B875A6" w:rsidRPr="00891148">
              <w:rPr>
                <w:rFonts w:ascii="Times New Roman" w:hAnsi="Times New Roman"/>
                <w:color w:val="000000" w:themeColor="text1"/>
                <w:sz w:val="24"/>
                <w:szCs w:val="24"/>
              </w:rPr>
              <w:t>3</w:t>
            </w:r>
            <w:r w:rsidRPr="00891148">
              <w:rPr>
                <w:rFonts w:ascii="Times New Roman" w:hAnsi="Times New Roman"/>
                <w:color w:val="000000" w:themeColor="text1"/>
                <w:sz w:val="24"/>
                <w:szCs w:val="24"/>
              </w:rPr>
              <w:t>]</w:t>
            </w:r>
          </w:p>
        </w:tc>
        <w:tc>
          <w:tcPr>
            <w:tcW w:w="1580" w:type="dxa"/>
            <w:tcBorders>
              <w:top w:val="single" w:sz="12" w:space="0" w:color="auto"/>
              <w:left w:val="nil"/>
              <w:bottom w:val="nil"/>
              <w:right w:val="nil"/>
            </w:tcBorders>
            <w:vAlign w:val="center"/>
          </w:tcPr>
          <w:p w14:paraId="282D5FD1" w14:textId="61D8F8D0"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7</w:t>
            </w:r>
            <w:r w:rsidR="00845F45" w:rsidRPr="00891148">
              <w:rPr>
                <w:rFonts w:ascii="Times New Roman" w:hAnsi="Times New Roman"/>
                <w:color w:val="000000" w:themeColor="text1"/>
                <w:sz w:val="24"/>
                <w:szCs w:val="24"/>
              </w:rPr>
              <w:t>8</w:t>
            </w:r>
          </w:p>
          <w:p w14:paraId="6FC1A5FF"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72, -0.85]</w:t>
            </w:r>
          </w:p>
        </w:tc>
        <w:tc>
          <w:tcPr>
            <w:tcW w:w="1726" w:type="dxa"/>
            <w:tcBorders>
              <w:top w:val="single" w:sz="12" w:space="0" w:color="auto"/>
              <w:left w:val="nil"/>
              <w:bottom w:val="nil"/>
              <w:right w:val="nil"/>
            </w:tcBorders>
            <w:vAlign w:val="center"/>
          </w:tcPr>
          <w:p w14:paraId="730A1601" w14:textId="11C5B67E" w:rsidR="00C871F7" w:rsidRPr="00891148" w:rsidRDefault="00C871F7" w:rsidP="00811350">
            <w:pPr>
              <w:spacing w:line="360" w:lineRule="auto"/>
              <w:jc w:val="center"/>
              <w:rPr>
                <w:rFonts w:ascii="Times New Roman" w:hAnsi="Times New Roman"/>
                <w:b/>
                <w:bCs/>
                <w:color w:val="000000" w:themeColor="text1"/>
                <w:sz w:val="24"/>
                <w:szCs w:val="24"/>
              </w:rPr>
            </w:pPr>
            <w:r w:rsidRPr="00891148">
              <w:rPr>
                <w:rFonts w:ascii="Times New Roman" w:hAnsi="Times New Roman"/>
                <w:b/>
                <w:bCs/>
                <w:color w:val="000000" w:themeColor="text1"/>
                <w:sz w:val="24"/>
                <w:szCs w:val="24"/>
              </w:rPr>
              <w:t>-0.3</w:t>
            </w:r>
            <w:r w:rsidR="00845F45" w:rsidRPr="00891148">
              <w:rPr>
                <w:rFonts w:ascii="Times New Roman" w:hAnsi="Times New Roman"/>
                <w:b/>
                <w:bCs/>
                <w:color w:val="000000" w:themeColor="text1"/>
                <w:sz w:val="24"/>
                <w:szCs w:val="24"/>
              </w:rPr>
              <w:t>9</w:t>
            </w:r>
          </w:p>
          <w:p w14:paraId="64FB13A1" w14:textId="33291908" w:rsidR="00C871F7" w:rsidRPr="00891148" w:rsidRDefault="00C871F7" w:rsidP="00811350">
            <w:pPr>
              <w:spacing w:line="360" w:lineRule="auto"/>
              <w:jc w:val="center"/>
              <w:rPr>
                <w:rFonts w:ascii="Times New Roman" w:hAnsi="Times New Roman"/>
                <w:bCs/>
                <w:color w:val="000000" w:themeColor="text1"/>
                <w:sz w:val="24"/>
                <w:szCs w:val="24"/>
              </w:rPr>
            </w:pPr>
            <w:r w:rsidRPr="00891148">
              <w:rPr>
                <w:rFonts w:ascii="Times New Roman" w:hAnsi="Times New Roman"/>
                <w:b/>
                <w:bCs/>
                <w:color w:val="000000" w:themeColor="text1"/>
                <w:sz w:val="24"/>
                <w:szCs w:val="24"/>
              </w:rPr>
              <w:t>[-0.8</w:t>
            </w:r>
            <w:r w:rsidR="00845F45" w:rsidRPr="00891148">
              <w:rPr>
                <w:rFonts w:ascii="Times New Roman" w:hAnsi="Times New Roman"/>
                <w:b/>
                <w:bCs/>
                <w:color w:val="000000" w:themeColor="text1"/>
                <w:sz w:val="24"/>
                <w:szCs w:val="24"/>
              </w:rPr>
              <w:t>2</w:t>
            </w:r>
            <w:r w:rsidRPr="00891148">
              <w:rPr>
                <w:rFonts w:ascii="Times New Roman" w:hAnsi="Times New Roman"/>
                <w:b/>
                <w:bCs/>
                <w:color w:val="000000" w:themeColor="text1"/>
                <w:sz w:val="24"/>
                <w:szCs w:val="24"/>
              </w:rPr>
              <w:t>, -0.1</w:t>
            </w:r>
            <w:r w:rsidR="00845F45" w:rsidRPr="00891148">
              <w:rPr>
                <w:rFonts w:ascii="Times New Roman" w:hAnsi="Times New Roman"/>
                <w:b/>
                <w:bCs/>
                <w:color w:val="000000" w:themeColor="text1"/>
                <w:sz w:val="24"/>
                <w:szCs w:val="24"/>
              </w:rPr>
              <w:t>1</w:t>
            </w:r>
            <w:r w:rsidRPr="00891148">
              <w:rPr>
                <w:rFonts w:ascii="Times New Roman" w:hAnsi="Times New Roman"/>
                <w:b/>
                <w:bCs/>
                <w:color w:val="000000" w:themeColor="text1"/>
                <w:sz w:val="24"/>
                <w:szCs w:val="24"/>
              </w:rPr>
              <w:t>]</w:t>
            </w:r>
          </w:p>
        </w:tc>
      </w:tr>
      <w:tr w:rsidR="00891148" w:rsidRPr="00891148" w14:paraId="5DCC3ECA" w14:textId="77777777" w:rsidTr="006568A0">
        <w:trPr>
          <w:trHeight w:val="751"/>
        </w:trPr>
        <w:tc>
          <w:tcPr>
            <w:tcW w:w="2694" w:type="dxa"/>
            <w:tcBorders>
              <w:top w:val="nil"/>
              <w:left w:val="nil"/>
              <w:bottom w:val="nil"/>
              <w:right w:val="nil"/>
            </w:tcBorders>
            <w:vAlign w:val="center"/>
          </w:tcPr>
          <w:p w14:paraId="4C0BB44D" w14:textId="77777777" w:rsidR="00C871F7" w:rsidRPr="00891148" w:rsidRDefault="00C871F7"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Worry about harm to others</w:t>
            </w:r>
          </w:p>
        </w:tc>
        <w:tc>
          <w:tcPr>
            <w:tcW w:w="1558" w:type="dxa"/>
            <w:tcBorders>
              <w:top w:val="nil"/>
              <w:left w:val="nil"/>
              <w:bottom w:val="nil"/>
              <w:right w:val="nil"/>
            </w:tcBorders>
            <w:vAlign w:val="center"/>
          </w:tcPr>
          <w:p w14:paraId="7810D67F" w14:textId="00BD590D"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0</w:t>
            </w:r>
            <w:r w:rsidR="00B875A6" w:rsidRPr="00891148">
              <w:rPr>
                <w:rFonts w:ascii="Times New Roman" w:hAnsi="Times New Roman"/>
                <w:color w:val="000000" w:themeColor="text1"/>
                <w:sz w:val="24"/>
                <w:szCs w:val="24"/>
              </w:rPr>
              <w:t>3</w:t>
            </w:r>
          </w:p>
          <w:p w14:paraId="3901AEE3" w14:textId="05411DFD"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5</w:t>
            </w:r>
            <w:r w:rsidR="00B875A6" w:rsidRPr="00891148">
              <w:rPr>
                <w:rFonts w:ascii="Times New Roman" w:hAnsi="Times New Roman"/>
                <w:color w:val="000000" w:themeColor="text1"/>
                <w:sz w:val="24"/>
                <w:szCs w:val="24"/>
              </w:rPr>
              <w:t>0</w:t>
            </w:r>
            <w:r w:rsidRPr="00891148">
              <w:rPr>
                <w:rFonts w:ascii="Times New Roman" w:hAnsi="Times New Roman"/>
                <w:color w:val="000000" w:themeColor="text1"/>
                <w:sz w:val="24"/>
                <w:szCs w:val="24"/>
              </w:rPr>
              <w:t>, 1.5</w:t>
            </w:r>
            <w:r w:rsidR="00B875A6"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109F11E9" w14:textId="5549F62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2</w:t>
            </w:r>
            <w:r w:rsidR="00B875A6" w:rsidRPr="00891148">
              <w:rPr>
                <w:rFonts w:ascii="Times New Roman" w:hAnsi="Times New Roman"/>
                <w:color w:val="000000" w:themeColor="text1"/>
                <w:sz w:val="24"/>
                <w:szCs w:val="24"/>
              </w:rPr>
              <w:t>8</w:t>
            </w:r>
          </w:p>
          <w:p w14:paraId="417ECA25" w14:textId="2D692708"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B875A6" w:rsidRPr="00891148">
              <w:rPr>
                <w:rFonts w:ascii="Times New Roman" w:hAnsi="Times New Roman"/>
                <w:color w:val="000000" w:themeColor="text1"/>
                <w:sz w:val="24"/>
                <w:szCs w:val="24"/>
              </w:rPr>
              <w:t>62</w:t>
            </w:r>
            <w:r w:rsidRPr="00891148">
              <w:rPr>
                <w:rFonts w:ascii="Times New Roman" w:hAnsi="Times New Roman"/>
                <w:color w:val="000000" w:themeColor="text1"/>
                <w:sz w:val="24"/>
                <w:szCs w:val="24"/>
              </w:rPr>
              <w:t xml:space="preserve">, </w:t>
            </w:r>
            <w:r w:rsidR="00B875A6" w:rsidRPr="00891148">
              <w:rPr>
                <w:rFonts w:ascii="Times New Roman" w:hAnsi="Times New Roman"/>
                <w:color w:val="000000" w:themeColor="text1"/>
                <w:sz w:val="24"/>
                <w:szCs w:val="24"/>
              </w:rPr>
              <w:t>-</w:t>
            </w:r>
            <w:r w:rsidRPr="00891148">
              <w:rPr>
                <w:rFonts w:ascii="Times New Roman" w:hAnsi="Times New Roman"/>
                <w:color w:val="000000" w:themeColor="text1"/>
                <w:sz w:val="24"/>
                <w:szCs w:val="24"/>
              </w:rPr>
              <w:t>0.01]</w:t>
            </w:r>
          </w:p>
        </w:tc>
        <w:tc>
          <w:tcPr>
            <w:tcW w:w="1580" w:type="dxa"/>
            <w:tcBorders>
              <w:top w:val="nil"/>
              <w:left w:val="nil"/>
              <w:bottom w:val="nil"/>
              <w:right w:val="nil"/>
            </w:tcBorders>
            <w:vAlign w:val="center"/>
          </w:tcPr>
          <w:p w14:paraId="381DD79E" w14:textId="6DCED793"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8</w:t>
            </w:r>
            <w:r w:rsidR="00845F45" w:rsidRPr="00891148">
              <w:rPr>
                <w:rFonts w:ascii="Times New Roman" w:hAnsi="Times New Roman"/>
                <w:color w:val="000000" w:themeColor="text1"/>
                <w:sz w:val="24"/>
                <w:szCs w:val="24"/>
              </w:rPr>
              <w:t>4</w:t>
            </w:r>
          </w:p>
          <w:p w14:paraId="6BE58AA2" w14:textId="7F5CC23A"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77, -0.9</w:t>
            </w:r>
            <w:r w:rsidR="00845F45"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 xml:space="preserve">]  </w:t>
            </w:r>
          </w:p>
        </w:tc>
        <w:tc>
          <w:tcPr>
            <w:tcW w:w="1726" w:type="dxa"/>
            <w:tcBorders>
              <w:top w:val="nil"/>
              <w:left w:val="nil"/>
              <w:bottom w:val="nil"/>
              <w:right w:val="nil"/>
            </w:tcBorders>
            <w:vAlign w:val="center"/>
          </w:tcPr>
          <w:p w14:paraId="60045891" w14:textId="629216A8" w:rsidR="00C871F7" w:rsidRPr="00891148" w:rsidRDefault="00C871F7" w:rsidP="00811350">
            <w:pPr>
              <w:spacing w:line="360" w:lineRule="auto"/>
              <w:jc w:val="center"/>
              <w:rPr>
                <w:rFonts w:ascii="Times New Roman" w:hAnsi="Times New Roman"/>
                <w:b/>
                <w:bCs/>
                <w:color w:val="000000" w:themeColor="text1"/>
                <w:sz w:val="24"/>
                <w:szCs w:val="24"/>
              </w:rPr>
            </w:pPr>
            <w:r w:rsidRPr="00891148">
              <w:rPr>
                <w:rFonts w:ascii="Times New Roman" w:hAnsi="Times New Roman"/>
                <w:b/>
                <w:bCs/>
                <w:color w:val="000000" w:themeColor="text1"/>
                <w:sz w:val="24"/>
                <w:szCs w:val="24"/>
              </w:rPr>
              <w:t>-0.2</w:t>
            </w:r>
            <w:r w:rsidR="00845F45" w:rsidRPr="00891148">
              <w:rPr>
                <w:rFonts w:ascii="Times New Roman" w:hAnsi="Times New Roman"/>
                <w:b/>
                <w:bCs/>
                <w:color w:val="000000" w:themeColor="text1"/>
                <w:sz w:val="24"/>
                <w:szCs w:val="24"/>
              </w:rPr>
              <w:t>7</w:t>
            </w:r>
          </w:p>
          <w:p w14:paraId="21C6AC49" w14:textId="0E36BE45"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b/>
                <w:bCs/>
                <w:color w:val="000000" w:themeColor="text1"/>
                <w:sz w:val="24"/>
                <w:szCs w:val="24"/>
              </w:rPr>
              <w:t>[-0.7</w:t>
            </w:r>
            <w:r w:rsidR="00845F45" w:rsidRPr="00891148">
              <w:rPr>
                <w:rFonts w:ascii="Times New Roman" w:hAnsi="Times New Roman"/>
                <w:b/>
                <w:bCs/>
                <w:color w:val="000000" w:themeColor="text1"/>
                <w:sz w:val="24"/>
                <w:szCs w:val="24"/>
              </w:rPr>
              <w:t>2</w:t>
            </w:r>
            <w:r w:rsidRPr="00891148">
              <w:rPr>
                <w:rFonts w:ascii="Times New Roman" w:hAnsi="Times New Roman"/>
                <w:b/>
                <w:bCs/>
                <w:color w:val="000000" w:themeColor="text1"/>
                <w:sz w:val="24"/>
                <w:szCs w:val="24"/>
              </w:rPr>
              <w:t xml:space="preserve">, </w:t>
            </w:r>
            <w:r w:rsidR="00845F45" w:rsidRPr="00891148">
              <w:rPr>
                <w:rFonts w:ascii="Times New Roman" w:hAnsi="Times New Roman"/>
                <w:b/>
                <w:bCs/>
                <w:color w:val="000000" w:themeColor="text1"/>
                <w:sz w:val="24"/>
                <w:szCs w:val="24"/>
              </w:rPr>
              <w:t>-</w:t>
            </w:r>
            <w:r w:rsidRPr="00891148">
              <w:rPr>
                <w:rFonts w:ascii="Times New Roman" w:hAnsi="Times New Roman"/>
                <w:b/>
                <w:bCs/>
                <w:color w:val="000000" w:themeColor="text1"/>
                <w:sz w:val="24"/>
                <w:szCs w:val="24"/>
              </w:rPr>
              <w:t>0.01]</w:t>
            </w:r>
          </w:p>
        </w:tc>
      </w:tr>
      <w:tr w:rsidR="00891148" w:rsidRPr="00891148" w14:paraId="4F935CF3" w14:textId="77777777" w:rsidTr="006568A0">
        <w:trPr>
          <w:trHeight w:val="751"/>
        </w:trPr>
        <w:tc>
          <w:tcPr>
            <w:tcW w:w="2694" w:type="dxa"/>
            <w:tcBorders>
              <w:top w:val="nil"/>
              <w:left w:val="nil"/>
              <w:bottom w:val="nil"/>
              <w:right w:val="nil"/>
            </w:tcBorders>
            <w:vAlign w:val="center"/>
          </w:tcPr>
          <w:p w14:paraId="7F91B627" w14:textId="77777777" w:rsidR="00C871F7" w:rsidRPr="00891148" w:rsidRDefault="00C871F7"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Worry about evaluation from others</w:t>
            </w:r>
          </w:p>
        </w:tc>
        <w:tc>
          <w:tcPr>
            <w:tcW w:w="1558" w:type="dxa"/>
            <w:tcBorders>
              <w:top w:val="nil"/>
              <w:left w:val="nil"/>
              <w:bottom w:val="nil"/>
              <w:right w:val="nil"/>
            </w:tcBorders>
            <w:vAlign w:val="center"/>
          </w:tcPr>
          <w:p w14:paraId="1405F027" w14:textId="5F6C3909"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5</w:t>
            </w:r>
            <w:r w:rsidR="00B875A6" w:rsidRPr="00891148">
              <w:rPr>
                <w:rFonts w:ascii="Times New Roman" w:hAnsi="Times New Roman"/>
                <w:color w:val="000000" w:themeColor="text1"/>
                <w:sz w:val="24"/>
                <w:szCs w:val="24"/>
              </w:rPr>
              <w:t>2</w:t>
            </w:r>
          </w:p>
          <w:p w14:paraId="42DAD6EB" w14:textId="050B5FD3"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1.</w:t>
            </w:r>
            <w:r w:rsidR="00B875A6" w:rsidRPr="00891148">
              <w:rPr>
                <w:rFonts w:ascii="Times New Roman" w:hAnsi="Times New Roman"/>
                <w:color w:val="000000" w:themeColor="text1"/>
                <w:sz w:val="24"/>
                <w:szCs w:val="24"/>
              </w:rPr>
              <w:t>10</w:t>
            </w:r>
            <w:r w:rsidRPr="00891148">
              <w:rPr>
                <w:rFonts w:ascii="Times New Roman" w:hAnsi="Times New Roman"/>
                <w:color w:val="000000" w:themeColor="text1"/>
                <w:sz w:val="24"/>
                <w:szCs w:val="24"/>
              </w:rPr>
              <w:t>, 0.0</w:t>
            </w:r>
            <w:r w:rsidR="00B875A6" w:rsidRPr="00891148">
              <w:rPr>
                <w:rFonts w:ascii="Times New Roman" w:hAnsi="Times New Roman"/>
                <w:color w:val="000000" w:themeColor="text1"/>
                <w:sz w:val="24"/>
                <w:szCs w:val="24"/>
              </w:rPr>
              <w:t>6</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6073CB89"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9</w:t>
            </w:r>
          </w:p>
          <w:p w14:paraId="555442A0" w14:textId="4903B4B2"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1</w:t>
            </w:r>
            <w:r w:rsidR="00B875A6"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 0.34]</w:t>
            </w:r>
          </w:p>
        </w:tc>
        <w:tc>
          <w:tcPr>
            <w:tcW w:w="1580" w:type="dxa"/>
            <w:tcBorders>
              <w:top w:val="nil"/>
              <w:left w:val="nil"/>
              <w:bottom w:val="nil"/>
              <w:right w:val="nil"/>
            </w:tcBorders>
            <w:vAlign w:val="center"/>
          </w:tcPr>
          <w:p w14:paraId="1C8CD7A2" w14:textId="4B263440"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0</w:t>
            </w:r>
            <w:r w:rsidR="0032330B" w:rsidRPr="00891148">
              <w:rPr>
                <w:rFonts w:ascii="Times New Roman" w:hAnsi="Times New Roman"/>
                <w:color w:val="000000" w:themeColor="text1"/>
                <w:sz w:val="24"/>
                <w:szCs w:val="24"/>
              </w:rPr>
              <w:t>1</w:t>
            </w:r>
          </w:p>
          <w:p w14:paraId="62391DB8" w14:textId="50D3673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92, -1.</w:t>
            </w:r>
            <w:r w:rsidR="0032330B" w:rsidRPr="00891148">
              <w:rPr>
                <w:rFonts w:ascii="Times New Roman" w:hAnsi="Times New Roman"/>
                <w:color w:val="000000" w:themeColor="text1"/>
                <w:sz w:val="24"/>
                <w:szCs w:val="24"/>
              </w:rPr>
              <w:t>10</w:t>
            </w:r>
            <w:r w:rsidRPr="00891148">
              <w:rPr>
                <w:rFonts w:ascii="Times New Roman" w:hAnsi="Times New Roman"/>
                <w:color w:val="000000" w:themeColor="text1"/>
                <w:sz w:val="24"/>
                <w:szCs w:val="24"/>
              </w:rPr>
              <w:t>]</w:t>
            </w:r>
          </w:p>
        </w:tc>
        <w:tc>
          <w:tcPr>
            <w:tcW w:w="1726" w:type="dxa"/>
            <w:tcBorders>
              <w:top w:val="nil"/>
              <w:left w:val="nil"/>
              <w:bottom w:val="nil"/>
              <w:right w:val="nil"/>
            </w:tcBorders>
            <w:vAlign w:val="center"/>
          </w:tcPr>
          <w:p w14:paraId="4435FAB4"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5</w:t>
            </w:r>
          </w:p>
          <w:p w14:paraId="65DFA394" w14:textId="452938AE"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2</w:t>
            </w:r>
            <w:r w:rsidR="0032330B" w:rsidRPr="00891148">
              <w:rPr>
                <w:rFonts w:ascii="Times New Roman" w:hAnsi="Times New Roman"/>
                <w:color w:val="000000" w:themeColor="text1"/>
                <w:sz w:val="24"/>
                <w:szCs w:val="24"/>
              </w:rPr>
              <w:t>3</w:t>
            </w:r>
            <w:r w:rsidRPr="00891148">
              <w:rPr>
                <w:rFonts w:ascii="Times New Roman" w:hAnsi="Times New Roman"/>
                <w:color w:val="000000" w:themeColor="text1"/>
                <w:sz w:val="24"/>
                <w:szCs w:val="24"/>
              </w:rPr>
              <w:t>, 0.</w:t>
            </w:r>
            <w:r w:rsidR="0032330B" w:rsidRPr="00891148">
              <w:rPr>
                <w:rFonts w:ascii="Times New Roman" w:hAnsi="Times New Roman"/>
                <w:color w:val="000000" w:themeColor="text1"/>
                <w:sz w:val="24"/>
                <w:szCs w:val="24"/>
              </w:rPr>
              <w:t>09</w:t>
            </w:r>
            <w:r w:rsidRPr="00891148">
              <w:rPr>
                <w:rFonts w:ascii="Times New Roman" w:hAnsi="Times New Roman"/>
                <w:color w:val="000000" w:themeColor="text1"/>
                <w:sz w:val="24"/>
                <w:szCs w:val="24"/>
              </w:rPr>
              <w:t>]</w:t>
            </w:r>
          </w:p>
        </w:tc>
      </w:tr>
      <w:tr w:rsidR="00891148" w:rsidRPr="00891148" w14:paraId="349B2F2E" w14:textId="77777777" w:rsidTr="006568A0">
        <w:trPr>
          <w:trHeight w:val="751"/>
        </w:trPr>
        <w:tc>
          <w:tcPr>
            <w:tcW w:w="2694" w:type="dxa"/>
            <w:tcBorders>
              <w:top w:val="nil"/>
              <w:left w:val="nil"/>
              <w:bottom w:val="nil"/>
              <w:right w:val="nil"/>
            </w:tcBorders>
            <w:vAlign w:val="center"/>
          </w:tcPr>
          <w:p w14:paraId="6361BD9A" w14:textId="77777777" w:rsidR="00C871F7" w:rsidRPr="00891148" w:rsidRDefault="00C871F7"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Responsibility</w:t>
            </w:r>
          </w:p>
        </w:tc>
        <w:tc>
          <w:tcPr>
            <w:tcW w:w="1558" w:type="dxa"/>
            <w:tcBorders>
              <w:top w:val="nil"/>
              <w:left w:val="nil"/>
              <w:bottom w:val="nil"/>
              <w:right w:val="nil"/>
            </w:tcBorders>
            <w:vAlign w:val="center"/>
          </w:tcPr>
          <w:p w14:paraId="37B3A94B" w14:textId="30C24BA9"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B875A6" w:rsidRPr="00891148">
              <w:rPr>
                <w:rFonts w:ascii="Times New Roman" w:hAnsi="Times New Roman"/>
                <w:color w:val="000000" w:themeColor="text1"/>
                <w:sz w:val="24"/>
                <w:szCs w:val="24"/>
              </w:rPr>
              <w:t>10</w:t>
            </w:r>
          </w:p>
          <w:p w14:paraId="02726EC1" w14:textId="334CD29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6</w:t>
            </w:r>
            <w:r w:rsidR="00B875A6" w:rsidRPr="00891148">
              <w:rPr>
                <w:rFonts w:ascii="Times New Roman" w:hAnsi="Times New Roman"/>
                <w:color w:val="000000" w:themeColor="text1"/>
                <w:sz w:val="24"/>
                <w:szCs w:val="24"/>
              </w:rPr>
              <w:t>0</w:t>
            </w:r>
            <w:r w:rsidRPr="00891148">
              <w:rPr>
                <w:rFonts w:ascii="Times New Roman" w:hAnsi="Times New Roman"/>
                <w:color w:val="000000" w:themeColor="text1"/>
                <w:sz w:val="24"/>
                <w:szCs w:val="24"/>
              </w:rPr>
              <w:t>, 0.</w:t>
            </w:r>
            <w:r w:rsidR="00B875A6" w:rsidRPr="00891148">
              <w:rPr>
                <w:rFonts w:ascii="Times New Roman" w:hAnsi="Times New Roman"/>
                <w:color w:val="000000" w:themeColor="text1"/>
                <w:sz w:val="24"/>
                <w:szCs w:val="24"/>
              </w:rPr>
              <w:t>43</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7B0F80AE" w14:textId="64097A4C"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B875A6" w:rsidRPr="00891148">
              <w:rPr>
                <w:rFonts w:ascii="Times New Roman" w:hAnsi="Times New Roman"/>
                <w:color w:val="000000" w:themeColor="text1"/>
                <w:sz w:val="24"/>
                <w:szCs w:val="24"/>
              </w:rPr>
              <w:t>3</w:t>
            </w:r>
          </w:p>
          <w:p w14:paraId="1CC8979D" w14:textId="1683EDE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3</w:t>
            </w:r>
            <w:r w:rsidR="00B875A6"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 0.</w:t>
            </w:r>
            <w:r w:rsidR="00B875A6" w:rsidRPr="00891148">
              <w:rPr>
                <w:rFonts w:ascii="Times New Roman" w:hAnsi="Times New Roman"/>
                <w:color w:val="000000" w:themeColor="text1"/>
                <w:sz w:val="24"/>
                <w:szCs w:val="24"/>
              </w:rPr>
              <w:t>24</w:t>
            </w:r>
            <w:r w:rsidRPr="00891148">
              <w:rPr>
                <w:rFonts w:ascii="Times New Roman" w:hAnsi="Times New Roman"/>
                <w:color w:val="000000" w:themeColor="text1"/>
                <w:sz w:val="24"/>
                <w:szCs w:val="24"/>
              </w:rPr>
              <w:t>]</w:t>
            </w:r>
          </w:p>
        </w:tc>
        <w:tc>
          <w:tcPr>
            <w:tcW w:w="1580" w:type="dxa"/>
            <w:tcBorders>
              <w:top w:val="nil"/>
              <w:left w:val="nil"/>
              <w:bottom w:val="nil"/>
              <w:right w:val="nil"/>
            </w:tcBorders>
            <w:vAlign w:val="center"/>
          </w:tcPr>
          <w:p w14:paraId="566D2AF0"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05</w:t>
            </w:r>
          </w:p>
          <w:p w14:paraId="35152F47" w14:textId="07BD494C"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96, -1.1</w:t>
            </w:r>
            <w:r w:rsidR="0032330B" w:rsidRPr="00891148">
              <w:rPr>
                <w:rFonts w:ascii="Times New Roman" w:hAnsi="Times New Roman"/>
                <w:color w:val="000000" w:themeColor="text1"/>
                <w:sz w:val="24"/>
                <w:szCs w:val="24"/>
              </w:rPr>
              <w:t>5</w:t>
            </w:r>
            <w:r w:rsidRPr="00891148">
              <w:rPr>
                <w:rFonts w:ascii="Times New Roman" w:hAnsi="Times New Roman"/>
                <w:color w:val="000000" w:themeColor="text1"/>
                <w:sz w:val="24"/>
                <w:szCs w:val="24"/>
              </w:rPr>
              <w:t>]</w:t>
            </w:r>
          </w:p>
        </w:tc>
        <w:tc>
          <w:tcPr>
            <w:tcW w:w="1726" w:type="dxa"/>
            <w:tcBorders>
              <w:top w:val="nil"/>
              <w:left w:val="nil"/>
              <w:bottom w:val="nil"/>
              <w:right w:val="nil"/>
            </w:tcBorders>
            <w:vAlign w:val="center"/>
          </w:tcPr>
          <w:p w14:paraId="08C37476" w14:textId="1BB96625"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32330B" w:rsidRPr="00891148">
              <w:rPr>
                <w:rFonts w:ascii="Times New Roman" w:hAnsi="Times New Roman"/>
                <w:color w:val="000000" w:themeColor="text1"/>
                <w:sz w:val="24"/>
                <w:szCs w:val="24"/>
              </w:rPr>
              <w:t>02</w:t>
            </w:r>
          </w:p>
          <w:p w14:paraId="4D579926" w14:textId="7FD64F0D"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32330B" w:rsidRPr="00891148">
              <w:rPr>
                <w:rFonts w:ascii="Times New Roman" w:hAnsi="Times New Roman"/>
                <w:color w:val="000000" w:themeColor="text1"/>
                <w:sz w:val="24"/>
                <w:szCs w:val="24"/>
              </w:rPr>
              <w:t>8</w:t>
            </w:r>
            <w:r w:rsidRPr="00891148">
              <w:rPr>
                <w:rFonts w:ascii="Times New Roman" w:hAnsi="Times New Roman"/>
                <w:color w:val="000000" w:themeColor="text1"/>
                <w:sz w:val="24"/>
                <w:szCs w:val="24"/>
              </w:rPr>
              <w:t>, 0.</w:t>
            </w:r>
            <w:r w:rsidR="0032330B" w:rsidRPr="00891148">
              <w:rPr>
                <w:rFonts w:ascii="Times New Roman" w:hAnsi="Times New Roman"/>
                <w:color w:val="000000" w:themeColor="text1"/>
                <w:sz w:val="24"/>
                <w:szCs w:val="24"/>
              </w:rPr>
              <w:t>10</w:t>
            </w:r>
            <w:r w:rsidRPr="00891148">
              <w:rPr>
                <w:rFonts w:ascii="Times New Roman" w:hAnsi="Times New Roman"/>
                <w:color w:val="000000" w:themeColor="text1"/>
                <w:sz w:val="24"/>
                <w:szCs w:val="24"/>
              </w:rPr>
              <w:t>]</w:t>
            </w:r>
          </w:p>
        </w:tc>
      </w:tr>
      <w:tr w:rsidR="00891148" w:rsidRPr="00891148" w14:paraId="3D6E10E8" w14:textId="77777777" w:rsidTr="006568A0">
        <w:trPr>
          <w:trHeight w:val="751"/>
        </w:trPr>
        <w:tc>
          <w:tcPr>
            <w:tcW w:w="2694" w:type="dxa"/>
            <w:tcBorders>
              <w:top w:val="nil"/>
              <w:left w:val="nil"/>
              <w:bottom w:val="single" w:sz="12" w:space="0" w:color="auto"/>
              <w:right w:val="nil"/>
            </w:tcBorders>
            <w:vAlign w:val="center"/>
          </w:tcPr>
          <w:p w14:paraId="406DD286" w14:textId="77777777" w:rsidR="00C871F7" w:rsidRPr="00891148" w:rsidRDefault="00C871F7"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Power 2</w:t>
            </w:r>
          </w:p>
        </w:tc>
        <w:tc>
          <w:tcPr>
            <w:tcW w:w="1558" w:type="dxa"/>
            <w:tcBorders>
              <w:top w:val="nil"/>
              <w:left w:val="nil"/>
              <w:bottom w:val="single" w:sz="12" w:space="0" w:color="auto"/>
              <w:right w:val="nil"/>
            </w:tcBorders>
            <w:vAlign w:val="center"/>
          </w:tcPr>
          <w:p w14:paraId="50323E36" w14:textId="632E89EF"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3.</w:t>
            </w:r>
            <w:r w:rsidR="00B875A6" w:rsidRPr="00891148">
              <w:rPr>
                <w:rFonts w:ascii="Times New Roman" w:hAnsi="Times New Roman"/>
                <w:color w:val="000000" w:themeColor="text1"/>
                <w:sz w:val="24"/>
                <w:szCs w:val="24"/>
              </w:rPr>
              <w:t>01</w:t>
            </w:r>
          </w:p>
          <w:p w14:paraId="32898E29" w14:textId="04462A84"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w:t>
            </w:r>
            <w:r w:rsidR="00B875A6" w:rsidRPr="00891148">
              <w:rPr>
                <w:rFonts w:ascii="Times New Roman" w:hAnsi="Times New Roman"/>
                <w:color w:val="000000" w:themeColor="text1"/>
                <w:sz w:val="24"/>
                <w:szCs w:val="24"/>
              </w:rPr>
              <w:t>4.85</w:t>
            </w:r>
            <w:r w:rsidRPr="00891148">
              <w:rPr>
                <w:rFonts w:ascii="Times New Roman" w:hAnsi="Times New Roman"/>
                <w:color w:val="000000" w:themeColor="text1"/>
                <w:sz w:val="24"/>
                <w:szCs w:val="24"/>
              </w:rPr>
              <w:t>, -1.</w:t>
            </w:r>
            <w:r w:rsidR="00B875A6" w:rsidRPr="00891148">
              <w:rPr>
                <w:rFonts w:ascii="Times New Roman" w:hAnsi="Times New Roman"/>
                <w:color w:val="000000" w:themeColor="text1"/>
                <w:sz w:val="24"/>
                <w:szCs w:val="24"/>
              </w:rPr>
              <w:t>21</w:t>
            </w:r>
            <w:r w:rsidRPr="00891148">
              <w:rPr>
                <w:rFonts w:ascii="Times New Roman" w:hAnsi="Times New Roman"/>
                <w:color w:val="000000" w:themeColor="text1"/>
                <w:sz w:val="24"/>
                <w:szCs w:val="24"/>
              </w:rPr>
              <w:t>]</w:t>
            </w:r>
          </w:p>
        </w:tc>
        <w:tc>
          <w:tcPr>
            <w:tcW w:w="1560" w:type="dxa"/>
            <w:tcBorders>
              <w:top w:val="nil"/>
              <w:left w:val="nil"/>
              <w:bottom w:val="single" w:sz="12" w:space="0" w:color="auto"/>
              <w:right w:val="nil"/>
            </w:tcBorders>
            <w:vAlign w:val="center"/>
          </w:tcPr>
          <w:p w14:paraId="621F8DFD" w14:textId="43DAF270"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B875A6" w:rsidRPr="00891148">
              <w:rPr>
                <w:rFonts w:ascii="Times New Roman" w:hAnsi="Times New Roman"/>
                <w:color w:val="000000" w:themeColor="text1"/>
                <w:sz w:val="24"/>
                <w:szCs w:val="24"/>
              </w:rPr>
              <w:t>5</w:t>
            </w:r>
          </w:p>
          <w:p w14:paraId="6F970D9B" w14:textId="54FE8327"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0</w:t>
            </w:r>
            <w:r w:rsidR="00B875A6" w:rsidRPr="00891148">
              <w:rPr>
                <w:rFonts w:ascii="Times New Roman" w:hAnsi="Times New Roman"/>
                <w:color w:val="000000" w:themeColor="text1"/>
                <w:sz w:val="24"/>
                <w:szCs w:val="24"/>
              </w:rPr>
              <w:t>3</w:t>
            </w:r>
            <w:r w:rsidRPr="00891148">
              <w:rPr>
                <w:rFonts w:ascii="Times New Roman" w:hAnsi="Times New Roman"/>
                <w:color w:val="000000" w:themeColor="text1"/>
                <w:sz w:val="24"/>
                <w:szCs w:val="24"/>
              </w:rPr>
              <w:t>, 0.13]</w:t>
            </w:r>
          </w:p>
        </w:tc>
        <w:tc>
          <w:tcPr>
            <w:tcW w:w="1580" w:type="dxa"/>
            <w:tcBorders>
              <w:top w:val="nil"/>
              <w:left w:val="nil"/>
              <w:bottom w:val="single" w:sz="12" w:space="0" w:color="auto"/>
              <w:right w:val="nil"/>
            </w:tcBorders>
            <w:vAlign w:val="center"/>
          </w:tcPr>
          <w:p w14:paraId="10F1E654" w14:textId="2293DA15"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9</w:t>
            </w:r>
            <w:r w:rsidR="0032330B" w:rsidRPr="00891148">
              <w:rPr>
                <w:rFonts w:ascii="Times New Roman" w:hAnsi="Times New Roman"/>
                <w:color w:val="000000" w:themeColor="text1"/>
                <w:sz w:val="24"/>
                <w:szCs w:val="24"/>
              </w:rPr>
              <w:t>4</w:t>
            </w:r>
          </w:p>
          <w:p w14:paraId="2B1DD119" w14:textId="4340E0BB"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2.86, -1.0</w:t>
            </w:r>
            <w:r w:rsidR="0032330B" w:rsidRPr="00891148">
              <w:rPr>
                <w:rFonts w:ascii="Times New Roman" w:hAnsi="Times New Roman"/>
                <w:color w:val="000000" w:themeColor="text1"/>
                <w:sz w:val="24"/>
                <w:szCs w:val="24"/>
              </w:rPr>
              <w:t>2</w:t>
            </w:r>
            <w:r w:rsidRPr="00891148">
              <w:rPr>
                <w:rFonts w:ascii="Times New Roman" w:hAnsi="Times New Roman"/>
                <w:color w:val="000000" w:themeColor="text1"/>
                <w:sz w:val="24"/>
                <w:szCs w:val="24"/>
              </w:rPr>
              <w:t>]</w:t>
            </w:r>
          </w:p>
        </w:tc>
        <w:tc>
          <w:tcPr>
            <w:tcW w:w="1726" w:type="dxa"/>
            <w:tcBorders>
              <w:top w:val="nil"/>
              <w:left w:val="nil"/>
              <w:bottom w:val="single" w:sz="12" w:space="0" w:color="auto"/>
              <w:right w:val="nil"/>
            </w:tcBorders>
            <w:vAlign w:val="center"/>
          </w:tcPr>
          <w:p w14:paraId="31EB88D8"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13</w:t>
            </w:r>
          </w:p>
          <w:p w14:paraId="33ED9B5D" w14:textId="15A5D53F"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4</w:t>
            </w:r>
            <w:r w:rsidR="0032330B" w:rsidRPr="00891148">
              <w:rPr>
                <w:rFonts w:ascii="Times New Roman" w:hAnsi="Times New Roman"/>
                <w:color w:val="000000" w:themeColor="text1"/>
                <w:sz w:val="24"/>
                <w:szCs w:val="24"/>
              </w:rPr>
              <w:t>7</w:t>
            </w:r>
            <w:r w:rsidRPr="00891148">
              <w:rPr>
                <w:rFonts w:ascii="Times New Roman" w:hAnsi="Times New Roman"/>
                <w:color w:val="000000" w:themeColor="text1"/>
                <w:sz w:val="24"/>
                <w:szCs w:val="24"/>
              </w:rPr>
              <w:t>, 0.</w:t>
            </w:r>
            <w:r w:rsidR="0032330B" w:rsidRPr="00891148">
              <w:rPr>
                <w:rFonts w:ascii="Times New Roman" w:hAnsi="Times New Roman"/>
                <w:color w:val="000000" w:themeColor="text1"/>
                <w:sz w:val="24"/>
                <w:szCs w:val="24"/>
              </w:rPr>
              <w:t>09</w:t>
            </w:r>
            <w:r w:rsidRPr="00891148">
              <w:rPr>
                <w:rFonts w:ascii="Times New Roman" w:hAnsi="Times New Roman"/>
                <w:color w:val="000000" w:themeColor="text1"/>
                <w:sz w:val="24"/>
                <w:szCs w:val="24"/>
              </w:rPr>
              <w:t>]</w:t>
            </w:r>
          </w:p>
        </w:tc>
      </w:tr>
    </w:tbl>
    <w:p w14:paraId="428B711E" w14:textId="77777777" w:rsidR="00C871F7" w:rsidRPr="00891148" w:rsidRDefault="00C871F7" w:rsidP="000B10E5">
      <w:pPr>
        <w:rPr>
          <w:rFonts w:ascii="Times New Roman" w:hAnsi="Times New Roman"/>
          <w:color w:val="000000" w:themeColor="text1"/>
          <w:sz w:val="24"/>
          <w:szCs w:val="24"/>
        </w:rPr>
      </w:pPr>
      <w:r w:rsidRPr="00891148">
        <w:rPr>
          <w:rFonts w:ascii="Times New Roman" w:hAnsi="Times New Roman"/>
          <w:color w:val="000000" w:themeColor="text1"/>
          <w:sz w:val="24"/>
          <w:szCs w:val="24"/>
        </w:rPr>
        <w:t>Note: Path a, from the predictor variable to the mediator variable; Path b, from the mediator variable to the outcome variable. The coefficient of the path and its 95% confidence interval was reported. Bold font, significant indirect effect.</w:t>
      </w:r>
    </w:p>
    <w:p w14:paraId="5ABE2E56" w14:textId="77777777" w:rsidR="00152279" w:rsidRDefault="00152279">
      <w:pPr>
        <w:widowControl/>
        <w:adjustRightInd/>
        <w:jc w:val="left"/>
        <w:textAlignment w:val="auto"/>
        <w:rPr>
          <w:rFonts w:ascii="Times New Roman" w:hAnsi="Times New Roman"/>
          <w:noProof/>
          <w:color w:val="000000" w:themeColor="text1"/>
        </w:rPr>
      </w:pPr>
      <w:r>
        <w:rPr>
          <w:rFonts w:ascii="Times New Roman" w:hAnsi="Times New Roman"/>
          <w:noProof/>
          <w:color w:val="000000" w:themeColor="text1"/>
        </w:rPr>
        <w:br w:type="page"/>
      </w:r>
    </w:p>
    <w:p w14:paraId="5B5ECBF7" w14:textId="6762F782" w:rsidR="00636338" w:rsidRPr="00891148" w:rsidRDefault="00C871F7" w:rsidP="000B10E5">
      <w:pPr>
        <w:rPr>
          <w:rFonts w:ascii="Times New Roman" w:hAnsi="Times New Roman"/>
          <w:color w:val="000000" w:themeColor="text1"/>
          <w:sz w:val="24"/>
          <w:szCs w:val="24"/>
        </w:rPr>
      </w:pPr>
      <w:r w:rsidRPr="00891148">
        <w:rPr>
          <w:rFonts w:ascii="Times New Roman" w:hAnsi="Times New Roman"/>
          <w:b/>
          <w:color w:val="000000" w:themeColor="text1"/>
          <w:sz w:val="24"/>
          <w:szCs w:val="24"/>
        </w:rPr>
        <w:lastRenderedPageBreak/>
        <w:t>Table S</w:t>
      </w:r>
      <w:r w:rsidR="00AE041C" w:rsidRPr="00891148">
        <w:rPr>
          <w:rFonts w:ascii="Times New Roman" w:hAnsi="Times New Roman"/>
          <w:b/>
          <w:color w:val="000000" w:themeColor="text1"/>
          <w:sz w:val="24"/>
          <w:szCs w:val="24"/>
        </w:rPr>
        <w:t>8</w:t>
      </w:r>
      <w:r w:rsidRPr="00891148">
        <w:rPr>
          <w:rFonts w:ascii="Times New Roman" w:hAnsi="Times New Roman"/>
          <w:b/>
          <w:color w:val="000000" w:themeColor="text1"/>
          <w:sz w:val="24"/>
          <w:szCs w:val="24"/>
        </w:rPr>
        <w:t>.</w:t>
      </w:r>
      <w:r w:rsidRPr="00891148">
        <w:rPr>
          <w:rFonts w:ascii="Times New Roman" w:hAnsi="Times New Roman"/>
          <w:color w:val="000000" w:themeColor="text1"/>
          <w:sz w:val="24"/>
          <w:szCs w:val="24"/>
        </w:rPr>
        <w:t xml:space="preserve"> Results of the mediation effects of each of six psychological measures on the relationship between uncertainty and advice giving in Study </w:t>
      </w:r>
      <w:r w:rsidR="00814EA4" w:rsidRPr="00891148">
        <w:rPr>
          <w:rFonts w:ascii="Times New Roman" w:hAnsi="Times New Roman"/>
          <w:color w:val="000000" w:themeColor="text1"/>
          <w:sz w:val="24"/>
          <w:szCs w:val="24"/>
        </w:rPr>
        <w:t>3</w:t>
      </w:r>
      <w:r w:rsidRPr="00891148">
        <w:rPr>
          <w:rFonts w:ascii="Times New Roman" w:hAnsi="Times New Roman"/>
          <w:color w:val="000000" w:themeColor="text1"/>
          <w:sz w:val="24"/>
          <w:szCs w:val="24"/>
        </w:rPr>
        <w:t>.</w:t>
      </w:r>
    </w:p>
    <w:tbl>
      <w:tblPr>
        <w:tblStyle w:val="ab"/>
        <w:tblpPr w:leftFromText="180" w:rightFromText="180" w:vertAnchor="text" w:horzAnchor="margin" w:tblpXSpec="center" w:tblpY="48"/>
        <w:tblW w:w="91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8"/>
        <w:gridCol w:w="1560"/>
        <w:gridCol w:w="1580"/>
        <w:gridCol w:w="1726"/>
      </w:tblGrid>
      <w:tr w:rsidR="00891148" w:rsidRPr="00891148" w14:paraId="309DC426" w14:textId="77777777" w:rsidTr="006568A0">
        <w:trPr>
          <w:trHeight w:val="751"/>
        </w:trPr>
        <w:tc>
          <w:tcPr>
            <w:tcW w:w="2694" w:type="dxa"/>
            <w:tcBorders>
              <w:top w:val="single" w:sz="12" w:space="0" w:color="auto"/>
              <w:left w:val="nil"/>
              <w:bottom w:val="single" w:sz="12" w:space="0" w:color="auto"/>
              <w:right w:val="nil"/>
            </w:tcBorders>
            <w:shd w:val="clear" w:color="auto" w:fill="FFF2CC" w:themeFill="accent4" w:themeFillTint="33"/>
            <w:vAlign w:val="center"/>
            <w:hideMark/>
          </w:tcPr>
          <w:p w14:paraId="029DB0A1" w14:textId="77777777" w:rsidR="00C871F7" w:rsidRPr="00891148" w:rsidRDefault="00C871F7" w:rsidP="00811350">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Mediators</w:t>
            </w:r>
          </w:p>
        </w:tc>
        <w:tc>
          <w:tcPr>
            <w:tcW w:w="1558" w:type="dxa"/>
            <w:tcBorders>
              <w:top w:val="single" w:sz="12" w:space="0" w:color="auto"/>
              <w:left w:val="nil"/>
              <w:bottom w:val="single" w:sz="12" w:space="0" w:color="auto"/>
              <w:right w:val="nil"/>
            </w:tcBorders>
            <w:shd w:val="clear" w:color="auto" w:fill="FFF2CC" w:themeFill="accent4" w:themeFillTint="33"/>
            <w:vAlign w:val="center"/>
            <w:hideMark/>
          </w:tcPr>
          <w:p w14:paraId="768DB5A6"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a</w:t>
            </w:r>
          </w:p>
        </w:tc>
        <w:tc>
          <w:tcPr>
            <w:tcW w:w="1560" w:type="dxa"/>
            <w:tcBorders>
              <w:top w:val="single" w:sz="12" w:space="0" w:color="auto"/>
              <w:left w:val="nil"/>
              <w:bottom w:val="single" w:sz="12" w:space="0" w:color="auto"/>
              <w:right w:val="nil"/>
            </w:tcBorders>
            <w:shd w:val="clear" w:color="auto" w:fill="FFF2CC" w:themeFill="accent4" w:themeFillTint="33"/>
            <w:vAlign w:val="center"/>
            <w:hideMark/>
          </w:tcPr>
          <w:p w14:paraId="357EA51B"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b</w:t>
            </w:r>
          </w:p>
        </w:tc>
        <w:tc>
          <w:tcPr>
            <w:tcW w:w="1580" w:type="dxa"/>
            <w:tcBorders>
              <w:top w:val="single" w:sz="12" w:space="0" w:color="auto"/>
              <w:left w:val="nil"/>
              <w:bottom w:val="single" w:sz="12" w:space="0" w:color="auto"/>
              <w:right w:val="nil"/>
            </w:tcBorders>
            <w:shd w:val="clear" w:color="auto" w:fill="FFF2CC" w:themeFill="accent4" w:themeFillTint="33"/>
            <w:vAlign w:val="center"/>
            <w:hideMark/>
          </w:tcPr>
          <w:p w14:paraId="5690DAB1"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Path c’ </w:t>
            </w:r>
          </w:p>
          <w:p w14:paraId="0E22A8FF"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Direct effect)</w:t>
            </w:r>
          </w:p>
        </w:tc>
        <w:tc>
          <w:tcPr>
            <w:tcW w:w="1726" w:type="dxa"/>
            <w:tcBorders>
              <w:top w:val="single" w:sz="12" w:space="0" w:color="auto"/>
              <w:left w:val="nil"/>
              <w:bottom w:val="single" w:sz="12" w:space="0" w:color="auto"/>
              <w:right w:val="nil"/>
            </w:tcBorders>
            <w:shd w:val="clear" w:color="auto" w:fill="FFF2CC" w:themeFill="accent4" w:themeFillTint="33"/>
            <w:vAlign w:val="center"/>
            <w:hideMark/>
          </w:tcPr>
          <w:p w14:paraId="62B9F94E"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ab</w:t>
            </w:r>
          </w:p>
          <w:p w14:paraId="139E07CB"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Indirect effect) </w:t>
            </w:r>
          </w:p>
        </w:tc>
      </w:tr>
      <w:tr w:rsidR="00891148" w:rsidRPr="00891148" w14:paraId="42208357" w14:textId="77777777" w:rsidTr="006568A0">
        <w:trPr>
          <w:trHeight w:val="751"/>
        </w:trPr>
        <w:tc>
          <w:tcPr>
            <w:tcW w:w="2694" w:type="dxa"/>
            <w:tcBorders>
              <w:top w:val="single" w:sz="12" w:space="0" w:color="auto"/>
              <w:left w:val="nil"/>
              <w:bottom w:val="nil"/>
              <w:right w:val="nil"/>
            </w:tcBorders>
            <w:vAlign w:val="center"/>
          </w:tcPr>
          <w:p w14:paraId="2F7AB1A2" w14:textId="4D5A822E" w:rsidR="00C871F7" w:rsidRPr="00891148" w:rsidRDefault="00D250DA"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Motivation to influence</w:t>
            </w:r>
          </w:p>
        </w:tc>
        <w:tc>
          <w:tcPr>
            <w:tcW w:w="1558" w:type="dxa"/>
            <w:tcBorders>
              <w:top w:val="single" w:sz="12" w:space="0" w:color="auto"/>
              <w:left w:val="nil"/>
              <w:bottom w:val="nil"/>
              <w:right w:val="nil"/>
            </w:tcBorders>
            <w:vAlign w:val="center"/>
          </w:tcPr>
          <w:p w14:paraId="10FD66CD" w14:textId="024D11D3"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5</w:t>
            </w:r>
            <w:r w:rsidR="0044387F" w:rsidRPr="00891148">
              <w:rPr>
                <w:rFonts w:ascii="Times New Roman" w:hAnsi="Times New Roman"/>
                <w:color w:val="000000" w:themeColor="text1"/>
                <w:sz w:val="24"/>
                <w:szCs w:val="24"/>
              </w:rPr>
              <w:t>7</w:t>
            </w:r>
          </w:p>
          <w:p w14:paraId="645D7CDE" w14:textId="230625C4"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w:t>
            </w:r>
            <w:r w:rsidR="0044387F" w:rsidRPr="00891148">
              <w:rPr>
                <w:rFonts w:ascii="Times New Roman" w:hAnsi="Times New Roman"/>
                <w:color w:val="000000" w:themeColor="text1"/>
                <w:sz w:val="24"/>
                <w:szCs w:val="24"/>
              </w:rPr>
              <w:t>10</w:t>
            </w:r>
            <w:r w:rsidRPr="00891148">
              <w:rPr>
                <w:rFonts w:ascii="Times New Roman" w:hAnsi="Times New Roman"/>
                <w:color w:val="000000" w:themeColor="text1"/>
                <w:sz w:val="24"/>
                <w:szCs w:val="24"/>
              </w:rPr>
              <w:t>, -</w:t>
            </w:r>
            <w:r w:rsidR="0044387F"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44387F" w:rsidRPr="00891148">
              <w:rPr>
                <w:rFonts w:ascii="Times New Roman" w:hAnsi="Times New Roman"/>
                <w:color w:val="000000" w:themeColor="text1"/>
                <w:sz w:val="24"/>
                <w:szCs w:val="24"/>
              </w:rPr>
              <w:t>02</w:t>
            </w:r>
            <w:r w:rsidRPr="00891148">
              <w:rPr>
                <w:rFonts w:ascii="Times New Roman" w:hAnsi="Times New Roman"/>
                <w:color w:val="000000" w:themeColor="text1"/>
                <w:sz w:val="24"/>
                <w:szCs w:val="24"/>
              </w:rPr>
              <w:t>]</w:t>
            </w:r>
          </w:p>
        </w:tc>
        <w:tc>
          <w:tcPr>
            <w:tcW w:w="1560" w:type="dxa"/>
            <w:tcBorders>
              <w:top w:val="single" w:sz="12" w:space="0" w:color="auto"/>
              <w:left w:val="nil"/>
              <w:bottom w:val="nil"/>
              <w:right w:val="nil"/>
            </w:tcBorders>
            <w:vAlign w:val="center"/>
          </w:tcPr>
          <w:p w14:paraId="718C4BE7" w14:textId="05177531"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44387F" w:rsidRPr="00891148">
              <w:rPr>
                <w:rFonts w:ascii="Times New Roman" w:hAnsi="Times New Roman"/>
                <w:color w:val="000000" w:themeColor="text1"/>
                <w:sz w:val="24"/>
                <w:szCs w:val="24"/>
              </w:rPr>
              <w:t>23</w:t>
            </w:r>
          </w:p>
          <w:p w14:paraId="2E48D567" w14:textId="16C361EC"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44387F"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 0.</w:t>
            </w:r>
            <w:r w:rsidR="0044387F" w:rsidRPr="00891148">
              <w:rPr>
                <w:rFonts w:ascii="Times New Roman" w:hAnsi="Times New Roman"/>
                <w:color w:val="000000" w:themeColor="text1"/>
                <w:sz w:val="24"/>
                <w:szCs w:val="24"/>
              </w:rPr>
              <w:t>41</w:t>
            </w:r>
            <w:r w:rsidRPr="00891148">
              <w:rPr>
                <w:rFonts w:ascii="Times New Roman" w:hAnsi="Times New Roman"/>
                <w:color w:val="000000" w:themeColor="text1"/>
                <w:sz w:val="24"/>
                <w:szCs w:val="24"/>
              </w:rPr>
              <w:t>]</w:t>
            </w:r>
          </w:p>
        </w:tc>
        <w:tc>
          <w:tcPr>
            <w:tcW w:w="1580" w:type="dxa"/>
            <w:tcBorders>
              <w:top w:val="single" w:sz="12" w:space="0" w:color="auto"/>
              <w:left w:val="nil"/>
              <w:bottom w:val="nil"/>
              <w:right w:val="nil"/>
            </w:tcBorders>
            <w:vAlign w:val="center"/>
          </w:tcPr>
          <w:p w14:paraId="3B2FAD41" w14:textId="7F98A19F"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w:t>
            </w:r>
            <w:r w:rsidR="00636338" w:rsidRPr="00891148">
              <w:rPr>
                <w:rFonts w:ascii="Times New Roman" w:hAnsi="Times New Roman"/>
                <w:color w:val="000000" w:themeColor="text1"/>
                <w:sz w:val="24"/>
                <w:szCs w:val="24"/>
              </w:rPr>
              <w:t>69</w:t>
            </w:r>
          </w:p>
          <w:p w14:paraId="2F16727A" w14:textId="52C14A3F"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w:t>
            </w:r>
            <w:r w:rsidR="00636338" w:rsidRPr="00891148">
              <w:rPr>
                <w:rFonts w:ascii="Times New Roman" w:hAnsi="Times New Roman"/>
                <w:color w:val="000000" w:themeColor="text1"/>
                <w:sz w:val="24"/>
                <w:szCs w:val="24"/>
              </w:rPr>
              <w:t>23</w:t>
            </w:r>
            <w:r w:rsidRPr="00891148">
              <w:rPr>
                <w:rFonts w:ascii="Times New Roman" w:hAnsi="Times New Roman"/>
                <w:color w:val="000000" w:themeColor="text1"/>
                <w:sz w:val="24"/>
                <w:szCs w:val="24"/>
              </w:rPr>
              <w:t>, -</w:t>
            </w:r>
            <w:r w:rsidR="00636338"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636338" w:rsidRPr="00891148">
              <w:rPr>
                <w:rFonts w:ascii="Times New Roman" w:hAnsi="Times New Roman"/>
                <w:color w:val="000000" w:themeColor="text1"/>
                <w:sz w:val="24"/>
                <w:szCs w:val="24"/>
              </w:rPr>
              <w:t>16</w:t>
            </w:r>
            <w:r w:rsidRPr="00891148">
              <w:rPr>
                <w:rFonts w:ascii="Times New Roman" w:hAnsi="Times New Roman"/>
                <w:color w:val="000000" w:themeColor="text1"/>
                <w:sz w:val="24"/>
                <w:szCs w:val="24"/>
              </w:rPr>
              <w:t>]</w:t>
            </w:r>
          </w:p>
        </w:tc>
        <w:tc>
          <w:tcPr>
            <w:tcW w:w="1726" w:type="dxa"/>
            <w:tcBorders>
              <w:top w:val="single" w:sz="12" w:space="0" w:color="auto"/>
              <w:left w:val="nil"/>
              <w:bottom w:val="nil"/>
              <w:right w:val="nil"/>
            </w:tcBorders>
            <w:vAlign w:val="center"/>
          </w:tcPr>
          <w:p w14:paraId="0B328053" w14:textId="030C8865" w:rsidR="00C871F7" w:rsidRPr="00891148" w:rsidRDefault="00C871F7" w:rsidP="00811350">
            <w:pPr>
              <w:spacing w:line="360" w:lineRule="auto"/>
              <w:jc w:val="center"/>
              <w:rPr>
                <w:rFonts w:ascii="Times New Roman" w:hAnsi="Times New Roman"/>
                <w:b/>
                <w:bCs/>
                <w:color w:val="000000" w:themeColor="text1"/>
                <w:sz w:val="24"/>
                <w:szCs w:val="24"/>
              </w:rPr>
            </w:pPr>
            <w:r w:rsidRPr="00891148">
              <w:rPr>
                <w:rFonts w:ascii="Times New Roman" w:hAnsi="Times New Roman"/>
                <w:b/>
                <w:bCs/>
                <w:color w:val="000000" w:themeColor="text1"/>
                <w:sz w:val="24"/>
                <w:szCs w:val="24"/>
              </w:rPr>
              <w:t>-0.</w:t>
            </w:r>
            <w:r w:rsidR="00636338" w:rsidRPr="00891148">
              <w:rPr>
                <w:rFonts w:ascii="Times New Roman" w:hAnsi="Times New Roman"/>
                <w:b/>
                <w:bCs/>
                <w:color w:val="000000" w:themeColor="text1"/>
                <w:sz w:val="24"/>
                <w:szCs w:val="24"/>
              </w:rPr>
              <w:t>36</w:t>
            </w:r>
          </w:p>
          <w:p w14:paraId="2B71A700" w14:textId="0F4673D3" w:rsidR="00C871F7" w:rsidRPr="00891148" w:rsidRDefault="00C871F7" w:rsidP="00811350">
            <w:pPr>
              <w:spacing w:line="360" w:lineRule="auto"/>
              <w:jc w:val="center"/>
              <w:rPr>
                <w:rFonts w:ascii="Times New Roman" w:hAnsi="Times New Roman"/>
                <w:bCs/>
                <w:color w:val="000000" w:themeColor="text1"/>
                <w:sz w:val="24"/>
                <w:szCs w:val="24"/>
              </w:rPr>
            </w:pPr>
            <w:r w:rsidRPr="00891148">
              <w:rPr>
                <w:rFonts w:ascii="Times New Roman" w:hAnsi="Times New Roman"/>
                <w:b/>
                <w:bCs/>
                <w:color w:val="000000" w:themeColor="text1"/>
                <w:sz w:val="24"/>
                <w:szCs w:val="24"/>
              </w:rPr>
              <w:t>[-0.</w:t>
            </w:r>
            <w:r w:rsidR="00636338" w:rsidRPr="00891148">
              <w:rPr>
                <w:rFonts w:ascii="Times New Roman" w:hAnsi="Times New Roman"/>
                <w:b/>
                <w:bCs/>
                <w:color w:val="000000" w:themeColor="text1"/>
                <w:sz w:val="24"/>
                <w:szCs w:val="24"/>
              </w:rPr>
              <w:t>70</w:t>
            </w:r>
            <w:r w:rsidRPr="00891148">
              <w:rPr>
                <w:rFonts w:ascii="Times New Roman" w:hAnsi="Times New Roman"/>
                <w:b/>
                <w:bCs/>
                <w:color w:val="000000" w:themeColor="text1"/>
                <w:sz w:val="24"/>
                <w:szCs w:val="24"/>
              </w:rPr>
              <w:t>, -0.06]</w:t>
            </w:r>
          </w:p>
        </w:tc>
      </w:tr>
      <w:tr w:rsidR="00891148" w:rsidRPr="00891148" w14:paraId="20DB54FA" w14:textId="77777777" w:rsidTr="006568A0">
        <w:trPr>
          <w:trHeight w:val="751"/>
        </w:trPr>
        <w:tc>
          <w:tcPr>
            <w:tcW w:w="2694" w:type="dxa"/>
            <w:tcBorders>
              <w:top w:val="nil"/>
              <w:left w:val="nil"/>
              <w:bottom w:val="nil"/>
              <w:right w:val="nil"/>
            </w:tcBorders>
            <w:vAlign w:val="center"/>
          </w:tcPr>
          <w:p w14:paraId="745B805C" w14:textId="4EAF697C" w:rsidR="00C871F7" w:rsidRPr="00891148" w:rsidRDefault="000A72BA"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Motivation to help</w:t>
            </w:r>
          </w:p>
        </w:tc>
        <w:tc>
          <w:tcPr>
            <w:tcW w:w="1558" w:type="dxa"/>
            <w:tcBorders>
              <w:top w:val="nil"/>
              <w:left w:val="nil"/>
              <w:bottom w:val="nil"/>
              <w:right w:val="nil"/>
            </w:tcBorders>
            <w:vAlign w:val="center"/>
          </w:tcPr>
          <w:p w14:paraId="75584EDE" w14:textId="302EB548"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9</w:t>
            </w:r>
            <w:r w:rsidR="0044387F" w:rsidRPr="00891148">
              <w:rPr>
                <w:rFonts w:ascii="Times New Roman" w:hAnsi="Times New Roman"/>
                <w:color w:val="000000" w:themeColor="text1"/>
                <w:sz w:val="24"/>
                <w:szCs w:val="24"/>
              </w:rPr>
              <w:t>4</w:t>
            </w:r>
          </w:p>
          <w:p w14:paraId="57D687D1" w14:textId="5608C1DB"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w:t>
            </w:r>
            <w:r w:rsidR="0044387F" w:rsidRPr="00891148">
              <w:rPr>
                <w:rFonts w:ascii="Times New Roman" w:hAnsi="Times New Roman"/>
                <w:color w:val="000000" w:themeColor="text1"/>
                <w:sz w:val="24"/>
                <w:szCs w:val="24"/>
              </w:rPr>
              <w:t>47</w:t>
            </w:r>
            <w:r w:rsidRPr="00891148">
              <w:rPr>
                <w:rFonts w:ascii="Times New Roman" w:hAnsi="Times New Roman"/>
                <w:color w:val="000000" w:themeColor="text1"/>
                <w:sz w:val="24"/>
                <w:szCs w:val="24"/>
              </w:rPr>
              <w:t>, -0.</w:t>
            </w:r>
            <w:r w:rsidR="0044387F" w:rsidRPr="00891148">
              <w:rPr>
                <w:rFonts w:ascii="Times New Roman" w:hAnsi="Times New Roman"/>
                <w:color w:val="000000" w:themeColor="text1"/>
                <w:sz w:val="24"/>
                <w:szCs w:val="24"/>
              </w:rPr>
              <w:t>41</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5C254FCA" w14:textId="495062A3"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44387F" w:rsidRPr="00891148">
              <w:rPr>
                <w:rFonts w:ascii="Times New Roman" w:hAnsi="Times New Roman"/>
                <w:color w:val="000000" w:themeColor="text1"/>
                <w:sz w:val="24"/>
                <w:szCs w:val="24"/>
              </w:rPr>
              <w:t>19</w:t>
            </w:r>
          </w:p>
          <w:p w14:paraId="1E72E3AF" w14:textId="35F294B3"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2, 0.</w:t>
            </w:r>
            <w:r w:rsidR="0044387F" w:rsidRPr="00891148">
              <w:rPr>
                <w:rFonts w:ascii="Times New Roman" w:hAnsi="Times New Roman"/>
                <w:color w:val="000000" w:themeColor="text1"/>
                <w:sz w:val="24"/>
                <w:szCs w:val="24"/>
              </w:rPr>
              <w:t>36</w:t>
            </w:r>
            <w:r w:rsidRPr="00891148">
              <w:rPr>
                <w:rFonts w:ascii="Times New Roman" w:hAnsi="Times New Roman"/>
                <w:color w:val="000000" w:themeColor="text1"/>
                <w:sz w:val="24"/>
                <w:szCs w:val="24"/>
              </w:rPr>
              <w:t>]</w:t>
            </w:r>
          </w:p>
        </w:tc>
        <w:tc>
          <w:tcPr>
            <w:tcW w:w="1580" w:type="dxa"/>
            <w:tcBorders>
              <w:top w:val="nil"/>
              <w:left w:val="nil"/>
              <w:bottom w:val="nil"/>
              <w:right w:val="nil"/>
            </w:tcBorders>
            <w:vAlign w:val="center"/>
          </w:tcPr>
          <w:p w14:paraId="3895683F" w14:textId="7777777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88</w:t>
            </w:r>
          </w:p>
          <w:p w14:paraId="56CD1127" w14:textId="0FACA8E5"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w:t>
            </w:r>
            <w:r w:rsidR="00636338" w:rsidRPr="00891148">
              <w:rPr>
                <w:rFonts w:ascii="Times New Roman" w:hAnsi="Times New Roman"/>
                <w:color w:val="000000" w:themeColor="text1"/>
                <w:sz w:val="24"/>
                <w:szCs w:val="24"/>
              </w:rPr>
              <w:t>39</w:t>
            </w:r>
            <w:r w:rsidRPr="00891148">
              <w:rPr>
                <w:rFonts w:ascii="Times New Roman" w:hAnsi="Times New Roman"/>
                <w:color w:val="000000" w:themeColor="text1"/>
                <w:sz w:val="24"/>
                <w:szCs w:val="24"/>
              </w:rPr>
              <w:t>, -1.</w:t>
            </w:r>
            <w:r w:rsidR="00636338" w:rsidRPr="00891148">
              <w:rPr>
                <w:rFonts w:ascii="Times New Roman" w:hAnsi="Times New Roman"/>
                <w:color w:val="000000" w:themeColor="text1"/>
                <w:sz w:val="24"/>
                <w:szCs w:val="24"/>
              </w:rPr>
              <w:t>37</w:t>
            </w:r>
            <w:r w:rsidRPr="00891148">
              <w:rPr>
                <w:rFonts w:ascii="Times New Roman" w:hAnsi="Times New Roman"/>
                <w:color w:val="000000" w:themeColor="text1"/>
                <w:sz w:val="24"/>
                <w:szCs w:val="24"/>
              </w:rPr>
              <w:t>]</w:t>
            </w:r>
          </w:p>
        </w:tc>
        <w:tc>
          <w:tcPr>
            <w:tcW w:w="1726" w:type="dxa"/>
            <w:tcBorders>
              <w:top w:val="nil"/>
              <w:left w:val="nil"/>
              <w:bottom w:val="nil"/>
              <w:right w:val="nil"/>
            </w:tcBorders>
            <w:vAlign w:val="center"/>
          </w:tcPr>
          <w:p w14:paraId="1417DDF6" w14:textId="5647B85B" w:rsidR="00C871F7" w:rsidRPr="00891148" w:rsidRDefault="00C871F7" w:rsidP="00811350">
            <w:pPr>
              <w:spacing w:line="360" w:lineRule="auto"/>
              <w:jc w:val="center"/>
              <w:rPr>
                <w:rFonts w:ascii="Times New Roman" w:hAnsi="Times New Roman"/>
                <w:b/>
                <w:bCs/>
                <w:color w:val="000000" w:themeColor="text1"/>
                <w:sz w:val="24"/>
                <w:szCs w:val="24"/>
              </w:rPr>
            </w:pPr>
            <w:r w:rsidRPr="00891148">
              <w:rPr>
                <w:rFonts w:ascii="Times New Roman" w:hAnsi="Times New Roman"/>
                <w:b/>
                <w:bCs/>
                <w:color w:val="000000" w:themeColor="text1"/>
                <w:sz w:val="24"/>
                <w:szCs w:val="24"/>
              </w:rPr>
              <w:t>-0.</w:t>
            </w:r>
            <w:r w:rsidR="00636338" w:rsidRPr="00891148">
              <w:rPr>
                <w:rFonts w:ascii="Times New Roman" w:hAnsi="Times New Roman"/>
                <w:b/>
                <w:bCs/>
                <w:color w:val="000000" w:themeColor="text1"/>
                <w:sz w:val="24"/>
                <w:szCs w:val="24"/>
              </w:rPr>
              <w:t>18</w:t>
            </w:r>
          </w:p>
          <w:p w14:paraId="72AAE335" w14:textId="31C0ECCF"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b/>
                <w:bCs/>
                <w:color w:val="000000" w:themeColor="text1"/>
                <w:sz w:val="24"/>
                <w:szCs w:val="24"/>
              </w:rPr>
              <w:t>[-0.</w:t>
            </w:r>
            <w:r w:rsidR="00636338" w:rsidRPr="00891148">
              <w:rPr>
                <w:rFonts w:ascii="Times New Roman" w:hAnsi="Times New Roman"/>
                <w:b/>
                <w:bCs/>
                <w:color w:val="000000" w:themeColor="text1"/>
                <w:sz w:val="24"/>
                <w:szCs w:val="24"/>
              </w:rPr>
              <w:t>39</w:t>
            </w:r>
            <w:r w:rsidRPr="00891148">
              <w:rPr>
                <w:rFonts w:ascii="Times New Roman" w:hAnsi="Times New Roman"/>
                <w:b/>
                <w:bCs/>
                <w:color w:val="000000" w:themeColor="text1"/>
                <w:sz w:val="24"/>
                <w:szCs w:val="24"/>
              </w:rPr>
              <w:t xml:space="preserve">, </w:t>
            </w:r>
            <w:r w:rsidR="00636338" w:rsidRPr="00891148">
              <w:rPr>
                <w:rFonts w:ascii="Times New Roman" w:hAnsi="Times New Roman"/>
                <w:b/>
                <w:bCs/>
                <w:color w:val="000000" w:themeColor="text1"/>
                <w:sz w:val="24"/>
                <w:szCs w:val="24"/>
              </w:rPr>
              <w:t>-</w:t>
            </w:r>
            <w:r w:rsidRPr="00891148">
              <w:rPr>
                <w:rFonts w:ascii="Times New Roman" w:hAnsi="Times New Roman"/>
                <w:b/>
                <w:bCs/>
                <w:color w:val="000000" w:themeColor="text1"/>
                <w:sz w:val="24"/>
                <w:szCs w:val="24"/>
              </w:rPr>
              <w:t>0.0</w:t>
            </w:r>
            <w:r w:rsidR="00636338" w:rsidRPr="00891148">
              <w:rPr>
                <w:rFonts w:ascii="Times New Roman" w:hAnsi="Times New Roman"/>
                <w:b/>
                <w:bCs/>
                <w:color w:val="000000" w:themeColor="text1"/>
                <w:sz w:val="24"/>
                <w:szCs w:val="24"/>
              </w:rPr>
              <w:t>2</w:t>
            </w:r>
            <w:r w:rsidRPr="00891148">
              <w:rPr>
                <w:rFonts w:ascii="Times New Roman" w:hAnsi="Times New Roman"/>
                <w:b/>
                <w:bCs/>
                <w:color w:val="000000" w:themeColor="text1"/>
                <w:sz w:val="24"/>
                <w:szCs w:val="24"/>
              </w:rPr>
              <w:t>]</w:t>
            </w:r>
          </w:p>
        </w:tc>
      </w:tr>
      <w:tr w:rsidR="00891148" w:rsidRPr="00891148" w14:paraId="053EE278" w14:textId="77777777" w:rsidTr="006568A0">
        <w:trPr>
          <w:trHeight w:val="751"/>
        </w:trPr>
        <w:tc>
          <w:tcPr>
            <w:tcW w:w="2694" w:type="dxa"/>
            <w:tcBorders>
              <w:top w:val="nil"/>
              <w:left w:val="nil"/>
              <w:bottom w:val="nil"/>
              <w:right w:val="nil"/>
            </w:tcBorders>
            <w:vAlign w:val="center"/>
          </w:tcPr>
          <w:p w14:paraId="1957C3E1" w14:textId="77777777" w:rsidR="00C871F7" w:rsidRPr="00891148" w:rsidRDefault="00C871F7"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Worry about harm to others</w:t>
            </w:r>
          </w:p>
        </w:tc>
        <w:tc>
          <w:tcPr>
            <w:tcW w:w="1558" w:type="dxa"/>
            <w:tcBorders>
              <w:top w:val="nil"/>
              <w:left w:val="nil"/>
              <w:bottom w:val="nil"/>
              <w:right w:val="nil"/>
            </w:tcBorders>
            <w:vAlign w:val="center"/>
          </w:tcPr>
          <w:p w14:paraId="57024609" w14:textId="2D8B82AB"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8B7E29" w:rsidRPr="00891148">
              <w:rPr>
                <w:rFonts w:ascii="Times New Roman" w:hAnsi="Times New Roman"/>
                <w:color w:val="000000" w:themeColor="text1"/>
                <w:sz w:val="24"/>
                <w:szCs w:val="24"/>
              </w:rPr>
              <w:t>5</w:t>
            </w:r>
          </w:p>
          <w:p w14:paraId="0D45A30F" w14:textId="638F12B8"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w:t>
            </w:r>
            <w:r w:rsidR="008B7E29" w:rsidRPr="00891148">
              <w:rPr>
                <w:rFonts w:ascii="Times New Roman" w:hAnsi="Times New Roman"/>
                <w:color w:val="000000" w:themeColor="text1"/>
                <w:sz w:val="24"/>
                <w:szCs w:val="24"/>
              </w:rPr>
              <w:t>54</w:t>
            </w:r>
            <w:r w:rsidRPr="00891148">
              <w:rPr>
                <w:rFonts w:ascii="Times New Roman" w:hAnsi="Times New Roman"/>
                <w:color w:val="000000" w:themeColor="text1"/>
                <w:sz w:val="24"/>
                <w:szCs w:val="24"/>
              </w:rPr>
              <w:t>, 0.</w:t>
            </w:r>
            <w:r w:rsidR="008B7E29" w:rsidRPr="00891148">
              <w:rPr>
                <w:rFonts w:ascii="Times New Roman" w:hAnsi="Times New Roman"/>
                <w:color w:val="000000" w:themeColor="text1"/>
                <w:sz w:val="24"/>
                <w:szCs w:val="24"/>
              </w:rPr>
              <w:t>66</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438D3D7B" w14:textId="5C791C96"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8B7E29" w:rsidRPr="00891148">
              <w:rPr>
                <w:rFonts w:ascii="Times New Roman" w:hAnsi="Times New Roman"/>
                <w:color w:val="000000" w:themeColor="text1"/>
                <w:sz w:val="24"/>
                <w:szCs w:val="24"/>
              </w:rPr>
              <w:t>12</w:t>
            </w:r>
          </w:p>
          <w:p w14:paraId="1C7C7905" w14:textId="1F04FA7A"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w:t>
            </w:r>
            <w:r w:rsidR="008B7E29" w:rsidRPr="00891148">
              <w:rPr>
                <w:rFonts w:ascii="Times New Roman" w:hAnsi="Times New Roman"/>
                <w:color w:val="000000" w:themeColor="text1"/>
                <w:sz w:val="24"/>
                <w:szCs w:val="24"/>
              </w:rPr>
              <w:t>26</w:t>
            </w:r>
            <w:r w:rsidRPr="00891148">
              <w:rPr>
                <w:rFonts w:ascii="Times New Roman" w:hAnsi="Times New Roman"/>
                <w:color w:val="000000" w:themeColor="text1"/>
                <w:sz w:val="24"/>
                <w:szCs w:val="24"/>
              </w:rPr>
              <w:t>, 0.02]</w:t>
            </w:r>
          </w:p>
        </w:tc>
        <w:tc>
          <w:tcPr>
            <w:tcW w:w="1580" w:type="dxa"/>
            <w:tcBorders>
              <w:top w:val="nil"/>
              <w:left w:val="nil"/>
              <w:bottom w:val="nil"/>
              <w:right w:val="nil"/>
            </w:tcBorders>
            <w:vAlign w:val="center"/>
          </w:tcPr>
          <w:p w14:paraId="6E3B666B" w14:textId="12F1255D"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0</w:t>
            </w:r>
            <w:r w:rsidR="00636338" w:rsidRPr="00891148">
              <w:rPr>
                <w:rFonts w:ascii="Times New Roman" w:hAnsi="Times New Roman"/>
                <w:color w:val="000000" w:themeColor="text1"/>
                <w:sz w:val="24"/>
                <w:szCs w:val="24"/>
              </w:rPr>
              <w:t>5</w:t>
            </w:r>
          </w:p>
          <w:p w14:paraId="77D4FA26" w14:textId="6F133782"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w:t>
            </w:r>
            <w:r w:rsidR="00636338" w:rsidRPr="00891148">
              <w:rPr>
                <w:rFonts w:ascii="Times New Roman" w:hAnsi="Times New Roman"/>
                <w:color w:val="000000" w:themeColor="text1"/>
                <w:sz w:val="24"/>
                <w:szCs w:val="24"/>
              </w:rPr>
              <w:t>54</w:t>
            </w:r>
            <w:r w:rsidRPr="00891148">
              <w:rPr>
                <w:rFonts w:ascii="Times New Roman" w:hAnsi="Times New Roman"/>
                <w:color w:val="000000" w:themeColor="text1"/>
                <w:sz w:val="24"/>
                <w:szCs w:val="24"/>
              </w:rPr>
              <w:t>, -1.</w:t>
            </w:r>
            <w:r w:rsidR="00636338" w:rsidRPr="00891148">
              <w:rPr>
                <w:rFonts w:ascii="Times New Roman" w:hAnsi="Times New Roman"/>
                <w:color w:val="000000" w:themeColor="text1"/>
                <w:sz w:val="24"/>
                <w:szCs w:val="24"/>
              </w:rPr>
              <w:t>56</w:t>
            </w:r>
            <w:r w:rsidRPr="00891148">
              <w:rPr>
                <w:rFonts w:ascii="Times New Roman" w:hAnsi="Times New Roman"/>
                <w:color w:val="000000" w:themeColor="text1"/>
                <w:sz w:val="24"/>
                <w:szCs w:val="24"/>
              </w:rPr>
              <w:t xml:space="preserve">]  </w:t>
            </w:r>
          </w:p>
        </w:tc>
        <w:tc>
          <w:tcPr>
            <w:tcW w:w="1726" w:type="dxa"/>
            <w:tcBorders>
              <w:top w:val="nil"/>
              <w:left w:val="nil"/>
              <w:bottom w:val="nil"/>
              <w:right w:val="nil"/>
            </w:tcBorders>
            <w:vAlign w:val="center"/>
          </w:tcPr>
          <w:p w14:paraId="408D7792" w14:textId="6B133F7B" w:rsidR="00C871F7" w:rsidRPr="00891148" w:rsidRDefault="00636338"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C871F7" w:rsidRPr="00891148">
              <w:rPr>
                <w:rFonts w:ascii="Times New Roman" w:hAnsi="Times New Roman"/>
                <w:color w:val="000000" w:themeColor="text1"/>
                <w:sz w:val="24"/>
                <w:szCs w:val="24"/>
              </w:rPr>
              <w:t>0.0</w:t>
            </w:r>
            <w:r w:rsidR="00C50977" w:rsidRPr="00891148">
              <w:rPr>
                <w:rFonts w:ascii="Times New Roman" w:hAnsi="Times New Roman"/>
                <w:color w:val="000000" w:themeColor="text1"/>
                <w:sz w:val="24"/>
                <w:szCs w:val="24"/>
              </w:rPr>
              <w:t>1</w:t>
            </w:r>
          </w:p>
          <w:p w14:paraId="0E30E7F2" w14:textId="627E487D"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636338" w:rsidRPr="00891148">
              <w:rPr>
                <w:rFonts w:ascii="Times New Roman" w:hAnsi="Times New Roman"/>
                <w:color w:val="000000" w:themeColor="text1"/>
                <w:sz w:val="24"/>
                <w:szCs w:val="24"/>
              </w:rPr>
              <w:t>09</w:t>
            </w:r>
            <w:r w:rsidRPr="00891148">
              <w:rPr>
                <w:rFonts w:ascii="Times New Roman" w:hAnsi="Times New Roman"/>
                <w:color w:val="000000" w:themeColor="text1"/>
                <w:sz w:val="24"/>
                <w:szCs w:val="24"/>
              </w:rPr>
              <w:t>, 0.1</w:t>
            </w:r>
            <w:r w:rsidR="00636338" w:rsidRPr="00891148">
              <w:rPr>
                <w:rFonts w:ascii="Times New Roman" w:hAnsi="Times New Roman"/>
                <w:color w:val="000000" w:themeColor="text1"/>
                <w:sz w:val="24"/>
                <w:szCs w:val="24"/>
              </w:rPr>
              <w:t>0</w:t>
            </w:r>
            <w:r w:rsidRPr="00891148">
              <w:rPr>
                <w:rFonts w:ascii="Times New Roman" w:hAnsi="Times New Roman"/>
                <w:color w:val="000000" w:themeColor="text1"/>
                <w:sz w:val="24"/>
                <w:szCs w:val="24"/>
              </w:rPr>
              <w:t>]</w:t>
            </w:r>
          </w:p>
        </w:tc>
      </w:tr>
      <w:tr w:rsidR="00891148" w:rsidRPr="00891148" w14:paraId="497F0B43" w14:textId="77777777" w:rsidTr="006568A0">
        <w:trPr>
          <w:trHeight w:val="751"/>
        </w:trPr>
        <w:tc>
          <w:tcPr>
            <w:tcW w:w="2694" w:type="dxa"/>
            <w:tcBorders>
              <w:top w:val="nil"/>
              <w:left w:val="nil"/>
              <w:bottom w:val="nil"/>
              <w:right w:val="nil"/>
            </w:tcBorders>
            <w:vAlign w:val="center"/>
          </w:tcPr>
          <w:p w14:paraId="5882C7DF" w14:textId="77777777" w:rsidR="00C871F7" w:rsidRPr="00891148" w:rsidRDefault="00C871F7"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Worry about evaluation from others</w:t>
            </w:r>
          </w:p>
        </w:tc>
        <w:tc>
          <w:tcPr>
            <w:tcW w:w="1558" w:type="dxa"/>
            <w:tcBorders>
              <w:top w:val="nil"/>
              <w:left w:val="nil"/>
              <w:bottom w:val="nil"/>
              <w:right w:val="nil"/>
            </w:tcBorders>
            <w:vAlign w:val="center"/>
          </w:tcPr>
          <w:p w14:paraId="2C3A8B48" w14:textId="0BE1E246"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1</w:t>
            </w:r>
            <w:r w:rsidR="00FC4A95" w:rsidRPr="00891148">
              <w:rPr>
                <w:rFonts w:ascii="Times New Roman" w:hAnsi="Times New Roman"/>
                <w:color w:val="000000" w:themeColor="text1"/>
                <w:sz w:val="24"/>
                <w:szCs w:val="24"/>
              </w:rPr>
              <w:t>8</w:t>
            </w:r>
          </w:p>
          <w:p w14:paraId="5CFE17C1" w14:textId="71716CD6"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FC4A95" w:rsidRPr="00891148">
              <w:rPr>
                <w:rFonts w:ascii="Times New Roman" w:hAnsi="Times New Roman"/>
                <w:color w:val="000000" w:themeColor="text1"/>
                <w:sz w:val="24"/>
                <w:szCs w:val="24"/>
              </w:rPr>
              <w:t>78</w:t>
            </w:r>
            <w:r w:rsidRPr="00891148">
              <w:rPr>
                <w:rFonts w:ascii="Times New Roman" w:hAnsi="Times New Roman"/>
                <w:color w:val="000000" w:themeColor="text1"/>
                <w:sz w:val="24"/>
                <w:szCs w:val="24"/>
              </w:rPr>
              <w:t>, 0.4</w:t>
            </w:r>
            <w:r w:rsidR="00FC4A95" w:rsidRPr="00891148">
              <w:rPr>
                <w:rFonts w:ascii="Times New Roman" w:hAnsi="Times New Roman"/>
                <w:color w:val="000000" w:themeColor="text1"/>
                <w:sz w:val="24"/>
                <w:szCs w:val="24"/>
              </w:rPr>
              <w:t>2</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1AE235B6" w14:textId="0DA9710C"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FC4A95" w:rsidRPr="00891148">
              <w:rPr>
                <w:rFonts w:ascii="Times New Roman" w:hAnsi="Times New Roman"/>
                <w:color w:val="000000" w:themeColor="text1"/>
                <w:sz w:val="24"/>
                <w:szCs w:val="24"/>
              </w:rPr>
              <w:t>3</w:t>
            </w:r>
          </w:p>
          <w:p w14:paraId="73333E7D" w14:textId="3D776AB8"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FC4A95" w:rsidRPr="00891148">
              <w:rPr>
                <w:rFonts w:ascii="Times New Roman" w:hAnsi="Times New Roman"/>
                <w:color w:val="000000" w:themeColor="text1"/>
                <w:sz w:val="24"/>
                <w:szCs w:val="24"/>
              </w:rPr>
              <w:t>12</w:t>
            </w:r>
            <w:r w:rsidRPr="00891148">
              <w:rPr>
                <w:rFonts w:ascii="Times New Roman" w:hAnsi="Times New Roman"/>
                <w:color w:val="000000" w:themeColor="text1"/>
                <w:sz w:val="24"/>
                <w:szCs w:val="24"/>
              </w:rPr>
              <w:t>, 0.</w:t>
            </w:r>
            <w:r w:rsidR="00FC4A95" w:rsidRPr="00891148">
              <w:rPr>
                <w:rFonts w:ascii="Times New Roman" w:hAnsi="Times New Roman"/>
                <w:color w:val="000000" w:themeColor="text1"/>
                <w:sz w:val="24"/>
                <w:szCs w:val="24"/>
              </w:rPr>
              <w:t>17</w:t>
            </w:r>
            <w:r w:rsidRPr="00891148">
              <w:rPr>
                <w:rFonts w:ascii="Times New Roman" w:hAnsi="Times New Roman"/>
                <w:color w:val="000000" w:themeColor="text1"/>
                <w:sz w:val="24"/>
                <w:szCs w:val="24"/>
              </w:rPr>
              <w:t>]</w:t>
            </w:r>
          </w:p>
        </w:tc>
        <w:tc>
          <w:tcPr>
            <w:tcW w:w="1580" w:type="dxa"/>
            <w:tcBorders>
              <w:top w:val="nil"/>
              <w:left w:val="nil"/>
              <w:bottom w:val="nil"/>
              <w:right w:val="nil"/>
            </w:tcBorders>
            <w:vAlign w:val="center"/>
          </w:tcPr>
          <w:p w14:paraId="0FF1242B" w14:textId="39EA3171"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0</w:t>
            </w:r>
            <w:r w:rsidR="00636338" w:rsidRPr="00891148">
              <w:rPr>
                <w:rFonts w:ascii="Times New Roman" w:hAnsi="Times New Roman"/>
                <w:color w:val="000000" w:themeColor="text1"/>
                <w:sz w:val="24"/>
                <w:szCs w:val="24"/>
              </w:rPr>
              <w:t>5</w:t>
            </w:r>
          </w:p>
          <w:p w14:paraId="310548AF" w14:textId="4191FAD0"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w:t>
            </w:r>
            <w:r w:rsidR="00636338" w:rsidRPr="00891148">
              <w:rPr>
                <w:rFonts w:ascii="Times New Roman" w:hAnsi="Times New Roman"/>
                <w:color w:val="000000" w:themeColor="text1"/>
                <w:sz w:val="24"/>
                <w:szCs w:val="24"/>
              </w:rPr>
              <w:t>55</w:t>
            </w:r>
            <w:r w:rsidRPr="00891148">
              <w:rPr>
                <w:rFonts w:ascii="Times New Roman" w:hAnsi="Times New Roman"/>
                <w:color w:val="000000" w:themeColor="text1"/>
                <w:sz w:val="24"/>
                <w:szCs w:val="24"/>
              </w:rPr>
              <w:t>, -1.</w:t>
            </w:r>
            <w:r w:rsidR="00636338" w:rsidRPr="00891148">
              <w:rPr>
                <w:rFonts w:ascii="Times New Roman" w:hAnsi="Times New Roman"/>
                <w:color w:val="000000" w:themeColor="text1"/>
                <w:sz w:val="24"/>
                <w:szCs w:val="24"/>
              </w:rPr>
              <w:t>56</w:t>
            </w:r>
            <w:r w:rsidRPr="00891148">
              <w:rPr>
                <w:rFonts w:ascii="Times New Roman" w:hAnsi="Times New Roman"/>
                <w:color w:val="000000" w:themeColor="text1"/>
                <w:sz w:val="24"/>
                <w:szCs w:val="24"/>
              </w:rPr>
              <w:t>]</w:t>
            </w:r>
          </w:p>
        </w:tc>
        <w:tc>
          <w:tcPr>
            <w:tcW w:w="1726" w:type="dxa"/>
            <w:tcBorders>
              <w:top w:val="nil"/>
              <w:left w:val="nil"/>
              <w:bottom w:val="nil"/>
              <w:right w:val="nil"/>
            </w:tcBorders>
            <w:vAlign w:val="center"/>
          </w:tcPr>
          <w:p w14:paraId="32C22ADB" w14:textId="687EE3EE"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C50977" w:rsidRPr="00891148">
              <w:rPr>
                <w:rFonts w:ascii="Times New Roman" w:hAnsi="Times New Roman"/>
                <w:color w:val="000000" w:themeColor="text1"/>
                <w:sz w:val="24"/>
                <w:szCs w:val="24"/>
              </w:rPr>
              <w:t>1</w:t>
            </w:r>
          </w:p>
          <w:p w14:paraId="5DF2DFC2" w14:textId="4309CBA4"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636338" w:rsidRPr="00891148">
              <w:rPr>
                <w:rFonts w:ascii="Times New Roman" w:hAnsi="Times New Roman"/>
                <w:color w:val="000000" w:themeColor="text1"/>
                <w:sz w:val="24"/>
                <w:szCs w:val="24"/>
              </w:rPr>
              <w:t>07</w:t>
            </w:r>
            <w:r w:rsidRPr="00891148">
              <w:rPr>
                <w:rFonts w:ascii="Times New Roman" w:hAnsi="Times New Roman"/>
                <w:color w:val="000000" w:themeColor="text1"/>
                <w:sz w:val="24"/>
                <w:szCs w:val="24"/>
              </w:rPr>
              <w:t>, 0.0</w:t>
            </w:r>
            <w:r w:rsidR="00636338" w:rsidRPr="00891148">
              <w:rPr>
                <w:rFonts w:ascii="Times New Roman" w:hAnsi="Times New Roman"/>
                <w:color w:val="000000" w:themeColor="text1"/>
                <w:sz w:val="24"/>
                <w:szCs w:val="24"/>
              </w:rPr>
              <w:t>5</w:t>
            </w:r>
            <w:r w:rsidRPr="00891148">
              <w:rPr>
                <w:rFonts w:ascii="Times New Roman" w:hAnsi="Times New Roman"/>
                <w:color w:val="000000" w:themeColor="text1"/>
                <w:sz w:val="24"/>
                <w:szCs w:val="24"/>
              </w:rPr>
              <w:t>]</w:t>
            </w:r>
          </w:p>
        </w:tc>
      </w:tr>
      <w:tr w:rsidR="00891148" w:rsidRPr="00891148" w14:paraId="1BC6055A" w14:textId="77777777" w:rsidTr="006568A0">
        <w:trPr>
          <w:trHeight w:val="751"/>
        </w:trPr>
        <w:tc>
          <w:tcPr>
            <w:tcW w:w="2694" w:type="dxa"/>
            <w:tcBorders>
              <w:top w:val="nil"/>
              <w:left w:val="nil"/>
              <w:bottom w:val="nil"/>
              <w:right w:val="nil"/>
            </w:tcBorders>
            <w:vAlign w:val="center"/>
          </w:tcPr>
          <w:p w14:paraId="29DFF7DC" w14:textId="77777777" w:rsidR="00C871F7" w:rsidRPr="00891148" w:rsidRDefault="00C871F7"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Responsibility</w:t>
            </w:r>
          </w:p>
        </w:tc>
        <w:tc>
          <w:tcPr>
            <w:tcW w:w="1558" w:type="dxa"/>
            <w:tcBorders>
              <w:top w:val="nil"/>
              <w:left w:val="nil"/>
              <w:bottom w:val="nil"/>
              <w:right w:val="nil"/>
            </w:tcBorders>
            <w:vAlign w:val="center"/>
          </w:tcPr>
          <w:p w14:paraId="103489B1" w14:textId="5C4EC563"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FC4A95" w:rsidRPr="00891148">
              <w:rPr>
                <w:rFonts w:ascii="Times New Roman" w:hAnsi="Times New Roman"/>
                <w:color w:val="000000" w:themeColor="text1"/>
                <w:sz w:val="24"/>
                <w:szCs w:val="24"/>
              </w:rPr>
              <w:t>29</w:t>
            </w:r>
          </w:p>
          <w:p w14:paraId="4A930BD0" w14:textId="18DA6C75"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8</w:t>
            </w:r>
            <w:r w:rsidR="00FC4A95" w:rsidRPr="00891148">
              <w:rPr>
                <w:rFonts w:ascii="Times New Roman" w:hAnsi="Times New Roman"/>
                <w:color w:val="000000" w:themeColor="text1"/>
                <w:sz w:val="24"/>
                <w:szCs w:val="24"/>
              </w:rPr>
              <w:t>2</w:t>
            </w:r>
            <w:r w:rsidRPr="00891148">
              <w:rPr>
                <w:rFonts w:ascii="Times New Roman" w:hAnsi="Times New Roman"/>
                <w:color w:val="000000" w:themeColor="text1"/>
                <w:sz w:val="24"/>
                <w:szCs w:val="24"/>
              </w:rPr>
              <w:t>, 0.2</w:t>
            </w:r>
            <w:r w:rsidR="00FC4A95" w:rsidRPr="00891148">
              <w:rPr>
                <w:rFonts w:ascii="Times New Roman" w:hAnsi="Times New Roman"/>
                <w:color w:val="000000" w:themeColor="text1"/>
                <w:sz w:val="24"/>
                <w:szCs w:val="24"/>
              </w:rPr>
              <w:t>5</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06391377" w14:textId="7A96B53B"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FC4A95" w:rsidRPr="00891148">
              <w:rPr>
                <w:rFonts w:ascii="Times New Roman" w:hAnsi="Times New Roman"/>
                <w:color w:val="000000" w:themeColor="text1"/>
                <w:sz w:val="24"/>
                <w:szCs w:val="24"/>
              </w:rPr>
              <w:t>9</w:t>
            </w:r>
          </w:p>
          <w:p w14:paraId="56AC7B18" w14:textId="76EA1CDB"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w:t>
            </w:r>
            <w:r w:rsidR="00FC4A95" w:rsidRPr="00891148">
              <w:rPr>
                <w:rFonts w:ascii="Times New Roman" w:hAnsi="Times New Roman"/>
                <w:color w:val="000000" w:themeColor="text1"/>
                <w:sz w:val="24"/>
                <w:szCs w:val="24"/>
              </w:rPr>
              <w:t>2</w:t>
            </w:r>
            <w:r w:rsidRPr="00891148">
              <w:rPr>
                <w:rFonts w:ascii="Times New Roman" w:hAnsi="Times New Roman"/>
                <w:color w:val="000000" w:themeColor="text1"/>
                <w:sz w:val="24"/>
                <w:szCs w:val="24"/>
              </w:rPr>
              <w:t>7, 0.</w:t>
            </w:r>
            <w:r w:rsidR="00FC4A95" w:rsidRPr="00891148">
              <w:rPr>
                <w:rFonts w:ascii="Times New Roman" w:hAnsi="Times New Roman"/>
                <w:color w:val="000000" w:themeColor="text1"/>
                <w:sz w:val="24"/>
                <w:szCs w:val="24"/>
              </w:rPr>
              <w:t>10</w:t>
            </w:r>
            <w:r w:rsidRPr="00891148">
              <w:rPr>
                <w:rFonts w:ascii="Times New Roman" w:hAnsi="Times New Roman"/>
                <w:color w:val="000000" w:themeColor="text1"/>
                <w:sz w:val="24"/>
                <w:szCs w:val="24"/>
              </w:rPr>
              <w:t>]</w:t>
            </w:r>
          </w:p>
        </w:tc>
        <w:tc>
          <w:tcPr>
            <w:tcW w:w="1580" w:type="dxa"/>
            <w:tcBorders>
              <w:top w:val="nil"/>
              <w:left w:val="nil"/>
              <w:bottom w:val="nil"/>
              <w:right w:val="nil"/>
            </w:tcBorders>
            <w:vAlign w:val="center"/>
          </w:tcPr>
          <w:p w14:paraId="31FB30C5" w14:textId="3F2FAD3B"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0</w:t>
            </w:r>
            <w:r w:rsidR="00636338" w:rsidRPr="00891148">
              <w:rPr>
                <w:rFonts w:ascii="Times New Roman" w:hAnsi="Times New Roman"/>
                <w:color w:val="000000" w:themeColor="text1"/>
                <w:sz w:val="24"/>
                <w:szCs w:val="24"/>
              </w:rPr>
              <w:t>8</w:t>
            </w:r>
          </w:p>
          <w:p w14:paraId="0C8AC25F" w14:textId="583FD460"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2.</w:t>
            </w:r>
            <w:r w:rsidR="00636338" w:rsidRPr="00891148">
              <w:rPr>
                <w:rFonts w:ascii="Times New Roman" w:hAnsi="Times New Roman"/>
                <w:color w:val="000000" w:themeColor="text1"/>
                <w:sz w:val="24"/>
                <w:szCs w:val="24"/>
              </w:rPr>
              <w:t>58</w:t>
            </w:r>
            <w:r w:rsidRPr="00891148">
              <w:rPr>
                <w:rFonts w:ascii="Times New Roman" w:hAnsi="Times New Roman"/>
                <w:color w:val="000000" w:themeColor="text1"/>
                <w:sz w:val="24"/>
                <w:szCs w:val="24"/>
              </w:rPr>
              <w:t>, -1.</w:t>
            </w:r>
            <w:r w:rsidR="00636338" w:rsidRPr="00891148">
              <w:rPr>
                <w:rFonts w:ascii="Times New Roman" w:hAnsi="Times New Roman"/>
                <w:color w:val="000000" w:themeColor="text1"/>
                <w:sz w:val="24"/>
                <w:szCs w:val="24"/>
              </w:rPr>
              <w:t>59</w:t>
            </w:r>
            <w:r w:rsidRPr="00891148">
              <w:rPr>
                <w:rFonts w:ascii="Times New Roman" w:hAnsi="Times New Roman"/>
                <w:color w:val="000000" w:themeColor="text1"/>
                <w:sz w:val="24"/>
                <w:szCs w:val="24"/>
              </w:rPr>
              <w:t>]</w:t>
            </w:r>
          </w:p>
        </w:tc>
        <w:tc>
          <w:tcPr>
            <w:tcW w:w="1726" w:type="dxa"/>
            <w:tcBorders>
              <w:top w:val="nil"/>
              <w:left w:val="nil"/>
              <w:bottom w:val="nil"/>
              <w:right w:val="nil"/>
            </w:tcBorders>
            <w:vAlign w:val="center"/>
          </w:tcPr>
          <w:p w14:paraId="424F70F5" w14:textId="14B61CBC"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636338" w:rsidRPr="00891148">
              <w:rPr>
                <w:rFonts w:ascii="Times New Roman" w:hAnsi="Times New Roman"/>
                <w:color w:val="000000" w:themeColor="text1"/>
                <w:sz w:val="24"/>
                <w:szCs w:val="24"/>
              </w:rPr>
              <w:t>2</w:t>
            </w:r>
          </w:p>
          <w:p w14:paraId="7CAD348D" w14:textId="22A8E968" w:rsidR="00C871F7" w:rsidRPr="00891148" w:rsidRDefault="00C871F7" w:rsidP="00811350">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0</w:t>
            </w:r>
            <w:r w:rsidR="00636338"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 0.14]</w:t>
            </w:r>
          </w:p>
        </w:tc>
      </w:tr>
      <w:tr w:rsidR="00891148" w:rsidRPr="00891148" w14:paraId="7C3E3B7C" w14:textId="77777777" w:rsidTr="006568A0">
        <w:trPr>
          <w:trHeight w:val="751"/>
        </w:trPr>
        <w:tc>
          <w:tcPr>
            <w:tcW w:w="2694" w:type="dxa"/>
            <w:tcBorders>
              <w:top w:val="nil"/>
              <w:left w:val="nil"/>
              <w:bottom w:val="single" w:sz="12" w:space="0" w:color="auto"/>
              <w:right w:val="nil"/>
            </w:tcBorders>
            <w:vAlign w:val="center"/>
          </w:tcPr>
          <w:p w14:paraId="16C8188D" w14:textId="77777777" w:rsidR="00C871F7" w:rsidRPr="00891148" w:rsidRDefault="00C871F7" w:rsidP="00811350">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Power 2</w:t>
            </w:r>
          </w:p>
        </w:tc>
        <w:tc>
          <w:tcPr>
            <w:tcW w:w="1558" w:type="dxa"/>
            <w:tcBorders>
              <w:top w:val="nil"/>
              <w:left w:val="nil"/>
              <w:bottom w:val="single" w:sz="12" w:space="0" w:color="auto"/>
              <w:right w:val="nil"/>
            </w:tcBorders>
            <w:vAlign w:val="center"/>
          </w:tcPr>
          <w:p w14:paraId="15629E4F" w14:textId="029346B2"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373BAF" w:rsidRPr="00891148">
              <w:rPr>
                <w:rFonts w:ascii="Times New Roman" w:hAnsi="Times New Roman"/>
                <w:color w:val="000000" w:themeColor="text1"/>
                <w:sz w:val="24"/>
                <w:szCs w:val="24"/>
              </w:rPr>
              <w:t>1.75</w:t>
            </w:r>
          </w:p>
          <w:p w14:paraId="03600250" w14:textId="33ABC1F5"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373BAF" w:rsidRPr="00891148">
              <w:rPr>
                <w:rFonts w:ascii="Times New Roman" w:hAnsi="Times New Roman"/>
                <w:color w:val="000000" w:themeColor="text1"/>
                <w:sz w:val="24"/>
                <w:szCs w:val="24"/>
              </w:rPr>
              <w:t>3.50</w:t>
            </w:r>
            <w:r w:rsidRPr="00891148">
              <w:rPr>
                <w:rFonts w:ascii="Times New Roman" w:hAnsi="Times New Roman"/>
                <w:color w:val="000000" w:themeColor="text1"/>
                <w:sz w:val="24"/>
                <w:szCs w:val="24"/>
              </w:rPr>
              <w:t>, -0.</w:t>
            </w:r>
            <w:r w:rsidR="00373BAF" w:rsidRPr="00891148">
              <w:rPr>
                <w:rFonts w:ascii="Times New Roman" w:hAnsi="Times New Roman"/>
                <w:color w:val="000000" w:themeColor="text1"/>
                <w:sz w:val="24"/>
                <w:szCs w:val="24"/>
              </w:rPr>
              <w:t>06</w:t>
            </w:r>
            <w:r w:rsidRPr="00891148">
              <w:rPr>
                <w:rFonts w:ascii="Times New Roman" w:hAnsi="Times New Roman"/>
                <w:color w:val="000000" w:themeColor="text1"/>
                <w:sz w:val="24"/>
                <w:szCs w:val="24"/>
              </w:rPr>
              <w:t>]</w:t>
            </w:r>
          </w:p>
        </w:tc>
        <w:tc>
          <w:tcPr>
            <w:tcW w:w="1560" w:type="dxa"/>
            <w:tcBorders>
              <w:top w:val="nil"/>
              <w:left w:val="nil"/>
              <w:bottom w:val="single" w:sz="12" w:space="0" w:color="auto"/>
              <w:right w:val="nil"/>
            </w:tcBorders>
            <w:vAlign w:val="center"/>
          </w:tcPr>
          <w:p w14:paraId="154560BA" w14:textId="51FBD917"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FC4A95" w:rsidRPr="00891148">
              <w:rPr>
                <w:rFonts w:ascii="Times New Roman" w:hAnsi="Times New Roman"/>
                <w:color w:val="000000" w:themeColor="text1"/>
                <w:sz w:val="24"/>
                <w:szCs w:val="24"/>
              </w:rPr>
              <w:t>1</w:t>
            </w:r>
          </w:p>
          <w:p w14:paraId="219C72C0" w14:textId="42AAC53E"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373BAF"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 0.0</w:t>
            </w:r>
            <w:r w:rsidR="00373BAF" w:rsidRPr="00891148">
              <w:rPr>
                <w:rFonts w:ascii="Times New Roman" w:hAnsi="Times New Roman"/>
                <w:color w:val="000000" w:themeColor="text1"/>
                <w:sz w:val="24"/>
                <w:szCs w:val="24"/>
              </w:rPr>
              <w:t>6</w:t>
            </w:r>
            <w:r w:rsidRPr="00891148">
              <w:rPr>
                <w:rFonts w:ascii="Times New Roman" w:hAnsi="Times New Roman"/>
                <w:color w:val="000000" w:themeColor="text1"/>
                <w:sz w:val="24"/>
                <w:szCs w:val="24"/>
              </w:rPr>
              <w:t>]</w:t>
            </w:r>
          </w:p>
        </w:tc>
        <w:tc>
          <w:tcPr>
            <w:tcW w:w="1580" w:type="dxa"/>
            <w:tcBorders>
              <w:top w:val="nil"/>
              <w:left w:val="nil"/>
              <w:bottom w:val="single" w:sz="12" w:space="0" w:color="auto"/>
              <w:right w:val="nil"/>
            </w:tcBorders>
            <w:vAlign w:val="center"/>
          </w:tcPr>
          <w:p w14:paraId="09EAE58D" w14:textId="55AE7959"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0</w:t>
            </w:r>
            <w:r w:rsidR="00373BAF" w:rsidRPr="00891148">
              <w:rPr>
                <w:rFonts w:ascii="Times New Roman" w:hAnsi="Times New Roman"/>
                <w:color w:val="000000" w:themeColor="text1"/>
                <w:sz w:val="24"/>
                <w:szCs w:val="24"/>
              </w:rPr>
              <w:t>4</w:t>
            </w:r>
          </w:p>
          <w:p w14:paraId="137515BC" w14:textId="6F9F8EF3"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2.</w:t>
            </w:r>
            <w:r w:rsidR="00636338" w:rsidRPr="00891148">
              <w:rPr>
                <w:rFonts w:ascii="Times New Roman" w:hAnsi="Times New Roman"/>
                <w:color w:val="000000" w:themeColor="text1"/>
                <w:sz w:val="24"/>
                <w:szCs w:val="24"/>
              </w:rPr>
              <w:t>5</w:t>
            </w:r>
            <w:r w:rsidR="00373BAF"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 -1.</w:t>
            </w:r>
            <w:r w:rsidR="00636338" w:rsidRPr="00891148">
              <w:rPr>
                <w:rFonts w:ascii="Times New Roman" w:hAnsi="Times New Roman"/>
                <w:color w:val="000000" w:themeColor="text1"/>
                <w:sz w:val="24"/>
                <w:szCs w:val="24"/>
              </w:rPr>
              <w:t>5</w:t>
            </w:r>
            <w:r w:rsidR="00373BAF"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w:t>
            </w:r>
          </w:p>
        </w:tc>
        <w:tc>
          <w:tcPr>
            <w:tcW w:w="1726" w:type="dxa"/>
            <w:tcBorders>
              <w:top w:val="nil"/>
              <w:left w:val="nil"/>
              <w:bottom w:val="single" w:sz="12" w:space="0" w:color="auto"/>
              <w:right w:val="nil"/>
            </w:tcBorders>
            <w:vAlign w:val="center"/>
          </w:tcPr>
          <w:p w14:paraId="0DCF9A07" w14:textId="32E5AC20"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373BAF" w:rsidRPr="00891148">
              <w:rPr>
                <w:rFonts w:ascii="Times New Roman" w:hAnsi="Times New Roman"/>
                <w:color w:val="000000" w:themeColor="text1"/>
                <w:sz w:val="24"/>
                <w:szCs w:val="24"/>
              </w:rPr>
              <w:t>2</w:t>
            </w:r>
          </w:p>
          <w:p w14:paraId="7054B204" w14:textId="0282F265" w:rsidR="00C871F7" w:rsidRPr="00891148" w:rsidRDefault="00C871F7" w:rsidP="00811350">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636338" w:rsidRPr="00891148">
              <w:rPr>
                <w:rFonts w:ascii="Times New Roman" w:hAnsi="Times New Roman"/>
                <w:color w:val="000000" w:themeColor="text1"/>
                <w:sz w:val="24"/>
                <w:szCs w:val="24"/>
              </w:rPr>
              <w:t>1</w:t>
            </w:r>
            <w:r w:rsidR="00373BAF"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 0.</w:t>
            </w:r>
            <w:r w:rsidR="00636338" w:rsidRPr="00891148">
              <w:rPr>
                <w:rFonts w:ascii="Times New Roman" w:hAnsi="Times New Roman"/>
                <w:color w:val="000000" w:themeColor="text1"/>
                <w:sz w:val="24"/>
                <w:szCs w:val="24"/>
              </w:rPr>
              <w:t>0</w:t>
            </w:r>
            <w:r w:rsidR="00373BAF" w:rsidRPr="00891148">
              <w:rPr>
                <w:rFonts w:ascii="Times New Roman" w:hAnsi="Times New Roman"/>
                <w:color w:val="000000" w:themeColor="text1"/>
                <w:sz w:val="24"/>
                <w:szCs w:val="24"/>
              </w:rPr>
              <w:t>8</w:t>
            </w:r>
            <w:r w:rsidRPr="00891148">
              <w:rPr>
                <w:rFonts w:ascii="Times New Roman" w:hAnsi="Times New Roman"/>
                <w:color w:val="000000" w:themeColor="text1"/>
                <w:sz w:val="24"/>
                <w:szCs w:val="24"/>
              </w:rPr>
              <w:t>]</w:t>
            </w:r>
          </w:p>
        </w:tc>
      </w:tr>
    </w:tbl>
    <w:p w14:paraId="7A7D03F2" w14:textId="75B59A6B" w:rsidR="00C871F7" w:rsidRPr="00891148" w:rsidRDefault="00C871F7" w:rsidP="000B10E5">
      <w:pPr>
        <w:rPr>
          <w:rFonts w:ascii="Times New Roman" w:hAnsi="Times New Roman"/>
          <w:color w:val="000000" w:themeColor="text1"/>
          <w:sz w:val="24"/>
          <w:szCs w:val="24"/>
        </w:rPr>
      </w:pPr>
      <w:r w:rsidRPr="00891148">
        <w:rPr>
          <w:rFonts w:ascii="Times New Roman" w:hAnsi="Times New Roman"/>
          <w:color w:val="000000" w:themeColor="text1"/>
          <w:sz w:val="24"/>
          <w:szCs w:val="24"/>
        </w:rPr>
        <w:t>Note: Path a, from the predictor variable to the mediator variable; Path b, from the mediator variable to the outcome variable. The coefficient of the path and its 95% confidence interval was reported. Bold font, significant indirect effect.</w:t>
      </w:r>
    </w:p>
    <w:p w14:paraId="3FB9D30D" w14:textId="77777777" w:rsidR="00152279" w:rsidRDefault="00152279">
      <w:pPr>
        <w:widowControl/>
        <w:adjustRightInd/>
        <w:jc w:val="left"/>
        <w:textAlignment w:val="auto"/>
        <w:rPr>
          <w:rFonts w:ascii="Times New Roman" w:hAnsi="Times New Roman"/>
          <w:color w:val="000000" w:themeColor="text1"/>
          <w:sz w:val="24"/>
          <w:szCs w:val="24"/>
        </w:rPr>
      </w:pPr>
      <w:r>
        <w:rPr>
          <w:rFonts w:ascii="Times New Roman" w:hAnsi="Times New Roman"/>
          <w:color w:val="000000" w:themeColor="text1"/>
          <w:sz w:val="24"/>
          <w:szCs w:val="24"/>
        </w:rPr>
        <w:br w:type="page"/>
      </w:r>
    </w:p>
    <w:p w14:paraId="2710BD4A" w14:textId="4D047999" w:rsidR="00093118" w:rsidRPr="00891148" w:rsidRDefault="00093118" w:rsidP="000B10E5">
      <w:pPr>
        <w:rPr>
          <w:rFonts w:ascii="Times New Roman" w:hAnsi="Times New Roman"/>
          <w:color w:val="000000" w:themeColor="text1"/>
          <w:sz w:val="24"/>
          <w:szCs w:val="24"/>
        </w:rPr>
      </w:pPr>
      <w:r w:rsidRPr="00891148">
        <w:rPr>
          <w:rFonts w:ascii="Times New Roman" w:hAnsi="Times New Roman"/>
          <w:b/>
          <w:color w:val="000000" w:themeColor="text1"/>
          <w:sz w:val="24"/>
          <w:szCs w:val="24"/>
        </w:rPr>
        <w:lastRenderedPageBreak/>
        <w:t>Table S</w:t>
      </w:r>
      <w:r w:rsidR="00AE041C" w:rsidRPr="00891148">
        <w:rPr>
          <w:rFonts w:ascii="Times New Roman" w:hAnsi="Times New Roman"/>
          <w:b/>
          <w:color w:val="000000" w:themeColor="text1"/>
          <w:sz w:val="24"/>
          <w:szCs w:val="24"/>
        </w:rPr>
        <w:t>9</w:t>
      </w:r>
      <w:r w:rsidRPr="00891148">
        <w:rPr>
          <w:rFonts w:ascii="Times New Roman" w:hAnsi="Times New Roman"/>
          <w:b/>
          <w:color w:val="000000" w:themeColor="text1"/>
          <w:sz w:val="24"/>
          <w:szCs w:val="24"/>
        </w:rPr>
        <w:t>.</w:t>
      </w:r>
      <w:r w:rsidRPr="00891148">
        <w:rPr>
          <w:rFonts w:ascii="Times New Roman" w:hAnsi="Times New Roman"/>
          <w:color w:val="000000" w:themeColor="text1"/>
          <w:sz w:val="24"/>
          <w:szCs w:val="24"/>
        </w:rPr>
        <w:t xml:space="preserve"> Results of the mediation effects of each of six psychological measures on the relationship between uncertainty and advice giving in Study </w:t>
      </w:r>
      <w:r w:rsidR="00814EA4"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w:t>
      </w:r>
    </w:p>
    <w:tbl>
      <w:tblPr>
        <w:tblStyle w:val="ab"/>
        <w:tblpPr w:leftFromText="180" w:rightFromText="180" w:vertAnchor="text" w:horzAnchor="margin" w:tblpXSpec="center" w:tblpY="48"/>
        <w:tblW w:w="91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8"/>
        <w:gridCol w:w="1560"/>
        <w:gridCol w:w="1580"/>
        <w:gridCol w:w="1726"/>
      </w:tblGrid>
      <w:tr w:rsidR="00891148" w:rsidRPr="00891148" w14:paraId="7253F3DC" w14:textId="77777777" w:rsidTr="00A05D63">
        <w:trPr>
          <w:trHeight w:val="751"/>
        </w:trPr>
        <w:tc>
          <w:tcPr>
            <w:tcW w:w="2694" w:type="dxa"/>
            <w:tcBorders>
              <w:top w:val="single" w:sz="12" w:space="0" w:color="auto"/>
              <w:left w:val="nil"/>
              <w:bottom w:val="single" w:sz="12" w:space="0" w:color="auto"/>
              <w:right w:val="nil"/>
            </w:tcBorders>
            <w:shd w:val="clear" w:color="auto" w:fill="FFF2CC" w:themeFill="accent4" w:themeFillTint="33"/>
            <w:vAlign w:val="center"/>
            <w:hideMark/>
          </w:tcPr>
          <w:p w14:paraId="483A97B3" w14:textId="77777777" w:rsidR="00093118" w:rsidRPr="00891148" w:rsidRDefault="00093118" w:rsidP="00A05D63">
            <w:pPr>
              <w:spacing w:line="360" w:lineRule="auto"/>
              <w:rPr>
                <w:rFonts w:ascii="Times New Roman" w:hAnsi="Times New Roman"/>
                <w:color w:val="000000" w:themeColor="text1"/>
                <w:sz w:val="24"/>
                <w:szCs w:val="24"/>
              </w:rPr>
            </w:pPr>
            <w:r w:rsidRPr="00891148">
              <w:rPr>
                <w:rFonts w:ascii="Times New Roman" w:hAnsi="Times New Roman"/>
                <w:color w:val="000000" w:themeColor="text1"/>
                <w:sz w:val="24"/>
                <w:szCs w:val="24"/>
              </w:rPr>
              <w:t>Mediators</w:t>
            </w:r>
          </w:p>
        </w:tc>
        <w:tc>
          <w:tcPr>
            <w:tcW w:w="1558" w:type="dxa"/>
            <w:tcBorders>
              <w:top w:val="single" w:sz="12" w:space="0" w:color="auto"/>
              <w:left w:val="nil"/>
              <w:bottom w:val="single" w:sz="12" w:space="0" w:color="auto"/>
              <w:right w:val="nil"/>
            </w:tcBorders>
            <w:shd w:val="clear" w:color="auto" w:fill="FFF2CC" w:themeFill="accent4" w:themeFillTint="33"/>
            <w:vAlign w:val="center"/>
            <w:hideMark/>
          </w:tcPr>
          <w:p w14:paraId="0ADA8360" w14:textId="77777777"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a</w:t>
            </w:r>
          </w:p>
        </w:tc>
        <w:tc>
          <w:tcPr>
            <w:tcW w:w="1560" w:type="dxa"/>
            <w:tcBorders>
              <w:top w:val="single" w:sz="12" w:space="0" w:color="auto"/>
              <w:left w:val="nil"/>
              <w:bottom w:val="single" w:sz="12" w:space="0" w:color="auto"/>
              <w:right w:val="nil"/>
            </w:tcBorders>
            <w:shd w:val="clear" w:color="auto" w:fill="FFF2CC" w:themeFill="accent4" w:themeFillTint="33"/>
            <w:vAlign w:val="center"/>
            <w:hideMark/>
          </w:tcPr>
          <w:p w14:paraId="7BEEA914" w14:textId="77777777"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b</w:t>
            </w:r>
          </w:p>
        </w:tc>
        <w:tc>
          <w:tcPr>
            <w:tcW w:w="1580" w:type="dxa"/>
            <w:tcBorders>
              <w:top w:val="single" w:sz="12" w:space="0" w:color="auto"/>
              <w:left w:val="nil"/>
              <w:bottom w:val="single" w:sz="12" w:space="0" w:color="auto"/>
              <w:right w:val="nil"/>
            </w:tcBorders>
            <w:shd w:val="clear" w:color="auto" w:fill="FFF2CC" w:themeFill="accent4" w:themeFillTint="33"/>
            <w:vAlign w:val="center"/>
            <w:hideMark/>
          </w:tcPr>
          <w:p w14:paraId="0DD94EBE" w14:textId="77777777"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Path c’ </w:t>
            </w:r>
          </w:p>
          <w:p w14:paraId="64AE86D8" w14:textId="77777777"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Direct effect)</w:t>
            </w:r>
          </w:p>
        </w:tc>
        <w:tc>
          <w:tcPr>
            <w:tcW w:w="1726" w:type="dxa"/>
            <w:tcBorders>
              <w:top w:val="single" w:sz="12" w:space="0" w:color="auto"/>
              <w:left w:val="nil"/>
              <w:bottom w:val="single" w:sz="12" w:space="0" w:color="auto"/>
              <w:right w:val="nil"/>
            </w:tcBorders>
            <w:shd w:val="clear" w:color="auto" w:fill="FFF2CC" w:themeFill="accent4" w:themeFillTint="33"/>
            <w:vAlign w:val="center"/>
            <w:hideMark/>
          </w:tcPr>
          <w:p w14:paraId="1677F2AC" w14:textId="77777777"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Path ab</w:t>
            </w:r>
          </w:p>
          <w:p w14:paraId="12A58109" w14:textId="77777777"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 xml:space="preserve">(Indirect effect) </w:t>
            </w:r>
          </w:p>
        </w:tc>
      </w:tr>
      <w:tr w:rsidR="00891148" w:rsidRPr="00891148" w14:paraId="472D8FB6" w14:textId="77777777" w:rsidTr="00A05D63">
        <w:trPr>
          <w:trHeight w:val="751"/>
        </w:trPr>
        <w:tc>
          <w:tcPr>
            <w:tcW w:w="2694" w:type="dxa"/>
            <w:tcBorders>
              <w:top w:val="single" w:sz="12" w:space="0" w:color="auto"/>
              <w:left w:val="nil"/>
              <w:bottom w:val="nil"/>
              <w:right w:val="nil"/>
            </w:tcBorders>
            <w:vAlign w:val="center"/>
          </w:tcPr>
          <w:p w14:paraId="19BF249A" w14:textId="77777777" w:rsidR="00093118" w:rsidRPr="00891148" w:rsidRDefault="00093118"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Motivation to influence</w:t>
            </w:r>
          </w:p>
        </w:tc>
        <w:tc>
          <w:tcPr>
            <w:tcW w:w="1558" w:type="dxa"/>
            <w:tcBorders>
              <w:top w:val="single" w:sz="12" w:space="0" w:color="auto"/>
              <w:left w:val="nil"/>
              <w:bottom w:val="nil"/>
              <w:right w:val="nil"/>
            </w:tcBorders>
            <w:vAlign w:val="center"/>
          </w:tcPr>
          <w:p w14:paraId="54EBEE27" w14:textId="6C92C0FE"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w:t>
            </w:r>
            <w:r w:rsidR="003110C7" w:rsidRPr="00891148">
              <w:rPr>
                <w:rFonts w:ascii="Times New Roman" w:hAnsi="Times New Roman"/>
                <w:color w:val="000000" w:themeColor="text1"/>
                <w:sz w:val="24"/>
                <w:szCs w:val="24"/>
              </w:rPr>
              <w:t>11</w:t>
            </w:r>
          </w:p>
          <w:p w14:paraId="7A1C2F92" w14:textId="38A00446"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3110C7"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3110C7" w:rsidRPr="00891148">
              <w:rPr>
                <w:rFonts w:ascii="Times New Roman" w:hAnsi="Times New Roman"/>
                <w:color w:val="000000" w:themeColor="text1"/>
                <w:sz w:val="24"/>
                <w:szCs w:val="24"/>
              </w:rPr>
              <w:t>48</w:t>
            </w:r>
            <w:r w:rsidRPr="00891148">
              <w:rPr>
                <w:rFonts w:ascii="Times New Roman" w:hAnsi="Times New Roman"/>
                <w:color w:val="000000" w:themeColor="text1"/>
                <w:sz w:val="24"/>
                <w:szCs w:val="24"/>
              </w:rPr>
              <w:t>, -</w:t>
            </w:r>
            <w:r w:rsidR="003110C7" w:rsidRPr="00891148">
              <w:rPr>
                <w:rFonts w:ascii="Times New Roman" w:hAnsi="Times New Roman"/>
                <w:color w:val="000000" w:themeColor="text1"/>
                <w:sz w:val="24"/>
                <w:szCs w:val="24"/>
              </w:rPr>
              <w:t>0</w:t>
            </w:r>
            <w:r w:rsidRPr="00891148">
              <w:rPr>
                <w:rFonts w:ascii="Times New Roman" w:hAnsi="Times New Roman"/>
                <w:color w:val="000000" w:themeColor="text1"/>
                <w:sz w:val="24"/>
                <w:szCs w:val="24"/>
              </w:rPr>
              <w:t>.</w:t>
            </w:r>
            <w:r w:rsidR="003110C7" w:rsidRPr="00891148">
              <w:rPr>
                <w:rFonts w:ascii="Times New Roman" w:hAnsi="Times New Roman"/>
                <w:color w:val="000000" w:themeColor="text1"/>
                <w:sz w:val="24"/>
                <w:szCs w:val="24"/>
              </w:rPr>
              <w:t>74</w:t>
            </w:r>
            <w:r w:rsidRPr="00891148">
              <w:rPr>
                <w:rFonts w:ascii="Times New Roman" w:hAnsi="Times New Roman"/>
                <w:color w:val="000000" w:themeColor="text1"/>
                <w:sz w:val="24"/>
                <w:szCs w:val="24"/>
              </w:rPr>
              <w:t>]</w:t>
            </w:r>
          </w:p>
        </w:tc>
        <w:tc>
          <w:tcPr>
            <w:tcW w:w="1560" w:type="dxa"/>
            <w:tcBorders>
              <w:top w:val="single" w:sz="12" w:space="0" w:color="auto"/>
              <w:left w:val="nil"/>
              <w:bottom w:val="nil"/>
              <w:right w:val="nil"/>
            </w:tcBorders>
            <w:vAlign w:val="center"/>
          </w:tcPr>
          <w:p w14:paraId="2659F957" w14:textId="71967FF5"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3110C7" w:rsidRPr="00891148">
              <w:rPr>
                <w:rFonts w:ascii="Times New Roman" w:hAnsi="Times New Roman"/>
                <w:color w:val="000000" w:themeColor="text1"/>
                <w:sz w:val="24"/>
                <w:szCs w:val="24"/>
              </w:rPr>
              <w:t>11</w:t>
            </w:r>
          </w:p>
          <w:p w14:paraId="64BF3779" w14:textId="034C19A5"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3110C7" w:rsidRPr="00891148">
              <w:rPr>
                <w:rFonts w:ascii="Times New Roman" w:hAnsi="Times New Roman"/>
                <w:color w:val="000000" w:themeColor="text1"/>
                <w:sz w:val="24"/>
                <w:szCs w:val="24"/>
              </w:rPr>
              <w:t>-</w:t>
            </w:r>
            <w:r w:rsidRPr="00891148">
              <w:rPr>
                <w:rFonts w:ascii="Times New Roman" w:hAnsi="Times New Roman"/>
                <w:color w:val="000000" w:themeColor="text1"/>
                <w:sz w:val="24"/>
                <w:szCs w:val="24"/>
              </w:rPr>
              <w:t>0.04, 0.</w:t>
            </w:r>
            <w:r w:rsidR="003110C7" w:rsidRPr="00891148">
              <w:rPr>
                <w:rFonts w:ascii="Times New Roman" w:hAnsi="Times New Roman"/>
                <w:color w:val="000000" w:themeColor="text1"/>
                <w:sz w:val="24"/>
                <w:szCs w:val="24"/>
              </w:rPr>
              <w:t>25</w:t>
            </w:r>
            <w:r w:rsidRPr="00891148">
              <w:rPr>
                <w:rFonts w:ascii="Times New Roman" w:hAnsi="Times New Roman"/>
                <w:color w:val="000000" w:themeColor="text1"/>
                <w:sz w:val="24"/>
                <w:szCs w:val="24"/>
              </w:rPr>
              <w:t>]</w:t>
            </w:r>
          </w:p>
        </w:tc>
        <w:tc>
          <w:tcPr>
            <w:tcW w:w="1580" w:type="dxa"/>
            <w:tcBorders>
              <w:top w:val="single" w:sz="12" w:space="0" w:color="auto"/>
              <w:left w:val="nil"/>
              <w:bottom w:val="nil"/>
              <w:right w:val="nil"/>
            </w:tcBorders>
            <w:vAlign w:val="center"/>
          </w:tcPr>
          <w:p w14:paraId="16C017FE" w14:textId="134A923B"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w:t>
            </w:r>
            <w:r w:rsidR="003110C7" w:rsidRPr="00891148">
              <w:rPr>
                <w:rFonts w:ascii="Times New Roman" w:hAnsi="Times New Roman"/>
                <w:color w:val="000000" w:themeColor="text1"/>
                <w:sz w:val="24"/>
                <w:szCs w:val="24"/>
              </w:rPr>
              <w:t>42</w:t>
            </w:r>
          </w:p>
          <w:p w14:paraId="6265287D" w14:textId="59BADCC1"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3110C7"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3110C7" w:rsidRPr="00891148">
              <w:rPr>
                <w:rFonts w:ascii="Times New Roman" w:hAnsi="Times New Roman"/>
                <w:color w:val="000000" w:themeColor="text1"/>
                <w:sz w:val="24"/>
                <w:szCs w:val="24"/>
              </w:rPr>
              <w:t>77</w:t>
            </w:r>
            <w:r w:rsidRPr="00891148">
              <w:rPr>
                <w:rFonts w:ascii="Times New Roman" w:hAnsi="Times New Roman"/>
                <w:color w:val="000000" w:themeColor="text1"/>
                <w:sz w:val="24"/>
                <w:szCs w:val="24"/>
              </w:rPr>
              <w:t>, -1.</w:t>
            </w:r>
            <w:r w:rsidR="003110C7" w:rsidRPr="00891148">
              <w:rPr>
                <w:rFonts w:ascii="Times New Roman" w:hAnsi="Times New Roman"/>
                <w:color w:val="000000" w:themeColor="text1"/>
                <w:sz w:val="24"/>
                <w:szCs w:val="24"/>
              </w:rPr>
              <w:t>07</w:t>
            </w:r>
            <w:r w:rsidRPr="00891148">
              <w:rPr>
                <w:rFonts w:ascii="Times New Roman" w:hAnsi="Times New Roman"/>
                <w:color w:val="000000" w:themeColor="text1"/>
                <w:sz w:val="24"/>
                <w:szCs w:val="24"/>
              </w:rPr>
              <w:t>]</w:t>
            </w:r>
          </w:p>
        </w:tc>
        <w:tc>
          <w:tcPr>
            <w:tcW w:w="1726" w:type="dxa"/>
            <w:tcBorders>
              <w:top w:val="single" w:sz="12" w:space="0" w:color="auto"/>
              <w:left w:val="nil"/>
              <w:bottom w:val="nil"/>
              <w:right w:val="nil"/>
            </w:tcBorders>
            <w:vAlign w:val="center"/>
          </w:tcPr>
          <w:p w14:paraId="5DCF2C9C" w14:textId="41099272"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3110C7" w:rsidRPr="00891148">
              <w:rPr>
                <w:rFonts w:ascii="Times New Roman" w:hAnsi="Times New Roman"/>
                <w:color w:val="000000" w:themeColor="text1"/>
                <w:sz w:val="24"/>
                <w:szCs w:val="24"/>
              </w:rPr>
              <w:t>0</w:t>
            </w:r>
            <w:r w:rsidRPr="00891148">
              <w:rPr>
                <w:rFonts w:ascii="Times New Roman" w:hAnsi="Times New Roman"/>
                <w:color w:val="000000" w:themeColor="text1"/>
                <w:sz w:val="24"/>
                <w:szCs w:val="24"/>
              </w:rPr>
              <w:t>.</w:t>
            </w:r>
            <w:r w:rsidR="003110C7" w:rsidRPr="00891148">
              <w:rPr>
                <w:rFonts w:ascii="Times New Roman" w:hAnsi="Times New Roman"/>
                <w:color w:val="000000" w:themeColor="text1"/>
                <w:sz w:val="24"/>
                <w:szCs w:val="24"/>
              </w:rPr>
              <w:t>12</w:t>
            </w:r>
          </w:p>
          <w:p w14:paraId="6FEF3768" w14:textId="67B51009"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3110C7" w:rsidRPr="00891148">
              <w:rPr>
                <w:rFonts w:ascii="Times New Roman" w:hAnsi="Times New Roman"/>
                <w:color w:val="000000" w:themeColor="text1"/>
                <w:sz w:val="24"/>
                <w:szCs w:val="24"/>
              </w:rPr>
              <w:t>31</w:t>
            </w:r>
            <w:r w:rsidRPr="00891148">
              <w:rPr>
                <w:rFonts w:ascii="Times New Roman" w:hAnsi="Times New Roman"/>
                <w:color w:val="000000" w:themeColor="text1"/>
                <w:sz w:val="24"/>
                <w:szCs w:val="24"/>
              </w:rPr>
              <w:t>, 0.0</w:t>
            </w:r>
            <w:r w:rsidR="003110C7" w:rsidRPr="00891148">
              <w:rPr>
                <w:rFonts w:ascii="Times New Roman" w:hAnsi="Times New Roman"/>
                <w:color w:val="000000" w:themeColor="text1"/>
                <w:sz w:val="24"/>
                <w:szCs w:val="24"/>
              </w:rPr>
              <w:t>5</w:t>
            </w:r>
            <w:r w:rsidRPr="00891148">
              <w:rPr>
                <w:rFonts w:ascii="Times New Roman" w:hAnsi="Times New Roman"/>
                <w:color w:val="000000" w:themeColor="text1"/>
                <w:sz w:val="24"/>
                <w:szCs w:val="24"/>
              </w:rPr>
              <w:t>]</w:t>
            </w:r>
          </w:p>
        </w:tc>
      </w:tr>
      <w:tr w:rsidR="00891148" w:rsidRPr="00891148" w14:paraId="3C7A4673" w14:textId="77777777" w:rsidTr="00A05D63">
        <w:trPr>
          <w:trHeight w:val="751"/>
        </w:trPr>
        <w:tc>
          <w:tcPr>
            <w:tcW w:w="2694" w:type="dxa"/>
            <w:tcBorders>
              <w:top w:val="nil"/>
              <w:left w:val="nil"/>
              <w:bottom w:val="nil"/>
              <w:right w:val="nil"/>
            </w:tcBorders>
            <w:vAlign w:val="center"/>
          </w:tcPr>
          <w:p w14:paraId="39EF0791" w14:textId="77777777" w:rsidR="00093118" w:rsidRPr="00891148" w:rsidRDefault="00093118"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Motivation to help</w:t>
            </w:r>
          </w:p>
        </w:tc>
        <w:tc>
          <w:tcPr>
            <w:tcW w:w="1558" w:type="dxa"/>
            <w:tcBorders>
              <w:top w:val="nil"/>
              <w:left w:val="nil"/>
              <w:bottom w:val="nil"/>
              <w:right w:val="nil"/>
            </w:tcBorders>
            <w:vAlign w:val="center"/>
          </w:tcPr>
          <w:p w14:paraId="22022656" w14:textId="67F927E3"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8B24DF" w:rsidRPr="00891148">
              <w:rPr>
                <w:rFonts w:ascii="Times New Roman" w:hAnsi="Times New Roman"/>
                <w:color w:val="000000" w:themeColor="text1"/>
                <w:sz w:val="24"/>
                <w:szCs w:val="24"/>
              </w:rPr>
              <w:t>14</w:t>
            </w:r>
          </w:p>
          <w:p w14:paraId="478570DB" w14:textId="05DC8319"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8B24DF" w:rsidRPr="00891148">
              <w:rPr>
                <w:rFonts w:ascii="Times New Roman" w:hAnsi="Times New Roman"/>
                <w:color w:val="000000" w:themeColor="text1"/>
                <w:sz w:val="24"/>
                <w:szCs w:val="24"/>
              </w:rPr>
              <w:t>0</w:t>
            </w:r>
            <w:r w:rsidRPr="00891148">
              <w:rPr>
                <w:rFonts w:ascii="Times New Roman" w:hAnsi="Times New Roman"/>
                <w:color w:val="000000" w:themeColor="text1"/>
                <w:sz w:val="24"/>
                <w:szCs w:val="24"/>
              </w:rPr>
              <w:t>.</w:t>
            </w:r>
            <w:r w:rsidR="008B24DF" w:rsidRPr="00891148">
              <w:rPr>
                <w:rFonts w:ascii="Times New Roman" w:hAnsi="Times New Roman"/>
                <w:color w:val="000000" w:themeColor="text1"/>
                <w:sz w:val="24"/>
                <w:szCs w:val="24"/>
              </w:rPr>
              <w:t>55</w:t>
            </w:r>
            <w:r w:rsidRPr="00891148">
              <w:rPr>
                <w:rFonts w:ascii="Times New Roman" w:hAnsi="Times New Roman"/>
                <w:color w:val="000000" w:themeColor="text1"/>
                <w:sz w:val="24"/>
                <w:szCs w:val="24"/>
              </w:rPr>
              <w:t>, 0.</w:t>
            </w:r>
            <w:r w:rsidR="008B24DF" w:rsidRPr="00891148">
              <w:rPr>
                <w:rFonts w:ascii="Times New Roman" w:hAnsi="Times New Roman"/>
                <w:color w:val="000000" w:themeColor="text1"/>
                <w:sz w:val="24"/>
                <w:szCs w:val="24"/>
              </w:rPr>
              <w:t>26</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65476390" w14:textId="7C9340B3"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8B24DF" w:rsidRPr="00891148">
              <w:rPr>
                <w:rFonts w:ascii="Times New Roman" w:hAnsi="Times New Roman"/>
                <w:color w:val="000000" w:themeColor="text1"/>
                <w:sz w:val="24"/>
                <w:szCs w:val="24"/>
              </w:rPr>
              <w:t>07</w:t>
            </w:r>
          </w:p>
          <w:p w14:paraId="7EC37BA0" w14:textId="6C412644"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8B24DF" w:rsidRPr="00891148">
              <w:rPr>
                <w:rFonts w:ascii="Times New Roman" w:hAnsi="Times New Roman"/>
                <w:color w:val="000000" w:themeColor="text1"/>
                <w:sz w:val="24"/>
                <w:szCs w:val="24"/>
              </w:rPr>
              <w:t>-</w:t>
            </w:r>
            <w:r w:rsidRPr="00891148">
              <w:rPr>
                <w:rFonts w:ascii="Times New Roman" w:hAnsi="Times New Roman"/>
                <w:color w:val="000000" w:themeColor="text1"/>
                <w:sz w:val="24"/>
                <w:szCs w:val="24"/>
              </w:rPr>
              <w:t>0.0</w:t>
            </w:r>
            <w:r w:rsidR="008B24DF" w:rsidRPr="00891148">
              <w:rPr>
                <w:rFonts w:ascii="Times New Roman" w:hAnsi="Times New Roman"/>
                <w:color w:val="000000" w:themeColor="text1"/>
                <w:sz w:val="24"/>
                <w:szCs w:val="24"/>
              </w:rPr>
              <w:t>6</w:t>
            </w:r>
            <w:r w:rsidRPr="00891148">
              <w:rPr>
                <w:rFonts w:ascii="Times New Roman" w:hAnsi="Times New Roman"/>
                <w:color w:val="000000" w:themeColor="text1"/>
                <w:sz w:val="24"/>
                <w:szCs w:val="24"/>
              </w:rPr>
              <w:t>, 0.</w:t>
            </w:r>
            <w:r w:rsidR="008B24DF" w:rsidRPr="00891148">
              <w:rPr>
                <w:rFonts w:ascii="Times New Roman" w:hAnsi="Times New Roman"/>
                <w:color w:val="000000" w:themeColor="text1"/>
                <w:sz w:val="24"/>
                <w:szCs w:val="24"/>
              </w:rPr>
              <w:t>20</w:t>
            </w:r>
            <w:r w:rsidRPr="00891148">
              <w:rPr>
                <w:rFonts w:ascii="Times New Roman" w:hAnsi="Times New Roman"/>
                <w:color w:val="000000" w:themeColor="text1"/>
                <w:sz w:val="24"/>
                <w:szCs w:val="24"/>
              </w:rPr>
              <w:t>]</w:t>
            </w:r>
          </w:p>
        </w:tc>
        <w:tc>
          <w:tcPr>
            <w:tcW w:w="1580" w:type="dxa"/>
            <w:tcBorders>
              <w:top w:val="nil"/>
              <w:left w:val="nil"/>
              <w:bottom w:val="nil"/>
              <w:right w:val="nil"/>
            </w:tcBorders>
            <w:vAlign w:val="center"/>
          </w:tcPr>
          <w:p w14:paraId="2C6AB40B" w14:textId="2FF137A1"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w:t>
            </w:r>
            <w:r w:rsidR="008B24DF" w:rsidRPr="00891148">
              <w:rPr>
                <w:rFonts w:ascii="Times New Roman" w:hAnsi="Times New Roman"/>
                <w:color w:val="000000" w:themeColor="text1"/>
                <w:sz w:val="24"/>
                <w:szCs w:val="24"/>
              </w:rPr>
              <w:t>53</w:t>
            </w:r>
          </w:p>
          <w:p w14:paraId="1489DAD9" w14:textId="13A77F73"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8B24DF"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8B24DF" w:rsidRPr="00891148">
              <w:rPr>
                <w:rFonts w:ascii="Times New Roman" w:hAnsi="Times New Roman"/>
                <w:color w:val="000000" w:themeColor="text1"/>
                <w:sz w:val="24"/>
                <w:szCs w:val="24"/>
              </w:rPr>
              <w:t>84</w:t>
            </w:r>
            <w:r w:rsidRPr="00891148">
              <w:rPr>
                <w:rFonts w:ascii="Times New Roman" w:hAnsi="Times New Roman"/>
                <w:color w:val="000000" w:themeColor="text1"/>
                <w:sz w:val="24"/>
                <w:szCs w:val="24"/>
              </w:rPr>
              <w:t>, -1.</w:t>
            </w:r>
            <w:r w:rsidR="008B24DF" w:rsidRPr="00891148">
              <w:rPr>
                <w:rFonts w:ascii="Times New Roman" w:hAnsi="Times New Roman"/>
                <w:color w:val="000000" w:themeColor="text1"/>
                <w:sz w:val="24"/>
                <w:szCs w:val="24"/>
              </w:rPr>
              <w:t>22</w:t>
            </w:r>
            <w:r w:rsidRPr="00891148">
              <w:rPr>
                <w:rFonts w:ascii="Times New Roman" w:hAnsi="Times New Roman"/>
                <w:color w:val="000000" w:themeColor="text1"/>
                <w:sz w:val="24"/>
                <w:szCs w:val="24"/>
              </w:rPr>
              <w:t>]</w:t>
            </w:r>
          </w:p>
        </w:tc>
        <w:tc>
          <w:tcPr>
            <w:tcW w:w="1726" w:type="dxa"/>
            <w:tcBorders>
              <w:top w:val="nil"/>
              <w:left w:val="nil"/>
              <w:bottom w:val="nil"/>
              <w:right w:val="nil"/>
            </w:tcBorders>
            <w:vAlign w:val="center"/>
          </w:tcPr>
          <w:p w14:paraId="079D69F0" w14:textId="0AD74B44"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8B24DF" w:rsidRPr="00891148">
              <w:rPr>
                <w:rFonts w:ascii="Times New Roman" w:hAnsi="Times New Roman"/>
                <w:color w:val="000000" w:themeColor="text1"/>
                <w:sz w:val="24"/>
                <w:szCs w:val="24"/>
              </w:rPr>
              <w:t>01</w:t>
            </w:r>
          </w:p>
          <w:p w14:paraId="3CF5CB05" w14:textId="6AEEAEA5"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8B24DF" w:rsidRPr="00891148">
              <w:rPr>
                <w:rFonts w:ascii="Times New Roman" w:hAnsi="Times New Roman"/>
                <w:color w:val="000000" w:themeColor="text1"/>
                <w:sz w:val="24"/>
                <w:szCs w:val="24"/>
              </w:rPr>
              <w:t>05</w:t>
            </w:r>
            <w:r w:rsidRPr="00891148">
              <w:rPr>
                <w:rFonts w:ascii="Times New Roman" w:hAnsi="Times New Roman"/>
                <w:color w:val="000000" w:themeColor="text1"/>
                <w:sz w:val="24"/>
                <w:szCs w:val="24"/>
              </w:rPr>
              <w:t>, 0.0</w:t>
            </w:r>
            <w:r w:rsidR="008B24DF" w:rsidRPr="00891148">
              <w:rPr>
                <w:rFonts w:ascii="Times New Roman" w:hAnsi="Times New Roman"/>
                <w:color w:val="000000" w:themeColor="text1"/>
                <w:sz w:val="24"/>
                <w:szCs w:val="24"/>
              </w:rPr>
              <w:t>3</w:t>
            </w:r>
            <w:r w:rsidRPr="00891148">
              <w:rPr>
                <w:rFonts w:ascii="Times New Roman" w:hAnsi="Times New Roman"/>
                <w:color w:val="000000" w:themeColor="text1"/>
                <w:sz w:val="24"/>
                <w:szCs w:val="24"/>
              </w:rPr>
              <w:t>]</w:t>
            </w:r>
          </w:p>
        </w:tc>
      </w:tr>
      <w:tr w:rsidR="00891148" w:rsidRPr="00891148" w14:paraId="52FBA340" w14:textId="77777777" w:rsidTr="00A05D63">
        <w:trPr>
          <w:trHeight w:val="751"/>
        </w:trPr>
        <w:tc>
          <w:tcPr>
            <w:tcW w:w="2694" w:type="dxa"/>
            <w:tcBorders>
              <w:top w:val="nil"/>
              <w:left w:val="nil"/>
              <w:bottom w:val="nil"/>
              <w:right w:val="nil"/>
            </w:tcBorders>
            <w:vAlign w:val="center"/>
          </w:tcPr>
          <w:p w14:paraId="39ED7621" w14:textId="77777777" w:rsidR="00093118" w:rsidRPr="00891148" w:rsidRDefault="00093118"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Worry about harm to others</w:t>
            </w:r>
          </w:p>
        </w:tc>
        <w:tc>
          <w:tcPr>
            <w:tcW w:w="1558" w:type="dxa"/>
            <w:tcBorders>
              <w:top w:val="nil"/>
              <w:left w:val="nil"/>
              <w:bottom w:val="nil"/>
              <w:right w:val="nil"/>
            </w:tcBorders>
            <w:vAlign w:val="center"/>
          </w:tcPr>
          <w:p w14:paraId="65D9AD59" w14:textId="47E4F7A3" w:rsidR="00093118" w:rsidRPr="00891148" w:rsidRDefault="005272E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1</w:t>
            </w:r>
            <w:r w:rsidR="00093118" w:rsidRPr="00891148">
              <w:rPr>
                <w:rFonts w:ascii="Times New Roman" w:hAnsi="Times New Roman"/>
                <w:color w:val="000000" w:themeColor="text1"/>
                <w:sz w:val="24"/>
                <w:szCs w:val="24"/>
              </w:rPr>
              <w:t>.</w:t>
            </w:r>
            <w:r w:rsidRPr="00891148">
              <w:rPr>
                <w:rFonts w:ascii="Times New Roman" w:hAnsi="Times New Roman"/>
                <w:color w:val="000000" w:themeColor="text1"/>
                <w:sz w:val="24"/>
                <w:szCs w:val="24"/>
              </w:rPr>
              <w:t>53</w:t>
            </w:r>
          </w:p>
          <w:p w14:paraId="6ADC159B" w14:textId="0A6F386A" w:rsidR="00093118" w:rsidRPr="00891148" w:rsidRDefault="00093118"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w:t>
            </w:r>
            <w:r w:rsidR="005272E8" w:rsidRPr="00891148">
              <w:rPr>
                <w:rFonts w:ascii="Times New Roman" w:hAnsi="Times New Roman"/>
                <w:color w:val="000000" w:themeColor="text1"/>
                <w:sz w:val="24"/>
                <w:szCs w:val="24"/>
              </w:rPr>
              <w:t>91</w:t>
            </w:r>
            <w:r w:rsidRPr="00891148">
              <w:rPr>
                <w:rFonts w:ascii="Times New Roman" w:hAnsi="Times New Roman"/>
                <w:color w:val="000000" w:themeColor="text1"/>
                <w:sz w:val="24"/>
                <w:szCs w:val="24"/>
              </w:rPr>
              <w:t xml:space="preserve">, </w:t>
            </w:r>
            <w:r w:rsidR="005272E8" w:rsidRPr="00891148">
              <w:rPr>
                <w:rFonts w:ascii="Times New Roman" w:hAnsi="Times New Roman"/>
                <w:color w:val="000000" w:themeColor="text1"/>
                <w:sz w:val="24"/>
                <w:szCs w:val="24"/>
              </w:rPr>
              <w:t>2</w:t>
            </w:r>
            <w:r w:rsidRPr="00891148">
              <w:rPr>
                <w:rFonts w:ascii="Times New Roman" w:hAnsi="Times New Roman"/>
                <w:color w:val="000000" w:themeColor="text1"/>
                <w:sz w:val="24"/>
                <w:szCs w:val="24"/>
              </w:rPr>
              <w:t>.</w:t>
            </w:r>
            <w:r w:rsidR="005272E8" w:rsidRPr="00891148">
              <w:rPr>
                <w:rFonts w:ascii="Times New Roman" w:hAnsi="Times New Roman"/>
                <w:color w:val="000000" w:themeColor="text1"/>
                <w:sz w:val="24"/>
                <w:szCs w:val="24"/>
              </w:rPr>
              <w:t>15</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1835D931" w14:textId="5A41B02E"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5272E8" w:rsidRPr="00891148">
              <w:rPr>
                <w:rFonts w:ascii="Times New Roman" w:hAnsi="Times New Roman"/>
                <w:color w:val="000000" w:themeColor="text1"/>
                <w:sz w:val="24"/>
                <w:szCs w:val="24"/>
              </w:rPr>
              <w:t>11</w:t>
            </w:r>
          </w:p>
          <w:p w14:paraId="64D9E645" w14:textId="1D3B2CC8" w:rsidR="00093118" w:rsidRPr="00891148" w:rsidRDefault="00093118"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w:t>
            </w:r>
            <w:r w:rsidR="005272E8" w:rsidRPr="00891148">
              <w:rPr>
                <w:rFonts w:ascii="Times New Roman" w:hAnsi="Times New Roman"/>
                <w:color w:val="000000" w:themeColor="text1"/>
                <w:sz w:val="24"/>
                <w:szCs w:val="24"/>
              </w:rPr>
              <w:t>19</w:t>
            </w:r>
            <w:r w:rsidRPr="00891148">
              <w:rPr>
                <w:rFonts w:ascii="Times New Roman" w:hAnsi="Times New Roman"/>
                <w:color w:val="000000" w:themeColor="text1"/>
                <w:sz w:val="24"/>
                <w:szCs w:val="24"/>
              </w:rPr>
              <w:t xml:space="preserve">, </w:t>
            </w:r>
            <w:r w:rsidR="005272E8" w:rsidRPr="00891148">
              <w:rPr>
                <w:rFonts w:ascii="Times New Roman" w:hAnsi="Times New Roman"/>
                <w:color w:val="000000" w:themeColor="text1"/>
                <w:sz w:val="24"/>
                <w:szCs w:val="24"/>
              </w:rPr>
              <w:t>-</w:t>
            </w:r>
            <w:r w:rsidRPr="00891148">
              <w:rPr>
                <w:rFonts w:ascii="Times New Roman" w:hAnsi="Times New Roman"/>
                <w:color w:val="000000" w:themeColor="text1"/>
                <w:sz w:val="24"/>
                <w:szCs w:val="24"/>
              </w:rPr>
              <w:t>0.02]</w:t>
            </w:r>
          </w:p>
        </w:tc>
        <w:tc>
          <w:tcPr>
            <w:tcW w:w="1580" w:type="dxa"/>
            <w:tcBorders>
              <w:top w:val="nil"/>
              <w:left w:val="nil"/>
              <w:bottom w:val="nil"/>
              <w:right w:val="nil"/>
            </w:tcBorders>
            <w:vAlign w:val="center"/>
          </w:tcPr>
          <w:p w14:paraId="1663CB1F" w14:textId="4BABB105"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5272E8"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5272E8" w:rsidRPr="00891148">
              <w:rPr>
                <w:rFonts w:ascii="Times New Roman" w:hAnsi="Times New Roman"/>
                <w:color w:val="000000" w:themeColor="text1"/>
                <w:sz w:val="24"/>
                <w:szCs w:val="24"/>
              </w:rPr>
              <w:t>38</w:t>
            </w:r>
          </w:p>
          <w:p w14:paraId="0D7426E0" w14:textId="5F02C82A"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5272E8"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5272E8" w:rsidRPr="00891148">
              <w:rPr>
                <w:rFonts w:ascii="Times New Roman" w:hAnsi="Times New Roman"/>
                <w:color w:val="000000" w:themeColor="text1"/>
                <w:sz w:val="24"/>
                <w:szCs w:val="24"/>
              </w:rPr>
              <w:t>71</w:t>
            </w:r>
            <w:r w:rsidRPr="00891148">
              <w:rPr>
                <w:rFonts w:ascii="Times New Roman" w:hAnsi="Times New Roman"/>
                <w:color w:val="000000" w:themeColor="text1"/>
                <w:sz w:val="24"/>
                <w:szCs w:val="24"/>
              </w:rPr>
              <w:t>, -1.</w:t>
            </w:r>
            <w:r w:rsidR="005272E8" w:rsidRPr="00891148">
              <w:rPr>
                <w:rFonts w:ascii="Times New Roman" w:hAnsi="Times New Roman"/>
                <w:color w:val="000000" w:themeColor="text1"/>
                <w:sz w:val="24"/>
                <w:szCs w:val="24"/>
              </w:rPr>
              <w:t>04</w:t>
            </w:r>
            <w:r w:rsidRPr="00891148">
              <w:rPr>
                <w:rFonts w:ascii="Times New Roman" w:hAnsi="Times New Roman"/>
                <w:color w:val="000000" w:themeColor="text1"/>
                <w:sz w:val="24"/>
                <w:szCs w:val="24"/>
              </w:rPr>
              <w:t xml:space="preserve">]  </w:t>
            </w:r>
          </w:p>
        </w:tc>
        <w:tc>
          <w:tcPr>
            <w:tcW w:w="1726" w:type="dxa"/>
            <w:tcBorders>
              <w:top w:val="nil"/>
              <w:left w:val="nil"/>
              <w:bottom w:val="nil"/>
              <w:right w:val="nil"/>
            </w:tcBorders>
            <w:vAlign w:val="center"/>
          </w:tcPr>
          <w:p w14:paraId="3C042535" w14:textId="3F8D76A1" w:rsidR="00093118" w:rsidRPr="00891148" w:rsidRDefault="00093118" w:rsidP="00A05D63">
            <w:pPr>
              <w:spacing w:line="360" w:lineRule="auto"/>
              <w:jc w:val="center"/>
              <w:rPr>
                <w:rFonts w:ascii="Times New Roman" w:hAnsi="Times New Roman"/>
                <w:b/>
                <w:bCs/>
                <w:color w:val="000000" w:themeColor="text1"/>
                <w:sz w:val="24"/>
                <w:szCs w:val="24"/>
              </w:rPr>
            </w:pPr>
            <w:r w:rsidRPr="00891148">
              <w:rPr>
                <w:rFonts w:ascii="Times New Roman" w:hAnsi="Times New Roman"/>
                <w:b/>
                <w:bCs/>
                <w:color w:val="000000" w:themeColor="text1"/>
                <w:sz w:val="24"/>
                <w:szCs w:val="24"/>
              </w:rPr>
              <w:t>-0.</w:t>
            </w:r>
            <w:r w:rsidR="005272E8" w:rsidRPr="00891148">
              <w:rPr>
                <w:rFonts w:ascii="Times New Roman" w:hAnsi="Times New Roman"/>
                <w:b/>
                <w:bCs/>
                <w:color w:val="000000" w:themeColor="text1"/>
                <w:sz w:val="24"/>
                <w:szCs w:val="24"/>
              </w:rPr>
              <w:t>16</w:t>
            </w:r>
          </w:p>
          <w:p w14:paraId="06144730" w14:textId="42243C1D"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b/>
                <w:bCs/>
                <w:color w:val="000000" w:themeColor="text1"/>
                <w:sz w:val="24"/>
                <w:szCs w:val="24"/>
              </w:rPr>
              <w:t>[-0.</w:t>
            </w:r>
            <w:r w:rsidR="005272E8" w:rsidRPr="00891148">
              <w:rPr>
                <w:rFonts w:ascii="Times New Roman" w:hAnsi="Times New Roman"/>
                <w:b/>
                <w:bCs/>
                <w:color w:val="000000" w:themeColor="text1"/>
                <w:sz w:val="24"/>
                <w:szCs w:val="24"/>
              </w:rPr>
              <w:t>33</w:t>
            </w:r>
            <w:r w:rsidRPr="00891148">
              <w:rPr>
                <w:rFonts w:ascii="Times New Roman" w:hAnsi="Times New Roman"/>
                <w:b/>
                <w:bCs/>
                <w:color w:val="000000" w:themeColor="text1"/>
                <w:sz w:val="24"/>
                <w:szCs w:val="24"/>
              </w:rPr>
              <w:t xml:space="preserve">, </w:t>
            </w:r>
            <w:r w:rsidR="005272E8" w:rsidRPr="00891148">
              <w:rPr>
                <w:rFonts w:ascii="Times New Roman" w:hAnsi="Times New Roman"/>
                <w:b/>
                <w:bCs/>
                <w:color w:val="000000" w:themeColor="text1"/>
                <w:sz w:val="24"/>
                <w:szCs w:val="24"/>
              </w:rPr>
              <w:t>-</w:t>
            </w:r>
            <w:r w:rsidRPr="00891148">
              <w:rPr>
                <w:rFonts w:ascii="Times New Roman" w:hAnsi="Times New Roman"/>
                <w:b/>
                <w:bCs/>
                <w:color w:val="000000" w:themeColor="text1"/>
                <w:sz w:val="24"/>
                <w:szCs w:val="24"/>
              </w:rPr>
              <w:t>0.</w:t>
            </w:r>
            <w:r w:rsidR="005272E8" w:rsidRPr="00891148">
              <w:rPr>
                <w:rFonts w:ascii="Times New Roman" w:hAnsi="Times New Roman"/>
                <w:b/>
                <w:bCs/>
                <w:color w:val="000000" w:themeColor="text1"/>
                <w:sz w:val="24"/>
                <w:szCs w:val="24"/>
              </w:rPr>
              <w:t>04</w:t>
            </w:r>
            <w:r w:rsidRPr="00891148">
              <w:rPr>
                <w:rFonts w:ascii="Times New Roman" w:hAnsi="Times New Roman"/>
                <w:b/>
                <w:bCs/>
                <w:color w:val="000000" w:themeColor="text1"/>
                <w:sz w:val="24"/>
                <w:szCs w:val="24"/>
              </w:rPr>
              <w:t>]</w:t>
            </w:r>
          </w:p>
        </w:tc>
      </w:tr>
      <w:tr w:rsidR="00891148" w:rsidRPr="00891148" w14:paraId="25E3CDC7" w14:textId="77777777" w:rsidTr="00A05D63">
        <w:trPr>
          <w:trHeight w:val="751"/>
        </w:trPr>
        <w:tc>
          <w:tcPr>
            <w:tcW w:w="2694" w:type="dxa"/>
            <w:tcBorders>
              <w:top w:val="nil"/>
              <w:left w:val="nil"/>
              <w:bottom w:val="nil"/>
              <w:right w:val="nil"/>
            </w:tcBorders>
            <w:vAlign w:val="center"/>
          </w:tcPr>
          <w:p w14:paraId="1AB2AB8A" w14:textId="77777777" w:rsidR="00093118" w:rsidRPr="00891148" w:rsidRDefault="00093118"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Worry about evaluation from others</w:t>
            </w:r>
          </w:p>
        </w:tc>
        <w:tc>
          <w:tcPr>
            <w:tcW w:w="1558" w:type="dxa"/>
            <w:tcBorders>
              <w:top w:val="nil"/>
              <w:left w:val="nil"/>
              <w:bottom w:val="nil"/>
              <w:right w:val="nil"/>
            </w:tcBorders>
            <w:vAlign w:val="center"/>
          </w:tcPr>
          <w:p w14:paraId="536B8614" w14:textId="3932AE41"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9C77CB" w:rsidRPr="00891148">
              <w:rPr>
                <w:rFonts w:ascii="Times New Roman" w:hAnsi="Times New Roman"/>
                <w:color w:val="000000" w:themeColor="text1"/>
                <w:sz w:val="24"/>
                <w:szCs w:val="24"/>
              </w:rPr>
              <w:t>24</w:t>
            </w:r>
          </w:p>
          <w:p w14:paraId="5F0388E7" w14:textId="66E2F095"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9C77CB" w:rsidRPr="00891148">
              <w:rPr>
                <w:rFonts w:ascii="Times New Roman" w:hAnsi="Times New Roman"/>
                <w:color w:val="000000" w:themeColor="text1"/>
                <w:sz w:val="24"/>
                <w:szCs w:val="24"/>
              </w:rPr>
              <w:t>86</w:t>
            </w:r>
            <w:r w:rsidRPr="00891148">
              <w:rPr>
                <w:rFonts w:ascii="Times New Roman" w:hAnsi="Times New Roman"/>
                <w:color w:val="000000" w:themeColor="text1"/>
                <w:sz w:val="24"/>
                <w:szCs w:val="24"/>
              </w:rPr>
              <w:t>, 0.</w:t>
            </w:r>
            <w:r w:rsidR="009C77CB" w:rsidRPr="00891148">
              <w:rPr>
                <w:rFonts w:ascii="Times New Roman" w:hAnsi="Times New Roman"/>
                <w:color w:val="000000" w:themeColor="text1"/>
                <w:sz w:val="24"/>
                <w:szCs w:val="24"/>
              </w:rPr>
              <w:t>38</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25A7E561" w14:textId="13FFD984"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9C77CB" w:rsidRPr="00891148">
              <w:rPr>
                <w:rFonts w:ascii="Times New Roman" w:hAnsi="Times New Roman"/>
                <w:color w:val="000000" w:themeColor="text1"/>
                <w:sz w:val="24"/>
                <w:szCs w:val="24"/>
              </w:rPr>
              <w:t>6</w:t>
            </w:r>
          </w:p>
          <w:p w14:paraId="35177D73" w14:textId="362F02E7"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9C77CB" w:rsidRPr="00891148">
              <w:rPr>
                <w:rFonts w:ascii="Times New Roman" w:hAnsi="Times New Roman"/>
                <w:color w:val="000000" w:themeColor="text1"/>
                <w:sz w:val="24"/>
                <w:szCs w:val="24"/>
              </w:rPr>
              <w:t>03</w:t>
            </w:r>
            <w:r w:rsidRPr="00891148">
              <w:rPr>
                <w:rFonts w:ascii="Times New Roman" w:hAnsi="Times New Roman"/>
                <w:color w:val="000000" w:themeColor="text1"/>
                <w:sz w:val="24"/>
                <w:szCs w:val="24"/>
              </w:rPr>
              <w:t>, 0.1</w:t>
            </w:r>
            <w:r w:rsidR="009C77CB" w:rsidRPr="00891148">
              <w:rPr>
                <w:rFonts w:ascii="Times New Roman" w:hAnsi="Times New Roman"/>
                <w:color w:val="000000" w:themeColor="text1"/>
                <w:sz w:val="24"/>
                <w:szCs w:val="24"/>
              </w:rPr>
              <w:t>5</w:t>
            </w:r>
            <w:r w:rsidRPr="00891148">
              <w:rPr>
                <w:rFonts w:ascii="Times New Roman" w:hAnsi="Times New Roman"/>
                <w:color w:val="000000" w:themeColor="text1"/>
                <w:sz w:val="24"/>
                <w:szCs w:val="24"/>
              </w:rPr>
              <w:t>]</w:t>
            </w:r>
          </w:p>
        </w:tc>
        <w:tc>
          <w:tcPr>
            <w:tcW w:w="1580" w:type="dxa"/>
            <w:tcBorders>
              <w:top w:val="nil"/>
              <w:left w:val="nil"/>
              <w:bottom w:val="nil"/>
              <w:right w:val="nil"/>
            </w:tcBorders>
            <w:vAlign w:val="center"/>
          </w:tcPr>
          <w:p w14:paraId="61347BFE" w14:textId="591B7EA1"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9C77CB"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9C77CB" w:rsidRPr="00891148">
              <w:rPr>
                <w:rFonts w:ascii="Times New Roman" w:hAnsi="Times New Roman"/>
                <w:color w:val="000000" w:themeColor="text1"/>
                <w:sz w:val="24"/>
                <w:szCs w:val="24"/>
              </w:rPr>
              <w:t>53</w:t>
            </w:r>
          </w:p>
          <w:p w14:paraId="3585A999" w14:textId="68E5D204"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9C77CB"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9C77CB" w:rsidRPr="00891148">
              <w:rPr>
                <w:rFonts w:ascii="Times New Roman" w:hAnsi="Times New Roman"/>
                <w:color w:val="000000" w:themeColor="text1"/>
                <w:sz w:val="24"/>
                <w:szCs w:val="24"/>
              </w:rPr>
              <w:t>84</w:t>
            </w:r>
            <w:r w:rsidRPr="00891148">
              <w:rPr>
                <w:rFonts w:ascii="Times New Roman" w:hAnsi="Times New Roman"/>
                <w:color w:val="000000" w:themeColor="text1"/>
                <w:sz w:val="24"/>
                <w:szCs w:val="24"/>
              </w:rPr>
              <w:t>, -1.</w:t>
            </w:r>
            <w:r w:rsidR="009C77CB" w:rsidRPr="00891148">
              <w:rPr>
                <w:rFonts w:ascii="Times New Roman" w:hAnsi="Times New Roman"/>
                <w:color w:val="000000" w:themeColor="text1"/>
                <w:sz w:val="24"/>
                <w:szCs w:val="24"/>
              </w:rPr>
              <w:t>22</w:t>
            </w:r>
            <w:r w:rsidRPr="00891148">
              <w:rPr>
                <w:rFonts w:ascii="Times New Roman" w:hAnsi="Times New Roman"/>
                <w:color w:val="000000" w:themeColor="text1"/>
                <w:sz w:val="24"/>
                <w:szCs w:val="24"/>
              </w:rPr>
              <w:t>]</w:t>
            </w:r>
          </w:p>
        </w:tc>
        <w:tc>
          <w:tcPr>
            <w:tcW w:w="1726" w:type="dxa"/>
            <w:tcBorders>
              <w:top w:val="nil"/>
              <w:left w:val="nil"/>
              <w:bottom w:val="nil"/>
              <w:right w:val="nil"/>
            </w:tcBorders>
            <w:vAlign w:val="center"/>
          </w:tcPr>
          <w:p w14:paraId="63C822C1" w14:textId="77777777"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1</w:t>
            </w:r>
          </w:p>
          <w:p w14:paraId="0FEA2D98" w14:textId="28BBC78D"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7, 0.0</w:t>
            </w:r>
            <w:r w:rsidR="009C77CB" w:rsidRPr="00891148">
              <w:rPr>
                <w:rFonts w:ascii="Times New Roman" w:hAnsi="Times New Roman"/>
                <w:color w:val="000000" w:themeColor="text1"/>
                <w:sz w:val="24"/>
                <w:szCs w:val="24"/>
              </w:rPr>
              <w:t>3</w:t>
            </w:r>
            <w:r w:rsidRPr="00891148">
              <w:rPr>
                <w:rFonts w:ascii="Times New Roman" w:hAnsi="Times New Roman"/>
                <w:color w:val="000000" w:themeColor="text1"/>
                <w:sz w:val="24"/>
                <w:szCs w:val="24"/>
              </w:rPr>
              <w:t>]</w:t>
            </w:r>
          </w:p>
        </w:tc>
      </w:tr>
      <w:tr w:rsidR="00891148" w:rsidRPr="00891148" w14:paraId="067CFD83" w14:textId="77777777" w:rsidTr="00A05D63">
        <w:trPr>
          <w:trHeight w:val="751"/>
        </w:trPr>
        <w:tc>
          <w:tcPr>
            <w:tcW w:w="2694" w:type="dxa"/>
            <w:tcBorders>
              <w:top w:val="nil"/>
              <w:left w:val="nil"/>
              <w:bottom w:val="nil"/>
              <w:right w:val="nil"/>
            </w:tcBorders>
            <w:vAlign w:val="center"/>
          </w:tcPr>
          <w:p w14:paraId="2F5A0F8E" w14:textId="77777777" w:rsidR="00093118" w:rsidRPr="00891148" w:rsidRDefault="00093118"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Responsibility</w:t>
            </w:r>
          </w:p>
        </w:tc>
        <w:tc>
          <w:tcPr>
            <w:tcW w:w="1558" w:type="dxa"/>
            <w:tcBorders>
              <w:top w:val="nil"/>
              <w:left w:val="nil"/>
              <w:bottom w:val="nil"/>
              <w:right w:val="nil"/>
            </w:tcBorders>
            <w:vAlign w:val="center"/>
          </w:tcPr>
          <w:p w14:paraId="2D138045" w14:textId="4539C6AA"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F34A6B" w:rsidRPr="00891148">
              <w:rPr>
                <w:rFonts w:ascii="Times New Roman" w:hAnsi="Times New Roman"/>
                <w:color w:val="000000" w:themeColor="text1"/>
                <w:sz w:val="24"/>
                <w:szCs w:val="24"/>
              </w:rPr>
              <w:t>37</w:t>
            </w:r>
          </w:p>
          <w:p w14:paraId="602CAE0E" w14:textId="49A33889" w:rsidR="00093118" w:rsidRPr="00891148" w:rsidRDefault="00093118"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w:t>
            </w:r>
            <w:r w:rsidR="00F34A6B" w:rsidRPr="00891148">
              <w:rPr>
                <w:rFonts w:ascii="Times New Roman" w:hAnsi="Times New Roman"/>
                <w:color w:val="000000" w:themeColor="text1"/>
                <w:sz w:val="24"/>
                <w:szCs w:val="24"/>
              </w:rPr>
              <w:t>9</w:t>
            </w:r>
            <w:r w:rsidRPr="00891148">
              <w:rPr>
                <w:rFonts w:ascii="Times New Roman" w:hAnsi="Times New Roman"/>
                <w:color w:val="000000" w:themeColor="text1"/>
                <w:sz w:val="24"/>
                <w:szCs w:val="24"/>
              </w:rPr>
              <w:t>2, 0.</w:t>
            </w:r>
            <w:r w:rsidR="00F34A6B" w:rsidRPr="00891148">
              <w:rPr>
                <w:rFonts w:ascii="Times New Roman" w:hAnsi="Times New Roman"/>
                <w:color w:val="000000" w:themeColor="text1"/>
                <w:sz w:val="24"/>
                <w:szCs w:val="24"/>
              </w:rPr>
              <w:t>18</w:t>
            </w:r>
            <w:r w:rsidRPr="00891148">
              <w:rPr>
                <w:rFonts w:ascii="Times New Roman" w:hAnsi="Times New Roman"/>
                <w:color w:val="000000" w:themeColor="text1"/>
                <w:sz w:val="24"/>
                <w:szCs w:val="24"/>
              </w:rPr>
              <w:t>]</w:t>
            </w:r>
          </w:p>
        </w:tc>
        <w:tc>
          <w:tcPr>
            <w:tcW w:w="1560" w:type="dxa"/>
            <w:tcBorders>
              <w:top w:val="nil"/>
              <w:left w:val="nil"/>
              <w:bottom w:val="nil"/>
              <w:right w:val="nil"/>
            </w:tcBorders>
            <w:vAlign w:val="center"/>
          </w:tcPr>
          <w:p w14:paraId="2D1E4ADE" w14:textId="068DABCD"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F34A6B" w:rsidRPr="00891148">
              <w:rPr>
                <w:rFonts w:ascii="Times New Roman" w:hAnsi="Times New Roman"/>
                <w:color w:val="000000" w:themeColor="text1"/>
                <w:sz w:val="24"/>
                <w:szCs w:val="24"/>
              </w:rPr>
              <w:t>1</w:t>
            </w:r>
          </w:p>
          <w:p w14:paraId="7E2B032E" w14:textId="1DC04BB2" w:rsidR="00093118" w:rsidRPr="00891148" w:rsidRDefault="00093118"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w:t>
            </w:r>
            <w:r w:rsidR="00F34A6B" w:rsidRPr="00891148">
              <w:rPr>
                <w:rFonts w:ascii="Times New Roman" w:hAnsi="Times New Roman"/>
                <w:color w:val="000000" w:themeColor="text1"/>
                <w:sz w:val="24"/>
                <w:szCs w:val="24"/>
              </w:rPr>
              <w:t>11</w:t>
            </w:r>
            <w:r w:rsidRPr="00891148">
              <w:rPr>
                <w:rFonts w:ascii="Times New Roman" w:hAnsi="Times New Roman"/>
                <w:color w:val="000000" w:themeColor="text1"/>
                <w:sz w:val="24"/>
                <w:szCs w:val="24"/>
              </w:rPr>
              <w:t>, 0.</w:t>
            </w:r>
            <w:r w:rsidR="00F34A6B" w:rsidRPr="00891148">
              <w:rPr>
                <w:rFonts w:ascii="Times New Roman" w:hAnsi="Times New Roman"/>
                <w:color w:val="000000" w:themeColor="text1"/>
                <w:sz w:val="24"/>
                <w:szCs w:val="24"/>
              </w:rPr>
              <w:t>09</w:t>
            </w:r>
            <w:r w:rsidRPr="00891148">
              <w:rPr>
                <w:rFonts w:ascii="Times New Roman" w:hAnsi="Times New Roman"/>
                <w:color w:val="000000" w:themeColor="text1"/>
                <w:sz w:val="24"/>
                <w:szCs w:val="24"/>
              </w:rPr>
              <w:t>]</w:t>
            </w:r>
          </w:p>
        </w:tc>
        <w:tc>
          <w:tcPr>
            <w:tcW w:w="1580" w:type="dxa"/>
            <w:tcBorders>
              <w:top w:val="nil"/>
              <w:left w:val="nil"/>
              <w:bottom w:val="nil"/>
              <w:right w:val="nil"/>
            </w:tcBorders>
            <w:vAlign w:val="center"/>
          </w:tcPr>
          <w:p w14:paraId="5326086D" w14:textId="6EC9D0FF"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F34A6B"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F34A6B" w:rsidRPr="00891148">
              <w:rPr>
                <w:rFonts w:ascii="Times New Roman" w:hAnsi="Times New Roman"/>
                <w:color w:val="000000" w:themeColor="text1"/>
                <w:sz w:val="24"/>
                <w:szCs w:val="24"/>
              </w:rPr>
              <w:t>54</w:t>
            </w:r>
          </w:p>
          <w:p w14:paraId="751E1C3B" w14:textId="5222B814" w:rsidR="00093118" w:rsidRPr="00891148" w:rsidRDefault="00093118"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w:t>
            </w:r>
            <w:r w:rsidR="00F34A6B"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F34A6B" w:rsidRPr="00891148">
              <w:rPr>
                <w:rFonts w:ascii="Times New Roman" w:hAnsi="Times New Roman"/>
                <w:color w:val="000000" w:themeColor="text1"/>
                <w:sz w:val="24"/>
                <w:szCs w:val="24"/>
              </w:rPr>
              <w:t>86</w:t>
            </w:r>
            <w:r w:rsidRPr="00891148">
              <w:rPr>
                <w:rFonts w:ascii="Times New Roman" w:hAnsi="Times New Roman"/>
                <w:color w:val="000000" w:themeColor="text1"/>
                <w:sz w:val="24"/>
                <w:szCs w:val="24"/>
              </w:rPr>
              <w:t>, -1.</w:t>
            </w:r>
            <w:r w:rsidR="00F34A6B" w:rsidRPr="00891148">
              <w:rPr>
                <w:rFonts w:ascii="Times New Roman" w:hAnsi="Times New Roman"/>
                <w:color w:val="000000" w:themeColor="text1"/>
                <w:sz w:val="24"/>
                <w:szCs w:val="24"/>
              </w:rPr>
              <w:t>23</w:t>
            </w:r>
            <w:r w:rsidRPr="00891148">
              <w:rPr>
                <w:rFonts w:ascii="Times New Roman" w:hAnsi="Times New Roman"/>
                <w:color w:val="000000" w:themeColor="text1"/>
                <w:sz w:val="24"/>
                <w:szCs w:val="24"/>
              </w:rPr>
              <w:t>]</w:t>
            </w:r>
          </w:p>
        </w:tc>
        <w:tc>
          <w:tcPr>
            <w:tcW w:w="1726" w:type="dxa"/>
            <w:tcBorders>
              <w:top w:val="nil"/>
              <w:left w:val="nil"/>
              <w:bottom w:val="nil"/>
              <w:right w:val="nil"/>
            </w:tcBorders>
            <w:vAlign w:val="center"/>
          </w:tcPr>
          <w:p w14:paraId="1F2DED16" w14:textId="7B65388C"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F34A6B" w:rsidRPr="00891148">
              <w:rPr>
                <w:rFonts w:ascii="Times New Roman" w:hAnsi="Times New Roman"/>
                <w:color w:val="000000" w:themeColor="text1"/>
                <w:sz w:val="24"/>
                <w:szCs w:val="24"/>
              </w:rPr>
              <w:t>03</w:t>
            </w:r>
          </w:p>
          <w:p w14:paraId="3FED1CF7" w14:textId="61397527" w:rsidR="00093118" w:rsidRPr="00891148" w:rsidRDefault="00093118" w:rsidP="00A05D63">
            <w:pPr>
              <w:spacing w:line="360" w:lineRule="auto"/>
              <w:jc w:val="center"/>
              <w:rPr>
                <w:rFonts w:ascii="Times New Roman" w:hAnsi="Times New Roman"/>
                <w:b/>
                <w:color w:val="000000" w:themeColor="text1"/>
                <w:sz w:val="24"/>
                <w:szCs w:val="24"/>
              </w:rPr>
            </w:pPr>
            <w:r w:rsidRPr="00891148">
              <w:rPr>
                <w:rFonts w:ascii="Times New Roman" w:hAnsi="Times New Roman"/>
                <w:color w:val="000000" w:themeColor="text1"/>
                <w:sz w:val="24"/>
                <w:szCs w:val="24"/>
              </w:rPr>
              <w:t>[-0.0</w:t>
            </w:r>
            <w:r w:rsidR="00F34A6B"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 0.</w:t>
            </w:r>
            <w:r w:rsidR="00F34A6B" w:rsidRPr="00891148">
              <w:rPr>
                <w:rFonts w:ascii="Times New Roman" w:hAnsi="Times New Roman"/>
                <w:color w:val="000000" w:themeColor="text1"/>
                <w:sz w:val="24"/>
                <w:szCs w:val="24"/>
              </w:rPr>
              <w:t>06</w:t>
            </w:r>
            <w:r w:rsidRPr="00891148">
              <w:rPr>
                <w:rFonts w:ascii="Times New Roman" w:hAnsi="Times New Roman"/>
                <w:color w:val="000000" w:themeColor="text1"/>
                <w:sz w:val="24"/>
                <w:szCs w:val="24"/>
              </w:rPr>
              <w:t>]</w:t>
            </w:r>
          </w:p>
        </w:tc>
      </w:tr>
      <w:tr w:rsidR="00891148" w:rsidRPr="00891148" w14:paraId="1B6C9379" w14:textId="77777777" w:rsidTr="00A05D63">
        <w:trPr>
          <w:trHeight w:val="751"/>
        </w:trPr>
        <w:tc>
          <w:tcPr>
            <w:tcW w:w="2694" w:type="dxa"/>
            <w:tcBorders>
              <w:top w:val="nil"/>
              <w:left w:val="nil"/>
              <w:bottom w:val="single" w:sz="12" w:space="0" w:color="auto"/>
              <w:right w:val="nil"/>
            </w:tcBorders>
            <w:vAlign w:val="center"/>
          </w:tcPr>
          <w:p w14:paraId="04162C89" w14:textId="77777777" w:rsidR="00093118" w:rsidRPr="00891148" w:rsidRDefault="00093118" w:rsidP="00A05D63">
            <w:pPr>
              <w:spacing w:line="360" w:lineRule="auto"/>
              <w:jc w:val="left"/>
              <w:rPr>
                <w:rFonts w:ascii="Times New Roman" w:hAnsi="Times New Roman"/>
                <w:color w:val="000000" w:themeColor="text1"/>
                <w:sz w:val="24"/>
                <w:szCs w:val="24"/>
              </w:rPr>
            </w:pPr>
            <w:r w:rsidRPr="00891148">
              <w:rPr>
                <w:rFonts w:ascii="Times New Roman" w:hAnsi="Times New Roman"/>
                <w:color w:val="000000" w:themeColor="text1"/>
                <w:sz w:val="24"/>
                <w:szCs w:val="24"/>
              </w:rPr>
              <w:t>Power 2</w:t>
            </w:r>
          </w:p>
        </w:tc>
        <w:tc>
          <w:tcPr>
            <w:tcW w:w="1558" w:type="dxa"/>
            <w:tcBorders>
              <w:top w:val="nil"/>
              <w:left w:val="nil"/>
              <w:bottom w:val="single" w:sz="12" w:space="0" w:color="auto"/>
              <w:right w:val="nil"/>
            </w:tcBorders>
            <w:vAlign w:val="center"/>
          </w:tcPr>
          <w:p w14:paraId="61B7421C" w14:textId="1ABC48A1"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843A19" w:rsidRPr="00891148">
              <w:rPr>
                <w:rFonts w:ascii="Times New Roman" w:hAnsi="Times New Roman"/>
                <w:color w:val="000000" w:themeColor="text1"/>
                <w:sz w:val="24"/>
                <w:szCs w:val="24"/>
              </w:rPr>
              <w:t>0.57</w:t>
            </w:r>
          </w:p>
          <w:p w14:paraId="4E700ACE" w14:textId="05B4A5AC"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843A19" w:rsidRPr="00891148">
              <w:rPr>
                <w:rFonts w:ascii="Times New Roman" w:hAnsi="Times New Roman"/>
                <w:color w:val="000000" w:themeColor="text1"/>
                <w:sz w:val="24"/>
                <w:szCs w:val="24"/>
              </w:rPr>
              <w:t>2</w:t>
            </w:r>
            <w:r w:rsidRPr="00891148">
              <w:rPr>
                <w:rFonts w:ascii="Times New Roman" w:hAnsi="Times New Roman"/>
                <w:color w:val="000000" w:themeColor="text1"/>
                <w:sz w:val="24"/>
                <w:szCs w:val="24"/>
              </w:rPr>
              <w:t>.</w:t>
            </w:r>
            <w:r w:rsidR="00843A19" w:rsidRPr="00891148">
              <w:rPr>
                <w:rFonts w:ascii="Times New Roman" w:hAnsi="Times New Roman"/>
                <w:color w:val="000000" w:themeColor="text1"/>
                <w:sz w:val="24"/>
                <w:szCs w:val="24"/>
              </w:rPr>
              <w:t>58</w:t>
            </w:r>
            <w:r w:rsidRPr="00891148">
              <w:rPr>
                <w:rFonts w:ascii="Times New Roman" w:hAnsi="Times New Roman"/>
                <w:color w:val="000000" w:themeColor="text1"/>
                <w:sz w:val="24"/>
                <w:szCs w:val="24"/>
              </w:rPr>
              <w:t xml:space="preserve">, </w:t>
            </w:r>
            <w:r w:rsidR="00843A19"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843A19" w:rsidRPr="00891148">
              <w:rPr>
                <w:rFonts w:ascii="Times New Roman" w:hAnsi="Times New Roman"/>
                <w:color w:val="000000" w:themeColor="text1"/>
                <w:sz w:val="24"/>
                <w:szCs w:val="24"/>
              </w:rPr>
              <w:t>43</w:t>
            </w:r>
            <w:r w:rsidRPr="00891148">
              <w:rPr>
                <w:rFonts w:ascii="Times New Roman" w:hAnsi="Times New Roman"/>
                <w:color w:val="000000" w:themeColor="text1"/>
                <w:sz w:val="24"/>
                <w:szCs w:val="24"/>
              </w:rPr>
              <w:t>]</w:t>
            </w:r>
          </w:p>
        </w:tc>
        <w:tc>
          <w:tcPr>
            <w:tcW w:w="1560" w:type="dxa"/>
            <w:tcBorders>
              <w:top w:val="nil"/>
              <w:left w:val="nil"/>
              <w:bottom w:val="single" w:sz="12" w:space="0" w:color="auto"/>
              <w:right w:val="nil"/>
            </w:tcBorders>
            <w:vAlign w:val="center"/>
          </w:tcPr>
          <w:p w14:paraId="3B5B6A7C" w14:textId="77777777"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1</w:t>
            </w:r>
          </w:p>
          <w:p w14:paraId="3D10F53B" w14:textId="143C4CEA"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843A19" w:rsidRPr="00891148">
              <w:rPr>
                <w:rFonts w:ascii="Times New Roman" w:hAnsi="Times New Roman"/>
                <w:color w:val="000000" w:themeColor="text1"/>
                <w:sz w:val="24"/>
                <w:szCs w:val="24"/>
              </w:rPr>
              <w:t>2</w:t>
            </w:r>
            <w:r w:rsidRPr="00891148">
              <w:rPr>
                <w:rFonts w:ascii="Times New Roman" w:hAnsi="Times New Roman"/>
                <w:color w:val="000000" w:themeColor="text1"/>
                <w:sz w:val="24"/>
                <w:szCs w:val="24"/>
              </w:rPr>
              <w:t>, 0.0</w:t>
            </w:r>
            <w:r w:rsidR="00843A19" w:rsidRPr="00891148">
              <w:rPr>
                <w:rFonts w:ascii="Times New Roman" w:hAnsi="Times New Roman"/>
                <w:color w:val="000000" w:themeColor="text1"/>
                <w:sz w:val="24"/>
                <w:szCs w:val="24"/>
              </w:rPr>
              <w:t>4</w:t>
            </w:r>
            <w:r w:rsidRPr="00891148">
              <w:rPr>
                <w:rFonts w:ascii="Times New Roman" w:hAnsi="Times New Roman"/>
                <w:color w:val="000000" w:themeColor="text1"/>
                <w:sz w:val="24"/>
                <w:szCs w:val="24"/>
              </w:rPr>
              <w:t>]</w:t>
            </w:r>
          </w:p>
        </w:tc>
        <w:tc>
          <w:tcPr>
            <w:tcW w:w="1580" w:type="dxa"/>
            <w:tcBorders>
              <w:top w:val="nil"/>
              <w:left w:val="nil"/>
              <w:bottom w:val="single" w:sz="12" w:space="0" w:color="auto"/>
              <w:right w:val="nil"/>
            </w:tcBorders>
            <w:vAlign w:val="center"/>
          </w:tcPr>
          <w:p w14:paraId="4E9CBEA3" w14:textId="01A2214F"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843A19"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843A19" w:rsidRPr="00891148">
              <w:rPr>
                <w:rFonts w:ascii="Times New Roman" w:hAnsi="Times New Roman"/>
                <w:color w:val="000000" w:themeColor="text1"/>
                <w:sz w:val="24"/>
                <w:szCs w:val="24"/>
              </w:rPr>
              <w:t>54</w:t>
            </w:r>
          </w:p>
          <w:p w14:paraId="6E4A43C3" w14:textId="4A258445"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w:t>
            </w:r>
            <w:r w:rsidR="00843A19" w:rsidRPr="00891148">
              <w:rPr>
                <w:rFonts w:ascii="Times New Roman" w:hAnsi="Times New Roman"/>
                <w:color w:val="000000" w:themeColor="text1"/>
                <w:sz w:val="24"/>
                <w:szCs w:val="24"/>
              </w:rPr>
              <w:t>1</w:t>
            </w:r>
            <w:r w:rsidRPr="00891148">
              <w:rPr>
                <w:rFonts w:ascii="Times New Roman" w:hAnsi="Times New Roman"/>
                <w:color w:val="000000" w:themeColor="text1"/>
                <w:sz w:val="24"/>
                <w:szCs w:val="24"/>
              </w:rPr>
              <w:t>.</w:t>
            </w:r>
            <w:r w:rsidR="00843A19" w:rsidRPr="00891148">
              <w:rPr>
                <w:rFonts w:ascii="Times New Roman" w:hAnsi="Times New Roman"/>
                <w:color w:val="000000" w:themeColor="text1"/>
                <w:sz w:val="24"/>
                <w:szCs w:val="24"/>
              </w:rPr>
              <w:t>85</w:t>
            </w:r>
            <w:r w:rsidRPr="00891148">
              <w:rPr>
                <w:rFonts w:ascii="Times New Roman" w:hAnsi="Times New Roman"/>
                <w:color w:val="000000" w:themeColor="text1"/>
                <w:sz w:val="24"/>
                <w:szCs w:val="24"/>
              </w:rPr>
              <w:t>, -1.</w:t>
            </w:r>
            <w:r w:rsidR="00843A19" w:rsidRPr="00891148">
              <w:rPr>
                <w:rFonts w:ascii="Times New Roman" w:hAnsi="Times New Roman"/>
                <w:color w:val="000000" w:themeColor="text1"/>
                <w:sz w:val="24"/>
                <w:szCs w:val="24"/>
              </w:rPr>
              <w:t>22</w:t>
            </w:r>
            <w:r w:rsidRPr="00891148">
              <w:rPr>
                <w:rFonts w:ascii="Times New Roman" w:hAnsi="Times New Roman"/>
                <w:color w:val="000000" w:themeColor="text1"/>
                <w:sz w:val="24"/>
                <w:szCs w:val="24"/>
              </w:rPr>
              <w:t>]</w:t>
            </w:r>
          </w:p>
        </w:tc>
        <w:tc>
          <w:tcPr>
            <w:tcW w:w="1726" w:type="dxa"/>
            <w:tcBorders>
              <w:top w:val="nil"/>
              <w:left w:val="nil"/>
              <w:bottom w:val="single" w:sz="12" w:space="0" w:color="auto"/>
              <w:right w:val="nil"/>
            </w:tcBorders>
            <w:vAlign w:val="center"/>
          </w:tcPr>
          <w:p w14:paraId="321673CC" w14:textId="5C4FEF8A"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0</w:t>
            </w:r>
            <w:r w:rsidR="00843A19" w:rsidRPr="00891148">
              <w:rPr>
                <w:rFonts w:ascii="Times New Roman" w:hAnsi="Times New Roman"/>
                <w:color w:val="000000" w:themeColor="text1"/>
                <w:sz w:val="24"/>
                <w:szCs w:val="24"/>
              </w:rPr>
              <w:t>05</w:t>
            </w:r>
          </w:p>
          <w:p w14:paraId="22651893" w14:textId="11835ADA" w:rsidR="00093118" w:rsidRPr="00891148" w:rsidRDefault="00093118" w:rsidP="00A05D63">
            <w:pPr>
              <w:spacing w:line="360" w:lineRule="auto"/>
              <w:jc w:val="center"/>
              <w:rPr>
                <w:rFonts w:ascii="Times New Roman" w:hAnsi="Times New Roman"/>
                <w:color w:val="000000" w:themeColor="text1"/>
                <w:sz w:val="24"/>
                <w:szCs w:val="24"/>
              </w:rPr>
            </w:pPr>
            <w:r w:rsidRPr="00891148">
              <w:rPr>
                <w:rFonts w:ascii="Times New Roman" w:hAnsi="Times New Roman"/>
                <w:color w:val="000000" w:themeColor="text1"/>
                <w:sz w:val="24"/>
                <w:szCs w:val="24"/>
              </w:rPr>
              <w:t>[-0.</w:t>
            </w:r>
            <w:r w:rsidR="00843A19" w:rsidRPr="00891148">
              <w:rPr>
                <w:rFonts w:ascii="Times New Roman" w:hAnsi="Times New Roman"/>
                <w:color w:val="000000" w:themeColor="text1"/>
                <w:sz w:val="24"/>
                <w:szCs w:val="24"/>
              </w:rPr>
              <w:t>0</w:t>
            </w:r>
            <w:r w:rsidRPr="00891148">
              <w:rPr>
                <w:rFonts w:ascii="Times New Roman" w:hAnsi="Times New Roman"/>
                <w:color w:val="000000" w:themeColor="text1"/>
                <w:sz w:val="24"/>
                <w:szCs w:val="24"/>
              </w:rPr>
              <w:t>4, 0.0</w:t>
            </w:r>
            <w:r w:rsidR="00843A19" w:rsidRPr="00891148">
              <w:rPr>
                <w:rFonts w:ascii="Times New Roman" w:hAnsi="Times New Roman"/>
                <w:color w:val="000000" w:themeColor="text1"/>
                <w:sz w:val="24"/>
                <w:szCs w:val="24"/>
              </w:rPr>
              <w:t>3</w:t>
            </w:r>
            <w:r w:rsidRPr="00891148">
              <w:rPr>
                <w:rFonts w:ascii="Times New Roman" w:hAnsi="Times New Roman"/>
                <w:color w:val="000000" w:themeColor="text1"/>
                <w:sz w:val="24"/>
                <w:szCs w:val="24"/>
              </w:rPr>
              <w:t>]</w:t>
            </w:r>
          </w:p>
        </w:tc>
      </w:tr>
    </w:tbl>
    <w:p w14:paraId="7588EE8F" w14:textId="173D6A4C" w:rsidR="00093118" w:rsidRPr="00891148" w:rsidRDefault="00093118" w:rsidP="000B10E5">
      <w:pPr>
        <w:rPr>
          <w:rFonts w:ascii="Times New Roman" w:hAnsi="Times New Roman"/>
          <w:color w:val="000000" w:themeColor="text1"/>
          <w:sz w:val="24"/>
          <w:szCs w:val="24"/>
        </w:rPr>
      </w:pPr>
      <w:r w:rsidRPr="00891148">
        <w:rPr>
          <w:rFonts w:ascii="Times New Roman" w:hAnsi="Times New Roman"/>
          <w:color w:val="000000" w:themeColor="text1"/>
          <w:sz w:val="24"/>
          <w:szCs w:val="24"/>
        </w:rPr>
        <w:t>Note: Path a, from the predictor variable to the mediator variable; Path b, from the mediator variable to the outcome variable. The coefficient of the path and its 95% confidence interval was reported. Bold font, significant indirect effect.</w:t>
      </w:r>
    </w:p>
    <w:sectPr w:rsidR="00093118" w:rsidRPr="0089114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E315F4" w14:textId="77777777" w:rsidR="002B2AE6" w:rsidRDefault="002B2AE6" w:rsidP="00C42852">
      <w:r>
        <w:separator/>
      </w:r>
    </w:p>
  </w:endnote>
  <w:endnote w:type="continuationSeparator" w:id="0">
    <w:p w14:paraId="02CC9FB1" w14:textId="77777777" w:rsidR="002B2AE6" w:rsidRDefault="002B2AE6" w:rsidP="00C428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harisSIL-Italic">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2465557"/>
      <w:docPartObj>
        <w:docPartGallery w:val="Page Numbers (Bottom of Page)"/>
        <w:docPartUnique/>
      </w:docPartObj>
    </w:sdtPr>
    <w:sdtEndPr/>
    <w:sdtContent>
      <w:p w14:paraId="7C8C4D6F" w14:textId="2E2E8D91" w:rsidR="00A05D63" w:rsidRDefault="00A05D63">
        <w:pPr>
          <w:pStyle w:val="a5"/>
          <w:jc w:val="center"/>
        </w:pPr>
        <w:r>
          <w:fldChar w:fldCharType="begin"/>
        </w:r>
        <w:r>
          <w:instrText>PAGE   \* MERGEFORMAT</w:instrText>
        </w:r>
        <w:r>
          <w:fldChar w:fldCharType="separate"/>
        </w:r>
        <w:r w:rsidRPr="00090CC9">
          <w:rPr>
            <w:noProof/>
            <w:lang w:val="zh-CN"/>
          </w:rPr>
          <w:t>51</w:t>
        </w:r>
        <w:r>
          <w:fldChar w:fldCharType="end"/>
        </w:r>
      </w:p>
    </w:sdtContent>
  </w:sdt>
  <w:p w14:paraId="5F3298D1" w14:textId="77777777" w:rsidR="00A05D63" w:rsidRDefault="00A05D6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81C8A2" w14:textId="77777777" w:rsidR="002B2AE6" w:rsidRDefault="002B2AE6" w:rsidP="00C42852">
      <w:r>
        <w:separator/>
      </w:r>
    </w:p>
  </w:footnote>
  <w:footnote w:type="continuationSeparator" w:id="0">
    <w:p w14:paraId="5B53BB93" w14:textId="77777777" w:rsidR="002B2AE6" w:rsidRDefault="002B2AE6" w:rsidP="00C42852">
      <w:r>
        <w:continuationSeparator/>
      </w:r>
    </w:p>
  </w:footnote>
  <w:footnote w:id="1">
    <w:p w14:paraId="588CC5E5" w14:textId="77777777" w:rsidR="00A05D63" w:rsidRPr="00E534B3" w:rsidRDefault="00A05D63" w:rsidP="00E534B3">
      <w:pPr>
        <w:pStyle w:val="a7"/>
        <w:jc w:val="both"/>
        <w:rPr>
          <w:rFonts w:ascii="Times New Roman" w:hAnsi="Times New Roman"/>
          <w:sz w:val="20"/>
          <w:szCs w:val="20"/>
        </w:rPr>
      </w:pPr>
      <w:r w:rsidRPr="00E534B3">
        <w:rPr>
          <w:rStyle w:val="a9"/>
          <w:rFonts w:ascii="Times New Roman" w:hAnsi="Times New Roman"/>
          <w:sz w:val="20"/>
          <w:szCs w:val="20"/>
        </w:rPr>
        <w:footnoteRef/>
      </w:r>
      <w:r w:rsidRPr="00E534B3">
        <w:rPr>
          <w:rFonts w:ascii="Times New Roman" w:hAnsi="Times New Roman"/>
          <w:sz w:val="20"/>
          <w:szCs w:val="20"/>
        </w:rPr>
        <w:t xml:space="preserve"> In Study 4, participants complete the experiment on computers. They could not submit their responses if they did not answer all the questions. In Studies 1, 2, and 3, instructions and stimuli were presented on paper. The participants responded to the questions using a pen and might miss some questions.</w:t>
      </w:r>
    </w:p>
  </w:footnote>
  <w:footnote w:id="2">
    <w:p w14:paraId="2B90D369" w14:textId="77777777" w:rsidR="00A05D63" w:rsidRPr="00E534B3" w:rsidRDefault="00A05D63" w:rsidP="00E534B3">
      <w:pPr>
        <w:rPr>
          <w:rFonts w:ascii="Times New Roman" w:hAnsi="Times New Roman"/>
          <w:sz w:val="20"/>
        </w:rPr>
      </w:pPr>
      <w:r w:rsidRPr="00E534B3">
        <w:rPr>
          <w:rStyle w:val="a9"/>
          <w:rFonts w:ascii="Times New Roman" w:hAnsi="Times New Roman"/>
          <w:sz w:val="20"/>
        </w:rPr>
        <w:footnoteRef/>
      </w:r>
      <w:r w:rsidRPr="00E534B3">
        <w:rPr>
          <w:rFonts w:ascii="Times New Roman" w:hAnsi="Times New Roman"/>
          <w:sz w:val="20"/>
        </w:rPr>
        <w:t xml:space="preserve"> There was no comprehension test in Studies 1 and 2.</w:t>
      </w:r>
    </w:p>
    <w:p w14:paraId="6E0B283A" w14:textId="77777777" w:rsidR="00A05D63" w:rsidRDefault="00A05D63" w:rsidP="00E534B3">
      <w:pPr>
        <w:pStyle w:val="a7"/>
        <w:jc w:val="both"/>
      </w:pPr>
    </w:p>
  </w:footnote>
  <w:footnote w:id="3">
    <w:p w14:paraId="5B4EA46A" w14:textId="3A8A99DA" w:rsidR="00A05D63" w:rsidRPr="00E534B3" w:rsidRDefault="00A05D63" w:rsidP="006D77F5">
      <w:pPr>
        <w:pStyle w:val="a7"/>
        <w:jc w:val="both"/>
        <w:rPr>
          <w:rFonts w:ascii="Times New Roman" w:hAnsi="Times New Roman"/>
          <w:sz w:val="20"/>
          <w:szCs w:val="20"/>
        </w:rPr>
      </w:pPr>
      <w:r w:rsidRPr="00E534B3">
        <w:rPr>
          <w:rStyle w:val="a9"/>
          <w:rFonts w:ascii="Times New Roman" w:hAnsi="Times New Roman"/>
          <w:sz w:val="20"/>
          <w:szCs w:val="20"/>
        </w:rPr>
        <w:footnoteRef/>
      </w:r>
      <w:r w:rsidRPr="00E534B3">
        <w:rPr>
          <w:rFonts w:ascii="Times New Roman" w:hAnsi="Times New Roman"/>
          <w:sz w:val="20"/>
          <w:szCs w:val="20"/>
        </w:rPr>
        <w:t xml:space="preserve"> In both the uncertainty and control conditions, the </w:t>
      </w:r>
      <w:r w:rsidRPr="00E534B3">
        <w:rPr>
          <w:rFonts w:ascii="Times New Roman" w:hAnsi="Times New Roman"/>
          <w:bCs/>
          <w:iCs/>
          <w:color w:val="000000" w:themeColor="text1"/>
          <w:sz w:val="20"/>
          <w:szCs w:val="20"/>
        </w:rPr>
        <w:t>description of the imaginary scenario implied that the textbook A was better. If participants recommended the textbook A in their advice, we considered their advice</w:t>
      </w:r>
      <w:r>
        <w:rPr>
          <w:rFonts w:ascii="Times New Roman" w:hAnsi="Times New Roman"/>
          <w:bCs/>
          <w:iCs/>
          <w:color w:val="000000" w:themeColor="text1"/>
          <w:sz w:val="20"/>
          <w:szCs w:val="20"/>
        </w:rPr>
        <w:t xml:space="preserve"> to be</w:t>
      </w:r>
      <w:r w:rsidRPr="00E534B3">
        <w:rPr>
          <w:rFonts w:ascii="Times New Roman" w:hAnsi="Times New Roman"/>
          <w:bCs/>
          <w:iCs/>
          <w:color w:val="000000" w:themeColor="text1"/>
          <w:sz w:val="20"/>
          <w:szCs w:val="20"/>
        </w:rPr>
        <w:t xml:space="preserve"> consistent with the information.</w:t>
      </w:r>
    </w:p>
  </w:footnote>
  <w:footnote w:id="4">
    <w:p w14:paraId="55B3AC9A" w14:textId="1DFA5AB0" w:rsidR="00A05D63" w:rsidRPr="00E534B3" w:rsidRDefault="00A05D63" w:rsidP="00C604AC">
      <w:pPr>
        <w:pStyle w:val="a7"/>
        <w:jc w:val="both"/>
        <w:rPr>
          <w:rFonts w:ascii="Times New Roman" w:hAnsi="Times New Roman"/>
          <w:sz w:val="20"/>
          <w:szCs w:val="20"/>
        </w:rPr>
      </w:pPr>
      <w:r w:rsidRPr="00E534B3">
        <w:rPr>
          <w:rStyle w:val="a9"/>
          <w:rFonts w:ascii="Times New Roman" w:hAnsi="Times New Roman"/>
          <w:sz w:val="20"/>
          <w:szCs w:val="20"/>
        </w:rPr>
        <w:footnoteRef/>
      </w:r>
      <w:r w:rsidRPr="00E534B3">
        <w:rPr>
          <w:rFonts w:ascii="Times New Roman" w:hAnsi="Times New Roman"/>
          <w:sz w:val="20"/>
          <w:szCs w:val="20"/>
        </w:rPr>
        <w:t xml:space="preserve"> </w:t>
      </w:r>
      <w:r w:rsidRPr="00E534B3">
        <w:rPr>
          <w:rFonts w:ascii="Times New Roman" w:hAnsi="Times New Roman"/>
          <w:bCs/>
          <w:iCs/>
          <w:color w:val="000000" w:themeColor="text1"/>
          <w:sz w:val="20"/>
          <w:szCs w:val="20"/>
        </w:rPr>
        <w:t>Regardless of the percentage of unknown balls, if the participants recommended the color of the majority balls based on what they knew, we considered the advice to be consistent with the information.</w:t>
      </w:r>
    </w:p>
  </w:footnote>
  <w:footnote w:id="5">
    <w:p w14:paraId="300EC695" w14:textId="77777777" w:rsidR="00A05D63" w:rsidRPr="00E534B3" w:rsidRDefault="00A05D63" w:rsidP="006D77F5">
      <w:pPr>
        <w:pStyle w:val="a7"/>
        <w:jc w:val="both"/>
        <w:rPr>
          <w:rFonts w:ascii="Times New Roman" w:hAnsi="Times New Roman"/>
          <w:sz w:val="20"/>
          <w:szCs w:val="20"/>
        </w:rPr>
      </w:pPr>
      <w:r w:rsidRPr="00E534B3">
        <w:rPr>
          <w:rStyle w:val="a9"/>
          <w:rFonts w:ascii="Times New Roman" w:hAnsi="Times New Roman"/>
          <w:sz w:val="20"/>
          <w:szCs w:val="20"/>
        </w:rPr>
        <w:footnoteRef/>
      </w:r>
      <w:r w:rsidRPr="00E534B3">
        <w:rPr>
          <w:rFonts w:ascii="Times New Roman" w:hAnsi="Times New Roman"/>
          <w:sz w:val="20"/>
          <w:szCs w:val="20"/>
        </w:rPr>
        <w:t xml:space="preserve"> I</w:t>
      </w:r>
      <w:r w:rsidRPr="00E534B3">
        <w:rPr>
          <w:rFonts w:ascii="Times New Roman" w:hAnsi="Times New Roman"/>
          <w:bCs/>
          <w:iCs/>
          <w:color w:val="000000" w:themeColor="text1"/>
          <w:sz w:val="20"/>
          <w:szCs w:val="20"/>
        </w:rPr>
        <w:t>f the participants recommended the color of the majority balls, we considered the advice to be consistent with the information.</w:t>
      </w:r>
    </w:p>
    <w:p w14:paraId="41E52110" w14:textId="77777777" w:rsidR="00A05D63" w:rsidRPr="005355CD" w:rsidRDefault="00A05D63" w:rsidP="006D77F5">
      <w:pPr>
        <w:pStyle w:val="a7"/>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2346E1"/>
    <w:multiLevelType w:val="hybridMultilevel"/>
    <w:tmpl w:val="4B72DAEA"/>
    <w:lvl w:ilvl="0" w:tplc="14ECFF9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1525A88"/>
    <w:multiLevelType w:val="hybridMultilevel"/>
    <w:tmpl w:val="872C365E"/>
    <w:lvl w:ilvl="0" w:tplc="649648F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E9B7BF9"/>
    <w:multiLevelType w:val="hybridMultilevel"/>
    <w:tmpl w:val="C222236C"/>
    <w:lvl w:ilvl="0" w:tplc="8FECC2E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CCC"/>
    <w:rsid w:val="00000E59"/>
    <w:rsid w:val="00002445"/>
    <w:rsid w:val="000032D5"/>
    <w:rsid w:val="00003D68"/>
    <w:rsid w:val="00003E59"/>
    <w:rsid w:val="0000426D"/>
    <w:rsid w:val="00004410"/>
    <w:rsid w:val="0000460D"/>
    <w:rsid w:val="00004809"/>
    <w:rsid w:val="00004B96"/>
    <w:rsid w:val="000054C1"/>
    <w:rsid w:val="000054F3"/>
    <w:rsid w:val="000069D1"/>
    <w:rsid w:val="0000716F"/>
    <w:rsid w:val="00007479"/>
    <w:rsid w:val="00007CD1"/>
    <w:rsid w:val="00010289"/>
    <w:rsid w:val="00010307"/>
    <w:rsid w:val="000106F6"/>
    <w:rsid w:val="000110F5"/>
    <w:rsid w:val="000112B2"/>
    <w:rsid w:val="000112EC"/>
    <w:rsid w:val="000116AC"/>
    <w:rsid w:val="00012384"/>
    <w:rsid w:val="00013288"/>
    <w:rsid w:val="000145BA"/>
    <w:rsid w:val="00015342"/>
    <w:rsid w:val="00015B0A"/>
    <w:rsid w:val="00015EDF"/>
    <w:rsid w:val="0001606E"/>
    <w:rsid w:val="000162EF"/>
    <w:rsid w:val="00016837"/>
    <w:rsid w:val="00016863"/>
    <w:rsid w:val="00017BBC"/>
    <w:rsid w:val="000205AD"/>
    <w:rsid w:val="000205DD"/>
    <w:rsid w:val="0002133C"/>
    <w:rsid w:val="000222AA"/>
    <w:rsid w:val="00022994"/>
    <w:rsid w:val="00022BAF"/>
    <w:rsid w:val="00022DD7"/>
    <w:rsid w:val="0002469A"/>
    <w:rsid w:val="00024975"/>
    <w:rsid w:val="000251D0"/>
    <w:rsid w:val="000251DB"/>
    <w:rsid w:val="0002534F"/>
    <w:rsid w:val="00025390"/>
    <w:rsid w:val="00025436"/>
    <w:rsid w:val="00025F73"/>
    <w:rsid w:val="00026964"/>
    <w:rsid w:val="00026EB3"/>
    <w:rsid w:val="00027096"/>
    <w:rsid w:val="0002767F"/>
    <w:rsid w:val="0002791B"/>
    <w:rsid w:val="00027A4F"/>
    <w:rsid w:val="0003050E"/>
    <w:rsid w:val="000308BC"/>
    <w:rsid w:val="00031508"/>
    <w:rsid w:val="00031DD8"/>
    <w:rsid w:val="00031F54"/>
    <w:rsid w:val="000320FD"/>
    <w:rsid w:val="0003230E"/>
    <w:rsid w:val="00033AF6"/>
    <w:rsid w:val="00033B3E"/>
    <w:rsid w:val="00034C4F"/>
    <w:rsid w:val="000357A2"/>
    <w:rsid w:val="0003589D"/>
    <w:rsid w:val="0003639B"/>
    <w:rsid w:val="000364AF"/>
    <w:rsid w:val="00036EC8"/>
    <w:rsid w:val="00037521"/>
    <w:rsid w:val="0004026A"/>
    <w:rsid w:val="00040384"/>
    <w:rsid w:val="000403AD"/>
    <w:rsid w:val="00040556"/>
    <w:rsid w:val="00040935"/>
    <w:rsid w:val="00040BB1"/>
    <w:rsid w:val="000410EF"/>
    <w:rsid w:val="000413AA"/>
    <w:rsid w:val="0004153B"/>
    <w:rsid w:val="00042D08"/>
    <w:rsid w:val="00042F8C"/>
    <w:rsid w:val="0004356F"/>
    <w:rsid w:val="000438C4"/>
    <w:rsid w:val="00043BDD"/>
    <w:rsid w:val="00043BE2"/>
    <w:rsid w:val="0004436B"/>
    <w:rsid w:val="000447CD"/>
    <w:rsid w:val="00044B65"/>
    <w:rsid w:val="000468E6"/>
    <w:rsid w:val="000471B7"/>
    <w:rsid w:val="00047B84"/>
    <w:rsid w:val="00050119"/>
    <w:rsid w:val="00050943"/>
    <w:rsid w:val="00050E9F"/>
    <w:rsid w:val="0005185D"/>
    <w:rsid w:val="00051C6D"/>
    <w:rsid w:val="000527A2"/>
    <w:rsid w:val="000532F1"/>
    <w:rsid w:val="00054443"/>
    <w:rsid w:val="00055102"/>
    <w:rsid w:val="000562CD"/>
    <w:rsid w:val="00056DDC"/>
    <w:rsid w:val="00057A0E"/>
    <w:rsid w:val="00060537"/>
    <w:rsid w:val="00060706"/>
    <w:rsid w:val="00062819"/>
    <w:rsid w:val="00063654"/>
    <w:rsid w:val="0006456D"/>
    <w:rsid w:val="00064D7D"/>
    <w:rsid w:val="000655ED"/>
    <w:rsid w:val="00065C31"/>
    <w:rsid w:val="00066BC9"/>
    <w:rsid w:val="00067AE8"/>
    <w:rsid w:val="00067B18"/>
    <w:rsid w:val="0007067B"/>
    <w:rsid w:val="00070E79"/>
    <w:rsid w:val="00070EB8"/>
    <w:rsid w:val="00071046"/>
    <w:rsid w:val="0007211A"/>
    <w:rsid w:val="000727FA"/>
    <w:rsid w:val="00072C48"/>
    <w:rsid w:val="00073A17"/>
    <w:rsid w:val="00073A19"/>
    <w:rsid w:val="00073ACC"/>
    <w:rsid w:val="00073F0A"/>
    <w:rsid w:val="000749C1"/>
    <w:rsid w:val="0007529A"/>
    <w:rsid w:val="00075715"/>
    <w:rsid w:val="00076056"/>
    <w:rsid w:val="000763E7"/>
    <w:rsid w:val="00076E0C"/>
    <w:rsid w:val="00076E33"/>
    <w:rsid w:val="00077173"/>
    <w:rsid w:val="0007768B"/>
    <w:rsid w:val="000800FC"/>
    <w:rsid w:val="000801F7"/>
    <w:rsid w:val="000802DF"/>
    <w:rsid w:val="00080928"/>
    <w:rsid w:val="00080961"/>
    <w:rsid w:val="00080AE4"/>
    <w:rsid w:val="00080D19"/>
    <w:rsid w:val="00080F76"/>
    <w:rsid w:val="000811AB"/>
    <w:rsid w:val="00081CA5"/>
    <w:rsid w:val="0008201E"/>
    <w:rsid w:val="00082229"/>
    <w:rsid w:val="000826AA"/>
    <w:rsid w:val="00082BE5"/>
    <w:rsid w:val="00083215"/>
    <w:rsid w:val="00083E33"/>
    <w:rsid w:val="000840D6"/>
    <w:rsid w:val="00085B7B"/>
    <w:rsid w:val="00085FE9"/>
    <w:rsid w:val="000866D8"/>
    <w:rsid w:val="00086B1D"/>
    <w:rsid w:val="00086C23"/>
    <w:rsid w:val="00087075"/>
    <w:rsid w:val="00090CC9"/>
    <w:rsid w:val="00090E2C"/>
    <w:rsid w:val="000915B9"/>
    <w:rsid w:val="00091C2D"/>
    <w:rsid w:val="00091DCB"/>
    <w:rsid w:val="00091E04"/>
    <w:rsid w:val="00091ECD"/>
    <w:rsid w:val="0009216B"/>
    <w:rsid w:val="00092A03"/>
    <w:rsid w:val="00092E95"/>
    <w:rsid w:val="00093020"/>
    <w:rsid w:val="00093118"/>
    <w:rsid w:val="0009318A"/>
    <w:rsid w:val="00093907"/>
    <w:rsid w:val="00095058"/>
    <w:rsid w:val="00095BAB"/>
    <w:rsid w:val="000973CC"/>
    <w:rsid w:val="00097431"/>
    <w:rsid w:val="000975B5"/>
    <w:rsid w:val="000977A4"/>
    <w:rsid w:val="000978C8"/>
    <w:rsid w:val="00097B1B"/>
    <w:rsid w:val="00097E33"/>
    <w:rsid w:val="000A1979"/>
    <w:rsid w:val="000A212E"/>
    <w:rsid w:val="000A2297"/>
    <w:rsid w:val="000A2D04"/>
    <w:rsid w:val="000A3107"/>
    <w:rsid w:val="000A352A"/>
    <w:rsid w:val="000A3FA7"/>
    <w:rsid w:val="000A40E6"/>
    <w:rsid w:val="000A42CB"/>
    <w:rsid w:val="000A4AD2"/>
    <w:rsid w:val="000A4C90"/>
    <w:rsid w:val="000A4CA1"/>
    <w:rsid w:val="000A5041"/>
    <w:rsid w:val="000A66F9"/>
    <w:rsid w:val="000A6A51"/>
    <w:rsid w:val="000A6F16"/>
    <w:rsid w:val="000A71B4"/>
    <w:rsid w:val="000A72BA"/>
    <w:rsid w:val="000B0F23"/>
    <w:rsid w:val="000B10E5"/>
    <w:rsid w:val="000B1940"/>
    <w:rsid w:val="000B23C2"/>
    <w:rsid w:val="000B317D"/>
    <w:rsid w:val="000B3374"/>
    <w:rsid w:val="000B352F"/>
    <w:rsid w:val="000B3C11"/>
    <w:rsid w:val="000B4245"/>
    <w:rsid w:val="000B452E"/>
    <w:rsid w:val="000B4B61"/>
    <w:rsid w:val="000B56F3"/>
    <w:rsid w:val="000B5BB8"/>
    <w:rsid w:val="000C0818"/>
    <w:rsid w:val="000C0A10"/>
    <w:rsid w:val="000C0B1F"/>
    <w:rsid w:val="000C0C8D"/>
    <w:rsid w:val="000C0E07"/>
    <w:rsid w:val="000C195E"/>
    <w:rsid w:val="000C26C6"/>
    <w:rsid w:val="000C2C10"/>
    <w:rsid w:val="000C2F2F"/>
    <w:rsid w:val="000C3540"/>
    <w:rsid w:val="000C354B"/>
    <w:rsid w:val="000C51C4"/>
    <w:rsid w:val="000C5AEE"/>
    <w:rsid w:val="000C5B3F"/>
    <w:rsid w:val="000C5FDC"/>
    <w:rsid w:val="000C6378"/>
    <w:rsid w:val="000C63D1"/>
    <w:rsid w:val="000C649D"/>
    <w:rsid w:val="000C69C5"/>
    <w:rsid w:val="000C7873"/>
    <w:rsid w:val="000C7ED4"/>
    <w:rsid w:val="000D09C0"/>
    <w:rsid w:val="000D0B8D"/>
    <w:rsid w:val="000D1FD0"/>
    <w:rsid w:val="000D2511"/>
    <w:rsid w:val="000D2FEC"/>
    <w:rsid w:val="000D371B"/>
    <w:rsid w:val="000D3CAB"/>
    <w:rsid w:val="000D50E6"/>
    <w:rsid w:val="000D5F79"/>
    <w:rsid w:val="000D608D"/>
    <w:rsid w:val="000D6203"/>
    <w:rsid w:val="000D6D5D"/>
    <w:rsid w:val="000E0EE9"/>
    <w:rsid w:val="000E10A8"/>
    <w:rsid w:val="000E13A5"/>
    <w:rsid w:val="000E207F"/>
    <w:rsid w:val="000E2936"/>
    <w:rsid w:val="000E3D51"/>
    <w:rsid w:val="000E40E0"/>
    <w:rsid w:val="000E4450"/>
    <w:rsid w:val="000E493D"/>
    <w:rsid w:val="000E5C3D"/>
    <w:rsid w:val="000E5C87"/>
    <w:rsid w:val="000E6D0C"/>
    <w:rsid w:val="000E74F9"/>
    <w:rsid w:val="000E7A90"/>
    <w:rsid w:val="000E7BDE"/>
    <w:rsid w:val="000E7E11"/>
    <w:rsid w:val="000E7EB5"/>
    <w:rsid w:val="000F02E8"/>
    <w:rsid w:val="000F066D"/>
    <w:rsid w:val="000F0BBE"/>
    <w:rsid w:val="000F0D10"/>
    <w:rsid w:val="000F0F93"/>
    <w:rsid w:val="000F1818"/>
    <w:rsid w:val="000F19D4"/>
    <w:rsid w:val="000F1FD6"/>
    <w:rsid w:val="000F1FE6"/>
    <w:rsid w:val="000F2386"/>
    <w:rsid w:val="000F3A22"/>
    <w:rsid w:val="000F3E7E"/>
    <w:rsid w:val="000F3FFA"/>
    <w:rsid w:val="000F41A4"/>
    <w:rsid w:val="000F4F8E"/>
    <w:rsid w:val="000F5BA9"/>
    <w:rsid w:val="000F5D40"/>
    <w:rsid w:val="000F6B61"/>
    <w:rsid w:val="000F712E"/>
    <w:rsid w:val="000F72C7"/>
    <w:rsid w:val="000F7A49"/>
    <w:rsid w:val="000F7E6A"/>
    <w:rsid w:val="00100B9E"/>
    <w:rsid w:val="001016C3"/>
    <w:rsid w:val="0010319D"/>
    <w:rsid w:val="0010325A"/>
    <w:rsid w:val="00104109"/>
    <w:rsid w:val="0010476C"/>
    <w:rsid w:val="00104A06"/>
    <w:rsid w:val="00104CB8"/>
    <w:rsid w:val="00105782"/>
    <w:rsid w:val="00105CDD"/>
    <w:rsid w:val="0010793B"/>
    <w:rsid w:val="001104A8"/>
    <w:rsid w:val="00110C9E"/>
    <w:rsid w:val="00110FF9"/>
    <w:rsid w:val="00111839"/>
    <w:rsid w:val="00112726"/>
    <w:rsid w:val="00112807"/>
    <w:rsid w:val="00113FF0"/>
    <w:rsid w:val="00114142"/>
    <w:rsid w:val="0011435B"/>
    <w:rsid w:val="001148CA"/>
    <w:rsid w:val="001156D9"/>
    <w:rsid w:val="00115A1C"/>
    <w:rsid w:val="00115C44"/>
    <w:rsid w:val="00115CDD"/>
    <w:rsid w:val="0011643E"/>
    <w:rsid w:val="00117C16"/>
    <w:rsid w:val="00120B88"/>
    <w:rsid w:val="00121209"/>
    <w:rsid w:val="00121263"/>
    <w:rsid w:val="00121C6F"/>
    <w:rsid w:val="00122207"/>
    <w:rsid w:val="001226A7"/>
    <w:rsid w:val="001236AE"/>
    <w:rsid w:val="00123B76"/>
    <w:rsid w:val="001246C8"/>
    <w:rsid w:val="00124921"/>
    <w:rsid w:val="001251FD"/>
    <w:rsid w:val="00125473"/>
    <w:rsid w:val="00125B14"/>
    <w:rsid w:val="00125C04"/>
    <w:rsid w:val="00126507"/>
    <w:rsid w:val="0012693A"/>
    <w:rsid w:val="00126E07"/>
    <w:rsid w:val="00127C3E"/>
    <w:rsid w:val="0013081F"/>
    <w:rsid w:val="00130CD6"/>
    <w:rsid w:val="00130F29"/>
    <w:rsid w:val="001326DB"/>
    <w:rsid w:val="00132E1D"/>
    <w:rsid w:val="0013501E"/>
    <w:rsid w:val="001352F4"/>
    <w:rsid w:val="001353A1"/>
    <w:rsid w:val="00135991"/>
    <w:rsid w:val="00136877"/>
    <w:rsid w:val="00136FB4"/>
    <w:rsid w:val="00137500"/>
    <w:rsid w:val="00137EAB"/>
    <w:rsid w:val="0014006B"/>
    <w:rsid w:val="00140200"/>
    <w:rsid w:val="00140985"/>
    <w:rsid w:val="00140A4C"/>
    <w:rsid w:val="00141D38"/>
    <w:rsid w:val="00142094"/>
    <w:rsid w:val="001425FF"/>
    <w:rsid w:val="00143A9F"/>
    <w:rsid w:val="00143DDB"/>
    <w:rsid w:val="00144624"/>
    <w:rsid w:val="001456BC"/>
    <w:rsid w:val="00145854"/>
    <w:rsid w:val="0014670A"/>
    <w:rsid w:val="00146891"/>
    <w:rsid w:val="00146ECE"/>
    <w:rsid w:val="001474EF"/>
    <w:rsid w:val="001476F4"/>
    <w:rsid w:val="00147E70"/>
    <w:rsid w:val="0015035A"/>
    <w:rsid w:val="00150E86"/>
    <w:rsid w:val="00151733"/>
    <w:rsid w:val="00151E4C"/>
    <w:rsid w:val="00152279"/>
    <w:rsid w:val="001532CB"/>
    <w:rsid w:val="00153C57"/>
    <w:rsid w:val="00153E6D"/>
    <w:rsid w:val="00154223"/>
    <w:rsid w:val="00155493"/>
    <w:rsid w:val="00155E36"/>
    <w:rsid w:val="00155F43"/>
    <w:rsid w:val="0015669B"/>
    <w:rsid w:val="00157015"/>
    <w:rsid w:val="00157240"/>
    <w:rsid w:val="0016055F"/>
    <w:rsid w:val="00160AE8"/>
    <w:rsid w:val="0016204B"/>
    <w:rsid w:val="00162AAD"/>
    <w:rsid w:val="00163411"/>
    <w:rsid w:val="001639A8"/>
    <w:rsid w:val="00163A09"/>
    <w:rsid w:val="0016541E"/>
    <w:rsid w:val="001659A8"/>
    <w:rsid w:val="00165A93"/>
    <w:rsid w:val="00165D4C"/>
    <w:rsid w:val="00165E83"/>
    <w:rsid w:val="001664EA"/>
    <w:rsid w:val="00166C4B"/>
    <w:rsid w:val="00167118"/>
    <w:rsid w:val="0016746D"/>
    <w:rsid w:val="001704D0"/>
    <w:rsid w:val="001705B2"/>
    <w:rsid w:val="00170EA7"/>
    <w:rsid w:val="001712D3"/>
    <w:rsid w:val="0017196B"/>
    <w:rsid w:val="00171CF9"/>
    <w:rsid w:val="00171DD4"/>
    <w:rsid w:val="001720B2"/>
    <w:rsid w:val="00173251"/>
    <w:rsid w:val="00174964"/>
    <w:rsid w:val="00174C96"/>
    <w:rsid w:val="00175058"/>
    <w:rsid w:val="00175097"/>
    <w:rsid w:val="00175A5D"/>
    <w:rsid w:val="0017735C"/>
    <w:rsid w:val="00180401"/>
    <w:rsid w:val="00180B53"/>
    <w:rsid w:val="00181556"/>
    <w:rsid w:val="0018199A"/>
    <w:rsid w:val="00181F87"/>
    <w:rsid w:val="00182DD8"/>
    <w:rsid w:val="00183855"/>
    <w:rsid w:val="0018450A"/>
    <w:rsid w:val="00184B19"/>
    <w:rsid w:val="0018507E"/>
    <w:rsid w:val="00185191"/>
    <w:rsid w:val="0018536B"/>
    <w:rsid w:val="0018555D"/>
    <w:rsid w:val="001859C8"/>
    <w:rsid w:val="00185AF6"/>
    <w:rsid w:val="00185E5E"/>
    <w:rsid w:val="00187664"/>
    <w:rsid w:val="001877A2"/>
    <w:rsid w:val="001879FE"/>
    <w:rsid w:val="001904F6"/>
    <w:rsid w:val="001905E1"/>
    <w:rsid w:val="00191938"/>
    <w:rsid w:val="0019197D"/>
    <w:rsid w:val="00191BC8"/>
    <w:rsid w:val="00193086"/>
    <w:rsid w:val="00193CF6"/>
    <w:rsid w:val="00193F5F"/>
    <w:rsid w:val="0019403D"/>
    <w:rsid w:val="00194D5F"/>
    <w:rsid w:val="00195C41"/>
    <w:rsid w:val="00195E5E"/>
    <w:rsid w:val="00196014"/>
    <w:rsid w:val="00196EC4"/>
    <w:rsid w:val="00196EEE"/>
    <w:rsid w:val="001A070E"/>
    <w:rsid w:val="001A1169"/>
    <w:rsid w:val="001A1296"/>
    <w:rsid w:val="001A1748"/>
    <w:rsid w:val="001A1DD8"/>
    <w:rsid w:val="001A27A4"/>
    <w:rsid w:val="001A30C4"/>
    <w:rsid w:val="001A43F2"/>
    <w:rsid w:val="001A44F6"/>
    <w:rsid w:val="001A4C9B"/>
    <w:rsid w:val="001A4EE9"/>
    <w:rsid w:val="001A5E54"/>
    <w:rsid w:val="001A6031"/>
    <w:rsid w:val="001A6075"/>
    <w:rsid w:val="001A64F5"/>
    <w:rsid w:val="001A6597"/>
    <w:rsid w:val="001A65BB"/>
    <w:rsid w:val="001A712A"/>
    <w:rsid w:val="001A762E"/>
    <w:rsid w:val="001B005A"/>
    <w:rsid w:val="001B042C"/>
    <w:rsid w:val="001B1622"/>
    <w:rsid w:val="001B1F45"/>
    <w:rsid w:val="001B1FA3"/>
    <w:rsid w:val="001B31D3"/>
    <w:rsid w:val="001B3BD6"/>
    <w:rsid w:val="001B4C93"/>
    <w:rsid w:val="001B4D73"/>
    <w:rsid w:val="001B520B"/>
    <w:rsid w:val="001B5474"/>
    <w:rsid w:val="001B57D3"/>
    <w:rsid w:val="001B5A4E"/>
    <w:rsid w:val="001B5EB9"/>
    <w:rsid w:val="001B6506"/>
    <w:rsid w:val="001B6530"/>
    <w:rsid w:val="001B6DEF"/>
    <w:rsid w:val="001B73B9"/>
    <w:rsid w:val="001B7F04"/>
    <w:rsid w:val="001C056E"/>
    <w:rsid w:val="001C15E6"/>
    <w:rsid w:val="001C25EE"/>
    <w:rsid w:val="001C4042"/>
    <w:rsid w:val="001C5239"/>
    <w:rsid w:val="001C653F"/>
    <w:rsid w:val="001C74FC"/>
    <w:rsid w:val="001C7F1C"/>
    <w:rsid w:val="001D0F29"/>
    <w:rsid w:val="001D16BA"/>
    <w:rsid w:val="001D1BC7"/>
    <w:rsid w:val="001D1CFB"/>
    <w:rsid w:val="001D1E2E"/>
    <w:rsid w:val="001D2291"/>
    <w:rsid w:val="001D293D"/>
    <w:rsid w:val="001D2DDA"/>
    <w:rsid w:val="001D3343"/>
    <w:rsid w:val="001D340D"/>
    <w:rsid w:val="001D3BCD"/>
    <w:rsid w:val="001D401C"/>
    <w:rsid w:val="001D5D2F"/>
    <w:rsid w:val="001D5D66"/>
    <w:rsid w:val="001D608A"/>
    <w:rsid w:val="001D60AF"/>
    <w:rsid w:val="001D7029"/>
    <w:rsid w:val="001D77BE"/>
    <w:rsid w:val="001D7E3C"/>
    <w:rsid w:val="001E2738"/>
    <w:rsid w:val="001E2992"/>
    <w:rsid w:val="001E2E87"/>
    <w:rsid w:val="001E30B2"/>
    <w:rsid w:val="001E30F1"/>
    <w:rsid w:val="001E34A1"/>
    <w:rsid w:val="001E35AB"/>
    <w:rsid w:val="001E3A3D"/>
    <w:rsid w:val="001E484B"/>
    <w:rsid w:val="001E4B4A"/>
    <w:rsid w:val="001E4E80"/>
    <w:rsid w:val="001E541F"/>
    <w:rsid w:val="001E54EC"/>
    <w:rsid w:val="001E5D8E"/>
    <w:rsid w:val="001E660F"/>
    <w:rsid w:val="001E6644"/>
    <w:rsid w:val="001E6D1D"/>
    <w:rsid w:val="001E6E4F"/>
    <w:rsid w:val="001F056E"/>
    <w:rsid w:val="001F0D14"/>
    <w:rsid w:val="001F1717"/>
    <w:rsid w:val="001F1949"/>
    <w:rsid w:val="001F2071"/>
    <w:rsid w:val="001F2207"/>
    <w:rsid w:val="001F2ADE"/>
    <w:rsid w:val="001F2E83"/>
    <w:rsid w:val="001F3345"/>
    <w:rsid w:val="001F3C51"/>
    <w:rsid w:val="001F423E"/>
    <w:rsid w:val="001F4378"/>
    <w:rsid w:val="001F4C17"/>
    <w:rsid w:val="001F4D51"/>
    <w:rsid w:val="001F53F0"/>
    <w:rsid w:val="001F57EF"/>
    <w:rsid w:val="001F59E3"/>
    <w:rsid w:val="001F5AA2"/>
    <w:rsid w:val="001F5C0F"/>
    <w:rsid w:val="001F5CDC"/>
    <w:rsid w:val="001F6491"/>
    <w:rsid w:val="001F64F0"/>
    <w:rsid w:val="001F686D"/>
    <w:rsid w:val="001F764B"/>
    <w:rsid w:val="001F775A"/>
    <w:rsid w:val="001F7DDF"/>
    <w:rsid w:val="001F7E78"/>
    <w:rsid w:val="00200322"/>
    <w:rsid w:val="00200398"/>
    <w:rsid w:val="0020085E"/>
    <w:rsid w:val="00200ED6"/>
    <w:rsid w:val="002012AF"/>
    <w:rsid w:val="002014B6"/>
    <w:rsid w:val="00201820"/>
    <w:rsid w:val="00201884"/>
    <w:rsid w:val="002019F5"/>
    <w:rsid w:val="002023C2"/>
    <w:rsid w:val="00202B7B"/>
    <w:rsid w:val="002034A9"/>
    <w:rsid w:val="002035E8"/>
    <w:rsid w:val="00204339"/>
    <w:rsid w:val="002045EE"/>
    <w:rsid w:val="00205300"/>
    <w:rsid w:val="0020579F"/>
    <w:rsid w:val="002057AB"/>
    <w:rsid w:val="00206069"/>
    <w:rsid w:val="00206E51"/>
    <w:rsid w:val="00207DA0"/>
    <w:rsid w:val="00210900"/>
    <w:rsid w:val="00210C34"/>
    <w:rsid w:val="0021155F"/>
    <w:rsid w:val="002115F4"/>
    <w:rsid w:val="00212D51"/>
    <w:rsid w:val="00212D8D"/>
    <w:rsid w:val="00213490"/>
    <w:rsid w:val="00213BB3"/>
    <w:rsid w:val="00214305"/>
    <w:rsid w:val="00214415"/>
    <w:rsid w:val="00215940"/>
    <w:rsid w:val="00215F82"/>
    <w:rsid w:val="00217AC5"/>
    <w:rsid w:val="002215B3"/>
    <w:rsid w:val="00221FE2"/>
    <w:rsid w:val="00223667"/>
    <w:rsid w:val="00223D4E"/>
    <w:rsid w:val="00224760"/>
    <w:rsid w:val="00225AFD"/>
    <w:rsid w:val="00225FE0"/>
    <w:rsid w:val="002262B3"/>
    <w:rsid w:val="002263C9"/>
    <w:rsid w:val="002263E0"/>
    <w:rsid w:val="002272E2"/>
    <w:rsid w:val="00227A94"/>
    <w:rsid w:val="00230F7C"/>
    <w:rsid w:val="0023169E"/>
    <w:rsid w:val="00233297"/>
    <w:rsid w:val="0023353E"/>
    <w:rsid w:val="00233B2D"/>
    <w:rsid w:val="0023464D"/>
    <w:rsid w:val="002360B6"/>
    <w:rsid w:val="00236418"/>
    <w:rsid w:val="002378A1"/>
    <w:rsid w:val="00237F62"/>
    <w:rsid w:val="00240524"/>
    <w:rsid w:val="00241593"/>
    <w:rsid w:val="002419D3"/>
    <w:rsid w:val="00242128"/>
    <w:rsid w:val="002431C2"/>
    <w:rsid w:val="0024343E"/>
    <w:rsid w:val="00243DA9"/>
    <w:rsid w:val="00243E8E"/>
    <w:rsid w:val="00243F3D"/>
    <w:rsid w:val="00245AD1"/>
    <w:rsid w:val="00246713"/>
    <w:rsid w:val="0024675E"/>
    <w:rsid w:val="00246A83"/>
    <w:rsid w:val="00247642"/>
    <w:rsid w:val="00247C3C"/>
    <w:rsid w:val="00247F3B"/>
    <w:rsid w:val="0025121D"/>
    <w:rsid w:val="00251360"/>
    <w:rsid w:val="00251860"/>
    <w:rsid w:val="00251C97"/>
    <w:rsid w:val="00251CF0"/>
    <w:rsid w:val="00251DA8"/>
    <w:rsid w:val="002522F7"/>
    <w:rsid w:val="0025430A"/>
    <w:rsid w:val="00254332"/>
    <w:rsid w:val="00254443"/>
    <w:rsid w:val="002547DE"/>
    <w:rsid w:val="002551DC"/>
    <w:rsid w:val="002555CA"/>
    <w:rsid w:val="002557D0"/>
    <w:rsid w:val="002562AB"/>
    <w:rsid w:val="00256CFE"/>
    <w:rsid w:val="00256F34"/>
    <w:rsid w:val="002576B4"/>
    <w:rsid w:val="002578CD"/>
    <w:rsid w:val="00257D1B"/>
    <w:rsid w:val="00260310"/>
    <w:rsid w:val="002605AE"/>
    <w:rsid w:val="0026063B"/>
    <w:rsid w:val="00260ED4"/>
    <w:rsid w:val="00261089"/>
    <w:rsid w:val="00261612"/>
    <w:rsid w:val="00262B32"/>
    <w:rsid w:val="00263A0B"/>
    <w:rsid w:val="00263C10"/>
    <w:rsid w:val="002645AF"/>
    <w:rsid w:val="0026515F"/>
    <w:rsid w:val="002651D9"/>
    <w:rsid w:val="002651EA"/>
    <w:rsid w:val="00265832"/>
    <w:rsid w:val="00266BE5"/>
    <w:rsid w:val="00266C4F"/>
    <w:rsid w:val="00270187"/>
    <w:rsid w:val="002710EA"/>
    <w:rsid w:val="002714B1"/>
    <w:rsid w:val="00272285"/>
    <w:rsid w:val="002728BC"/>
    <w:rsid w:val="00272D02"/>
    <w:rsid w:val="00273708"/>
    <w:rsid w:val="00273906"/>
    <w:rsid w:val="0027390C"/>
    <w:rsid w:val="002740E1"/>
    <w:rsid w:val="00274512"/>
    <w:rsid w:val="002748A3"/>
    <w:rsid w:val="00274DB5"/>
    <w:rsid w:val="00275AB5"/>
    <w:rsid w:val="00275B81"/>
    <w:rsid w:val="00275C56"/>
    <w:rsid w:val="00275FF7"/>
    <w:rsid w:val="00276D1F"/>
    <w:rsid w:val="00277633"/>
    <w:rsid w:val="00277D9D"/>
    <w:rsid w:val="00280009"/>
    <w:rsid w:val="00280513"/>
    <w:rsid w:val="00281900"/>
    <w:rsid w:val="00281F42"/>
    <w:rsid w:val="00282000"/>
    <w:rsid w:val="00282398"/>
    <w:rsid w:val="002826F6"/>
    <w:rsid w:val="002837CC"/>
    <w:rsid w:val="002838F8"/>
    <w:rsid w:val="00283FA5"/>
    <w:rsid w:val="00284000"/>
    <w:rsid w:val="002848CF"/>
    <w:rsid w:val="002849FC"/>
    <w:rsid w:val="002857EE"/>
    <w:rsid w:val="0028580A"/>
    <w:rsid w:val="0028597C"/>
    <w:rsid w:val="00285E54"/>
    <w:rsid w:val="00285E76"/>
    <w:rsid w:val="00286BD5"/>
    <w:rsid w:val="00286E8E"/>
    <w:rsid w:val="00287086"/>
    <w:rsid w:val="0028748B"/>
    <w:rsid w:val="002875C0"/>
    <w:rsid w:val="0029036A"/>
    <w:rsid w:val="0029086B"/>
    <w:rsid w:val="00290D01"/>
    <w:rsid w:val="00291848"/>
    <w:rsid w:val="00291EB6"/>
    <w:rsid w:val="00291F33"/>
    <w:rsid w:val="002922C5"/>
    <w:rsid w:val="002922EB"/>
    <w:rsid w:val="00292DB1"/>
    <w:rsid w:val="00292DF4"/>
    <w:rsid w:val="00293051"/>
    <w:rsid w:val="002936D4"/>
    <w:rsid w:val="00293ADD"/>
    <w:rsid w:val="00293CA5"/>
    <w:rsid w:val="0029453C"/>
    <w:rsid w:val="002945F2"/>
    <w:rsid w:val="0029594D"/>
    <w:rsid w:val="00296B2F"/>
    <w:rsid w:val="00296CD2"/>
    <w:rsid w:val="0029731C"/>
    <w:rsid w:val="00297DE5"/>
    <w:rsid w:val="002A03F3"/>
    <w:rsid w:val="002A04A9"/>
    <w:rsid w:val="002A101A"/>
    <w:rsid w:val="002A12B8"/>
    <w:rsid w:val="002A1398"/>
    <w:rsid w:val="002A1618"/>
    <w:rsid w:val="002A2200"/>
    <w:rsid w:val="002A23C6"/>
    <w:rsid w:val="002A29CF"/>
    <w:rsid w:val="002A2C38"/>
    <w:rsid w:val="002A2C5D"/>
    <w:rsid w:val="002A4694"/>
    <w:rsid w:val="002A46EF"/>
    <w:rsid w:val="002A4EF2"/>
    <w:rsid w:val="002A4F06"/>
    <w:rsid w:val="002A50B3"/>
    <w:rsid w:val="002A5AEF"/>
    <w:rsid w:val="002A5B7A"/>
    <w:rsid w:val="002A5DFC"/>
    <w:rsid w:val="002A685E"/>
    <w:rsid w:val="002B02C0"/>
    <w:rsid w:val="002B0B3B"/>
    <w:rsid w:val="002B12CF"/>
    <w:rsid w:val="002B16DA"/>
    <w:rsid w:val="002B1AD4"/>
    <w:rsid w:val="002B2AE6"/>
    <w:rsid w:val="002B439E"/>
    <w:rsid w:val="002B4AB4"/>
    <w:rsid w:val="002B58C7"/>
    <w:rsid w:val="002B5BBB"/>
    <w:rsid w:val="002B5C7C"/>
    <w:rsid w:val="002B640F"/>
    <w:rsid w:val="002B68B1"/>
    <w:rsid w:val="002B698C"/>
    <w:rsid w:val="002B6BEF"/>
    <w:rsid w:val="002B729F"/>
    <w:rsid w:val="002C158F"/>
    <w:rsid w:val="002C219D"/>
    <w:rsid w:val="002C246B"/>
    <w:rsid w:val="002C323D"/>
    <w:rsid w:val="002C351B"/>
    <w:rsid w:val="002C367A"/>
    <w:rsid w:val="002C3822"/>
    <w:rsid w:val="002C3ADC"/>
    <w:rsid w:val="002C43A8"/>
    <w:rsid w:val="002C4B2D"/>
    <w:rsid w:val="002C4E8D"/>
    <w:rsid w:val="002C5058"/>
    <w:rsid w:val="002C62FB"/>
    <w:rsid w:val="002C68F4"/>
    <w:rsid w:val="002C6B67"/>
    <w:rsid w:val="002C6BF8"/>
    <w:rsid w:val="002C6D3D"/>
    <w:rsid w:val="002C6F30"/>
    <w:rsid w:val="002C72F5"/>
    <w:rsid w:val="002D0D70"/>
    <w:rsid w:val="002D120F"/>
    <w:rsid w:val="002D1316"/>
    <w:rsid w:val="002D162C"/>
    <w:rsid w:val="002D1CD9"/>
    <w:rsid w:val="002D4FF3"/>
    <w:rsid w:val="002D5126"/>
    <w:rsid w:val="002D605B"/>
    <w:rsid w:val="002D66FB"/>
    <w:rsid w:val="002D69C6"/>
    <w:rsid w:val="002D7177"/>
    <w:rsid w:val="002D75D9"/>
    <w:rsid w:val="002D7DFF"/>
    <w:rsid w:val="002E089A"/>
    <w:rsid w:val="002E09A1"/>
    <w:rsid w:val="002E0BDF"/>
    <w:rsid w:val="002E0E18"/>
    <w:rsid w:val="002E2A96"/>
    <w:rsid w:val="002E387D"/>
    <w:rsid w:val="002E3A9C"/>
    <w:rsid w:val="002E4742"/>
    <w:rsid w:val="002E592F"/>
    <w:rsid w:val="002E5C2E"/>
    <w:rsid w:val="002E6600"/>
    <w:rsid w:val="002E6E91"/>
    <w:rsid w:val="002E6F91"/>
    <w:rsid w:val="002E72B5"/>
    <w:rsid w:val="002F0043"/>
    <w:rsid w:val="002F09DC"/>
    <w:rsid w:val="002F112E"/>
    <w:rsid w:val="002F1618"/>
    <w:rsid w:val="002F1DB7"/>
    <w:rsid w:val="002F32AA"/>
    <w:rsid w:val="002F3723"/>
    <w:rsid w:val="002F3E8E"/>
    <w:rsid w:val="002F4628"/>
    <w:rsid w:val="002F4F17"/>
    <w:rsid w:val="002F63E6"/>
    <w:rsid w:val="002F668D"/>
    <w:rsid w:val="002F69A8"/>
    <w:rsid w:val="002F6AEE"/>
    <w:rsid w:val="002F6E3A"/>
    <w:rsid w:val="002F7163"/>
    <w:rsid w:val="002F7D02"/>
    <w:rsid w:val="002F7D61"/>
    <w:rsid w:val="00300BAA"/>
    <w:rsid w:val="00301C48"/>
    <w:rsid w:val="003031A4"/>
    <w:rsid w:val="003032A1"/>
    <w:rsid w:val="003036E0"/>
    <w:rsid w:val="00304DB7"/>
    <w:rsid w:val="00305A39"/>
    <w:rsid w:val="0030648F"/>
    <w:rsid w:val="00306ABC"/>
    <w:rsid w:val="00306BC8"/>
    <w:rsid w:val="00306E18"/>
    <w:rsid w:val="0030769B"/>
    <w:rsid w:val="003102E1"/>
    <w:rsid w:val="00311051"/>
    <w:rsid w:val="003110C7"/>
    <w:rsid w:val="003110DA"/>
    <w:rsid w:val="00311A16"/>
    <w:rsid w:val="00311B24"/>
    <w:rsid w:val="00311D86"/>
    <w:rsid w:val="003121FA"/>
    <w:rsid w:val="00312382"/>
    <w:rsid w:val="0031240F"/>
    <w:rsid w:val="00313AAB"/>
    <w:rsid w:val="00314160"/>
    <w:rsid w:val="00314A4D"/>
    <w:rsid w:val="00314DA2"/>
    <w:rsid w:val="0031517A"/>
    <w:rsid w:val="00315AAC"/>
    <w:rsid w:val="003160A0"/>
    <w:rsid w:val="003167E2"/>
    <w:rsid w:val="00316C8D"/>
    <w:rsid w:val="0031773D"/>
    <w:rsid w:val="00317A35"/>
    <w:rsid w:val="00320098"/>
    <w:rsid w:val="0032079A"/>
    <w:rsid w:val="003215EB"/>
    <w:rsid w:val="003217FD"/>
    <w:rsid w:val="00321D10"/>
    <w:rsid w:val="00322BCE"/>
    <w:rsid w:val="00322C35"/>
    <w:rsid w:val="00322F0D"/>
    <w:rsid w:val="0032330B"/>
    <w:rsid w:val="00323993"/>
    <w:rsid w:val="00323E3B"/>
    <w:rsid w:val="00324B98"/>
    <w:rsid w:val="00325835"/>
    <w:rsid w:val="00325E28"/>
    <w:rsid w:val="00325F9C"/>
    <w:rsid w:val="00326362"/>
    <w:rsid w:val="00326414"/>
    <w:rsid w:val="00326666"/>
    <w:rsid w:val="00326A2F"/>
    <w:rsid w:val="00326B8B"/>
    <w:rsid w:val="00326F72"/>
    <w:rsid w:val="00327040"/>
    <w:rsid w:val="003273BF"/>
    <w:rsid w:val="003279CB"/>
    <w:rsid w:val="00327AB3"/>
    <w:rsid w:val="00327B5A"/>
    <w:rsid w:val="00327E38"/>
    <w:rsid w:val="00331012"/>
    <w:rsid w:val="003314B3"/>
    <w:rsid w:val="003329C3"/>
    <w:rsid w:val="00332F81"/>
    <w:rsid w:val="00332FE4"/>
    <w:rsid w:val="003332CD"/>
    <w:rsid w:val="00334A2C"/>
    <w:rsid w:val="00334E2D"/>
    <w:rsid w:val="00334F76"/>
    <w:rsid w:val="0033568B"/>
    <w:rsid w:val="0033596E"/>
    <w:rsid w:val="00335A20"/>
    <w:rsid w:val="003366BA"/>
    <w:rsid w:val="003369C3"/>
    <w:rsid w:val="00337B08"/>
    <w:rsid w:val="00337C28"/>
    <w:rsid w:val="00340399"/>
    <w:rsid w:val="00341673"/>
    <w:rsid w:val="00341899"/>
    <w:rsid w:val="00342278"/>
    <w:rsid w:val="0034240F"/>
    <w:rsid w:val="00342E39"/>
    <w:rsid w:val="0034365E"/>
    <w:rsid w:val="0034459C"/>
    <w:rsid w:val="00344F0A"/>
    <w:rsid w:val="0034534D"/>
    <w:rsid w:val="00345367"/>
    <w:rsid w:val="0034553C"/>
    <w:rsid w:val="00345BAF"/>
    <w:rsid w:val="00345E61"/>
    <w:rsid w:val="003462A2"/>
    <w:rsid w:val="00346C8D"/>
    <w:rsid w:val="0034745A"/>
    <w:rsid w:val="003512CA"/>
    <w:rsid w:val="003512DD"/>
    <w:rsid w:val="00351585"/>
    <w:rsid w:val="00351A9C"/>
    <w:rsid w:val="00351F8C"/>
    <w:rsid w:val="00352A9F"/>
    <w:rsid w:val="0035348A"/>
    <w:rsid w:val="00353A04"/>
    <w:rsid w:val="00353A87"/>
    <w:rsid w:val="00353B9B"/>
    <w:rsid w:val="00354F0B"/>
    <w:rsid w:val="00354FC6"/>
    <w:rsid w:val="00355684"/>
    <w:rsid w:val="00356D37"/>
    <w:rsid w:val="00357023"/>
    <w:rsid w:val="00357A6D"/>
    <w:rsid w:val="0036088D"/>
    <w:rsid w:val="003608DF"/>
    <w:rsid w:val="003615B9"/>
    <w:rsid w:val="00361E55"/>
    <w:rsid w:val="00362049"/>
    <w:rsid w:val="00362A1F"/>
    <w:rsid w:val="00364168"/>
    <w:rsid w:val="00364B8E"/>
    <w:rsid w:val="00364D14"/>
    <w:rsid w:val="00364D6B"/>
    <w:rsid w:val="00364F3E"/>
    <w:rsid w:val="00364FDB"/>
    <w:rsid w:val="00365ABA"/>
    <w:rsid w:val="00365E0E"/>
    <w:rsid w:val="00365E85"/>
    <w:rsid w:val="0036615F"/>
    <w:rsid w:val="00366E6F"/>
    <w:rsid w:val="00367285"/>
    <w:rsid w:val="003707A9"/>
    <w:rsid w:val="003734F0"/>
    <w:rsid w:val="00373BAF"/>
    <w:rsid w:val="00373EE9"/>
    <w:rsid w:val="003740A0"/>
    <w:rsid w:val="00374C81"/>
    <w:rsid w:val="00374E2F"/>
    <w:rsid w:val="0037523D"/>
    <w:rsid w:val="00376CCC"/>
    <w:rsid w:val="00376F3D"/>
    <w:rsid w:val="003776ED"/>
    <w:rsid w:val="00377754"/>
    <w:rsid w:val="003778CB"/>
    <w:rsid w:val="0038061E"/>
    <w:rsid w:val="003818CB"/>
    <w:rsid w:val="00381B0A"/>
    <w:rsid w:val="00381ED1"/>
    <w:rsid w:val="00382371"/>
    <w:rsid w:val="003824D0"/>
    <w:rsid w:val="0038292F"/>
    <w:rsid w:val="00382B6B"/>
    <w:rsid w:val="00382BE3"/>
    <w:rsid w:val="0038364F"/>
    <w:rsid w:val="00383A83"/>
    <w:rsid w:val="00384311"/>
    <w:rsid w:val="00384554"/>
    <w:rsid w:val="003845B9"/>
    <w:rsid w:val="00384EF7"/>
    <w:rsid w:val="00384F23"/>
    <w:rsid w:val="0038528C"/>
    <w:rsid w:val="003857B2"/>
    <w:rsid w:val="003858F7"/>
    <w:rsid w:val="003861B6"/>
    <w:rsid w:val="00386B20"/>
    <w:rsid w:val="00387E8C"/>
    <w:rsid w:val="003902A9"/>
    <w:rsid w:val="00390766"/>
    <w:rsid w:val="00390BBD"/>
    <w:rsid w:val="00390C07"/>
    <w:rsid w:val="003923FA"/>
    <w:rsid w:val="0039281E"/>
    <w:rsid w:val="003928F8"/>
    <w:rsid w:val="0039345D"/>
    <w:rsid w:val="00393AFA"/>
    <w:rsid w:val="00394A76"/>
    <w:rsid w:val="00395295"/>
    <w:rsid w:val="003963EF"/>
    <w:rsid w:val="00396480"/>
    <w:rsid w:val="00396EB2"/>
    <w:rsid w:val="003971EA"/>
    <w:rsid w:val="003972B2"/>
    <w:rsid w:val="00397904"/>
    <w:rsid w:val="00397A8E"/>
    <w:rsid w:val="00397BB1"/>
    <w:rsid w:val="003A0057"/>
    <w:rsid w:val="003A0A54"/>
    <w:rsid w:val="003A1842"/>
    <w:rsid w:val="003A2CFB"/>
    <w:rsid w:val="003A2F65"/>
    <w:rsid w:val="003A34B2"/>
    <w:rsid w:val="003A3D1A"/>
    <w:rsid w:val="003A3E04"/>
    <w:rsid w:val="003A4542"/>
    <w:rsid w:val="003A4D62"/>
    <w:rsid w:val="003A55C1"/>
    <w:rsid w:val="003A62D0"/>
    <w:rsid w:val="003A62F9"/>
    <w:rsid w:val="003A6A42"/>
    <w:rsid w:val="003A6C62"/>
    <w:rsid w:val="003A7468"/>
    <w:rsid w:val="003B1B96"/>
    <w:rsid w:val="003B2651"/>
    <w:rsid w:val="003B3AE1"/>
    <w:rsid w:val="003B3BDD"/>
    <w:rsid w:val="003B3F69"/>
    <w:rsid w:val="003B4376"/>
    <w:rsid w:val="003B54A3"/>
    <w:rsid w:val="003B5A54"/>
    <w:rsid w:val="003B5BE4"/>
    <w:rsid w:val="003B64FD"/>
    <w:rsid w:val="003B6502"/>
    <w:rsid w:val="003B660A"/>
    <w:rsid w:val="003B66C2"/>
    <w:rsid w:val="003B7791"/>
    <w:rsid w:val="003B7E3B"/>
    <w:rsid w:val="003C0C38"/>
    <w:rsid w:val="003C1C29"/>
    <w:rsid w:val="003C2034"/>
    <w:rsid w:val="003C389A"/>
    <w:rsid w:val="003C43AD"/>
    <w:rsid w:val="003C4A7B"/>
    <w:rsid w:val="003C4B01"/>
    <w:rsid w:val="003C5916"/>
    <w:rsid w:val="003C5D92"/>
    <w:rsid w:val="003C6276"/>
    <w:rsid w:val="003C6394"/>
    <w:rsid w:val="003C6C24"/>
    <w:rsid w:val="003C6C39"/>
    <w:rsid w:val="003C77A7"/>
    <w:rsid w:val="003C783A"/>
    <w:rsid w:val="003D02F9"/>
    <w:rsid w:val="003D0B22"/>
    <w:rsid w:val="003D0D8C"/>
    <w:rsid w:val="003D1471"/>
    <w:rsid w:val="003D1798"/>
    <w:rsid w:val="003D2CBB"/>
    <w:rsid w:val="003D304C"/>
    <w:rsid w:val="003D30D0"/>
    <w:rsid w:val="003D310D"/>
    <w:rsid w:val="003D327E"/>
    <w:rsid w:val="003D379E"/>
    <w:rsid w:val="003D410B"/>
    <w:rsid w:val="003D42F3"/>
    <w:rsid w:val="003D46AB"/>
    <w:rsid w:val="003D4EBB"/>
    <w:rsid w:val="003D50CA"/>
    <w:rsid w:val="003D511D"/>
    <w:rsid w:val="003D53E1"/>
    <w:rsid w:val="003D5E4E"/>
    <w:rsid w:val="003D6A70"/>
    <w:rsid w:val="003D7B16"/>
    <w:rsid w:val="003E1251"/>
    <w:rsid w:val="003E179B"/>
    <w:rsid w:val="003E1E59"/>
    <w:rsid w:val="003E1ED4"/>
    <w:rsid w:val="003E2446"/>
    <w:rsid w:val="003E2ED0"/>
    <w:rsid w:val="003E2EDA"/>
    <w:rsid w:val="003E356A"/>
    <w:rsid w:val="003E6AD7"/>
    <w:rsid w:val="003E70D4"/>
    <w:rsid w:val="003E73F9"/>
    <w:rsid w:val="003E7506"/>
    <w:rsid w:val="003E7C5C"/>
    <w:rsid w:val="003F056D"/>
    <w:rsid w:val="003F14E6"/>
    <w:rsid w:val="003F21A8"/>
    <w:rsid w:val="003F2701"/>
    <w:rsid w:val="003F27A5"/>
    <w:rsid w:val="003F2B14"/>
    <w:rsid w:val="003F353E"/>
    <w:rsid w:val="003F3604"/>
    <w:rsid w:val="003F3CB0"/>
    <w:rsid w:val="003F43A7"/>
    <w:rsid w:val="003F43B8"/>
    <w:rsid w:val="003F4699"/>
    <w:rsid w:val="003F46A9"/>
    <w:rsid w:val="003F4B2C"/>
    <w:rsid w:val="003F4E70"/>
    <w:rsid w:val="003F4F5F"/>
    <w:rsid w:val="003F556D"/>
    <w:rsid w:val="003F5963"/>
    <w:rsid w:val="003F5C56"/>
    <w:rsid w:val="003F623B"/>
    <w:rsid w:val="003F65DA"/>
    <w:rsid w:val="003F6D02"/>
    <w:rsid w:val="003F7C9B"/>
    <w:rsid w:val="00401D1B"/>
    <w:rsid w:val="00402035"/>
    <w:rsid w:val="0040212C"/>
    <w:rsid w:val="00402FA5"/>
    <w:rsid w:val="00403CD0"/>
    <w:rsid w:val="00404456"/>
    <w:rsid w:val="00404BBA"/>
    <w:rsid w:val="00405A0F"/>
    <w:rsid w:val="004070CD"/>
    <w:rsid w:val="00407355"/>
    <w:rsid w:val="00407390"/>
    <w:rsid w:val="00407749"/>
    <w:rsid w:val="004079C9"/>
    <w:rsid w:val="00407AE8"/>
    <w:rsid w:val="0041048D"/>
    <w:rsid w:val="0041068C"/>
    <w:rsid w:val="00410C87"/>
    <w:rsid w:val="004116D0"/>
    <w:rsid w:val="00411A36"/>
    <w:rsid w:val="00411BD3"/>
    <w:rsid w:val="00412E3D"/>
    <w:rsid w:val="004134B2"/>
    <w:rsid w:val="0041384F"/>
    <w:rsid w:val="00413C82"/>
    <w:rsid w:val="00413F11"/>
    <w:rsid w:val="00414470"/>
    <w:rsid w:val="00414E7D"/>
    <w:rsid w:val="004152CA"/>
    <w:rsid w:val="0041552F"/>
    <w:rsid w:val="00415678"/>
    <w:rsid w:val="00415A4C"/>
    <w:rsid w:val="0041629F"/>
    <w:rsid w:val="0041719B"/>
    <w:rsid w:val="00417A9A"/>
    <w:rsid w:val="00417EB5"/>
    <w:rsid w:val="00420010"/>
    <w:rsid w:val="0042048B"/>
    <w:rsid w:val="004204EF"/>
    <w:rsid w:val="00420525"/>
    <w:rsid w:val="004209A6"/>
    <w:rsid w:val="004214F6"/>
    <w:rsid w:val="004217AE"/>
    <w:rsid w:val="00422736"/>
    <w:rsid w:val="00422C33"/>
    <w:rsid w:val="00423508"/>
    <w:rsid w:val="00423BAC"/>
    <w:rsid w:val="00423F98"/>
    <w:rsid w:val="0042405F"/>
    <w:rsid w:val="00424DD6"/>
    <w:rsid w:val="00424FA9"/>
    <w:rsid w:val="0042506F"/>
    <w:rsid w:val="00425164"/>
    <w:rsid w:val="004260BD"/>
    <w:rsid w:val="004260DC"/>
    <w:rsid w:val="00426B32"/>
    <w:rsid w:val="00426E2E"/>
    <w:rsid w:val="00426ED7"/>
    <w:rsid w:val="004270A4"/>
    <w:rsid w:val="00427897"/>
    <w:rsid w:val="00427928"/>
    <w:rsid w:val="004309DE"/>
    <w:rsid w:val="00430CE3"/>
    <w:rsid w:val="0043151F"/>
    <w:rsid w:val="0043180C"/>
    <w:rsid w:val="00432534"/>
    <w:rsid w:val="00432BF3"/>
    <w:rsid w:val="00432D71"/>
    <w:rsid w:val="00434B3B"/>
    <w:rsid w:val="00435F93"/>
    <w:rsid w:val="004369F8"/>
    <w:rsid w:val="00436C12"/>
    <w:rsid w:val="00437C98"/>
    <w:rsid w:val="0044081F"/>
    <w:rsid w:val="004408C3"/>
    <w:rsid w:val="0044139C"/>
    <w:rsid w:val="004413F3"/>
    <w:rsid w:val="004414FD"/>
    <w:rsid w:val="00441AFD"/>
    <w:rsid w:val="00441FD7"/>
    <w:rsid w:val="00442670"/>
    <w:rsid w:val="0044387F"/>
    <w:rsid w:val="004447A1"/>
    <w:rsid w:val="0044483A"/>
    <w:rsid w:val="00445461"/>
    <w:rsid w:val="00445F37"/>
    <w:rsid w:val="0044695C"/>
    <w:rsid w:val="00446DCF"/>
    <w:rsid w:val="00447237"/>
    <w:rsid w:val="0044730D"/>
    <w:rsid w:val="004475AE"/>
    <w:rsid w:val="00447A06"/>
    <w:rsid w:val="00450365"/>
    <w:rsid w:val="00450AD1"/>
    <w:rsid w:val="00450D4E"/>
    <w:rsid w:val="00450FB5"/>
    <w:rsid w:val="00452992"/>
    <w:rsid w:val="00452DEE"/>
    <w:rsid w:val="004534F9"/>
    <w:rsid w:val="00454385"/>
    <w:rsid w:val="004544E0"/>
    <w:rsid w:val="00454B76"/>
    <w:rsid w:val="00455B4B"/>
    <w:rsid w:val="00455C0F"/>
    <w:rsid w:val="004565B9"/>
    <w:rsid w:val="004572C8"/>
    <w:rsid w:val="00457523"/>
    <w:rsid w:val="00457560"/>
    <w:rsid w:val="00457732"/>
    <w:rsid w:val="0046065A"/>
    <w:rsid w:val="004609DF"/>
    <w:rsid w:val="00461F2D"/>
    <w:rsid w:val="00462086"/>
    <w:rsid w:val="0046216D"/>
    <w:rsid w:val="004626B7"/>
    <w:rsid w:val="00462AAC"/>
    <w:rsid w:val="0046442D"/>
    <w:rsid w:val="00465434"/>
    <w:rsid w:val="00465682"/>
    <w:rsid w:val="0046574A"/>
    <w:rsid w:val="00465784"/>
    <w:rsid w:val="00466C32"/>
    <w:rsid w:val="00467D32"/>
    <w:rsid w:val="00470B75"/>
    <w:rsid w:val="00471A95"/>
    <w:rsid w:val="0047201D"/>
    <w:rsid w:val="004723A3"/>
    <w:rsid w:val="00472F2F"/>
    <w:rsid w:val="004736F8"/>
    <w:rsid w:val="0047386D"/>
    <w:rsid w:val="004739E0"/>
    <w:rsid w:val="0047545F"/>
    <w:rsid w:val="0047649C"/>
    <w:rsid w:val="00476672"/>
    <w:rsid w:val="00476730"/>
    <w:rsid w:val="00477E84"/>
    <w:rsid w:val="0048023F"/>
    <w:rsid w:val="00480B7C"/>
    <w:rsid w:val="004816C7"/>
    <w:rsid w:val="00481FB1"/>
    <w:rsid w:val="004823DE"/>
    <w:rsid w:val="00482AB8"/>
    <w:rsid w:val="0048304C"/>
    <w:rsid w:val="0048328A"/>
    <w:rsid w:val="004832FF"/>
    <w:rsid w:val="00483581"/>
    <w:rsid w:val="00483911"/>
    <w:rsid w:val="004848A0"/>
    <w:rsid w:val="00484A34"/>
    <w:rsid w:val="004850A4"/>
    <w:rsid w:val="004864DB"/>
    <w:rsid w:val="00487668"/>
    <w:rsid w:val="00490686"/>
    <w:rsid w:val="00491A63"/>
    <w:rsid w:val="00491AF8"/>
    <w:rsid w:val="00491D43"/>
    <w:rsid w:val="00492198"/>
    <w:rsid w:val="00492A37"/>
    <w:rsid w:val="004933DF"/>
    <w:rsid w:val="004944F6"/>
    <w:rsid w:val="004956C3"/>
    <w:rsid w:val="00495C53"/>
    <w:rsid w:val="00495C9A"/>
    <w:rsid w:val="00495CAB"/>
    <w:rsid w:val="00495D02"/>
    <w:rsid w:val="004962C6"/>
    <w:rsid w:val="00497915"/>
    <w:rsid w:val="00497AA9"/>
    <w:rsid w:val="00497EB6"/>
    <w:rsid w:val="004A08FF"/>
    <w:rsid w:val="004A1272"/>
    <w:rsid w:val="004A14A0"/>
    <w:rsid w:val="004A173C"/>
    <w:rsid w:val="004A2764"/>
    <w:rsid w:val="004A2BB5"/>
    <w:rsid w:val="004A4134"/>
    <w:rsid w:val="004A471F"/>
    <w:rsid w:val="004A51A7"/>
    <w:rsid w:val="004A5E24"/>
    <w:rsid w:val="004A7856"/>
    <w:rsid w:val="004A79EF"/>
    <w:rsid w:val="004B0A52"/>
    <w:rsid w:val="004B0CFA"/>
    <w:rsid w:val="004B2357"/>
    <w:rsid w:val="004B24B6"/>
    <w:rsid w:val="004B2878"/>
    <w:rsid w:val="004B2F4E"/>
    <w:rsid w:val="004B31D0"/>
    <w:rsid w:val="004B34D4"/>
    <w:rsid w:val="004B38CE"/>
    <w:rsid w:val="004B3C1A"/>
    <w:rsid w:val="004B55C4"/>
    <w:rsid w:val="004B5985"/>
    <w:rsid w:val="004B59CF"/>
    <w:rsid w:val="004B61DE"/>
    <w:rsid w:val="004B674C"/>
    <w:rsid w:val="004B6945"/>
    <w:rsid w:val="004B6998"/>
    <w:rsid w:val="004B6BE9"/>
    <w:rsid w:val="004B7186"/>
    <w:rsid w:val="004B7A97"/>
    <w:rsid w:val="004C07E5"/>
    <w:rsid w:val="004C12EE"/>
    <w:rsid w:val="004C1AE4"/>
    <w:rsid w:val="004C36E4"/>
    <w:rsid w:val="004C3A8C"/>
    <w:rsid w:val="004C5752"/>
    <w:rsid w:val="004C5B69"/>
    <w:rsid w:val="004C5BE0"/>
    <w:rsid w:val="004C5FC7"/>
    <w:rsid w:val="004C634F"/>
    <w:rsid w:val="004C6EE5"/>
    <w:rsid w:val="004D1823"/>
    <w:rsid w:val="004D1888"/>
    <w:rsid w:val="004D2076"/>
    <w:rsid w:val="004D2706"/>
    <w:rsid w:val="004D319F"/>
    <w:rsid w:val="004D3D71"/>
    <w:rsid w:val="004D4009"/>
    <w:rsid w:val="004D4232"/>
    <w:rsid w:val="004D565D"/>
    <w:rsid w:val="004D672C"/>
    <w:rsid w:val="004D7566"/>
    <w:rsid w:val="004D7C06"/>
    <w:rsid w:val="004E05C5"/>
    <w:rsid w:val="004E0A27"/>
    <w:rsid w:val="004E154E"/>
    <w:rsid w:val="004E162C"/>
    <w:rsid w:val="004E22CD"/>
    <w:rsid w:val="004E23C4"/>
    <w:rsid w:val="004E34C4"/>
    <w:rsid w:val="004E3BC0"/>
    <w:rsid w:val="004E3CCE"/>
    <w:rsid w:val="004E4F8D"/>
    <w:rsid w:val="004E5509"/>
    <w:rsid w:val="004E572F"/>
    <w:rsid w:val="004E6CD8"/>
    <w:rsid w:val="004E6D34"/>
    <w:rsid w:val="004E6DAC"/>
    <w:rsid w:val="004E7C3E"/>
    <w:rsid w:val="004E7F8E"/>
    <w:rsid w:val="004F2018"/>
    <w:rsid w:val="004F23D0"/>
    <w:rsid w:val="004F2535"/>
    <w:rsid w:val="004F2668"/>
    <w:rsid w:val="004F2C3B"/>
    <w:rsid w:val="004F324B"/>
    <w:rsid w:val="004F3348"/>
    <w:rsid w:val="004F3575"/>
    <w:rsid w:val="004F36F7"/>
    <w:rsid w:val="004F38C9"/>
    <w:rsid w:val="004F3FAD"/>
    <w:rsid w:val="004F40E5"/>
    <w:rsid w:val="004F4709"/>
    <w:rsid w:val="004F4C7A"/>
    <w:rsid w:val="004F4F45"/>
    <w:rsid w:val="004F5F90"/>
    <w:rsid w:val="004F62A8"/>
    <w:rsid w:val="004F634F"/>
    <w:rsid w:val="004F65A4"/>
    <w:rsid w:val="004F66E6"/>
    <w:rsid w:val="004F74BA"/>
    <w:rsid w:val="004F7509"/>
    <w:rsid w:val="005000B8"/>
    <w:rsid w:val="0050084E"/>
    <w:rsid w:val="00500DE3"/>
    <w:rsid w:val="00501260"/>
    <w:rsid w:val="0050227E"/>
    <w:rsid w:val="005023FF"/>
    <w:rsid w:val="00503630"/>
    <w:rsid w:val="0050367F"/>
    <w:rsid w:val="005049A4"/>
    <w:rsid w:val="005051CD"/>
    <w:rsid w:val="005062D1"/>
    <w:rsid w:val="00507174"/>
    <w:rsid w:val="0050796B"/>
    <w:rsid w:val="00507A4F"/>
    <w:rsid w:val="00507DE1"/>
    <w:rsid w:val="00507FCA"/>
    <w:rsid w:val="00510ECA"/>
    <w:rsid w:val="0051108F"/>
    <w:rsid w:val="0051148E"/>
    <w:rsid w:val="00511AB0"/>
    <w:rsid w:val="00512366"/>
    <w:rsid w:val="005124AB"/>
    <w:rsid w:val="005128BC"/>
    <w:rsid w:val="00512965"/>
    <w:rsid w:val="00514066"/>
    <w:rsid w:val="00514343"/>
    <w:rsid w:val="005147A5"/>
    <w:rsid w:val="00514AA4"/>
    <w:rsid w:val="00514CBB"/>
    <w:rsid w:val="00514D53"/>
    <w:rsid w:val="00514F9F"/>
    <w:rsid w:val="005150CB"/>
    <w:rsid w:val="00515211"/>
    <w:rsid w:val="005155F3"/>
    <w:rsid w:val="0051694F"/>
    <w:rsid w:val="00516D8E"/>
    <w:rsid w:val="0051718E"/>
    <w:rsid w:val="0051769A"/>
    <w:rsid w:val="00520248"/>
    <w:rsid w:val="00520377"/>
    <w:rsid w:val="005205B6"/>
    <w:rsid w:val="00520A0D"/>
    <w:rsid w:val="00520D87"/>
    <w:rsid w:val="00520F78"/>
    <w:rsid w:val="00521D39"/>
    <w:rsid w:val="0052373A"/>
    <w:rsid w:val="00523B1F"/>
    <w:rsid w:val="00523D3E"/>
    <w:rsid w:val="00524550"/>
    <w:rsid w:val="00524E59"/>
    <w:rsid w:val="005259A0"/>
    <w:rsid w:val="005265A1"/>
    <w:rsid w:val="00526A7D"/>
    <w:rsid w:val="00526F41"/>
    <w:rsid w:val="005272E8"/>
    <w:rsid w:val="005276E8"/>
    <w:rsid w:val="00527E46"/>
    <w:rsid w:val="0053002C"/>
    <w:rsid w:val="005315EA"/>
    <w:rsid w:val="00531604"/>
    <w:rsid w:val="00532134"/>
    <w:rsid w:val="005331CF"/>
    <w:rsid w:val="00533563"/>
    <w:rsid w:val="005335E2"/>
    <w:rsid w:val="00533A89"/>
    <w:rsid w:val="00533D18"/>
    <w:rsid w:val="00534653"/>
    <w:rsid w:val="00535066"/>
    <w:rsid w:val="005351AD"/>
    <w:rsid w:val="00535550"/>
    <w:rsid w:val="00535615"/>
    <w:rsid w:val="00535E62"/>
    <w:rsid w:val="005367BA"/>
    <w:rsid w:val="005368B7"/>
    <w:rsid w:val="00537215"/>
    <w:rsid w:val="00537F5C"/>
    <w:rsid w:val="005407A5"/>
    <w:rsid w:val="00540FB6"/>
    <w:rsid w:val="005410F9"/>
    <w:rsid w:val="00541579"/>
    <w:rsid w:val="005427E4"/>
    <w:rsid w:val="005430BF"/>
    <w:rsid w:val="00543290"/>
    <w:rsid w:val="00543AB6"/>
    <w:rsid w:val="00543B59"/>
    <w:rsid w:val="005442D8"/>
    <w:rsid w:val="0054583B"/>
    <w:rsid w:val="00545B02"/>
    <w:rsid w:val="005464EF"/>
    <w:rsid w:val="00546791"/>
    <w:rsid w:val="00546E74"/>
    <w:rsid w:val="00547662"/>
    <w:rsid w:val="00547D81"/>
    <w:rsid w:val="00550567"/>
    <w:rsid w:val="00550620"/>
    <w:rsid w:val="0055159A"/>
    <w:rsid w:val="005517AA"/>
    <w:rsid w:val="005517F1"/>
    <w:rsid w:val="005518A5"/>
    <w:rsid w:val="00551A6E"/>
    <w:rsid w:val="005522CD"/>
    <w:rsid w:val="00552FC4"/>
    <w:rsid w:val="00554767"/>
    <w:rsid w:val="00555128"/>
    <w:rsid w:val="00555CFB"/>
    <w:rsid w:val="00556077"/>
    <w:rsid w:val="00556361"/>
    <w:rsid w:val="005564BB"/>
    <w:rsid w:val="00556C51"/>
    <w:rsid w:val="005572B7"/>
    <w:rsid w:val="00557521"/>
    <w:rsid w:val="0055764F"/>
    <w:rsid w:val="00560B48"/>
    <w:rsid w:val="00561278"/>
    <w:rsid w:val="00561B99"/>
    <w:rsid w:val="0056271C"/>
    <w:rsid w:val="005627ED"/>
    <w:rsid w:val="005636F1"/>
    <w:rsid w:val="00563DD1"/>
    <w:rsid w:val="0056466A"/>
    <w:rsid w:val="0056510E"/>
    <w:rsid w:val="0056549C"/>
    <w:rsid w:val="00565712"/>
    <w:rsid w:val="00565D19"/>
    <w:rsid w:val="00566F58"/>
    <w:rsid w:val="00566FF8"/>
    <w:rsid w:val="0056794B"/>
    <w:rsid w:val="00567CC8"/>
    <w:rsid w:val="0057021D"/>
    <w:rsid w:val="00571792"/>
    <w:rsid w:val="0057203F"/>
    <w:rsid w:val="00572969"/>
    <w:rsid w:val="00573793"/>
    <w:rsid w:val="00573D5F"/>
    <w:rsid w:val="00574A97"/>
    <w:rsid w:val="00574DBC"/>
    <w:rsid w:val="00575178"/>
    <w:rsid w:val="0057586D"/>
    <w:rsid w:val="00575DD6"/>
    <w:rsid w:val="005762D7"/>
    <w:rsid w:val="00576526"/>
    <w:rsid w:val="00577150"/>
    <w:rsid w:val="005771D6"/>
    <w:rsid w:val="00577EAE"/>
    <w:rsid w:val="005800D4"/>
    <w:rsid w:val="00580B0E"/>
    <w:rsid w:val="00581867"/>
    <w:rsid w:val="00581DA6"/>
    <w:rsid w:val="00582832"/>
    <w:rsid w:val="00582E0A"/>
    <w:rsid w:val="00583C89"/>
    <w:rsid w:val="005840E8"/>
    <w:rsid w:val="00584283"/>
    <w:rsid w:val="005845A5"/>
    <w:rsid w:val="00584783"/>
    <w:rsid w:val="00584A77"/>
    <w:rsid w:val="0058658C"/>
    <w:rsid w:val="0058780C"/>
    <w:rsid w:val="005903B8"/>
    <w:rsid w:val="0059052B"/>
    <w:rsid w:val="0059054D"/>
    <w:rsid w:val="00590C22"/>
    <w:rsid w:val="0059160A"/>
    <w:rsid w:val="00592749"/>
    <w:rsid w:val="00592EA3"/>
    <w:rsid w:val="00593690"/>
    <w:rsid w:val="0059381B"/>
    <w:rsid w:val="00593A5F"/>
    <w:rsid w:val="005947D6"/>
    <w:rsid w:val="00594BD6"/>
    <w:rsid w:val="00594FC5"/>
    <w:rsid w:val="005952C2"/>
    <w:rsid w:val="00595364"/>
    <w:rsid w:val="005957AB"/>
    <w:rsid w:val="00595BAC"/>
    <w:rsid w:val="00595DF0"/>
    <w:rsid w:val="0059612D"/>
    <w:rsid w:val="005961C8"/>
    <w:rsid w:val="00596483"/>
    <w:rsid w:val="0059728C"/>
    <w:rsid w:val="0059729A"/>
    <w:rsid w:val="00597B09"/>
    <w:rsid w:val="00597C3B"/>
    <w:rsid w:val="00597C42"/>
    <w:rsid w:val="005A0CC6"/>
    <w:rsid w:val="005A1A96"/>
    <w:rsid w:val="005A21BF"/>
    <w:rsid w:val="005A2874"/>
    <w:rsid w:val="005A2FD8"/>
    <w:rsid w:val="005A3EC0"/>
    <w:rsid w:val="005A4764"/>
    <w:rsid w:val="005A48BC"/>
    <w:rsid w:val="005A4EA2"/>
    <w:rsid w:val="005A4EDF"/>
    <w:rsid w:val="005A5167"/>
    <w:rsid w:val="005A54D6"/>
    <w:rsid w:val="005A72DE"/>
    <w:rsid w:val="005A7C71"/>
    <w:rsid w:val="005A7DC7"/>
    <w:rsid w:val="005B044E"/>
    <w:rsid w:val="005B04E4"/>
    <w:rsid w:val="005B1093"/>
    <w:rsid w:val="005B118C"/>
    <w:rsid w:val="005B128F"/>
    <w:rsid w:val="005B206F"/>
    <w:rsid w:val="005B2A11"/>
    <w:rsid w:val="005B2C16"/>
    <w:rsid w:val="005B336B"/>
    <w:rsid w:val="005B347C"/>
    <w:rsid w:val="005B3516"/>
    <w:rsid w:val="005B38E9"/>
    <w:rsid w:val="005B3974"/>
    <w:rsid w:val="005B39C4"/>
    <w:rsid w:val="005B3C5A"/>
    <w:rsid w:val="005B3D50"/>
    <w:rsid w:val="005B3DC2"/>
    <w:rsid w:val="005B4BBD"/>
    <w:rsid w:val="005B4C92"/>
    <w:rsid w:val="005B4CE1"/>
    <w:rsid w:val="005B536C"/>
    <w:rsid w:val="005B53D5"/>
    <w:rsid w:val="005B5963"/>
    <w:rsid w:val="005B5C84"/>
    <w:rsid w:val="005B5E9D"/>
    <w:rsid w:val="005B5FF9"/>
    <w:rsid w:val="005B641E"/>
    <w:rsid w:val="005B6598"/>
    <w:rsid w:val="005B710D"/>
    <w:rsid w:val="005B719E"/>
    <w:rsid w:val="005B7BC4"/>
    <w:rsid w:val="005B7C6A"/>
    <w:rsid w:val="005C0F97"/>
    <w:rsid w:val="005C12B8"/>
    <w:rsid w:val="005C1763"/>
    <w:rsid w:val="005C1A72"/>
    <w:rsid w:val="005C1EEF"/>
    <w:rsid w:val="005C1F19"/>
    <w:rsid w:val="005C344B"/>
    <w:rsid w:val="005C4D1D"/>
    <w:rsid w:val="005C5E5D"/>
    <w:rsid w:val="005C5F30"/>
    <w:rsid w:val="005C6882"/>
    <w:rsid w:val="005C6989"/>
    <w:rsid w:val="005C6E09"/>
    <w:rsid w:val="005C71AD"/>
    <w:rsid w:val="005D0783"/>
    <w:rsid w:val="005D0A12"/>
    <w:rsid w:val="005D1BF2"/>
    <w:rsid w:val="005D278D"/>
    <w:rsid w:val="005D27E8"/>
    <w:rsid w:val="005D2AAF"/>
    <w:rsid w:val="005D3B83"/>
    <w:rsid w:val="005D4291"/>
    <w:rsid w:val="005D4581"/>
    <w:rsid w:val="005D4942"/>
    <w:rsid w:val="005D5658"/>
    <w:rsid w:val="005D7C46"/>
    <w:rsid w:val="005D7F38"/>
    <w:rsid w:val="005E0003"/>
    <w:rsid w:val="005E017F"/>
    <w:rsid w:val="005E097D"/>
    <w:rsid w:val="005E0B20"/>
    <w:rsid w:val="005E0BF0"/>
    <w:rsid w:val="005E0C42"/>
    <w:rsid w:val="005E0CE5"/>
    <w:rsid w:val="005E11D8"/>
    <w:rsid w:val="005E17A5"/>
    <w:rsid w:val="005E1C99"/>
    <w:rsid w:val="005E28DB"/>
    <w:rsid w:val="005E28FD"/>
    <w:rsid w:val="005E2D1F"/>
    <w:rsid w:val="005E3AF2"/>
    <w:rsid w:val="005E4207"/>
    <w:rsid w:val="005E496D"/>
    <w:rsid w:val="005E599B"/>
    <w:rsid w:val="005E5A89"/>
    <w:rsid w:val="005E686B"/>
    <w:rsid w:val="005E6EF9"/>
    <w:rsid w:val="005E7A28"/>
    <w:rsid w:val="005E7CFC"/>
    <w:rsid w:val="005F04FE"/>
    <w:rsid w:val="005F0A15"/>
    <w:rsid w:val="005F0F2D"/>
    <w:rsid w:val="005F2F83"/>
    <w:rsid w:val="005F350F"/>
    <w:rsid w:val="005F35EE"/>
    <w:rsid w:val="005F4070"/>
    <w:rsid w:val="005F458C"/>
    <w:rsid w:val="005F4DD3"/>
    <w:rsid w:val="005F651D"/>
    <w:rsid w:val="005F6683"/>
    <w:rsid w:val="005F679F"/>
    <w:rsid w:val="005F7558"/>
    <w:rsid w:val="005F75E9"/>
    <w:rsid w:val="006003EA"/>
    <w:rsid w:val="00600801"/>
    <w:rsid w:val="00601570"/>
    <w:rsid w:val="00601D36"/>
    <w:rsid w:val="00601E6F"/>
    <w:rsid w:val="0060242F"/>
    <w:rsid w:val="00602A1A"/>
    <w:rsid w:val="00602A7F"/>
    <w:rsid w:val="006036D4"/>
    <w:rsid w:val="006039EA"/>
    <w:rsid w:val="0060474D"/>
    <w:rsid w:val="0060506C"/>
    <w:rsid w:val="00605BC7"/>
    <w:rsid w:val="006066F9"/>
    <w:rsid w:val="0060690B"/>
    <w:rsid w:val="00606CB5"/>
    <w:rsid w:val="00607447"/>
    <w:rsid w:val="0060752A"/>
    <w:rsid w:val="006075A6"/>
    <w:rsid w:val="00607E03"/>
    <w:rsid w:val="006101C0"/>
    <w:rsid w:val="006104B3"/>
    <w:rsid w:val="00610D16"/>
    <w:rsid w:val="0061100A"/>
    <w:rsid w:val="006110FF"/>
    <w:rsid w:val="0061144B"/>
    <w:rsid w:val="0061164F"/>
    <w:rsid w:val="00611CC2"/>
    <w:rsid w:val="00611EC4"/>
    <w:rsid w:val="00612741"/>
    <w:rsid w:val="006128A8"/>
    <w:rsid w:val="00612A4F"/>
    <w:rsid w:val="00612ADF"/>
    <w:rsid w:val="00612DAD"/>
    <w:rsid w:val="00612E6E"/>
    <w:rsid w:val="00613BD6"/>
    <w:rsid w:val="00614043"/>
    <w:rsid w:val="00614112"/>
    <w:rsid w:val="00615F4D"/>
    <w:rsid w:val="00617822"/>
    <w:rsid w:val="00617F18"/>
    <w:rsid w:val="00621033"/>
    <w:rsid w:val="00621E4A"/>
    <w:rsid w:val="00622FCB"/>
    <w:rsid w:val="006232A4"/>
    <w:rsid w:val="00625945"/>
    <w:rsid w:val="00625D34"/>
    <w:rsid w:val="00626F1B"/>
    <w:rsid w:val="0062743D"/>
    <w:rsid w:val="00627722"/>
    <w:rsid w:val="00630723"/>
    <w:rsid w:val="00631303"/>
    <w:rsid w:val="006314E8"/>
    <w:rsid w:val="00632759"/>
    <w:rsid w:val="006327A6"/>
    <w:rsid w:val="00632866"/>
    <w:rsid w:val="006329EF"/>
    <w:rsid w:val="00633AF6"/>
    <w:rsid w:val="00633D81"/>
    <w:rsid w:val="0063482C"/>
    <w:rsid w:val="006348D8"/>
    <w:rsid w:val="00634D3B"/>
    <w:rsid w:val="00635150"/>
    <w:rsid w:val="00635AF2"/>
    <w:rsid w:val="00636338"/>
    <w:rsid w:val="00637517"/>
    <w:rsid w:val="00637E5E"/>
    <w:rsid w:val="00637F52"/>
    <w:rsid w:val="0064311C"/>
    <w:rsid w:val="006434B5"/>
    <w:rsid w:val="00643570"/>
    <w:rsid w:val="00643F8B"/>
    <w:rsid w:val="00644044"/>
    <w:rsid w:val="00644610"/>
    <w:rsid w:val="00645EA3"/>
    <w:rsid w:val="00646023"/>
    <w:rsid w:val="00646E61"/>
    <w:rsid w:val="00647E7C"/>
    <w:rsid w:val="00650438"/>
    <w:rsid w:val="0065056A"/>
    <w:rsid w:val="006509F3"/>
    <w:rsid w:val="00651BD1"/>
    <w:rsid w:val="00651CA7"/>
    <w:rsid w:val="0065271B"/>
    <w:rsid w:val="00652729"/>
    <w:rsid w:val="0065280B"/>
    <w:rsid w:val="0065342C"/>
    <w:rsid w:val="006539A2"/>
    <w:rsid w:val="00653AE5"/>
    <w:rsid w:val="00655031"/>
    <w:rsid w:val="00655168"/>
    <w:rsid w:val="00655AEB"/>
    <w:rsid w:val="006563E1"/>
    <w:rsid w:val="006566FE"/>
    <w:rsid w:val="0065670C"/>
    <w:rsid w:val="00656711"/>
    <w:rsid w:val="006568A0"/>
    <w:rsid w:val="00656E5F"/>
    <w:rsid w:val="00657310"/>
    <w:rsid w:val="00657DE0"/>
    <w:rsid w:val="0066034D"/>
    <w:rsid w:val="0066213B"/>
    <w:rsid w:val="00662677"/>
    <w:rsid w:val="006629B4"/>
    <w:rsid w:val="00662D88"/>
    <w:rsid w:val="00664E28"/>
    <w:rsid w:val="006651E8"/>
    <w:rsid w:val="006656B0"/>
    <w:rsid w:val="00665F08"/>
    <w:rsid w:val="00665FD7"/>
    <w:rsid w:val="00666F3E"/>
    <w:rsid w:val="00667E0E"/>
    <w:rsid w:val="006703B9"/>
    <w:rsid w:val="00670526"/>
    <w:rsid w:val="00671656"/>
    <w:rsid w:val="00672D01"/>
    <w:rsid w:val="006738C4"/>
    <w:rsid w:val="0067489A"/>
    <w:rsid w:val="00674F7C"/>
    <w:rsid w:val="00676820"/>
    <w:rsid w:val="006772FB"/>
    <w:rsid w:val="006773CF"/>
    <w:rsid w:val="00677803"/>
    <w:rsid w:val="006804BE"/>
    <w:rsid w:val="00681086"/>
    <w:rsid w:val="00681591"/>
    <w:rsid w:val="0068296B"/>
    <w:rsid w:val="006829AF"/>
    <w:rsid w:val="00682CD0"/>
    <w:rsid w:val="00684A69"/>
    <w:rsid w:val="006852E4"/>
    <w:rsid w:val="00685425"/>
    <w:rsid w:val="006860CC"/>
    <w:rsid w:val="00686572"/>
    <w:rsid w:val="0068695A"/>
    <w:rsid w:val="006870EC"/>
    <w:rsid w:val="0068744D"/>
    <w:rsid w:val="006874D9"/>
    <w:rsid w:val="00687651"/>
    <w:rsid w:val="00687CB2"/>
    <w:rsid w:val="00687EA0"/>
    <w:rsid w:val="00690110"/>
    <w:rsid w:val="006909F6"/>
    <w:rsid w:val="00690A9D"/>
    <w:rsid w:val="00692DE2"/>
    <w:rsid w:val="006932B8"/>
    <w:rsid w:val="00693DC1"/>
    <w:rsid w:val="00694BEA"/>
    <w:rsid w:val="006961CA"/>
    <w:rsid w:val="0069652D"/>
    <w:rsid w:val="00696B9B"/>
    <w:rsid w:val="00696E3D"/>
    <w:rsid w:val="00696E87"/>
    <w:rsid w:val="00697F32"/>
    <w:rsid w:val="006A0314"/>
    <w:rsid w:val="006A078A"/>
    <w:rsid w:val="006A0885"/>
    <w:rsid w:val="006A0B21"/>
    <w:rsid w:val="006A1865"/>
    <w:rsid w:val="006A3100"/>
    <w:rsid w:val="006A35A7"/>
    <w:rsid w:val="006A3606"/>
    <w:rsid w:val="006A4073"/>
    <w:rsid w:val="006A48E7"/>
    <w:rsid w:val="006A4CB7"/>
    <w:rsid w:val="006A4EC3"/>
    <w:rsid w:val="006A550B"/>
    <w:rsid w:val="006A56FF"/>
    <w:rsid w:val="006A6C76"/>
    <w:rsid w:val="006A6F4E"/>
    <w:rsid w:val="006A74BA"/>
    <w:rsid w:val="006B0508"/>
    <w:rsid w:val="006B2B23"/>
    <w:rsid w:val="006B30C0"/>
    <w:rsid w:val="006B3566"/>
    <w:rsid w:val="006B38B2"/>
    <w:rsid w:val="006B3B47"/>
    <w:rsid w:val="006B3C7D"/>
    <w:rsid w:val="006B4E1F"/>
    <w:rsid w:val="006B5087"/>
    <w:rsid w:val="006B582C"/>
    <w:rsid w:val="006B626D"/>
    <w:rsid w:val="006C0258"/>
    <w:rsid w:val="006C0820"/>
    <w:rsid w:val="006C0C49"/>
    <w:rsid w:val="006C0DFE"/>
    <w:rsid w:val="006C1544"/>
    <w:rsid w:val="006C213C"/>
    <w:rsid w:val="006C21C5"/>
    <w:rsid w:val="006C23BA"/>
    <w:rsid w:val="006C2D38"/>
    <w:rsid w:val="006C2E81"/>
    <w:rsid w:val="006C2F9F"/>
    <w:rsid w:val="006C418F"/>
    <w:rsid w:val="006C43D3"/>
    <w:rsid w:val="006C452B"/>
    <w:rsid w:val="006C48DC"/>
    <w:rsid w:val="006C49D2"/>
    <w:rsid w:val="006C4C5A"/>
    <w:rsid w:val="006C5184"/>
    <w:rsid w:val="006C528A"/>
    <w:rsid w:val="006C5C51"/>
    <w:rsid w:val="006C6BDA"/>
    <w:rsid w:val="006C6FAE"/>
    <w:rsid w:val="006C79ED"/>
    <w:rsid w:val="006D1A97"/>
    <w:rsid w:val="006D1E39"/>
    <w:rsid w:val="006D1EBF"/>
    <w:rsid w:val="006D2444"/>
    <w:rsid w:val="006D2579"/>
    <w:rsid w:val="006D32BB"/>
    <w:rsid w:val="006D351A"/>
    <w:rsid w:val="006D3A97"/>
    <w:rsid w:val="006D4C01"/>
    <w:rsid w:val="006D55A7"/>
    <w:rsid w:val="006D572C"/>
    <w:rsid w:val="006D6F66"/>
    <w:rsid w:val="006D77F5"/>
    <w:rsid w:val="006D788C"/>
    <w:rsid w:val="006E0234"/>
    <w:rsid w:val="006E05C7"/>
    <w:rsid w:val="006E11EB"/>
    <w:rsid w:val="006E1D49"/>
    <w:rsid w:val="006E1D9E"/>
    <w:rsid w:val="006E1DC4"/>
    <w:rsid w:val="006E1DF6"/>
    <w:rsid w:val="006E22B0"/>
    <w:rsid w:val="006E2495"/>
    <w:rsid w:val="006E2DB0"/>
    <w:rsid w:val="006E2EAF"/>
    <w:rsid w:val="006E30E8"/>
    <w:rsid w:val="006E31EE"/>
    <w:rsid w:val="006E50AE"/>
    <w:rsid w:val="006E5973"/>
    <w:rsid w:val="006E5FE7"/>
    <w:rsid w:val="006E6252"/>
    <w:rsid w:val="006E6CF1"/>
    <w:rsid w:val="006E7B81"/>
    <w:rsid w:val="006F1026"/>
    <w:rsid w:val="006F116A"/>
    <w:rsid w:val="006F131B"/>
    <w:rsid w:val="006F1779"/>
    <w:rsid w:val="006F1C95"/>
    <w:rsid w:val="006F1E05"/>
    <w:rsid w:val="006F20E2"/>
    <w:rsid w:val="006F20FC"/>
    <w:rsid w:val="006F2221"/>
    <w:rsid w:val="006F2981"/>
    <w:rsid w:val="006F30D6"/>
    <w:rsid w:val="006F406D"/>
    <w:rsid w:val="006F44E5"/>
    <w:rsid w:val="006F4819"/>
    <w:rsid w:val="006F4FAD"/>
    <w:rsid w:val="006F5584"/>
    <w:rsid w:val="006F5940"/>
    <w:rsid w:val="006F6106"/>
    <w:rsid w:val="006F666B"/>
    <w:rsid w:val="006F673C"/>
    <w:rsid w:val="006F6AAA"/>
    <w:rsid w:val="006F790D"/>
    <w:rsid w:val="006F7C3F"/>
    <w:rsid w:val="006F7CD8"/>
    <w:rsid w:val="0070017F"/>
    <w:rsid w:val="007002D6"/>
    <w:rsid w:val="00700B13"/>
    <w:rsid w:val="007017A1"/>
    <w:rsid w:val="00701B7F"/>
    <w:rsid w:val="0070240C"/>
    <w:rsid w:val="00702707"/>
    <w:rsid w:val="007028DD"/>
    <w:rsid w:val="007035D1"/>
    <w:rsid w:val="00703DA4"/>
    <w:rsid w:val="007049D0"/>
    <w:rsid w:val="00705AA1"/>
    <w:rsid w:val="00705DF1"/>
    <w:rsid w:val="00707DAA"/>
    <w:rsid w:val="00707E98"/>
    <w:rsid w:val="00710260"/>
    <w:rsid w:val="007104F8"/>
    <w:rsid w:val="00710BCC"/>
    <w:rsid w:val="0071106F"/>
    <w:rsid w:val="00711329"/>
    <w:rsid w:val="0071220B"/>
    <w:rsid w:val="007124BF"/>
    <w:rsid w:val="007144FA"/>
    <w:rsid w:val="00714CD7"/>
    <w:rsid w:val="00714E88"/>
    <w:rsid w:val="00714FC0"/>
    <w:rsid w:val="00715001"/>
    <w:rsid w:val="0071573C"/>
    <w:rsid w:val="00715F50"/>
    <w:rsid w:val="007161F0"/>
    <w:rsid w:val="00716964"/>
    <w:rsid w:val="00716969"/>
    <w:rsid w:val="00716FA0"/>
    <w:rsid w:val="0071732A"/>
    <w:rsid w:val="007173AA"/>
    <w:rsid w:val="00717CD4"/>
    <w:rsid w:val="00717DFE"/>
    <w:rsid w:val="00720E69"/>
    <w:rsid w:val="00721843"/>
    <w:rsid w:val="00721E7D"/>
    <w:rsid w:val="007222D1"/>
    <w:rsid w:val="00723C06"/>
    <w:rsid w:val="00725FD6"/>
    <w:rsid w:val="00726C2E"/>
    <w:rsid w:val="00726EB6"/>
    <w:rsid w:val="007274E4"/>
    <w:rsid w:val="0072766E"/>
    <w:rsid w:val="00730601"/>
    <w:rsid w:val="007309FE"/>
    <w:rsid w:val="0073272B"/>
    <w:rsid w:val="007339CD"/>
    <w:rsid w:val="00733CB8"/>
    <w:rsid w:val="00733F0F"/>
    <w:rsid w:val="0073615C"/>
    <w:rsid w:val="0073638E"/>
    <w:rsid w:val="00736908"/>
    <w:rsid w:val="007371AB"/>
    <w:rsid w:val="0073795B"/>
    <w:rsid w:val="00737ADB"/>
    <w:rsid w:val="007401A9"/>
    <w:rsid w:val="00740995"/>
    <w:rsid w:val="00740D85"/>
    <w:rsid w:val="00741060"/>
    <w:rsid w:val="00741571"/>
    <w:rsid w:val="007419FF"/>
    <w:rsid w:val="00741A16"/>
    <w:rsid w:val="00741CC7"/>
    <w:rsid w:val="007420FE"/>
    <w:rsid w:val="007422E1"/>
    <w:rsid w:val="00742819"/>
    <w:rsid w:val="00742F06"/>
    <w:rsid w:val="007437F2"/>
    <w:rsid w:val="007444E2"/>
    <w:rsid w:val="0074547C"/>
    <w:rsid w:val="00745A58"/>
    <w:rsid w:val="00745F6F"/>
    <w:rsid w:val="007462B8"/>
    <w:rsid w:val="0074796D"/>
    <w:rsid w:val="007479AD"/>
    <w:rsid w:val="00747B61"/>
    <w:rsid w:val="00747EE1"/>
    <w:rsid w:val="00750E23"/>
    <w:rsid w:val="007513AA"/>
    <w:rsid w:val="007517EF"/>
    <w:rsid w:val="00751BDC"/>
    <w:rsid w:val="00752BD7"/>
    <w:rsid w:val="0075320B"/>
    <w:rsid w:val="00753538"/>
    <w:rsid w:val="00753C76"/>
    <w:rsid w:val="007543DE"/>
    <w:rsid w:val="00754CBA"/>
    <w:rsid w:val="00754DFE"/>
    <w:rsid w:val="007554C1"/>
    <w:rsid w:val="00755627"/>
    <w:rsid w:val="00755B0D"/>
    <w:rsid w:val="00755E61"/>
    <w:rsid w:val="00756277"/>
    <w:rsid w:val="0075740F"/>
    <w:rsid w:val="007576C0"/>
    <w:rsid w:val="00757860"/>
    <w:rsid w:val="00760353"/>
    <w:rsid w:val="00761326"/>
    <w:rsid w:val="00761EAD"/>
    <w:rsid w:val="00763546"/>
    <w:rsid w:val="00763C8A"/>
    <w:rsid w:val="00763E26"/>
    <w:rsid w:val="00763F1C"/>
    <w:rsid w:val="0076414B"/>
    <w:rsid w:val="007647B4"/>
    <w:rsid w:val="007648A3"/>
    <w:rsid w:val="0076578D"/>
    <w:rsid w:val="00765942"/>
    <w:rsid w:val="00765A98"/>
    <w:rsid w:val="00765AF2"/>
    <w:rsid w:val="00765E24"/>
    <w:rsid w:val="007666C9"/>
    <w:rsid w:val="00767151"/>
    <w:rsid w:val="00767709"/>
    <w:rsid w:val="007678C6"/>
    <w:rsid w:val="00767BC3"/>
    <w:rsid w:val="00770604"/>
    <w:rsid w:val="00770B8A"/>
    <w:rsid w:val="00770CB3"/>
    <w:rsid w:val="007719CB"/>
    <w:rsid w:val="00771F93"/>
    <w:rsid w:val="00773379"/>
    <w:rsid w:val="00773450"/>
    <w:rsid w:val="00773C5F"/>
    <w:rsid w:val="00773E75"/>
    <w:rsid w:val="00774231"/>
    <w:rsid w:val="007744EA"/>
    <w:rsid w:val="00775A5F"/>
    <w:rsid w:val="00775CB7"/>
    <w:rsid w:val="0077681B"/>
    <w:rsid w:val="00776952"/>
    <w:rsid w:val="007775F8"/>
    <w:rsid w:val="00780E20"/>
    <w:rsid w:val="007819F1"/>
    <w:rsid w:val="00781BFA"/>
    <w:rsid w:val="007831A5"/>
    <w:rsid w:val="0078340C"/>
    <w:rsid w:val="00783417"/>
    <w:rsid w:val="00785312"/>
    <w:rsid w:val="007854CD"/>
    <w:rsid w:val="00785EAC"/>
    <w:rsid w:val="00786187"/>
    <w:rsid w:val="00786BB6"/>
    <w:rsid w:val="0078768B"/>
    <w:rsid w:val="007879B2"/>
    <w:rsid w:val="007879BC"/>
    <w:rsid w:val="007900D8"/>
    <w:rsid w:val="007900F5"/>
    <w:rsid w:val="00790176"/>
    <w:rsid w:val="007901EE"/>
    <w:rsid w:val="007914BA"/>
    <w:rsid w:val="007918B9"/>
    <w:rsid w:val="00791AB8"/>
    <w:rsid w:val="0079243B"/>
    <w:rsid w:val="00792625"/>
    <w:rsid w:val="00793110"/>
    <w:rsid w:val="00793D7D"/>
    <w:rsid w:val="0079455A"/>
    <w:rsid w:val="007951F6"/>
    <w:rsid w:val="00795369"/>
    <w:rsid w:val="0079550D"/>
    <w:rsid w:val="007958A3"/>
    <w:rsid w:val="00795C6F"/>
    <w:rsid w:val="0079626D"/>
    <w:rsid w:val="0079635F"/>
    <w:rsid w:val="00797AFD"/>
    <w:rsid w:val="00797C36"/>
    <w:rsid w:val="00797E55"/>
    <w:rsid w:val="007A011B"/>
    <w:rsid w:val="007A0484"/>
    <w:rsid w:val="007A0702"/>
    <w:rsid w:val="007A0FBE"/>
    <w:rsid w:val="007A13F2"/>
    <w:rsid w:val="007A176C"/>
    <w:rsid w:val="007A18C7"/>
    <w:rsid w:val="007A1A7D"/>
    <w:rsid w:val="007A1B07"/>
    <w:rsid w:val="007A1E1D"/>
    <w:rsid w:val="007A1F9C"/>
    <w:rsid w:val="007A2978"/>
    <w:rsid w:val="007A3109"/>
    <w:rsid w:val="007A3851"/>
    <w:rsid w:val="007A3898"/>
    <w:rsid w:val="007A4663"/>
    <w:rsid w:val="007A5460"/>
    <w:rsid w:val="007A5C32"/>
    <w:rsid w:val="007A6DFF"/>
    <w:rsid w:val="007A6F6E"/>
    <w:rsid w:val="007A738F"/>
    <w:rsid w:val="007A7EDA"/>
    <w:rsid w:val="007B0371"/>
    <w:rsid w:val="007B10A5"/>
    <w:rsid w:val="007B24B8"/>
    <w:rsid w:val="007B262C"/>
    <w:rsid w:val="007B2979"/>
    <w:rsid w:val="007B3299"/>
    <w:rsid w:val="007B3FA2"/>
    <w:rsid w:val="007B4025"/>
    <w:rsid w:val="007B7475"/>
    <w:rsid w:val="007B7746"/>
    <w:rsid w:val="007C0249"/>
    <w:rsid w:val="007C1B34"/>
    <w:rsid w:val="007C235A"/>
    <w:rsid w:val="007C25A1"/>
    <w:rsid w:val="007C34F5"/>
    <w:rsid w:val="007C3BD8"/>
    <w:rsid w:val="007C4DE4"/>
    <w:rsid w:val="007C4E68"/>
    <w:rsid w:val="007C556E"/>
    <w:rsid w:val="007C58C6"/>
    <w:rsid w:val="007C5F8B"/>
    <w:rsid w:val="007C61A5"/>
    <w:rsid w:val="007C6DA4"/>
    <w:rsid w:val="007C6DCF"/>
    <w:rsid w:val="007D03CC"/>
    <w:rsid w:val="007D13A4"/>
    <w:rsid w:val="007D1409"/>
    <w:rsid w:val="007D2997"/>
    <w:rsid w:val="007D367D"/>
    <w:rsid w:val="007D39F0"/>
    <w:rsid w:val="007D3A13"/>
    <w:rsid w:val="007D3D44"/>
    <w:rsid w:val="007D4686"/>
    <w:rsid w:val="007D540B"/>
    <w:rsid w:val="007D625E"/>
    <w:rsid w:val="007D63D7"/>
    <w:rsid w:val="007E0039"/>
    <w:rsid w:val="007E0966"/>
    <w:rsid w:val="007E0EE7"/>
    <w:rsid w:val="007E1063"/>
    <w:rsid w:val="007E1243"/>
    <w:rsid w:val="007E1CC1"/>
    <w:rsid w:val="007E1E11"/>
    <w:rsid w:val="007E2388"/>
    <w:rsid w:val="007E33C7"/>
    <w:rsid w:val="007E5285"/>
    <w:rsid w:val="007E5EAA"/>
    <w:rsid w:val="007E67F7"/>
    <w:rsid w:val="007E7553"/>
    <w:rsid w:val="007E7ECA"/>
    <w:rsid w:val="007F03A4"/>
    <w:rsid w:val="007F0C61"/>
    <w:rsid w:val="007F0C86"/>
    <w:rsid w:val="007F1205"/>
    <w:rsid w:val="007F13C7"/>
    <w:rsid w:val="007F394F"/>
    <w:rsid w:val="007F3BD1"/>
    <w:rsid w:val="007F3E17"/>
    <w:rsid w:val="007F4457"/>
    <w:rsid w:val="007F5257"/>
    <w:rsid w:val="007F57EF"/>
    <w:rsid w:val="007F5BE7"/>
    <w:rsid w:val="007F6DFF"/>
    <w:rsid w:val="007F770E"/>
    <w:rsid w:val="007F78D7"/>
    <w:rsid w:val="007F7B80"/>
    <w:rsid w:val="007F7DB7"/>
    <w:rsid w:val="007F7EDE"/>
    <w:rsid w:val="008003E5"/>
    <w:rsid w:val="008011B2"/>
    <w:rsid w:val="00801504"/>
    <w:rsid w:val="008016A0"/>
    <w:rsid w:val="00801FFF"/>
    <w:rsid w:val="008026E1"/>
    <w:rsid w:val="008027D7"/>
    <w:rsid w:val="00802C8A"/>
    <w:rsid w:val="00803127"/>
    <w:rsid w:val="0080314C"/>
    <w:rsid w:val="00803D4C"/>
    <w:rsid w:val="008041DE"/>
    <w:rsid w:val="00804CC9"/>
    <w:rsid w:val="00804E62"/>
    <w:rsid w:val="008054E8"/>
    <w:rsid w:val="00805B93"/>
    <w:rsid w:val="008065F7"/>
    <w:rsid w:val="008067BF"/>
    <w:rsid w:val="00806839"/>
    <w:rsid w:val="008069B7"/>
    <w:rsid w:val="00807BB6"/>
    <w:rsid w:val="00807C51"/>
    <w:rsid w:val="008101ED"/>
    <w:rsid w:val="008105CE"/>
    <w:rsid w:val="008106C9"/>
    <w:rsid w:val="00810732"/>
    <w:rsid w:val="00810DBF"/>
    <w:rsid w:val="00811350"/>
    <w:rsid w:val="00811902"/>
    <w:rsid w:val="00811B43"/>
    <w:rsid w:val="0081262B"/>
    <w:rsid w:val="00812AB5"/>
    <w:rsid w:val="00813970"/>
    <w:rsid w:val="00813B99"/>
    <w:rsid w:val="00813BC3"/>
    <w:rsid w:val="0081486E"/>
    <w:rsid w:val="00814B52"/>
    <w:rsid w:val="00814B81"/>
    <w:rsid w:val="00814DA5"/>
    <w:rsid w:val="00814EA4"/>
    <w:rsid w:val="00814EB0"/>
    <w:rsid w:val="00816693"/>
    <w:rsid w:val="00817109"/>
    <w:rsid w:val="008207D6"/>
    <w:rsid w:val="00820967"/>
    <w:rsid w:val="00821115"/>
    <w:rsid w:val="00821512"/>
    <w:rsid w:val="00821731"/>
    <w:rsid w:val="008217CA"/>
    <w:rsid w:val="00821A48"/>
    <w:rsid w:val="00821AFF"/>
    <w:rsid w:val="00821BEB"/>
    <w:rsid w:val="0082208F"/>
    <w:rsid w:val="00823F00"/>
    <w:rsid w:val="00824318"/>
    <w:rsid w:val="00824E61"/>
    <w:rsid w:val="00825FA8"/>
    <w:rsid w:val="008267C7"/>
    <w:rsid w:val="00826C1A"/>
    <w:rsid w:val="00826D7F"/>
    <w:rsid w:val="00826E72"/>
    <w:rsid w:val="0082702F"/>
    <w:rsid w:val="00827EDD"/>
    <w:rsid w:val="00830369"/>
    <w:rsid w:val="0083115A"/>
    <w:rsid w:val="008317CC"/>
    <w:rsid w:val="00831C8B"/>
    <w:rsid w:val="00832121"/>
    <w:rsid w:val="00832B3E"/>
    <w:rsid w:val="00832BD1"/>
    <w:rsid w:val="00832C20"/>
    <w:rsid w:val="00832E4E"/>
    <w:rsid w:val="00832E86"/>
    <w:rsid w:val="00833356"/>
    <w:rsid w:val="0083353F"/>
    <w:rsid w:val="0083371D"/>
    <w:rsid w:val="00833C8E"/>
    <w:rsid w:val="008353E0"/>
    <w:rsid w:val="008362E3"/>
    <w:rsid w:val="0083679E"/>
    <w:rsid w:val="00836C53"/>
    <w:rsid w:val="00837D0B"/>
    <w:rsid w:val="00842B8E"/>
    <w:rsid w:val="008431BE"/>
    <w:rsid w:val="00843232"/>
    <w:rsid w:val="00843A19"/>
    <w:rsid w:val="00844526"/>
    <w:rsid w:val="0084461D"/>
    <w:rsid w:val="008447C9"/>
    <w:rsid w:val="00845F45"/>
    <w:rsid w:val="008460D6"/>
    <w:rsid w:val="008461EC"/>
    <w:rsid w:val="00846CFD"/>
    <w:rsid w:val="008472FE"/>
    <w:rsid w:val="008478EC"/>
    <w:rsid w:val="00847F00"/>
    <w:rsid w:val="00850FBE"/>
    <w:rsid w:val="0085173A"/>
    <w:rsid w:val="00851E54"/>
    <w:rsid w:val="00852C13"/>
    <w:rsid w:val="00852EBE"/>
    <w:rsid w:val="00852F7A"/>
    <w:rsid w:val="00853B44"/>
    <w:rsid w:val="008552B1"/>
    <w:rsid w:val="0085532F"/>
    <w:rsid w:val="00856065"/>
    <w:rsid w:val="00856B89"/>
    <w:rsid w:val="00856C05"/>
    <w:rsid w:val="00856C34"/>
    <w:rsid w:val="00857806"/>
    <w:rsid w:val="00860262"/>
    <w:rsid w:val="00860646"/>
    <w:rsid w:val="00860D49"/>
    <w:rsid w:val="00860E60"/>
    <w:rsid w:val="00860E84"/>
    <w:rsid w:val="00861559"/>
    <w:rsid w:val="00861BF0"/>
    <w:rsid w:val="00862819"/>
    <w:rsid w:val="00862CA0"/>
    <w:rsid w:val="00862ECE"/>
    <w:rsid w:val="008631D0"/>
    <w:rsid w:val="00863AC6"/>
    <w:rsid w:val="00863AFB"/>
    <w:rsid w:val="00863F60"/>
    <w:rsid w:val="0086497A"/>
    <w:rsid w:val="00865444"/>
    <w:rsid w:val="00865686"/>
    <w:rsid w:val="00865777"/>
    <w:rsid w:val="00866953"/>
    <w:rsid w:val="00866B57"/>
    <w:rsid w:val="00866B80"/>
    <w:rsid w:val="00866BF1"/>
    <w:rsid w:val="00866D6B"/>
    <w:rsid w:val="00867B93"/>
    <w:rsid w:val="00867BE3"/>
    <w:rsid w:val="008701E6"/>
    <w:rsid w:val="008707C3"/>
    <w:rsid w:val="00870EF8"/>
    <w:rsid w:val="00870F5A"/>
    <w:rsid w:val="008715F9"/>
    <w:rsid w:val="00871AEE"/>
    <w:rsid w:val="0087234C"/>
    <w:rsid w:val="00872581"/>
    <w:rsid w:val="00872A2F"/>
    <w:rsid w:val="00872D41"/>
    <w:rsid w:val="008733F1"/>
    <w:rsid w:val="00873482"/>
    <w:rsid w:val="00873BCC"/>
    <w:rsid w:val="008747A0"/>
    <w:rsid w:val="008747D5"/>
    <w:rsid w:val="0087489C"/>
    <w:rsid w:val="00874A73"/>
    <w:rsid w:val="00875102"/>
    <w:rsid w:val="0087513C"/>
    <w:rsid w:val="0087540B"/>
    <w:rsid w:val="00875698"/>
    <w:rsid w:val="00875CCF"/>
    <w:rsid w:val="0087624B"/>
    <w:rsid w:val="00876E61"/>
    <w:rsid w:val="008777EF"/>
    <w:rsid w:val="0088164C"/>
    <w:rsid w:val="00881BAC"/>
    <w:rsid w:val="00881BDC"/>
    <w:rsid w:val="00882461"/>
    <w:rsid w:val="00882AD8"/>
    <w:rsid w:val="00885247"/>
    <w:rsid w:val="00885C22"/>
    <w:rsid w:val="00885F90"/>
    <w:rsid w:val="00886323"/>
    <w:rsid w:val="00886F8B"/>
    <w:rsid w:val="00887CF7"/>
    <w:rsid w:val="008902F0"/>
    <w:rsid w:val="0089056E"/>
    <w:rsid w:val="0089097C"/>
    <w:rsid w:val="00890BC3"/>
    <w:rsid w:val="0089109F"/>
    <w:rsid w:val="00891148"/>
    <w:rsid w:val="008912D4"/>
    <w:rsid w:val="0089173E"/>
    <w:rsid w:val="00891FD0"/>
    <w:rsid w:val="008921A3"/>
    <w:rsid w:val="00892722"/>
    <w:rsid w:val="00892950"/>
    <w:rsid w:val="00892A4B"/>
    <w:rsid w:val="0089375C"/>
    <w:rsid w:val="00893E33"/>
    <w:rsid w:val="0089410E"/>
    <w:rsid w:val="00897395"/>
    <w:rsid w:val="008979A4"/>
    <w:rsid w:val="008A056D"/>
    <w:rsid w:val="008A0BB5"/>
    <w:rsid w:val="008A0F16"/>
    <w:rsid w:val="008A1F59"/>
    <w:rsid w:val="008A29B1"/>
    <w:rsid w:val="008A29CF"/>
    <w:rsid w:val="008A2CC8"/>
    <w:rsid w:val="008A461F"/>
    <w:rsid w:val="008A52B1"/>
    <w:rsid w:val="008A5C9E"/>
    <w:rsid w:val="008A5F8C"/>
    <w:rsid w:val="008A6304"/>
    <w:rsid w:val="008A6608"/>
    <w:rsid w:val="008A7517"/>
    <w:rsid w:val="008B0659"/>
    <w:rsid w:val="008B0BB8"/>
    <w:rsid w:val="008B0BC0"/>
    <w:rsid w:val="008B13C1"/>
    <w:rsid w:val="008B1997"/>
    <w:rsid w:val="008B24DF"/>
    <w:rsid w:val="008B262A"/>
    <w:rsid w:val="008B31ED"/>
    <w:rsid w:val="008B3227"/>
    <w:rsid w:val="008B3C7A"/>
    <w:rsid w:val="008B3F90"/>
    <w:rsid w:val="008B40BA"/>
    <w:rsid w:val="008B4170"/>
    <w:rsid w:val="008B4904"/>
    <w:rsid w:val="008B4D0F"/>
    <w:rsid w:val="008B56C6"/>
    <w:rsid w:val="008B5A27"/>
    <w:rsid w:val="008B5C79"/>
    <w:rsid w:val="008B7628"/>
    <w:rsid w:val="008B782D"/>
    <w:rsid w:val="008B7E29"/>
    <w:rsid w:val="008C0113"/>
    <w:rsid w:val="008C0D57"/>
    <w:rsid w:val="008C0E57"/>
    <w:rsid w:val="008C394B"/>
    <w:rsid w:val="008C4176"/>
    <w:rsid w:val="008C48DC"/>
    <w:rsid w:val="008C522F"/>
    <w:rsid w:val="008C55D3"/>
    <w:rsid w:val="008C58DE"/>
    <w:rsid w:val="008C5ED1"/>
    <w:rsid w:val="008C6597"/>
    <w:rsid w:val="008C71F3"/>
    <w:rsid w:val="008C76E2"/>
    <w:rsid w:val="008D2B96"/>
    <w:rsid w:val="008D2DE1"/>
    <w:rsid w:val="008D32D8"/>
    <w:rsid w:val="008D387C"/>
    <w:rsid w:val="008D3E94"/>
    <w:rsid w:val="008D4238"/>
    <w:rsid w:val="008D46C3"/>
    <w:rsid w:val="008D4CFE"/>
    <w:rsid w:val="008D6961"/>
    <w:rsid w:val="008D71D3"/>
    <w:rsid w:val="008D76EE"/>
    <w:rsid w:val="008E0104"/>
    <w:rsid w:val="008E0113"/>
    <w:rsid w:val="008E0B19"/>
    <w:rsid w:val="008E251F"/>
    <w:rsid w:val="008E3F74"/>
    <w:rsid w:val="008E4E45"/>
    <w:rsid w:val="008E50DF"/>
    <w:rsid w:val="008E5F0B"/>
    <w:rsid w:val="008E611D"/>
    <w:rsid w:val="008E649E"/>
    <w:rsid w:val="008E6A0C"/>
    <w:rsid w:val="008E6A52"/>
    <w:rsid w:val="008E6C4F"/>
    <w:rsid w:val="008E70FA"/>
    <w:rsid w:val="008E73DD"/>
    <w:rsid w:val="008E7ABD"/>
    <w:rsid w:val="008E7BE6"/>
    <w:rsid w:val="008E7FB2"/>
    <w:rsid w:val="008F060B"/>
    <w:rsid w:val="008F0D72"/>
    <w:rsid w:val="008F0FC5"/>
    <w:rsid w:val="008F1288"/>
    <w:rsid w:val="008F1703"/>
    <w:rsid w:val="008F1889"/>
    <w:rsid w:val="008F1B73"/>
    <w:rsid w:val="008F2570"/>
    <w:rsid w:val="008F2A2C"/>
    <w:rsid w:val="008F3292"/>
    <w:rsid w:val="008F3624"/>
    <w:rsid w:val="008F37EA"/>
    <w:rsid w:val="008F3F96"/>
    <w:rsid w:val="008F4354"/>
    <w:rsid w:val="008F4BC4"/>
    <w:rsid w:val="008F55EA"/>
    <w:rsid w:val="008F6099"/>
    <w:rsid w:val="008F6C70"/>
    <w:rsid w:val="008F776A"/>
    <w:rsid w:val="0090053D"/>
    <w:rsid w:val="00900DB8"/>
    <w:rsid w:val="00900EC6"/>
    <w:rsid w:val="0090156F"/>
    <w:rsid w:val="009018B3"/>
    <w:rsid w:val="00902094"/>
    <w:rsid w:val="009026A2"/>
    <w:rsid w:val="00902EA0"/>
    <w:rsid w:val="009043B0"/>
    <w:rsid w:val="00904C45"/>
    <w:rsid w:val="00905013"/>
    <w:rsid w:val="009054A2"/>
    <w:rsid w:val="00906119"/>
    <w:rsid w:val="00906297"/>
    <w:rsid w:val="009062D1"/>
    <w:rsid w:val="009067AA"/>
    <w:rsid w:val="009067AD"/>
    <w:rsid w:val="009071AC"/>
    <w:rsid w:val="009073F4"/>
    <w:rsid w:val="00907577"/>
    <w:rsid w:val="00911DE1"/>
    <w:rsid w:val="0091224D"/>
    <w:rsid w:val="0091270D"/>
    <w:rsid w:val="00912CEC"/>
    <w:rsid w:val="0091371F"/>
    <w:rsid w:val="00914367"/>
    <w:rsid w:val="009147AF"/>
    <w:rsid w:val="009147DD"/>
    <w:rsid w:val="00915F39"/>
    <w:rsid w:val="0091746B"/>
    <w:rsid w:val="009207AC"/>
    <w:rsid w:val="00920B23"/>
    <w:rsid w:val="009215A7"/>
    <w:rsid w:val="00921ACF"/>
    <w:rsid w:val="00921D50"/>
    <w:rsid w:val="00923F2B"/>
    <w:rsid w:val="00924360"/>
    <w:rsid w:val="0092492F"/>
    <w:rsid w:val="00924C2E"/>
    <w:rsid w:val="00925040"/>
    <w:rsid w:val="00925913"/>
    <w:rsid w:val="00925DF0"/>
    <w:rsid w:val="00926540"/>
    <w:rsid w:val="00927DF7"/>
    <w:rsid w:val="00931839"/>
    <w:rsid w:val="00931A43"/>
    <w:rsid w:val="00931A46"/>
    <w:rsid w:val="00932057"/>
    <w:rsid w:val="00932C57"/>
    <w:rsid w:val="00934CF1"/>
    <w:rsid w:val="00935B86"/>
    <w:rsid w:val="00935BAA"/>
    <w:rsid w:val="00936A68"/>
    <w:rsid w:val="00937B44"/>
    <w:rsid w:val="00940E59"/>
    <w:rsid w:val="00941650"/>
    <w:rsid w:val="00941D1E"/>
    <w:rsid w:val="00942421"/>
    <w:rsid w:val="00942CCB"/>
    <w:rsid w:val="009442B0"/>
    <w:rsid w:val="009443F5"/>
    <w:rsid w:val="00944628"/>
    <w:rsid w:val="00944986"/>
    <w:rsid w:val="00944D2E"/>
    <w:rsid w:val="00945001"/>
    <w:rsid w:val="009454E3"/>
    <w:rsid w:val="00945ABA"/>
    <w:rsid w:val="009461D9"/>
    <w:rsid w:val="00946DCD"/>
    <w:rsid w:val="0095060D"/>
    <w:rsid w:val="009524A4"/>
    <w:rsid w:val="009529D0"/>
    <w:rsid w:val="009542E7"/>
    <w:rsid w:val="009545D8"/>
    <w:rsid w:val="00954A0F"/>
    <w:rsid w:val="00954FB8"/>
    <w:rsid w:val="009550E0"/>
    <w:rsid w:val="009553FB"/>
    <w:rsid w:val="00955826"/>
    <w:rsid w:val="00956B05"/>
    <w:rsid w:val="00957658"/>
    <w:rsid w:val="00957808"/>
    <w:rsid w:val="00957CE9"/>
    <w:rsid w:val="009600D6"/>
    <w:rsid w:val="0096054F"/>
    <w:rsid w:val="00960861"/>
    <w:rsid w:val="009608C9"/>
    <w:rsid w:val="00960A85"/>
    <w:rsid w:val="00961371"/>
    <w:rsid w:val="009613EC"/>
    <w:rsid w:val="00962031"/>
    <w:rsid w:val="00962511"/>
    <w:rsid w:val="009637DE"/>
    <w:rsid w:val="009641DB"/>
    <w:rsid w:val="00964991"/>
    <w:rsid w:val="009660AB"/>
    <w:rsid w:val="009668BF"/>
    <w:rsid w:val="00966FD6"/>
    <w:rsid w:val="0097026E"/>
    <w:rsid w:val="00970C2C"/>
    <w:rsid w:val="0097123F"/>
    <w:rsid w:val="00971CD5"/>
    <w:rsid w:val="0097227B"/>
    <w:rsid w:val="00972530"/>
    <w:rsid w:val="009725C7"/>
    <w:rsid w:val="00972CD7"/>
    <w:rsid w:val="009732AD"/>
    <w:rsid w:val="009737BF"/>
    <w:rsid w:val="00973925"/>
    <w:rsid w:val="00973D3C"/>
    <w:rsid w:val="009741B5"/>
    <w:rsid w:val="00974C7D"/>
    <w:rsid w:val="0097566B"/>
    <w:rsid w:val="00975EF2"/>
    <w:rsid w:val="00976512"/>
    <w:rsid w:val="0097705F"/>
    <w:rsid w:val="00977549"/>
    <w:rsid w:val="00977667"/>
    <w:rsid w:val="00977FF6"/>
    <w:rsid w:val="009801B2"/>
    <w:rsid w:val="009807D2"/>
    <w:rsid w:val="00980A50"/>
    <w:rsid w:val="00980D0B"/>
    <w:rsid w:val="00981A91"/>
    <w:rsid w:val="00981E1A"/>
    <w:rsid w:val="00982941"/>
    <w:rsid w:val="00982A18"/>
    <w:rsid w:val="00983C10"/>
    <w:rsid w:val="009841AD"/>
    <w:rsid w:val="009843AB"/>
    <w:rsid w:val="00984429"/>
    <w:rsid w:val="0098446B"/>
    <w:rsid w:val="00984609"/>
    <w:rsid w:val="0098487B"/>
    <w:rsid w:val="0098563D"/>
    <w:rsid w:val="009857D4"/>
    <w:rsid w:val="00985EB5"/>
    <w:rsid w:val="00986FAD"/>
    <w:rsid w:val="00987BDB"/>
    <w:rsid w:val="00990499"/>
    <w:rsid w:val="00990E63"/>
    <w:rsid w:val="009919C0"/>
    <w:rsid w:val="00992C90"/>
    <w:rsid w:val="00993EEA"/>
    <w:rsid w:val="0099405A"/>
    <w:rsid w:val="0099435E"/>
    <w:rsid w:val="0099474D"/>
    <w:rsid w:val="00994F2A"/>
    <w:rsid w:val="00995E89"/>
    <w:rsid w:val="00997EC1"/>
    <w:rsid w:val="009A0A22"/>
    <w:rsid w:val="009A0AB1"/>
    <w:rsid w:val="009A1205"/>
    <w:rsid w:val="009A1F21"/>
    <w:rsid w:val="009A2134"/>
    <w:rsid w:val="009A2C01"/>
    <w:rsid w:val="009A3084"/>
    <w:rsid w:val="009A3A96"/>
    <w:rsid w:val="009A3B33"/>
    <w:rsid w:val="009A4A07"/>
    <w:rsid w:val="009A4FCB"/>
    <w:rsid w:val="009A5514"/>
    <w:rsid w:val="009A5DB9"/>
    <w:rsid w:val="009A5F7A"/>
    <w:rsid w:val="009A69E8"/>
    <w:rsid w:val="009A75EF"/>
    <w:rsid w:val="009A7E82"/>
    <w:rsid w:val="009B0D3E"/>
    <w:rsid w:val="009B1342"/>
    <w:rsid w:val="009B1832"/>
    <w:rsid w:val="009B2125"/>
    <w:rsid w:val="009B226F"/>
    <w:rsid w:val="009B277B"/>
    <w:rsid w:val="009B3256"/>
    <w:rsid w:val="009B34BD"/>
    <w:rsid w:val="009B384C"/>
    <w:rsid w:val="009B3CA7"/>
    <w:rsid w:val="009B450A"/>
    <w:rsid w:val="009B500A"/>
    <w:rsid w:val="009B5BA7"/>
    <w:rsid w:val="009B5C43"/>
    <w:rsid w:val="009B609C"/>
    <w:rsid w:val="009B6A5A"/>
    <w:rsid w:val="009B6ABB"/>
    <w:rsid w:val="009B6DA1"/>
    <w:rsid w:val="009B7D62"/>
    <w:rsid w:val="009C1240"/>
    <w:rsid w:val="009C17A1"/>
    <w:rsid w:val="009C1816"/>
    <w:rsid w:val="009C1F1E"/>
    <w:rsid w:val="009C2735"/>
    <w:rsid w:val="009C2AF1"/>
    <w:rsid w:val="009C3E5F"/>
    <w:rsid w:val="009C41FD"/>
    <w:rsid w:val="009C44FE"/>
    <w:rsid w:val="009C46FD"/>
    <w:rsid w:val="009C4D28"/>
    <w:rsid w:val="009C5819"/>
    <w:rsid w:val="009C6529"/>
    <w:rsid w:val="009C657F"/>
    <w:rsid w:val="009C66EA"/>
    <w:rsid w:val="009C6A53"/>
    <w:rsid w:val="009C735C"/>
    <w:rsid w:val="009C74A3"/>
    <w:rsid w:val="009C75F0"/>
    <w:rsid w:val="009C7795"/>
    <w:rsid w:val="009C77CB"/>
    <w:rsid w:val="009D040A"/>
    <w:rsid w:val="009D0A1C"/>
    <w:rsid w:val="009D0B55"/>
    <w:rsid w:val="009D105A"/>
    <w:rsid w:val="009D11A2"/>
    <w:rsid w:val="009D1FEB"/>
    <w:rsid w:val="009D27CB"/>
    <w:rsid w:val="009D3E75"/>
    <w:rsid w:val="009D402B"/>
    <w:rsid w:val="009D4508"/>
    <w:rsid w:val="009D469A"/>
    <w:rsid w:val="009D46A2"/>
    <w:rsid w:val="009D4980"/>
    <w:rsid w:val="009D4B78"/>
    <w:rsid w:val="009D513E"/>
    <w:rsid w:val="009D56B8"/>
    <w:rsid w:val="009D5E8D"/>
    <w:rsid w:val="009D5EB0"/>
    <w:rsid w:val="009D61FB"/>
    <w:rsid w:val="009D71A8"/>
    <w:rsid w:val="009D725E"/>
    <w:rsid w:val="009D73D9"/>
    <w:rsid w:val="009E01A8"/>
    <w:rsid w:val="009E0218"/>
    <w:rsid w:val="009E039D"/>
    <w:rsid w:val="009E0B50"/>
    <w:rsid w:val="009E0FB7"/>
    <w:rsid w:val="009E1A1E"/>
    <w:rsid w:val="009E1F24"/>
    <w:rsid w:val="009E1F79"/>
    <w:rsid w:val="009E20BE"/>
    <w:rsid w:val="009E22E5"/>
    <w:rsid w:val="009E2BD7"/>
    <w:rsid w:val="009E311C"/>
    <w:rsid w:val="009E4AA5"/>
    <w:rsid w:val="009E4D6F"/>
    <w:rsid w:val="009E4EE5"/>
    <w:rsid w:val="009E5025"/>
    <w:rsid w:val="009E52D0"/>
    <w:rsid w:val="009E53E1"/>
    <w:rsid w:val="009E618C"/>
    <w:rsid w:val="009E6585"/>
    <w:rsid w:val="009E668A"/>
    <w:rsid w:val="009E6C3A"/>
    <w:rsid w:val="009E7100"/>
    <w:rsid w:val="009E7182"/>
    <w:rsid w:val="009E74B3"/>
    <w:rsid w:val="009E781A"/>
    <w:rsid w:val="009E7F65"/>
    <w:rsid w:val="009F09A8"/>
    <w:rsid w:val="009F0A0F"/>
    <w:rsid w:val="009F0E48"/>
    <w:rsid w:val="009F118E"/>
    <w:rsid w:val="009F1EE4"/>
    <w:rsid w:val="009F2C19"/>
    <w:rsid w:val="009F3CE8"/>
    <w:rsid w:val="009F3D37"/>
    <w:rsid w:val="009F3D45"/>
    <w:rsid w:val="009F49FE"/>
    <w:rsid w:val="009F4A5F"/>
    <w:rsid w:val="009F4A89"/>
    <w:rsid w:val="009F4B5B"/>
    <w:rsid w:val="009F4E26"/>
    <w:rsid w:val="009F5265"/>
    <w:rsid w:val="009F5C0D"/>
    <w:rsid w:val="009F77CB"/>
    <w:rsid w:val="009F7DE5"/>
    <w:rsid w:val="009F7FB1"/>
    <w:rsid w:val="00A0014A"/>
    <w:rsid w:val="00A0019B"/>
    <w:rsid w:val="00A005EC"/>
    <w:rsid w:val="00A006CE"/>
    <w:rsid w:val="00A00E59"/>
    <w:rsid w:val="00A01430"/>
    <w:rsid w:val="00A01762"/>
    <w:rsid w:val="00A02499"/>
    <w:rsid w:val="00A02EED"/>
    <w:rsid w:val="00A030F7"/>
    <w:rsid w:val="00A03F31"/>
    <w:rsid w:val="00A046A1"/>
    <w:rsid w:val="00A050F5"/>
    <w:rsid w:val="00A0549E"/>
    <w:rsid w:val="00A05D63"/>
    <w:rsid w:val="00A0654F"/>
    <w:rsid w:val="00A06789"/>
    <w:rsid w:val="00A10365"/>
    <w:rsid w:val="00A10BFA"/>
    <w:rsid w:val="00A10FB7"/>
    <w:rsid w:val="00A11E53"/>
    <w:rsid w:val="00A12132"/>
    <w:rsid w:val="00A12322"/>
    <w:rsid w:val="00A128ED"/>
    <w:rsid w:val="00A12983"/>
    <w:rsid w:val="00A12C0A"/>
    <w:rsid w:val="00A12E5E"/>
    <w:rsid w:val="00A148EA"/>
    <w:rsid w:val="00A14B81"/>
    <w:rsid w:val="00A1527C"/>
    <w:rsid w:val="00A15F81"/>
    <w:rsid w:val="00A17C1B"/>
    <w:rsid w:val="00A20128"/>
    <w:rsid w:val="00A20192"/>
    <w:rsid w:val="00A2025C"/>
    <w:rsid w:val="00A207F6"/>
    <w:rsid w:val="00A20815"/>
    <w:rsid w:val="00A2163E"/>
    <w:rsid w:val="00A21BAF"/>
    <w:rsid w:val="00A224C7"/>
    <w:rsid w:val="00A2499A"/>
    <w:rsid w:val="00A24A25"/>
    <w:rsid w:val="00A24C9F"/>
    <w:rsid w:val="00A25776"/>
    <w:rsid w:val="00A25983"/>
    <w:rsid w:val="00A25E43"/>
    <w:rsid w:val="00A25F68"/>
    <w:rsid w:val="00A25FED"/>
    <w:rsid w:val="00A27273"/>
    <w:rsid w:val="00A27673"/>
    <w:rsid w:val="00A2783D"/>
    <w:rsid w:val="00A27E66"/>
    <w:rsid w:val="00A3186A"/>
    <w:rsid w:val="00A31A4D"/>
    <w:rsid w:val="00A335AF"/>
    <w:rsid w:val="00A33FD4"/>
    <w:rsid w:val="00A342A2"/>
    <w:rsid w:val="00A342C7"/>
    <w:rsid w:val="00A34576"/>
    <w:rsid w:val="00A3663B"/>
    <w:rsid w:val="00A36885"/>
    <w:rsid w:val="00A36A2B"/>
    <w:rsid w:val="00A371F5"/>
    <w:rsid w:val="00A3745D"/>
    <w:rsid w:val="00A40428"/>
    <w:rsid w:val="00A411FA"/>
    <w:rsid w:val="00A412C3"/>
    <w:rsid w:val="00A41568"/>
    <w:rsid w:val="00A41AF8"/>
    <w:rsid w:val="00A41BEE"/>
    <w:rsid w:val="00A42805"/>
    <w:rsid w:val="00A44DA2"/>
    <w:rsid w:val="00A458E6"/>
    <w:rsid w:val="00A4676C"/>
    <w:rsid w:val="00A469C3"/>
    <w:rsid w:val="00A46F7B"/>
    <w:rsid w:val="00A50A8C"/>
    <w:rsid w:val="00A518F0"/>
    <w:rsid w:val="00A51A6B"/>
    <w:rsid w:val="00A51BAF"/>
    <w:rsid w:val="00A51EAD"/>
    <w:rsid w:val="00A52551"/>
    <w:rsid w:val="00A5296A"/>
    <w:rsid w:val="00A52B86"/>
    <w:rsid w:val="00A53AEB"/>
    <w:rsid w:val="00A5432C"/>
    <w:rsid w:val="00A548A8"/>
    <w:rsid w:val="00A54FB7"/>
    <w:rsid w:val="00A55191"/>
    <w:rsid w:val="00A55278"/>
    <w:rsid w:val="00A55300"/>
    <w:rsid w:val="00A55A51"/>
    <w:rsid w:val="00A56B30"/>
    <w:rsid w:val="00A5768D"/>
    <w:rsid w:val="00A57A26"/>
    <w:rsid w:val="00A6016B"/>
    <w:rsid w:val="00A602D4"/>
    <w:rsid w:val="00A6093C"/>
    <w:rsid w:val="00A6123F"/>
    <w:rsid w:val="00A62BE4"/>
    <w:rsid w:val="00A64AB7"/>
    <w:rsid w:val="00A64FF9"/>
    <w:rsid w:val="00A6538B"/>
    <w:rsid w:val="00A6582C"/>
    <w:rsid w:val="00A65F43"/>
    <w:rsid w:val="00A66073"/>
    <w:rsid w:val="00A66B78"/>
    <w:rsid w:val="00A7003F"/>
    <w:rsid w:val="00A70638"/>
    <w:rsid w:val="00A71387"/>
    <w:rsid w:val="00A717B3"/>
    <w:rsid w:val="00A72684"/>
    <w:rsid w:val="00A728B2"/>
    <w:rsid w:val="00A72C6F"/>
    <w:rsid w:val="00A730C6"/>
    <w:rsid w:val="00A731B6"/>
    <w:rsid w:val="00A7410D"/>
    <w:rsid w:val="00A74661"/>
    <w:rsid w:val="00A74E5C"/>
    <w:rsid w:val="00A75114"/>
    <w:rsid w:val="00A751C9"/>
    <w:rsid w:val="00A75C3F"/>
    <w:rsid w:val="00A7665C"/>
    <w:rsid w:val="00A77D61"/>
    <w:rsid w:val="00A8154F"/>
    <w:rsid w:val="00A81935"/>
    <w:rsid w:val="00A81BB6"/>
    <w:rsid w:val="00A81C6F"/>
    <w:rsid w:val="00A8276F"/>
    <w:rsid w:val="00A830C0"/>
    <w:rsid w:val="00A838A2"/>
    <w:rsid w:val="00A83A4F"/>
    <w:rsid w:val="00A83D7C"/>
    <w:rsid w:val="00A84106"/>
    <w:rsid w:val="00A84309"/>
    <w:rsid w:val="00A85268"/>
    <w:rsid w:val="00A8698D"/>
    <w:rsid w:val="00A87BF3"/>
    <w:rsid w:val="00A87C08"/>
    <w:rsid w:val="00A87F2B"/>
    <w:rsid w:val="00A910CE"/>
    <w:rsid w:val="00A912E0"/>
    <w:rsid w:val="00A924BF"/>
    <w:rsid w:val="00A9272C"/>
    <w:rsid w:val="00A92F92"/>
    <w:rsid w:val="00A936F8"/>
    <w:rsid w:val="00A942EC"/>
    <w:rsid w:val="00A9490A"/>
    <w:rsid w:val="00A95D9A"/>
    <w:rsid w:val="00A96F97"/>
    <w:rsid w:val="00AA0252"/>
    <w:rsid w:val="00AA07BD"/>
    <w:rsid w:val="00AA08A8"/>
    <w:rsid w:val="00AA0F3E"/>
    <w:rsid w:val="00AA130E"/>
    <w:rsid w:val="00AA175B"/>
    <w:rsid w:val="00AA25A3"/>
    <w:rsid w:val="00AA28AB"/>
    <w:rsid w:val="00AA2FB1"/>
    <w:rsid w:val="00AA386E"/>
    <w:rsid w:val="00AA3915"/>
    <w:rsid w:val="00AA3C81"/>
    <w:rsid w:val="00AA4D89"/>
    <w:rsid w:val="00AA5097"/>
    <w:rsid w:val="00AA585F"/>
    <w:rsid w:val="00AA5997"/>
    <w:rsid w:val="00AA6249"/>
    <w:rsid w:val="00AA68A8"/>
    <w:rsid w:val="00AA7982"/>
    <w:rsid w:val="00AA7F2A"/>
    <w:rsid w:val="00AA7F4C"/>
    <w:rsid w:val="00AB06D7"/>
    <w:rsid w:val="00AB0714"/>
    <w:rsid w:val="00AB079C"/>
    <w:rsid w:val="00AB0E95"/>
    <w:rsid w:val="00AB1291"/>
    <w:rsid w:val="00AB161B"/>
    <w:rsid w:val="00AB1966"/>
    <w:rsid w:val="00AB2391"/>
    <w:rsid w:val="00AB2C94"/>
    <w:rsid w:val="00AB2EB9"/>
    <w:rsid w:val="00AB361B"/>
    <w:rsid w:val="00AB4062"/>
    <w:rsid w:val="00AB416E"/>
    <w:rsid w:val="00AB528B"/>
    <w:rsid w:val="00AB52B2"/>
    <w:rsid w:val="00AB5AC3"/>
    <w:rsid w:val="00AB5C6D"/>
    <w:rsid w:val="00AB613A"/>
    <w:rsid w:val="00AB7698"/>
    <w:rsid w:val="00AC0A80"/>
    <w:rsid w:val="00AC0D65"/>
    <w:rsid w:val="00AC0DC6"/>
    <w:rsid w:val="00AC1D39"/>
    <w:rsid w:val="00AC1E8F"/>
    <w:rsid w:val="00AC2AF9"/>
    <w:rsid w:val="00AC2B9B"/>
    <w:rsid w:val="00AC39FF"/>
    <w:rsid w:val="00AC40E8"/>
    <w:rsid w:val="00AC4B31"/>
    <w:rsid w:val="00AC4D84"/>
    <w:rsid w:val="00AC5323"/>
    <w:rsid w:val="00AC59C4"/>
    <w:rsid w:val="00AC6025"/>
    <w:rsid w:val="00AC6679"/>
    <w:rsid w:val="00AC6B88"/>
    <w:rsid w:val="00AC6CC2"/>
    <w:rsid w:val="00AC75AC"/>
    <w:rsid w:val="00AD13FD"/>
    <w:rsid w:val="00AD2BAE"/>
    <w:rsid w:val="00AD2DC4"/>
    <w:rsid w:val="00AD3ECA"/>
    <w:rsid w:val="00AD40A4"/>
    <w:rsid w:val="00AD4A0D"/>
    <w:rsid w:val="00AD4B55"/>
    <w:rsid w:val="00AD4C50"/>
    <w:rsid w:val="00AD4D2A"/>
    <w:rsid w:val="00AD5415"/>
    <w:rsid w:val="00AD5574"/>
    <w:rsid w:val="00AD5601"/>
    <w:rsid w:val="00AD5D6D"/>
    <w:rsid w:val="00AD6715"/>
    <w:rsid w:val="00AD6A25"/>
    <w:rsid w:val="00AD6C52"/>
    <w:rsid w:val="00AD6FEA"/>
    <w:rsid w:val="00AD77B9"/>
    <w:rsid w:val="00AD79E7"/>
    <w:rsid w:val="00AD7D37"/>
    <w:rsid w:val="00AE01BA"/>
    <w:rsid w:val="00AE041C"/>
    <w:rsid w:val="00AE1C36"/>
    <w:rsid w:val="00AE1CD3"/>
    <w:rsid w:val="00AE209D"/>
    <w:rsid w:val="00AE216B"/>
    <w:rsid w:val="00AE4496"/>
    <w:rsid w:val="00AE54BC"/>
    <w:rsid w:val="00AE6008"/>
    <w:rsid w:val="00AE6749"/>
    <w:rsid w:val="00AE7508"/>
    <w:rsid w:val="00AE7D6B"/>
    <w:rsid w:val="00AF02FC"/>
    <w:rsid w:val="00AF0574"/>
    <w:rsid w:val="00AF05E3"/>
    <w:rsid w:val="00AF094F"/>
    <w:rsid w:val="00AF0B51"/>
    <w:rsid w:val="00AF0DFF"/>
    <w:rsid w:val="00AF1640"/>
    <w:rsid w:val="00AF1DF6"/>
    <w:rsid w:val="00AF26CC"/>
    <w:rsid w:val="00AF410A"/>
    <w:rsid w:val="00AF4D8C"/>
    <w:rsid w:val="00AF57CE"/>
    <w:rsid w:val="00AF59E3"/>
    <w:rsid w:val="00AF697C"/>
    <w:rsid w:val="00AF6C3A"/>
    <w:rsid w:val="00AF7081"/>
    <w:rsid w:val="00AF785B"/>
    <w:rsid w:val="00AF7C7D"/>
    <w:rsid w:val="00AF7E42"/>
    <w:rsid w:val="00B0006F"/>
    <w:rsid w:val="00B0007F"/>
    <w:rsid w:val="00B00443"/>
    <w:rsid w:val="00B00E7A"/>
    <w:rsid w:val="00B00F10"/>
    <w:rsid w:val="00B019C0"/>
    <w:rsid w:val="00B01BAC"/>
    <w:rsid w:val="00B026AD"/>
    <w:rsid w:val="00B03C59"/>
    <w:rsid w:val="00B044C6"/>
    <w:rsid w:val="00B04CA0"/>
    <w:rsid w:val="00B04D21"/>
    <w:rsid w:val="00B0550F"/>
    <w:rsid w:val="00B062EE"/>
    <w:rsid w:val="00B0641D"/>
    <w:rsid w:val="00B06619"/>
    <w:rsid w:val="00B06CB2"/>
    <w:rsid w:val="00B072CD"/>
    <w:rsid w:val="00B073C9"/>
    <w:rsid w:val="00B07DD3"/>
    <w:rsid w:val="00B10A42"/>
    <w:rsid w:val="00B10B4D"/>
    <w:rsid w:val="00B10BC2"/>
    <w:rsid w:val="00B11208"/>
    <w:rsid w:val="00B115E9"/>
    <w:rsid w:val="00B118B3"/>
    <w:rsid w:val="00B1193A"/>
    <w:rsid w:val="00B124D3"/>
    <w:rsid w:val="00B12AC5"/>
    <w:rsid w:val="00B12B43"/>
    <w:rsid w:val="00B130BE"/>
    <w:rsid w:val="00B1361C"/>
    <w:rsid w:val="00B13776"/>
    <w:rsid w:val="00B13812"/>
    <w:rsid w:val="00B13BEB"/>
    <w:rsid w:val="00B13EC0"/>
    <w:rsid w:val="00B13F13"/>
    <w:rsid w:val="00B13F5A"/>
    <w:rsid w:val="00B15C96"/>
    <w:rsid w:val="00B162DA"/>
    <w:rsid w:val="00B1728D"/>
    <w:rsid w:val="00B174A7"/>
    <w:rsid w:val="00B17BA7"/>
    <w:rsid w:val="00B17FCB"/>
    <w:rsid w:val="00B20AC8"/>
    <w:rsid w:val="00B20D9A"/>
    <w:rsid w:val="00B20DB7"/>
    <w:rsid w:val="00B2117D"/>
    <w:rsid w:val="00B21959"/>
    <w:rsid w:val="00B219DF"/>
    <w:rsid w:val="00B224D2"/>
    <w:rsid w:val="00B23568"/>
    <w:rsid w:val="00B24498"/>
    <w:rsid w:val="00B24B73"/>
    <w:rsid w:val="00B24BBA"/>
    <w:rsid w:val="00B2538B"/>
    <w:rsid w:val="00B25489"/>
    <w:rsid w:val="00B258EC"/>
    <w:rsid w:val="00B25CF3"/>
    <w:rsid w:val="00B265FB"/>
    <w:rsid w:val="00B2688A"/>
    <w:rsid w:val="00B278D3"/>
    <w:rsid w:val="00B3077A"/>
    <w:rsid w:val="00B307EE"/>
    <w:rsid w:val="00B3203D"/>
    <w:rsid w:val="00B32D94"/>
    <w:rsid w:val="00B34045"/>
    <w:rsid w:val="00B345E0"/>
    <w:rsid w:val="00B34AF9"/>
    <w:rsid w:val="00B34E92"/>
    <w:rsid w:val="00B35357"/>
    <w:rsid w:val="00B35387"/>
    <w:rsid w:val="00B35769"/>
    <w:rsid w:val="00B35C83"/>
    <w:rsid w:val="00B35FDD"/>
    <w:rsid w:val="00B367DD"/>
    <w:rsid w:val="00B36ADC"/>
    <w:rsid w:val="00B36D90"/>
    <w:rsid w:val="00B36F14"/>
    <w:rsid w:val="00B378E8"/>
    <w:rsid w:val="00B40778"/>
    <w:rsid w:val="00B40932"/>
    <w:rsid w:val="00B40BEC"/>
    <w:rsid w:val="00B4159F"/>
    <w:rsid w:val="00B415A2"/>
    <w:rsid w:val="00B4178A"/>
    <w:rsid w:val="00B42047"/>
    <w:rsid w:val="00B42626"/>
    <w:rsid w:val="00B43468"/>
    <w:rsid w:val="00B4403B"/>
    <w:rsid w:val="00B441D3"/>
    <w:rsid w:val="00B44294"/>
    <w:rsid w:val="00B4501B"/>
    <w:rsid w:val="00B4576C"/>
    <w:rsid w:val="00B4633B"/>
    <w:rsid w:val="00B465A3"/>
    <w:rsid w:val="00B46D56"/>
    <w:rsid w:val="00B47DA4"/>
    <w:rsid w:val="00B50508"/>
    <w:rsid w:val="00B50511"/>
    <w:rsid w:val="00B512FB"/>
    <w:rsid w:val="00B52784"/>
    <w:rsid w:val="00B52814"/>
    <w:rsid w:val="00B52E4B"/>
    <w:rsid w:val="00B52F69"/>
    <w:rsid w:val="00B53193"/>
    <w:rsid w:val="00B538DA"/>
    <w:rsid w:val="00B539B6"/>
    <w:rsid w:val="00B53A20"/>
    <w:rsid w:val="00B5544B"/>
    <w:rsid w:val="00B5600A"/>
    <w:rsid w:val="00B56209"/>
    <w:rsid w:val="00B56D3B"/>
    <w:rsid w:val="00B57DFB"/>
    <w:rsid w:val="00B602E2"/>
    <w:rsid w:val="00B611AF"/>
    <w:rsid w:val="00B6161B"/>
    <w:rsid w:val="00B64199"/>
    <w:rsid w:val="00B6479D"/>
    <w:rsid w:val="00B64D47"/>
    <w:rsid w:val="00B64D4F"/>
    <w:rsid w:val="00B64F34"/>
    <w:rsid w:val="00B6559B"/>
    <w:rsid w:val="00B658CB"/>
    <w:rsid w:val="00B65D05"/>
    <w:rsid w:val="00B65E27"/>
    <w:rsid w:val="00B66797"/>
    <w:rsid w:val="00B66816"/>
    <w:rsid w:val="00B668F6"/>
    <w:rsid w:val="00B67943"/>
    <w:rsid w:val="00B67C4D"/>
    <w:rsid w:val="00B67CD4"/>
    <w:rsid w:val="00B7153A"/>
    <w:rsid w:val="00B71644"/>
    <w:rsid w:val="00B716A7"/>
    <w:rsid w:val="00B71EA7"/>
    <w:rsid w:val="00B723A3"/>
    <w:rsid w:val="00B723FA"/>
    <w:rsid w:val="00B72BFD"/>
    <w:rsid w:val="00B730FC"/>
    <w:rsid w:val="00B736E7"/>
    <w:rsid w:val="00B73819"/>
    <w:rsid w:val="00B740B1"/>
    <w:rsid w:val="00B748D1"/>
    <w:rsid w:val="00B75AE2"/>
    <w:rsid w:val="00B75D52"/>
    <w:rsid w:val="00B768F4"/>
    <w:rsid w:val="00B76BD2"/>
    <w:rsid w:val="00B77A19"/>
    <w:rsid w:val="00B77CFA"/>
    <w:rsid w:val="00B77FE5"/>
    <w:rsid w:val="00B8036E"/>
    <w:rsid w:val="00B80B8C"/>
    <w:rsid w:val="00B80E44"/>
    <w:rsid w:val="00B81A6B"/>
    <w:rsid w:val="00B81D6E"/>
    <w:rsid w:val="00B826D4"/>
    <w:rsid w:val="00B8272E"/>
    <w:rsid w:val="00B82ABD"/>
    <w:rsid w:val="00B82C56"/>
    <w:rsid w:val="00B8309C"/>
    <w:rsid w:val="00B83228"/>
    <w:rsid w:val="00B84818"/>
    <w:rsid w:val="00B84C18"/>
    <w:rsid w:val="00B85043"/>
    <w:rsid w:val="00B851C3"/>
    <w:rsid w:val="00B855AD"/>
    <w:rsid w:val="00B875A6"/>
    <w:rsid w:val="00B87A86"/>
    <w:rsid w:val="00B87D47"/>
    <w:rsid w:val="00B9016A"/>
    <w:rsid w:val="00B908FD"/>
    <w:rsid w:val="00B90FAB"/>
    <w:rsid w:val="00B90FC8"/>
    <w:rsid w:val="00B914D6"/>
    <w:rsid w:val="00B9166D"/>
    <w:rsid w:val="00B91673"/>
    <w:rsid w:val="00B91E74"/>
    <w:rsid w:val="00B92264"/>
    <w:rsid w:val="00B923F6"/>
    <w:rsid w:val="00B92973"/>
    <w:rsid w:val="00B93691"/>
    <w:rsid w:val="00B938D7"/>
    <w:rsid w:val="00B94121"/>
    <w:rsid w:val="00B944FE"/>
    <w:rsid w:val="00B94A23"/>
    <w:rsid w:val="00B94D80"/>
    <w:rsid w:val="00B95B65"/>
    <w:rsid w:val="00B95E67"/>
    <w:rsid w:val="00B967F8"/>
    <w:rsid w:val="00B978E3"/>
    <w:rsid w:val="00B97BDC"/>
    <w:rsid w:val="00B97BED"/>
    <w:rsid w:val="00B97E88"/>
    <w:rsid w:val="00BA0456"/>
    <w:rsid w:val="00BA07E2"/>
    <w:rsid w:val="00BA080F"/>
    <w:rsid w:val="00BA0BAF"/>
    <w:rsid w:val="00BA1479"/>
    <w:rsid w:val="00BA2AC5"/>
    <w:rsid w:val="00BA32B0"/>
    <w:rsid w:val="00BA35C3"/>
    <w:rsid w:val="00BA3BFF"/>
    <w:rsid w:val="00BA44D3"/>
    <w:rsid w:val="00BA4744"/>
    <w:rsid w:val="00BA4A1F"/>
    <w:rsid w:val="00BA4C1E"/>
    <w:rsid w:val="00BA525B"/>
    <w:rsid w:val="00BA5504"/>
    <w:rsid w:val="00BA5812"/>
    <w:rsid w:val="00BA6242"/>
    <w:rsid w:val="00BA6452"/>
    <w:rsid w:val="00BA7272"/>
    <w:rsid w:val="00BB00DA"/>
    <w:rsid w:val="00BB076E"/>
    <w:rsid w:val="00BB20DC"/>
    <w:rsid w:val="00BB2906"/>
    <w:rsid w:val="00BB2BA0"/>
    <w:rsid w:val="00BB356E"/>
    <w:rsid w:val="00BB3AF1"/>
    <w:rsid w:val="00BB438D"/>
    <w:rsid w:val="00BB43E6"/>
    <w:rsid w:val="00BB46D4"/>
    <w:rsid w:val="00BB4985"/>
    <w:rsid w:val="00BB6AF7"/>
    <w:rsid w:val="00BB6B20"/>
    <w:rsid w:val="00BB6FE5"/>
    <w:rsid w:val="00BB75B5"/>
    <w:rsid w:val="00BB76EC"/>
    <w:rsid w:val="00BB7918"/>
    <w:rsid w:val="00BB7FD7"/>
    <w:rsid w:val="00BC0F62"/>
    <w:rsid w:val="00BC2616"/>
    <w:rsid w:val="00BC2F46"/>
    <w:rsid w:val="00BC390F"/>
    <w:rsid w:val="00BC3E8C"/>
    <w:rsid w:val="00BC444E"/>
    <w:rsid w:val="00BC49B3"/>
    <w:rsid w:val="00BC4A86"/>
    <w:rsid w:val="00BC512A"/>
    <w:rsid w:val="00BC5B7E"/>
    <w:rsid w:val="00BC5C3E"/>
    <w:rsid w:val="00BC7D42"/>
    <w:rsid w:val="00BD0C18"/>
    <w:rsid w:val="00BD0E61"/>
    <w:rsid w:val="00BD1023"/>
    <w:rsid w:val="00BD217F"/>
    <w:rsid w:val="00BD251D"/>
    <w:rsid w:val="00BD321C"/>
    <w:rsid w:val="00BD3229"/>
    <w:rsid w:val="00BD3496"/>
    <w:rsid w:val="00BD400E"/>
    <w:rsid w:val="00BD415B"/>
    <w:rsid w:val="00BD4508"/>
    <w:rsid w:val="00BD4807"/>
    <w:rsid w:val="00BD49B0"/>
    <w:rsid w:val="00BD56D8"/>
    <w:rsid w:val="00BD61A5"/>
    <w:rsid w:val="00BD669D"/>
    <w:rsid w:val="00BD67C2"/>
    <w:rsid w:val="00BD6FE4"/>
    <w:rsid w:val="00BD7D03"/>
    <w:rsid w:val="00BE050B"/>
    <w:rsid w:val="00BE07EA"/>
    <w:rsid w:val="00BE0DB8"/>
    <w:rsid w:val="00BE11DC"/>
    <w:rsid w:val="00BE19B4"/>
    <w:rsid w:val="00BE1D2E"/>
    <w:rsid w:val="00BE2523"/>
    <w:rsid w:val="00BE256F"/>
    <w:rsid w:val="00BE2E5E"/>
    <w:rsid w:val="00BE35A6"/>
    <w:rsid w:val="00BE3A38"/>
    <w:rsid w:val="00BE3B1D"/>
    <w:rsid w:val="00BE4886"/>
    <w:rsid w:val="00BE4EB5"/>
    <w:rsid w:val="00BE5455"/>
    <w:rsid w:val="00BE55B0"/>
    <w:rsid w:val="00BE584C"/>
    <w:rsid w:val="00BE58F3"/>
    <w:rsid w:val="00BE595D"/>
    <w:rsid w:val="00BE6833"/>
    <w:rsid w:val="00BE7A6A"/>
    <w:rsid w:val="00BF034D"/>
    <w:rsid w:val="00BF05D9"/>
    <w:rsid w:val="00BF062C"/>
    <w:rsid w:val="00BF09E2"/>
    <w:rsid w:val="00BF0D72"/>
    <w:rsid w:val="00BF24F9"/>
    <w:rsid w:val="00BF2574"/>
    <w:rsid w:val="00BF435C"/>
    <w:rsid w:val="00BF47C1"/>
    <w:rsid w:val="00BF4CE1"/>
    <w:rsid w:val="00BF4DD4"/>
    <w:rsid w:val="00BF5E10"/>
    <w:rsid w:val="00BF611F"/>
    <w:rsid w:val="00BF674D"/>
    <w:rsid w:val="00C00CBD"/>
    <w:rsid w:val="00C00FFB"/>
    <w:rsid w:val="00C01D66"/>
    <w:rsid w:val="00C02D94"/>
    <w:rsid w:val="00C02F02"/>
    <w:rsid w:val="00C0311D"/>
    <w:rsid w:val="00C03854"/>
    <w:rsid w:val="00C03CCB"/>
    <w:rsid w:val="00C04596"/>
    <w:rsid w:val="00C0487B"/>
    <w:rsid w:val="00C05B16"/>
    <w:rsid w:val="00C05C89"/>
    <w:rsid w:val="00C0644F"/>
    <w:rsid w:val="00C06B4F"/>
    <w:rsid w:val="00C06D52"/>
    <w:rsid w:val="00C1110E"/>
    <w:rsid w:val="00C11364"/>
    <w:rsid w:val="00C11977"/>
    <w:rsid w:val="00C11B52"/>
    <w:rsid w:val="00C13AA4"/>
    <w:rsid w:val="00C14FF5"/>
    <w:rsid w:val="00C15431"/>
    <w:rsid w:val="00C15D8E"/>
    <w:rsid w:val="00C15E43"/>
    <w:rsid w:val="00C17FE8"/>
    <w:rsid w:val="00C21A00"/>
    <w:rsid w:val="00C22390"/>
    <w:rsid w:val="00C22E97"/>
    <w:rsid w:val="00C23E69"/>
    <w:rsid w:val="00C2423E"/>
    <w:rsid w:val="00C252BA"/>
    <w:rsid w:val="00C25362"/>
    <w:rsid w:val="00C259C9"/>
    <w:rsid w:val="00C25F8C"/>
    <w:rsid w:val="00C25FAA"/>
    <w:rsid w:val="00C25FF2"/>
    <w:rsid w:val="00C26023"/>
    <w:rsid w:val="00C269BE"/>
    <w:rsid w:val="00C271EE"/>
    <w:rsid w:val="00C27C23"/>
    <w:rsid w:val="00C317F1"/>
    <w:rsid w:val="00C31B25"/>
    <w:rsid w:val="00C32417"/>
    <w:rsid w:val="00C32A36"/>
    <w:rsid w:val="00C32C1D"/>
    <w:rsid w:val="00C32CEC"/>
    <w:rsid w:val="00C32D79"/>
    <w:rsid w:val="00C3342A"/>
    <w:rsid w:val="00C33A24"/>
    <w:rsid w:val="00C33AB9"/>
    <w:rsid w:val="00C33E2B"/>
    <w:rsid w:val="00C34519"/>
    <w:rsid w:val="00C34527"/>
    <w:rsid w:val="00C346F3"/>
    <w:rsid w:val="00C36032"/>
    <w:rsid w:val="00C361CF"/>
    <w:rsid w:val="00C36531"/>
    <w:rsid w:val="00C37F78"/>
    <w:rsid w:val="00C402B1"/>
    <w:rsid w:val="00C405ED"/>
    <w:rsid w:val="00C40CD4"/>
    <w:rsid w:val="00C416FF"/>
    <w:rsid w:val="00C418E0"/>
    <w:rsid w:val="00C41EC7"/>
    <w:rsid w:val="00C42085"/>
    <w:rsid w:val="00C427C8"/>
    <w:rsid w:val="00C42852"/>
    <w:rsid w:val="00C43414"/>
    <w:rsid w:val="00C43430"/>
    <w:rsid w:val="00C4374A"/>
    <w:rsid w:val="00C43CF3"/>
    <w:rsid w:val="00C43E3A"/>
    <w:rsid w:val="00C44193"/>
    <w:rsid w:val="00C44466"/>
    <w:rsid w:val="00C44631"/>
    <w:rsid w:val="00C44E8F"/>
    <w:rsid w:val="00C46DED"/>
    <w:rsid w:val="00C46F7D"/>
    <w:rsid w:val="00C4770F"/>
    <w:rsid w:val="00C4793B"/>
    <w:rsid w:val="00C47B29"/>
    <w:rsid w:val="00C50977"/>
    <w:rsid w:val="00C51316"/>
    <w:rsid w:val="00C5191A"/>
    <w:rsid w:val="00C52309"/>
    <w:rsid w:val="00C527CC"/>
    <w:rsid w:val="00C52F85"/>
    <w:rsid w:val="00C53DFD"/>
    <w:rsid w:val="00C53EEC"/>
    <w:rsid w:val="00C553BD"/>
    <w:rsid w:val="00C56513"/>
    <w:rsid w:val="00C56542"/>
    <w:rsid w:val="00C57E1F"/>
    <w:rsid w:val="00C60221"/>
    <w:rsid w:val="00C604AC"/>
    <w:rsid w:val="00C6061D"/>
    <w:rsid w:val="00C6073E"/>
    <w:rsid w:val="00C61228"/>
    <w:rsid w:val="00C61920"/>
    <w:rsid w:val="00C61F08"/>
    <w:rsid w:val="00C62AE3"/>
    <w:rsid w:val="00C63172"/>
    <w:rsid w:val="00C6375E"/>
    <w:rsid w:val="00C637CD"/>
    <w:rsid w:val="00C63850"/>
    <w:rsid w:val="00C64A9A"/>
    <w:rsid w:val="00C64EFF"/>
    <w:rsid w:val="00C659A8"/>
    <w:rsid w:val="00C66128"/>
    <w:rsid w:val="00C662F6"/>
    <w:rsid w:val="00C66A27"/>
    <w:rsid w:val="00C67213"/>
    <w:rsid w:val="00C707D2"/>
    <w:rsid w:val="00C70A40"/>
    <w:rsid w:val="00C712E2"/>
    <w:rsid w:val="00C71350"/>
    <w:rsid w:val="00C7184B"/>
    <w:rsid w:val="00C71B2C"/>
    <w:rsid w:val="00C72026"/>
    <w:rsid w:val="00C7208C"/>
    <w:rsid w:val="00C72934"/>
    <w:rsid w:val="00C72F77"/>
    <w:rsid w:val="00C73565"/>
    <w:rsid w:val="00C741C1"/>
    <w:rsid w:val="00C7562B"/>
    <w:rsid w:val="00C7605C"/>
    <w:rsid w:val="00C762EC"/>
    <w:rsid w:val="00C764E5"/>
    <w:rsid w:val="00C767BA"/>
    <w:rsid w:val="00C769A4"/>
    <w:rsid w:val="00C76B40"/>
    <w:rsid w:val="00C7787A"/>
    <w:rsid w:val="00C77A4F"/>
    <w:rsid w:val="00C77F8F"/>
    <w:rsid w:val="00C80049"/>
    <w:rsid w:val="00C804D4"/>
    <w:rsid w:val="00C80608"/>
    <w:rsid w:val="00C81DF2"/>
    <w:rsid w:val="00C81FF9"/>
    <w:rsid w:val="00C82317"/>
    <w:rsid w:val="00C82520"/>
    <w:rsid w:val="00C83368"/>
    <w:rsid w:val="00C83C7D"/>
    <w:rsid w:val="00C83E3E"/>
    <w:rsid w:val="00C83F0A"/>
    <w:rsid w:val="00C84815"/>
    <w:rsid w:val="00C849CD"/>
    <w:rsid w:val="00C85367"/>
    <w:rsid w:val="00C85680"/>
    <w:rsid w:val="00C8614E"/>
    <w:rsid w:val="00C86573"/>
    <w:rsid w:val="00C871F7"/>
    <w:rsid w:val="00C90363"/>
    <w:rsid w:val="00C90A24"/>
    <w:rsid w:val="00C9104E"/>
    <w:rsid w:val="00C9114E"/>
    <w:rsid w:val="00C91BE4"/>
    <w:rsid w:val="00C91DC2"/>
    <w:rsid w:val="00C92A5E"/>
    <w:rsid w:val="00C92BAA"/>
    <w:rsid w:val="00C94573"/>
    <w:rsid w:val="00C965FC"/>
    <w:rsid w:val="00C96758"/>
    <w:rsid w:val="00C9689B"/>
    <w:rsid w:val="00C96F91"/>
    <w:rsid w:val="00C977E3"/>
    <w:rsid w:val="00C97A33"/>
    <w:rsid w:val="00CA066C"/>
    <w:rsid w:val="00CA0A42"/>
    <w:rsid w:val="00CA0F90"/>
    <w:rsid w:val="00CA12ED"/>
    <w:rsid w:val="00CA15EB"/>
    <w:rsid w:val="00CA19F6"/>
    <w:rsid w:val="00CA272C"/>
    <w:rsid w:val="00CA286F"/>
    <w:rsid w:val="00CA2DE9"/>
    <w:rsid w:val="00CA2F3E"/>
    <w:rsid w:val="00CA3BAB"/>
    <w:rsid w:val="00CA3F4F"/>
    <w:rsid w:val="00CA42C0"/>
    <w:rsid w:val="00CA4729"/>
    <w:rsid w:val="00CA4C25"/>
    <w:rsid w:val="00CA4FA4"/>
    <w:rsid w:val="00CA5173"/>
    <w:rsid w:val="00CA5340"/>
    <w:rsid w:val="00CA5B7E"/>
    <w:rsid w:val="00CA5D44"/>
    <w:rsid w:val="00CA60ED"/>
    <w:rsid w:val="00CA6BE6"/>
    <w:rsid w:val="00CA6ECF"/>
    <w:rsid w:val="00CA77BA"/>
    <w:rsid w:val="00CA786B"/>
    <w:rsid w:val="00CA790A"/>
    <w:rsid w:val="00CA7D81"/>
    <w:rsid w:val="00CB0075"/>
    <w:rsid w:val="00CB078F"/>
    <w:rsid w:val="00CB355A"/>
    <w:rsid w:val="00CB3D40"/>
    <w:rsid w:val="00CB4560"/>
    <w:rsid w:val="00CB539D"/>
    <w:rsid w:val="00CB53E7"/>
    <w:rsid w:val="00CB6170"/>
    <w:rsid w:val="00CB6B01"/>
    <w:rsid w:val="00CB6F35"/>
    <w:rsid w:val="00CB7993"/>
    <w:rsid w:val="00CC1D74"/>
    <w:rsid w:val="00CC27D3"/>
    <w:rsid w:val="00CC29E7"/>
    <w:rsid w:val="00CC2DD2"/>
    <w:rsid w:val="00CC2DEB"/>
    <w:rsid w:val="00CC351B"/>
    <w:rsid w:val="00CC3720"/>
    <w:rsid w:val="00CC41F0"/>
    <w:rsid w:val="00CC4365"/>
    <w:rsid w:val="00CC43F9"/>
    <w:rsid w:val="00CC44FA"/>
    <w:rsid w:val="00CC4A09"/>
    <w:rsid w:val="00CC5A27"/>
    <w:rsid w:val="00CC6E66"/>
    <w:rsid w:val="00CC7053"/>
    <w:rsid w:val="00CC71AD"/>
    <w:rsid w:val="00CD0074"/>
    <w:rsid w:val="00CD270D"/>
    <w:rsid w:val="00CD2CB2"/>
    <w:rsid w:val="00CD3ABB"/>
    <w:rsid w:val="00CD529E"/>
    <w:rsid w:val="00CD52E4"/>
    <w:rsid w:val="00CD6319"/>
    <w:rsid w:val="00CD65C6"/>
    <w:rsid w:val="00CD6C0A"/>
    <w:rsid w:val="00CD6FED"/>
    <w:rsid w:val="00CD7275"/>
    <w:rsid w:val="00CE0237"/>
    <w:rsid w:val="00CE04A6"/>
    <w:rsid w:val="00CE1318"/>
    <w:rsid w:val="00CE1DA0"/>
    <w:rsid w:val="00CE223F"/>
    <w:rsid w:val="00CE2893"/>
    <w:rsid w:val="00CE2A8B"/>
    <w:rsid w:val="00CE2FD9"/>
    <w:rsid w:val="00CE3534"/>
    <w:rsid w:val="00CE3738"/>
    <w:rsid w:val="00CE3B11"/>
    <w:rsid w:val="00CE410F"/>
    <w:rsid w:val="00CE4934"/>
    <w:rsid w:val="00CE4EFA"/>
    <w:rsid w:val="00CE4F0D"/>
    <w:rsid w:val="00CE52D8"/>
    <w:rsid w:val="00CE58B9"/>
    <w:rsid w:val="00CE5E85"/>
    <w:rsid w:val="00CE690D"/>
    <w:rsid w:val="00CE6D2F"/>
    <w:rsid w:val="00CE6DB7"/>
    <w:rsid w:val="00CE6F77"/>
    <w:rsid w:val="00CE70FD"/>
    <w:rsid w:val="00CE7367"/>
    <w:rsid w:val="00CE7C5F"/>
    <w:rsid w:val="00CF0BCB"/>
    <w:rsid w:val="00CF0C62"/>
    <w:rsid w:val="00CF0C7B"/>
    <w:rsid w:val="00CF2382"/>
    <w:rsid w:val="00CF387C"/>
    <w:rsid w:val="00CF3B4D"/>
    <w:rsid w:val="00CF457A"/>
    <w:rsid w:val="00CF4A2A"/>
    <w:rsid w:val="00CF5ABF"/>
    <w:rsid w:val="00CF5B78"/>
    <w:rsid w:val="00CF7E41"/>
    <w:rsid w:val="00D000D8"/>
    <w:rsid w:val="00D004E0"/>
    <w:rsid w:val="00D006AF"/>
    <w:rsid w:val="00D01904"/>
    <w:rsid w:val="00D01939"/>
    <w:rsid w:val="00D01C58"/>
    <w:rsid w:val="00D02B15"/>
    <w:rsid w:val="00D03176"/>
    <w:rsid w:val="00D03FDA"/>
    <w:rsid w:val="00D051CA"/>
    <w:rsid w:val="00D0578B"/>
    <w:rsid w:val="00D06732"/>
    <w:rsid w:val="00D07258"/>
    <w:rsid w:val="00D0727D"/>
    <w:rsid w:val="00D07664"/>
    <w:rsid w:val="00D100AF"/>
    <w:rsid w:val="00D1081B"/>
    <w:rsid w:val="00D12521"/>
    <w:rsid w:val="00D125C7"/>
    <w:rsid w:val="00D1266D"/>
    <w:rsid w:val="00D132CA"/>
    <w:rsid w:val="00D14AF2"/>
    <w:rsid w:val="00D14C87"/>
    <w:rsid w:val="00D14F88"/>
    <w:rsid w:val="00D156E1"/>
    <w:rsid w:val="00D15923"/>
    <w:rsid w:val="00D15ACA"/>
    <w:rsid w:val="00D15D1B"/>
    <w:rsid w:val="00D16048"/>
    <w:rsid w:val="00D2020C"/>
    <w:rsid w:val="00D20D21"/>
    <w:rsid w:val="00D212CB"/>
    <w:rsid w:val="00D21301"/>
    <w:rsid w:val="00D213C8"/>
    <w:rsid w:val="00D213CD"/>
    <w:rsid w:val="00D22E07"/>
    <w:rsid w:val="00D23008"/>
    <w:rsid w:val="00D2307C"/>
    <w:rsid w:val="00D231DE"/>
    <w:rsid w:val="00D23254"/>
    <w:rsid w:val="00D236EA"/>
    <w:rsid w:val="00D24A58"/>
    <w:rsid w:val="00D2502E"/>
    <w:rsid w:val="00D2506C"/>
    <w:rsid w:val="00D250C9"/>
    <w:rsid w:val="00D250DA"/>
    <w:rsid w:val="00D252B7"/>
    <w:rsid w:val="00D25515"/>
    <w:rsid w:val="00D26792"/>
    <w:rsid w:val="00D26A9B"/>
    <w:rsid w:val="00D27582"/>
    <w:rsid w:val="00D303AC"/>
    <w:rsid w:val="00D30D0E"/>
    <w:rsid w:val="00D30D73"/>
    <w:rsid w:val="00D31612"/>
    <w:rsid w:val="00D31916"/>
    <w:rsid w:val="00D31AE4"/>
    <w:rsid w:val="00D31E1F"/>
    <w:rsid w:val="00D31E31"/>
    <w:rsid w:val="00D32088"/>
    <w:rsid w:val="00D3224E"/>
    <w:rsid w:val="00D33138"/>
    <w:rsid w:val="00D334A7"/>
    <w:rsid w:val="00D336D9"/>
    <w:rsid w:val="00D34199"/>
    <w:rsid w:val="00D34292"/>
    <w:rsid w:val="00D34C9B"/>
    <w:rsid w:val="00D353AF"/>
    <w:rsid w:val="00D35D86"/>
    <w:rsid w:val="00D36702"/>
    <w:rsid w:val="00D368CF"/>
    <w:rsid w:val="00D37A86"/>
    <w:rsid w:val="00D37AA2"/>
    <w:rsid w:val="00D37E05"/>
    <w:rsid w:val="00D40E4A"/>
    <w:rsid w:val="00D4241F"/>
    <w:rsid w:val="00D42539"/>
    <w:rsid w:val="00D4281E"/>
    <w:rsid w:val="00D4315F"/>
    <w:rsid w:val="00D438FB"/>
    <w:rsid w:val="00D44229"/>
    <w:rsid w:val="00D445FE"/>
    <w:rsid w:val="00D44F63"/>
    <w:rsid w:val="00D45162"/>
    <w:rsid w:val="00D454B1"/>
    <w:rsid w:val="00D45AA6"/>
    <w:rsid w:val="00D45AED"/>
    <w:rsid w:val="00D462AE"/>
    <w:rsid w:val="00D46470"/>
    <w:rsid w:val="00D4676C"/>
    <w:rsid w:val="00D470E6"/>
    <w:rsid w:val="00D472DB"/>
    <w:rsid w:val="00D47518"/>
    <w:rsid w:val="00D479C7"/>
    <w:rsid w:val="00D47B10"/>
    <w:rsid w:val="00D47CE0"/>
    <w:rsid w:val="00D47D06"/>
    <w:rsid w:val="00D503B8"/>
    <w:rsid w:val="00D50620"/>
    <w:rsid w:val="00D51116"/>
    <w:rsid w:val="00D51274"/>
    <w:rsid w:val="00D518E2"/>
    <w:rsid w:val="00D51B92"/>
    <w:rsid w:val="00D52925"/>
    <w:rsid w:val="00D5352A"/>
    <w:rsid w:val="00D53964"/>
    <w:rsid w:val="00D54508"/>
    <w:rsid w:val="00D54779"/>
    <w:rsid w:val="00D548B3"/>
    <w:rsid w:val="00D54A26"/>
    <w:rsid w:val="00D55184"/>
    <w:rsid w:val="00D55C85"/>
    <w:rsid w:val="00D5656E"/>
    <w:rsid w:val="00D566F7"/>
    <w:rsid w:val="00D56787"/>
    <w:rsid w:val="00D56ADF"/>
    <w:rsid w:val="00D56E56"/>
    <w:rsid w:val="00D572A5"/>
    <w:rsid w:val="00D574BD"/>
    <w:rsid w:val="00D60A6A"/>
    <w:rsid w:val="00D60B23"/>
    <w:rsid w:val="00D60E3F"/>
    <w:rsid w:val="00D62F87"/>
    <w:rsid w:val="00D6316A"/>
    <w:rsid w:val="00D63360"/>
    <w:rsid w:val="00D63C0B"/>
    <w:rsid w:val="00D64800"/>
    <w:rsid w:val="00D6483C"/>
    <w:rsid w:val="00D65575"/>
    <w:rsid w:val="00D6567F"/>
    <w:rsid w:val="00D6678E"/>
    <w:rsid w:val="00D66EA9"/>
    <w:rsid w:val="00D66EAC"/>
    <w:rsid w:val="00D674D7"/>
    <w:rsid w:val="00D70025"/>
    <w:rsid w:val="00D71410"/>
    <w:rsid w:val="00D71650"/>
    <w:rsid w:val="00D73338"/>
    <w:rsid w:val="00D7454A"/>
    <w:rsid w:val="00D74AF8"/>
    <w:rsid w:val="00D74E26"/>
    <w:rsid w:val="00D753C6"/>
    <w:rsid w:val="00D766D1"/>
    <w:rsid w:val="00D76825"/>
    <w:rsid w:val="00D76B11"/>
    <w:rsid w:val="00D7749D"/>
    <w:rsid w:val="00D80397"/>
    <w:rsid w:val="00D8077E"/>
    <w:rsid w:val="00D80E63"/>
    <w:rsid w:val="00D81999"/>
    <w:rsid w:val="00D81B24"/>
    <w:rsid w:val="00D833F1"/>
    <w:rsid w:val="00D83898"/>
    <w:rsid w:val="00D83DAC"/>
    <w:rsid w:val="00D8406E"/>
    <w:rsid w:val="00D855DA"/>
    <w:rsid w:val="00D85778"/>
    <w:rsid w:val="00D85788"/>
    <w:rsid w:val="00D85BF2"/>
    <w:rsid w:val="00D9090F"/>
    <w:rsid w:val="00D920D3"/>
    <w:rsid w:val="00D92287"/>
    <w:rsid w:val="00D93064"/>
    <w:rsid w:val="00D9445E"/>
    <w:rsid w:val="00D945D4"/>
    <w:rsid w:val="00D94860"/>
    <w:rsid w:val="00D94FB0"/>
    <w:rsid w:val="00D95A41"/>
    <w:rsid w:val="00D95E5E"/>
    <w:rsid w:val="00D95E69"/>
    <w:rsid w:val="00D961F4"/>
    <w:rsid w:val="00D96281"/>
    <w:rsid w:val="00D97085"/>
    <w:rsid w:val="00DA043B"/>
    <w:rsid w:val="00DA13C1"/>
    <w:rsid w:val="00DA1847"/>
    <w:rsid w:val="00DA1EAC"/>
    <w:rsid w:val="00DA2D12"/>
    <w:rsid w:val="00DA2F07"/>
    <w:rsid w:val="00DA32F9"/>
    <w:rsid w:val="00DA4870"/>
    <w:rsid w:val="00DA50AD"/>
    <w:rsid w:val="00DA5332"/>
    <w:rsid w:val="00DA5E32"/>
    <w:rsid w:val="00DA5ED8"/>
    <w:rsid w:val="00DA6307"/>
    <w:rsid w:val="00DA672C"/>
    <w:rsid w:val="00DA7240"/>
    <w:rsid w:val="00DA72F4"/>
    <w:rsid w:val="00DA7314"/>
    <w:rsid w:val="00DA7CDF"/>
    <w:rsid w:val="00DA7D4F"/>
    <w:rsid w:val="00DA7DEB"/>
    <w:rsid w:val="00DB063E"/>
    <w:rsid w:val="00DB0B0D"/>
    <w:rsid w:val="00DB115E"/>
    <w:rsid w:val="00DB1239"/>
    <w:rsid w:val="00DB2871"/>
    <w:rsid w:val="00DB2879"/>
    <w:rsid w:val="00DB3227"/>
    <w:rsid w:val="00DB36D2"/>
    <w:rsid w:val="00DB36F3"/>
    <w:rsid w:val="00DB3869"/>
    <w:rsid w:val="00DB3C72"/>
    <w:rsid w:val="00DB3CD0"/>
    <w:rsid w:val="00DB42C4"/>
    <w:rsid w:val="00DB4488"/>
    <w:rsid w:val="00DB4645"/>
    <w:rsid w:val="00DB615B"/>
    <w:rsid w:val="00DB6731"/>
    <w:rsid w:val="00DB6AF8"/>
    <w:rsid w:val="00DB6DD1"/>
    <w:rsid w:val="00DB71AE"/>
    <w:rsid w:val="00DB76E6"/>
    <w:rsid w:val="00DB792F"/>
    <w:rsid w:val="00DB7E55"/>
    <w:rsid w:val="00DC0394"/>
    <w:rsid w:val="00DC1392"/>
    <w:rsid w:val="00DC19D6"/>
    <w:rsid w:val="00DC2207"/>
    <w:rsid w:val="00DC30AF"/>
    <w:rsid w:val="00DC30E1"/>
    <w:rsid w:val="00DC3474"/>
    <w:rsid w:val="00DC38D6"/>
    <w:rsid w:val="00DC4DDC"/>
    <w:rsid w:val="00DC4EC1"/>
    <w:rsid w:val="00DC53F8"/>
    <w:rsid w:val="00DC5728"/>
    <w:rsid w:val="00DC5952"/>
    <w:rsid w:val="00DC5A68"/>
    <w:rsid w:val="00DC5F51"/>
    <w:rsid w:val="00DC60F8"/>
    <w:rsid w:val="00DC6612"/>
    <w:rsid w:val="00DC6A40"/>
    <w:rsid w:val="00DC71C4"/>
    <w:rsid w:val="00DC7334"/>
    <w:rsid w:val="00DC73A3"/>
    <w:rsid w:val="00DC740F"/>
    <w:rsid w:val="00DC78BC"/>
    <w:rsid w:val="00DC7C66"/>
    <w:rsid w:val="00DD0191"/>
    <w:rsid w:val="00DD103B"/>
    <w:rsid w:val="00DD23E6"/>
    <w:rsid w:val="00DD25E6"/>
    <w:rsid w:val="00DD2EEF"/>
    <w:rsid w:val="00DD335C"/>
    <w:rsid w:val="00DD4950"/>
    <w:rsid w:val="00DD524F"/>
    <w:rsid w:val="00DD5320"/>
    <w:rsid w:val="00DD668E"/>
    <w:rsid w:val="00DD6DA3"/>
    <w:rsid w:val="00DD6DFF"/>
    <w:rsid w:val="00DD77D4"/>
    <w:rsid w:val="00DD79CD"/>
    <w:rsid w:val="00DE0C15"/>
    <w:rsid w:val="00DE1DFC"/>
    <w:rsid w:val="00DE2BAB"/>
    <w:rsid w:val="00DE2C92"/>
    <w:rsid w:val="00DE2D4D"/>
    <w:rsid w:val="00DE363E"/>
    <w:rsid w:val="00DE3809"/>
    <w:rsid w:val="00DE42F6"/>
    <w:rsid w:val="00DE452E"/>
    <w:rsid w:val="00DE6371"/>
    <w:rsid w:val="00DE661A"/>
    <w:rsid w:val="00DE6813"/>
    <w:rsid w:val="00DE6C9B"/>
    <w:rsid w:val="00DE6FC7"/>
    <w:rsid w:val="00DE74C4"/>
    <w:rsid w:val="00DF0437"/>
    <w:rsid w:val="00DF0657"/>
    <w:rsid w:val="00DF07B2"/>
    <w:rsid w:val="00DF0FFD"/>
    <w:rsid w:val="00DF12D9"/>
    <w:rsid w:val="00DF176A"/>
    <w:rsid w:val="00DF1960"/>
    <w:rsid w:val="00DF1A56"/>
    <w:rsid w:val="00DF1C8E"/>
    <w:rsid w:val="00DF5581"/>
    <w:rsid w:val="00DF5714"/>
    <w:rsid w:val="00DF578F"/>
    <w:rsid w:val="00DF5803"/>
    <w:rsid w:val="00DF6304"/>
    <w:rsid w:val="00DF65DD"/>
    <w:rsid w:val="00DF6F21"/>
    <w:rsid w:val="00E0037C"/>
    <w:rsid w:val="00E00DA1"/>
    <w:rsid w:val="00E01B96"/>
    <w:rsid w:val="00E02C7F"/>
    <w:rsid w:val="00E0360F"/>
    <w:rsid w:val="00E03721"/>
    <w:rsid w:val="00E03E2E"/>
    <w:rsid w:val="00E047C4"/>
    <w:rsid w:val="00E04C82"/>
    <w:rsid w:val="00E05017"/>
    <w:rsid w:val="00E05787"/>
    <w:rsid w:val="00E06FA4"/>
    <w:rsid w:val="00E078ED"/>
    <w:rsid w:val="00E07ED5"/>
    <w:rsid w:val="00E07FAA"/>
    <w:rsid w:val="00E10783"/>
    <w:rsid w:val="00E109D3"/>
    <w:rsid w:val="00E10FFF"/>
    <w:rsid w:val="00E116AE"/>
    <w:rsid w:val="00E11A2C"/>
    <w:rsid w:val="00E126FC"/>
    <w:rsid w:val="00E132E2"/>
    <w:rsid w:val="00E133BC"/>
    <w:rsid w:val="00E13706"/>
    <w:rsid w:val="00E142D1"/>
    <w:rsid w:val="00E1467C"/>
    <w:rsid w:val="00E14AF6"/>
    <w:rsid w:val="00E14C36"/>
    <w:rsid w:val="00E151E0"/>
    <w:rsid w:val="00E15E7B"/>
    <w:rsid w:val="00E177CA"/>
    <w:rsid w:val="00E179CE"/>
    <w:rsid w:val="00E17FB6"/>
    <w:rsid w:val="00E203B3"/>
    <w:rsid w:val="00E21A79"/>
    <w:rsid w:val="00E21FC8"/>
    <w:rsid w:val="00E23720"/>
    <w:rsid w:val="00E23E05"/>
    <w:rsid w:val="00E23F3B"/>
    <w:rsid w:val="00E24584"/>
    <w:rsid w:val="00E246A3"/>
    <w:rsid w:val="00E24D13"/>
    <w:rsid w:val="00E25A67"/>
    <w:rsid w:val="00E25D74"/>
    <w:rsid w:val="00E25E3B"/>
    <w:rsid w:val="00E268D6"/>
    <w:rsid w:val="00E26D53"/>
    <w:rsid w:val="00E271D7"/>
    <w:rsid w:val="00E27C10"/>
    <w:rsid w:val="00E27C32"/>
    <w:rsid w:val="00E3032C"/>
    <w:rsid w:val="00E3032F"/>
    <w:rsid w:val="00E31491"/>
    <w:rsid w:val="00E317AF"/>
    <w:rsid w:val="00E32EA3"/>
    <w:rsid w:val="00E33EBD"/>
    <w:rsid w:val="00E33FE5"/>
    <w:rsid w:val="00E34599"/>
    <w:rsid w:val="00E347CE"/>
    <w:rsid w:val="00E3483A"/>
    <w:rsid w:val="00E34A17"/>
    <w:rsid w:val="00E3508E"/>
    <w:rsid w:val="00E354CF"/>
    <w:rsid w:val="00E35C52"/>
    <w:rsid w:val="00E360F8"/>
    <w:rsid w:val="00E363C7"/>
    <w:rsid w:val="00E36BC4"/>
    <w:rsid w:val="00E3709E"/>
    <w:rsid w:val="00E370BD"/>
    <w:rsid w:val="00E3768A"/>
    <w:rsid w:val="00E37E79"/>
    <w:rsid w:val="00E40967"/>
    <w:rsid w:val="00E4143A"/>
    <w:rsid w:val="00E41885"/>
    <w:rsid w:val="00E4287D"/>
    <w:rsid w:val="00E42AFE"/>
    <w:rsid w:val="00E42D79"/>
    <w:rsid w:val="00E42EEB"/>
    <w:rsid w:val="00E43612"/>
    <w:rsid w:val="00E436C4"/>
    <w:rsid w:val="00E43871"/>
    <w:rsid w:val="00E43ABE"/>
    <w:rsid w:val="00E43ED3"/>
    <w:rsid w:val="00E4484A"/>
    <w:rsid w:val="00E44A1E"/>
    <w:rsid w:val="00E45300"/>
    <w:rsid w:val="00E454ED"/>
    <w:rsid w:val="00E46B26"/>
    <w:rsid w:val="00E46C09"/>
    <w:rsid w:val="00E47AE8"/>
    <w:rsid w:val="00E47D0C"/>
    <w:rsid w:val="00E5043F"/>
    <w:rsid w:val="00E52028"/>
    <w:rsid w:val="00E53491"/>
    <w:rsid w:val="00E534B3"/>
    <w:rsid w:val="00E5378D"/>
    <w:rsid w:val="00E53EF0"/>
    <w:rsid w:val="00E5490A"/>
    <w:rsid w:val="00E55337"/>
    <w:rsid w:val="00E554BC"/>
    <w:rsid w:val="00E556FD"/>
    <w:rsid w:val="00E55B79"/>
    <w:rsid w:val="00E56171"/>
    <w:rsid w:val="00E563D3"/>
    <w:rsid w:val="00E566A3"/>
    <w:rsid w:val="00E567DB"/>
    <w:rsid w:val="00E568C7"/>
    <w:rsid w:val="00E56A88"/>
    <w:rsid w:val="00E56E8B"/>
    <w:rsid w:val="00E571F3"/>
    <w:rsid w:val="00E573AA"/>
    <w:rsid w:val="00E603DB"/>
    <w:rsid w:val="00E60409"/>
    <w:rsid w:val="00E61670"/>
    <w:rsid w:val="00E6170C"/>
    <w:rsid w:val="00E6194D"/>
    <w:rsid w:val="00E623A9"/>
    <w:rsid w:val="00E62524"/>
    <w:rsid w:val="00E62E7A"/>
    <w:rsid w:val="00E650A5"/>
    <w:rsid w:val="00E65ECE"/>
    <w:rsid w:val="00E66437"/>
    <w:rsid w:val="00E667AE"/>
    <w:rsid w:val="00E6693A"/>
    <w:rsid w:val="00E676C1"/>
    <w:rsid w:val="00E704E3"/>
    <w:rsid w:val="00E707DB"/>
    <w:rsid w:val="00E708C1"/>
    <w:rsid w:val="00E70EF6"/>
    <w:rsid w:val="00E72816"/>
    <w:rsid w:val="00E72858"/>
    <w:rsid w:val="00E7327A"/>
    <w:rsid w:val="00E736F5"/>
    <w:rsid w:val="00E7389D"/>
    <w:rsid w:val="00E73AB3"/>
    <w:rsid w:val="00E74172"/>
    <w:rsid w:val="00E7458E"/>
    <w:rsid w:val="00E758BD"/>
    <w:rsid w:val="00E75D9A"/>
    <w:rsid w:val="00E75FE6"/>
    <w:rsid w:val="00E76A31"/>
    <w:rsid w:val="00E80041"/>
    <w:rsid w:val="00E80AC0"/>
    <w:rsid w:val="00E81107"/>
    <w:rsid w:val="00E81F0F"/>
    <w:rsid w:val="00E81FE5"/>
    <w:rsid w:val="00E8288B"/>
    <w:rsid w:val="00E82A14"/>
    <w:rsid w:val="00E8338D"/>
    <w:rsid w:val="00E83809"/>
    <w:rsid w:val="00E83FC3"/>
    <w:rsid w:val="00E84FA5"/>
    <w:rsid w:val="00E84FE5"/>
    <w:rsid w:val="00E852AF"/>
    <w:rsid w:val="00E85ED0"/>
    <w:rsid w:val="00E86637"/>
    <w:rsid w:val="00E8710B"/>
    <w:rsid w:val="00E874AA"/>
    <w:rsid w:val="00E91010"/>
    <w:rsid w:val="00E9122B"/>
    <w:rsid w:val="00E9198D"/>
    <w:rsid w:val="00E92378"/>
    <w:rsid w:val="00E938C4"/>
    <w:rsid w:val="00E93982"/>
    <w:rsid w:val="00E94209"/>
    <w:rsid w:val="00E943BF"/>
    <w:rsid w:val="00E94B59"/>
    <w:rsid w:val="00E94CE7"/>
    <w:rsid w:val="00E9518D"/>
    <w:rsid w:val="00E95A66"/>
    <w:rsid w:val="00E95C4C"/>
    <w:rsid w:val="00E960FC"/>
    <w:rsid w:val="00E9661B"/>
    <w:rsid w:val="00E96703"/>
    <w:rsid w:val="00E9695A"/>
    <w:rsid w:val="00E96B0C"/>
    <w:rsid w:val="00E974C0"/>
    <w:rsid w:val="00E9775E"/>
    <w:rsid w:val="00E97F25"/>
    <w:rsid w:val="00E97F52"/>
    <w:rsid w:val="00EA0228"/>
    <w:rsid w:val="00EA0866"/>
    <w:rsid w:val="00EA08A8"/>
    <w:rsid w:val="00EA14BC"/>
    <w:rsid w:val="00EA1E65"/>
    <w:rsid w:val="00EA22B5"/>
    <w:rsid w:val="00EA34E5"/>
    <w:rsid w:val="00EA36B9"/>
    <w:rsid w:val="00EA3B17"/>
    <w:rsid w:val="00EA465E"/>
    <w:rsid w:val="00EA48B6"/>
    <w:rsid w:val="00EA5888"/>
    <w:rsid w:val="00EA6E5D"/>
    <w:rsid w:val="00EA701E"/>
    <w:rsid w:val="00EA76F0"/>
    <w:rsid w:val="00EA774D"/>
    <w:rsid w:val="00EB0808"/>
    <w:rsid w:val="00EB0A59"/>
    <w:rsid w:val="00EB0C99"/>
    <w:rsid w:val="00EB0E78"/>
    <w:rsid w:val="00EB1746"/>
    <w:rsid w:val="00EB2B68"/>
    <w:rsid w:val="00EB344D"/>
    <w:rsid w:val="00EB687A"/>
    <w:rsid w:val="00EB6A3A"/>
    <w:rsid w:val="00EB6CB8"/>
    <w:rsid w:val="00EB7309"/>
    <w:rsid w:val="00EB74AE"/>
    <w:rsid w:val="00EB7DB3"/>
    <w:rsid w:val="00EC0416"/>
    <w:rsid w:val="00EC09A5"/>
    <w:rsid w:val="00EC09E7"/>
    <w:rsid w:val="00EC1EBF"/>
    <w:rsid w:val="00EC210D"/>
    <w:rsid w:val="00EC22E8"/>
    <w:rsid w:val="00EC273E"/>
    <w:rsid w:val="00EC2EBD"/>
    <w:rsid w:val="00EC3451"/>
    <w:rsid w:val="00EC34F5"/>
    <w:rsid w:val="00EC44F6"/>
    <w:rsid w:val="00EC466D"/>
    <w:rsid w:val="00EC5264"/>
    <w:rsid w:val="00EC5456"/>
    <w:rsid w:val="00EC588E"/>
    <w:rsid w:val="00EC65B2"/>
    <w:rsid w:val="00EC6A2D"/>
    <w:rsid w:val="00EC6C82"/>
    <w:rsid w:val="00EC6D62"/>
    <w:rsid w:val="00EC7058"/>
    <w:rsid w:val="00ED02EE"/>
    <w:rsid w:val="00ED0441"/>
    <w:rsid w:val="00ED074E"/>
    <w:rsid w:val="00ED0AB1"/>
    <w:rsid w:val="00ED0FC9"/>
    <w:rsid w:val="00ED1EC9"/>
    <w:rsid w:val="00ED1FB9"/>
    <w:rsid w:val="00ED20CA"/>
    <w:rsid w:val="00ED22F7"/>
    <w:rsid w:val="00ED2372"/>
    <w:rsid w:val="00ED2485"/>
    <w:rsid w:val="00ED2558"/>
    <w:rsid w:val="00ED37DE"/>
    <w:rsid w:val="00ED3B83"/>
    <w:rsid w:val="00ED3E6E"/>
    <w:rsid w:val="00ED4AD1"/>
    <w:rsid w:val="00ED4D3D"/>
    <w:rsid w:val="00ED5916"/>
    <w:rsid w:val="00ED7094"/>
    <w:rsid w:val="00ED76A3"/>
    <w:rsid w:val="00ED7DE4"/>
    <w:rsid w:val="00ED7F31"/>
    <w:rsid w:val="00EE0700"/>
    <w:rsid w:val="00EE1393"/>
    <w:rsid w:val="00EE1A6A"/>
    <w:rsid w:val="00EE1B8A"/>
    <w:rsid w:val="00EE214D"/>
    <w:rsid w:val="00EE25DC"/>
    <w:rsid w:val="00EE2D5E"/>
    <w:rsid w:val="00EE2FCA"/>
    <w:rsid w:val="00EE34D0"/>
    <w:rsid w:val="00EE425E"/>
    <w:rsid w:val="00EE462F"/>
    <w:rsid w:val="00EE5131"/>
    <w:rsid w:val="00EE542F"/>
    <w:rsid w:val="00EE60A9"/>
    <w:rsid w:val="00EE60FB"/>
    <w:rsid w:val="00EE6FD8"/>
    <w:rsid w:val="00EE705D"/>
    <w:rsid w:val="00EE743B"/>
    <w:rsid w:val="00EE77DF"/>
    <w:rsid w:val="00EF0073"/>
    <w:rsid w:val="00EF0E96"/>
    <w:rsid w:val="00EF21F2"/>
    <w:rsid w:val="00EF289D"/>
    <w:rsid w:val="00EF501E"/>
    <w:rsid w:val="00EF5071"/>
    <w:rsid w:val="00EF517F"/>
    <w:rsid w:val="00EF5371"/>
    <w:rsid w:val="00EF56E6"/>
    <w:rsid w:val="00EF590B"/>
    <w:rsid w:val="00EF630B"/>
    <w:rsid w:val="00EF6C46"/>
    <w:rsid w:val="00EF6FE5"/>
    <w:rsid w:val="00EF74E0"/>
    <w:rsid w:val="00EF7993"/>
    <w:rsid w:val="00EF7BF1"/>
    <w:rsid w:val="00F005DD"/>
    <w:rsid w:val="00F0065E"/>
    <w:rsid w:val="00F01823"/>
    <w:rsid w:val="00F01CE9"/>
    <w:rsid w:val="00F0247D"/>
    <w:rsid w:val="00F02A2C"/>
    <w:rsid w:val="00F032CD"/>
    <w:rsid w:val="00F03B8B"/>
    <w:rsid w:val="00F042AA"/>
    <w:rsid w:val="00F048F2"/>
    <w:rsid w:val="00F04C73"/>
    <w:rsid w:val="00F04D9D"/>
    <w:rsid w:val="00F05760"/>
    <w:rsid w:val="00F05C3B"/>
    <w:rsid w:val="00F05FF1"/>
    <w:rsid w:val="00F06455"/>
    <w:rsid w:val="00F06F82"/>
    <w:rsid w:val="00F07AF7"/>
    <w:rsid w:val="00F07D27"/>
    <w:rsid w:val="00F100D9"/>
    <w:rsid w:val="00F107AD"/>
    <w:rsid w:val="00F1094C"/>
    <w:rsid w:val="00F10C1A"/>
    <w:rsid w:val="00F11042"/>
    <w:rsid w:val="00F1230C"/>
    <w:rsid w:val="00F135E7"/>
    <w:rsid w:val="00F13ABA"/>
    <w:rsid w:val="00F13B59"/>
    <w:rsid w:val="00F1412B"/>
    <w:rsid w:val="00F14DBC"/>
    <w:rsid w:val="00F15078"/>
    <w:rsid w:val="00F1536D"/>
    <w:rsid w:val="00F155DE"/>
    <w:rsid w:val="00F16ACE"/>
    <w:rsid w:val="00F170F0"/>
    <w:rsid w:val="00F17F16"/>
    <w:rsid w:val="00F2117B"/>
    <w:rsid w:val="00F21D5C"/>
    <w:rsid w:val="00F22116"/>
    <w:rsid w:val="00F22915"/>
    <w:rsid w:val="00F22EFD"/>
    <w:rsid w:val="00F2309B"/>
    <w:rsid w:val="00F2353C"/>
    <w:rsid w:val="00F23C4E"/>
    <w:rsid w:val="00F252E3"/>
    <w:rsid w:val="00F2636A"/>
    <w:rsid w:val="00F27609"/>
    <w:rsid w:val="00F27812"/>
    <w:rsid w:val="00F30D37"/>
    <w:rsid w:val="00F31198"/>
    <w:rsid w:val="00F32147"/>
    <w:rsid w:val="00F32B61"/>
    <w:rsid w:val="00F333CF"/>
    <w:rsid w:val="00F33A3D"/>
    <w:rsid w:val="00F347BE"/>
    <w:rsid w:val="00F34824"/>
    <w:rsid w:val="00F34A6B"/>
    <w:rsid w:val="00F34FA6"/>
    <w:rsid w:val="00F3524C"/>
    <w:rsid w:val="00F35952"/>
    <w:rsid w:val="00F36D30"/>
    <w:rsid w:val="00F36DB3"/>
    <w:rsid w:val="00F37F42"/>
    <w:rsid w:val="00F4201B"/>
    <w:rsid w:val="00F4256A"/>
    <w:rsid w:val="00F42812"/>
    <w:rsid w:val="00F43006"/>
    <w:rsid w:val="00F4397D"/>
    <w:rsid w:val="00F4503F"/>
    <w:rsid w:val="00F4534D"/>
    <w:rsid w:val="00F45DB2"/>
    <w:rsid w:val="00F46420"/>
    <w:rsid w:val="00F467E4"/>
    <w:rsid w:val="00F46E43"/>
    <w:rsid w:val="00F470E9"/>
    <w:rsid w:val="00F4766A"/>
    <w:rsid w:val="00F50409"/>
    <w:rsid w:val="00F50B56"/>
    <w:rsid w:val="00F5139E"/>
    <w:rsid w:val="00F518E1"/>
    <w:rsid w:val="00F519AF"/>
    <w:rsid w:val="00F51AAD"/>
    <w:rsid w:val="00F51F62"/>
    <w:rsid w:val="00F5219A"/>
    <w:rsid w:val="00F52B77"/>
    <w:rsid w:val="00F52D54"/>
    <w:rsid w:val="00F536DB"/>
    <w:rsid w:val="00F53FBD"/>
    <w:rsid w:val="00F5446F"/>
    <w:rsid w:val="00F54766"/>
    <w:rsid w:val="00F558B2"/>
    <w:rsid w:val="00F56208"/>
    <w:rsid w:val="00F56A97"/>
    <w:rsid w:val="00F57349"/>
    <w:rsid w:val="00F60635"/>
    <w:rsid w:val="00F622D1"/>
    <w:rsid w:val="00F6244B"/>
    <w:rsid w:val="00F626B9"/>
    <w:rsid w:val="00F630E7"/>
    <w:rsid w:val="00F63281"/>
    <w:rsid w:val="00F6335D"/>
    <w:rsid w:val="00F6400E"/>
    <w:rsid w:val="00F64418"/>
    <w:rsid w:val="00F644FA"/>
    <w:rsid w:val="00F651A4"/>
    <w:rsid w:val="00F65754"/>
    <w:rsid w:val="00F65B7A"/>
    <w:rsid w:val="00F66730"/>
    <w:rsid w:val="00F66D0A"/>
    <w:rsid w:val="00F66F11"/>
    <w:rsid w:val="00F67A52"/>
    <w:rsid w:val="00F67B30"/>
    <w:rsid w:val="00F70002"/>
    <w:rsid w:val="00F701C2"/>
    <w:rsid w:val="00F704CF"/>
    <w:rsid w:val="00F709D7"/>
    <w:rsid w:val="00F70EDE"/>
    <w:rsid w:val="00F71525"/>
    <w:rsid w:val="00F71AEE"/>
    <w:rsid w:val="00F71B72"/>
    <w:rsid w:val="00F72117"/>
    <w:rsid w:val="00F72275"/>
    <w:rsid w:val="00F723B0"/>
    <w:rsid w:val="00F72C81"/>
    <w:rsid w:val="00F72DF3"/>
    <w:rsid w:val="00F73DE9"/>
    <w:rsid w:val="00F752B0"/>
    <w:rsid w:val="00F753BB"/>
    <w:rsid w:val="00F7582F"/>
    <w:rsid w:val="00F759CA"/>
    <w:rsid w:val="00F7621B"/>
    <w:rsid w:val="00F764FF"/>
    <w:rsid w:val="00F76895"/>
    <w:rsid w:val="00F76E25"/>
    <w:rsid w:val="00F77933"/>
    <w:rsid w:val="00F80A8B"/>
    <w:rsid w:val="00F818A1"/>
    <w:rsid w:val="00F81F59"/>
    <w:rsid w:val="00F821EE"/>
    <w:rsid w:val="00F82B1B"/>
    <w:rsid w:val="00F83473"/>
    <w:rsid w:val="00F83800"/>
    <w:rsid w:val="00F8447A"/>
    <w:rsid w:val="00F85043"/>
    <w:rsid w:val="00F85DD2"/>
    <w:rsid w:val="00F862F3"/>
    <w:rsid w:val="00F86DDC"/>
    <w:rsid w:val="00F9118B"/>
    <w:rsid w:val="00F91504"/>
    <w:rsid w:val="00F91513"/>
    <w:rsid w:val="00F91C10"/>
    <w:rsid w:val="00F91CB8"/>
    <w:rsid w:val="00F92531"/>
    <w:rsid w:val="00F92724"/>
    <w:rsid w:val="00F94400"/>
    <w:rsid w:val="00F94AC0"/>
    <w:rsid w:val="00F94DB2"/>
    <w:rsid w:val="00F95774"/>
    <w:rsid w:val="00F95A50"/>
    <w:rsid w:val="00F960DF"/>
    <w:rsid w:val="00F96D5F"/>
    <w:rsid w:val="00F97CB9"/>
    <w:rsid w:val="00FA0AB1"/>
    <w:rsid w:val="00FA0DF0"/>
    <w:rsid w:val="00FA0E74"/>
    <w:rsid w:val="00FA13C8"/>
    <w:rsid w:val="00FA1D0A"/>
    <w:rsid w:val="00FA1EF3"/>
    <w:rsid w:val="00FA24DA"/>
    <w:rsid w:val="00FA271A"/>
    <w:rsid w:val="00FA2C87"/>
    <w:rsid w:val="00FA2E4A"/>
    <w:rsid w:val="00FA2FF3"/>
    <w:rsid w:val="00FA3537"/>
    <w:rsid w:val="00FA41E7"/>
    <w:rsid w:val="00FA43B2"/>
    <w:rsid w:val="00FA4651"/>
    <w:rsid w:val="00FA50B5"/>
    <w:rsid w:val="00FA5358"/>
    <w:rsid w:val="00FA54EE"/>
    <w:rsid w:val="00FA559A"/>
    <w:rsid w:val="00FA5E0C"/>
    <w:rsid w:val="00FA5EDB"/>
    <w:rsid w:val="00FA640F"/>
    <w:rsid w:val="00FA6B17"/>
    <w:rsid w:val="00FA7EED"/>
    <w:rsid w:val="00FB0672"/>
    <w:rsid w:val="00FB1434"/>
    <w:rsid w:val="00FB1B53"/>
    <w:rsid w:val="00FB1E37"/>
    <w:rsid w:val="00FB1F3B"/>
    <w:rsid w:val="00FB2324"/>
    <w:rsid w:val="00FB2974"/>
    <w:rsid w:val="00FB3FC0"/>
    <w:rsid w:val="00FB446F"/>
    <w:rsid w:val="00FB4605"/>
    <w:rsid w:val="00FB5A59"/>
    <w:rsid w:val="00FB6031"/>
    <w:rsid w:val="00FB68D2"/>
    <w:rsid w:val="00FB7F9A"/>
    <w:rsid w:val="00FC0853"/>
    <w:rsid w:val="00FC0E19"/>
    <w:rsid w:val="00FC100D"/>
    <w:rsid w:val="00FC10F9"/>
    <w:rsid w:val="00FC1DD9"/>
    <w:rsid w:val="00FC2DA9"/>
    <w:rsid w:val="00FC2DC6"/>
    <w:rsid w:val="00FC3D44"/>
    <w:rsid w:val="00FC3FA8"/>
    <w:rsid w:val="00FC4226"/>
    <w:rsid w:val="00FC43DA"/>
    <w:rsid w:val="00FC497F"/>
    <w:rsid w:val="00FC4A95"/>
    <w:rsid w:val="00FC4B91"/>
    <w:rsid w:val="00FC6A44"/>
    <w:rsid w:val="00FC6E19"/>
    <w:rsid w:val="00FC6ED1"/>
    <w:rsid w:val="00FC71A9"/>
    <w:rsid w:val="00FC73D8"/>
    <w:rsid w:val="00FC7481"/>
    <w:rsid w:val="00FC7883"/>
    <w:rsid w:val="00FD00E0"/>
    <w:rsid w:val="00FD06EB"/>
    <w:rsid w:val="00FD0A52"/>
    <w:rsid w:val="00FD1922"/>
    <w:rsid w:val="00FD1ABE"/>
    <w:rsid w:val="00FD1C1E"/>
    <w:rsid w:val="00FD1EB5"/>
    <w:rsid w:val="00FD249C"/>
    <w:rsid w:val="00FD2550"/>
    <w:rsid w:val="00FD3A59"/>
    <w:rsid w:val="00FD3AE4"/>
    <w:rsid w:val="00FD3B0E"/>
    <w:rsid w:val="00FD45C4"/>
    <w:rsid w:val="00FD4D73"/>
    <w:rsid w:val="00FD539B"/>
    <w:rsid w:val="00FD5531"/>
    <w:rsid w:val="00FD614A"/>
    <w:rsid w:val="00FD7694"/>
    <w:rsid w:val="00FE021E"/>
    <w:rsid w:val="00FE22B4"/>
    <w:rsid w:val="00FE23F8"/>
    <w:rsid w:val="00FE2AD1"/>
    <w:rsid w:val="00FE36CA"/>
    <w:rsid w:val="00FE48B3"/>
    <w:rsid w:val="00FE4BE2"/>
    <w:rsid w:val="00FE5553"/>
    <w:rsid w:val="00FE5601"/>
    <w:rsid w:val="00FE5BFD"/>
    <w:rsid w:val="00FE5CAD"/>
    <w:rsid w:val="00FE5DAA"/>
    <w:rsid w:val="00FE60D6"/>
    <w:rsid w:val="00FE622B"/>
    <w:rsid w:val="00FE62C2"/>
    <w:rsid w:val="00FE6BB8"/>
    <w:rsid w:val="00FE6EBB"/>
    <w:rsid w:val="00FE79B5"/>
    <w:rsid w:val="00FF1ADE"/>
    <w:rsid w:val="00FF1BEC"/>
    <w:rsid w:val="00FF2861"/>
    <w:rsid w:val="00FF3F93"/>
    <w:rsid w:val="00FF4E64"/>
    <w:rsid w:val="00FF52EA"/>
    <w:rsid w:val="00FF629D"/>
    <w:rsid w:val="00FF6B95"/>
    <w:rsid w:val="00FF6DF3"/>
    <w:rsid w:val="00FF78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BD4204"/>
  <w15:chartTrackingRefBased/>
  <w15:docId w15:val="{883CBC0C-99C6-4DC9-900F-61F789F45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42852"/>
    <w:pPr>
      <w:widowControl w:val="0"/>
      <w:adjustRightInd w:val="0"/>
      <w:jc w:val="both"/>
      <w:textAlignment w:val="baseline"/>
    </w:pPr>
    <w:rPr>
      <w:rFonts w:ascii="Calibri" w:eastAsia="宋体" w:hAnsi="Calibri" w:cs="Times New Roman"/>
      <w:szCs w:val="20"/>
    </w:rPr>
  </w:style>
  <w:style w:type="paragraph" w:styleId="3">
    <w:name w:val="heading 3"/>
    <w:basedOn w:val="a"/>
    <w:link w:val="30"/>
    <w:uiPriority w:val="9"/>
    <w:qFormat/>
    <w:rsid w:val="005128BC"/>
    <w:pPr>
      <w:widowControl/>
      <w:adjustRightInd/>
      <w:spacing w:before="100" w:beforeAutospacing="1" w:after="100" w:afterAutospacing="1"/>
      <w:jc w:val="left"/>
      <w:textAlignment w:val="auto"/>
      <w:outlineLvl w:val="2"/>
    </w:pPr>
    <w:rPr>
      <w:rFonts w:ascii="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2852"/>
    <w:pPr>
      <w:pBdr>
        <w:bottom w:val="single" w:sz="6" w:space="1" w:color="auto"/>
      </w:pBdr>
      <w:tabs>
        <w:tab w:val="center" w:pos="4153"/>
        <w:tab w:val="right" w:pos="8306"/>
      </w:tabs>
      <w:adjustRightInd/>
      <w:snapToGrid w:val="0"/>
      <w:jc w:val="center"/>
      <w:textAlignment w:val="auto"/>
    </w:pPr>
    <w:rPr>
      <w:rFonts w:asciiTheme="minorHAnsi" w:eastAsiaTheme="minorEastAsia" w:hAnsiTheme="minorHAnsi" w:cstheme="minorBidi"/>
      <w:sz w:val="18"/>
      <w:szCs w:val="18"/>
    </w:rPr>
  </w:style>
  <w:style w:type="character" w:customStyle="1" w:styleId="a4">
    <w:name w:val="页眉 字符"/>
    <w:basedOn w:val="a0"/>
    <w:link w:val="a3"/>
    <w:uiPriority w:val="99"/>
    <w:rsid w:val="00C42852"/>
    <w:rPr>
      <w:sz w:val="18"/>
      <w:szCs w:val="18"/>
    </w:rPr>
  </w:style>
  <w:style w:type="paragraph" w:styleId="a5">
    <w:name w:val="footer"/>
    <w:basedOn w:val="a"/>
    <w:link w:val="a6"/>
    <w:uiPriority w:val="99"/>
    <w:unhideWhenUsed/>
    <w:rsid w:val="00C42852"/>
    <w:pPr>
      <w:tabs>
        <w:tab w:val="center" w:pos="4153"/>
        <w:tab w:val="right" w:pos="8306"/>
      </w:tabs>
      <w:adjustRightInd/>
      <w:snapToGrid w:val="0"/>
      <w:jc w:val="left"/>
      <w:textAlignment w:val="auto"/>
    </w:pPr>
    <w:rPr>
      <w:rFonts w:asciiTheme="minorHAnsi" w:eastAsiaTheme="minorEastAsia" w:hAnsiTheme="minorHAnsi" w:cstheme="minorBidi"/>
      <w:sz w:val="18"/>
      <w:szCs w:val="18"/>
    </w:rPr>
  </w:style>
  <w:style w:type="character" w:customStyle="1" w:styleId="a6">
    <w:name w:val="页脚 字符"/>
    <w:basedOn w:val="a0"/>
    <w:link w:val="a5"/>
    <w:uiPriority w:val="99"/>
    <w:rsid w:val="00C42852"/>
    <w:rPr>
      <w:sz w:val="18"/>
      <w:szCs w:val="18"/>
    </w:rPr>
  </w:style>
  <w:style w:type="paragraph" w:styleId="a7">
    <w:name w:val="footnote text"/>
    <w:basedOn w:val="a"/>
    <w:link w:val="a8"/>
    <w:uiPriority w:val="99"/>
    <w:unhideWhenUsed/>
    <w:rsid w:val="00C42852"/>
    <w:pPr>
      <w:snapToGrid w:val="0"/>
      <w:jc w:val="left"/>
    </w:pPr>
    <w:rPr>
      <w:sz w:val="18"/>
      <w:szCs w:val="18"/>
    </w:rPr>
  </w:style>
  <w:style w:type="character" w:customStyle="1" w:styleId="a8">
    <w:name w:val="脚注文本 字符"/>
    <w:basedOn w:val="a0"/>
    <w:link w:val="a7"/>
    <w:uiPriority w:val="99"/>
    <w:rsid w:val="00C42852"/>
    <w:rPr>
      <w:rFonts w:ascii="Calibri" w:eastAsia="宋体" w:hAnsi="Calibri" w:cs="Times New Roman"/>
      <w:sz w:val="18"/>
      <w:szCs w:val="18"/>
    </w:rPr>
  </w:style>
  <w:style w:type="character" w:styleId="a9">
    <w:name w:val="footnote reference"/>
    <w:basedOn w:val="a0"/>
    <w:uiPriority w:val="99"/>
    <w:semiHidden/>
    <w:unhideWhenUsed/>
    <w:rsid w:val="00C42852"/>
    <w:rPr>
      <w:vertAlign w:val="superscript"/>
    </w:rPr>
  </w:style>
  <w:style w:type="character" w:customStyle="1" w:styleId="None">
    <w:name w:val="None"/>
    <w:rsid w:val="00C42852"/>
  </w:style>
  <w:style w:type="character" w:customStyle="1" w:styleId="30">
    <w:name w:val="标题 3 字符"/>
    <w:basedOn w:val="a0"/>
    <w:link w:val="3"/>
    <w:uiPriority w:val="9"/>
    <w:rsid w:val="005128BC"/>
    <w:rPr>
      <w:rFonts w:ascii="宋体" w:eastAsia="宋体" w:hAnsi="宋体" w:cs="宋体"/>
      <w:b/>
      <w:bCs/>
      <w:kern w:val="0"/>
      <w:sz w:val="27"/>
      <w:szCs w:val="27"/>
    </w:rPr>
  </w:style>
  <w:style w:type="character" w:styleId="aa">
    <w:name w:val="Hyperlink"/>
    <w:basedOn w:val="a0"/>
    <w:uiPriority w:val="99"/>
    <w:semiHidden/>
    <w:unhideWhenUsed/>
    <w:rsid w:val="005128BC"/>
    <w:rPr>
      <w:color w:val="0000FF"/>
      <w:u w:val="single"/>
    </w:rPr>
  </w:style>
  <w:style w:type="character" w:customStyle="1" w:styleId="texhtml">
    <w:name w:val="texhtml"/>
    <w:basedOn w:val="a0"/>
    <w:rsid w:val="005128BC"/>
  </w:style>
  <w:style w:type="character" w:customStyle="1" w:styleId="fontstyle01">
    <w:name w:val="fontstyle01"/>
    <w:basedOn w:val="a0"/>
    <w:rsid w:val="00CA3F4F"/>
    <w:rPr>
      <w:rFonts w:ascii="CharisSIL-Italic" w:hAnsi="CharisSIL-Italic" w:hint="default"/>
      <w:b w:val="0"/>
      <w:bCs w:val="0"/>
      <w:i/>
      <w:iCs/>
      <w:color w:val="000000"/>
      <w:sz w:val="16"/>
      <w:szCs w:val="16"/>
    </w:rPr>
  </w:style>
  <w:style w:type="character" w:customStyle="1" w:styleId="tran">
    <w:name w:val="tran"/>
    <w:basedOn w:val="a0"/>
    <w:rsid w:val="00265832"/>
  </w:style>
  <w:style w:type="character" w:customStyle="1" w:styleId="apple-converted-space">
    <w:name w:val="apple-converted-space"/>
    <w:basedOn w:val="a0"/>
    <w:rsid w:val="00265832"/>
  </w:style>
  <w:style w:type="table" w:styleId="ab">
    <w:name w:val="Table Grid"/>
    <w:basedOn w:val="a1"/>
    <w:uiPriority w:val="39"/>
    <w:rsid w:val="00033A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4A1272"/>
    <w:pPr>
      <w:ind w:firstLineChars="200" w:firstLine="420"/>
    </w:pPr>
  </w:style>
  <w:style w:type="character" w:customStyle="1" w:styleId="skip">
    <w:name w:val="skip"/>
    <w:basedOn w:val="a0"/>
    <w:rsid w:val="009D513E"/>
  </w:style>
  <w:style w:type="character" w:customStyle="1" w:styleId="src">
    <w:name w:val="src"/>
    <w:basedOn w:val="a0"/>
    <w:rsid w:val="00B64199"/>
  </w:style>
  <w:style w:type="character" w:styleId="ad">
    <w:name w:val="Emphasis"/>
    <w:basedOn w:val="a0"/>
    <w:uiPriority w:val="20"/>
    <w:qFormat/>
    <w:rsid w:val="008C522F"/>
    <w:rPr>
      <w:i/>
      <w:iCs/>
    </w:rPr>
  </w:style>
  <w:style w:type="character" w:styleId="ae">
    <w:name w:val="endnote reference"/>
    <w:basedOn w:val="a0"/>
    <w:uiPriority w:val="99"/>
    <w:semiHidden/>
    <w:unhideWhenUsed/>
    <w:rsid w:val="00C0311D"/>
    <w:rPr>
      <w:vertAlign w:val="superscript"/>
    </w:rPr>
  </w:style>
  <w:style w:type="character" w:customStyle="1" w:styleId="fontstyle11">
    <w:name w:val="fontstyle11"/>
    <w:basedOn w:val="a0"/>
    <w:rsid w:val="00E9775E"/>
    <w:rPr>
      <w:rFonts w:ascii="Calibri" w:hAnsi="Calibri" w:cs="Calibri" w:hint="default"/>
      <w:b w:val="0"/>
      <w:bCs w:val="0"/>
      <w:i w:val="0"/>
      <w:iCs w:val="0"/>
      <w:color w:val="000000"/>
      <w:sz w:val="22"/>
      <w:szCs w:val="22"/>
    </w:rPr>
  </w:style>
  <w:style w:type="character" w:customStyle="1" w:styleId="fontstyle31">
    <w:name w:val="fontstyle31"/>
    <w:basedOn w:val="a0"/>
    <w:rsid w:val="00E9775E"/>
    <w:rPr>
      <w:rFonts w:ascii="Times New Roman" w:hAnsi="Times New Roman" w:cs="Times New Roman" w:hint="default"/>
      <w:b w:val="0"/>
      <w:bCs w:val="0"/>
      <w:i w:val="0"/>
      <w:iCs w:val="0"/>
      <w:color w:val="000000"/>
      <w:sz w:val="24"/>
      <w:szCs w:val="24"/>
    </w:rPr>
  </w:style>
  <w:style w:type="character" w:customStyle="1" w:styleId="fontstyle21">
    <w:name w:val="fontstyle21"/>
    <w:basedOn w:val="a0"/>
    <w:rsid w:val="00EF56E6"/>
    <w:rPr>
      <w:rFonts w:ascii="Calibri" w:hAnsi="Calibri" w:cs="Calibri"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023488">
      <w:bodyDiv w:val="1"/>
      <w:marLeft w:val="0"/>
      <w:marRight w:val="0"/>
      <w:marTop w:val="0"/>
      <w:marBottom w:val="0"/>
      <w:divBdr>
        <w:top w:val="none" w:sz="0" w:space="0" w:color="auto"/>
        <w:left w:val="none" w:sz="0" w:space="0" w:color="auto"/>
        <w:bottom w:val="none" w:sz="0" w:space="0" w:color="auto"/>
        <w:right w:val="none" w:sz="0" w:space="0" w:color="auto"/>
      </w:divBdr>
    </w:div>
    <w:div w:id="1301224712">
      <w:bodyDiv w:val="1"/>
      <w:marLeft w:val="0"/>
      <w:marRight w:val="0"/>
      <w:marTop w:val="0"/>
      <w:marBottom w:val="0"/>
      <w:divBdr>
        <w:top w:val="none" w:sz="0" w:space="0" w:color="auto"/>
        <w:left w:val="none" w:sz="0" w:space="0" w:color="auto"/>
        <w:bottom w:val="none" w:sz="0" w:space="0" w:color="auto"/>
        <w:right w:val="none" w:sz="0" w:space="0" w:color="auto"/>
      </w:divBdr>
    </w:div>
    <w:div w:id="1348866307">
      <w:bodyDiv w:val="1"/>
      <w:marLeft w:val="0"/>
      <w:marRight w:val="0"/>
      <w:marTop w:val="0"/>
      <w:marBottom w:val="0"/>
      <w:divBdr>
        <w:top w:val="none" w:sz="0" w:space="0" w:color="auto"/>
        <w:left w:val="none" w:sz="0" w:space="0" w:color="auto"/>
        <w:bottom w:val="none" w:sz="0" w:space="0" w:color="auto"/>
        <w:right w:val="none" w:sz="0" w:space="0" w:color="auto"/>
      </w:divBdr>
    </w:div>
    <w:div w:id="1657302603">
      <w:bodyDiv w:val="1"/>
      <w:marLeft w:val="0"/>
      <w:marRight w:val="0"/>
      <w:marTop w:val="0"/>
      <w:marBottom w:val="0"/>
      <w:divBdr>
        <w:top w:val="none" w:sz="0" w:space="0" w:color="auto"/>
        <w:left w:val="none" w:sz="0" w:space="0" w:color="auto"/>
        <w:bottom w:val="none" w:sz="0" w:space="0" w:color="auto"/>
        <w:right w:val="none" w:sz="0" w:space="0" w:color="auto"/>
      </w:divBdr>
    </w:div>
    <w:div w:id="1766268683">
      <w:bodyDiv w:val="1"/>
      <w:marLeft w:val="0"/>
      <w:marRight w:val="0"/>
      <w:marTop w:val="0"/>
      <w:marBottom w:val="0"/>
      <w:divBdr>
        <w:top w:val="none" w:sz="0" w:space="0" w:color="auto"/>
        <w:left w:val="none" w:sz="0" w:space="0" w:color="auto"/>
        <w:bottom w:val="none" w:sz="0" w:space="0" w:color="auto"/>
        <w:right w:val="none" w:sz="0" w:space="0" w:color="auto"/>
      </w:divBdr>
    </w:div>
    <w:div w:id="1831094604">
      <w:bodyDiv w:val="1"/>
      <w:marLeft w:val="0"/>
      <w:marRight w:val="0"/>
      <w:marTop w:val="0"/>
      <w:marBottom w:val="0"/>
      <w:divBdr>
        <w:top w:val="none" w:sz="0" w:space="0" w:color="auto"/>
        <w:left w:val="none" w:sz="0" w:space="0" w:color="auto"/>
        <w:bottom w:val="none" w:sz="0" w:space="0" w:color="auto"/>
        <w:right w:val="none" w:sz="0" w:space="0" w:color="auto"/>
      </w:divBdr>
    </w:div>
    <w:div w:id="1846281915">
      <w:bodyDiv w:val="1"/>
      <w:marLeft w:val="0"/>
      <w:marRight w:val="0"/>
      <w:marTop w:val="0"/>
      <w:marBottom w:val="0"/>
      <w:divBdr>
        <w:top w:val="none" w:sz="0" w:space="0" w:color="auto"/>
        <w:left w:val="none" w:sz="0" w:space="0" w:color="auto"/>
        <w:bottom w:val="none" w:sz="0" w:space="0" w:color="auto"/>
        <w:right w:val="none" w:sz="0" w:space="0" w:color="auto"/>
      </w:divBdr>
    </w:div>
    <w:div w:id="1884710205">
      <w:bodyDiv w:val="1"/>
      <w:marLeft w:val="0"/>
      <w:marRight w:val="0"/>
      <w:marTop w:val="0"/>
      <w:marBottom w:val="0"/>
      <w:divBdr>
        <w:top w:val="none" w:sz="0" w:space="0" w:color="auto"/>
        <w:left w:val="none" w:sz="0" w:space="0" w:color="auto"/>
        <w:bottom w:val="none" w:sz="0" w:space="0" w:color="auto"/>
        <w:right w:val="none" w:sz="0" w:space="0" w:color="auto"/>
      </w:divBdr>
    </w:div>
    <w:div w:id="1886062036">
      <w:bodyDiv w:val="1"/>
      <w:marLeft w:val="0"/>
      <w:marRight w:val="0"/>
      <w:marTop w:val="0"/>
      <w:marBottom w:val="0"/>
      <w:divBdr>
        <w:top w:val="none" w:sz="0" w:space="0" w:color="auto"/>
        <w:left w:val="none" w:sz="0" w:space="0" w:color="auto"/>
        <w:bottom w:val="none" w:sz="0" w:space="0" w:color="auto"/>
        <w:right w:val="none" w:sz="0" w:space="0" w:color="auto"/>
      </w:divBdr>
    </w:div>
    <w:div w:id="1892425990">
      <w:bodyDiv w:val="1"/>
      <w:marLeft w:val="0"/>
      <w:marRight w:val="0"/>
      <w:marTop w:val="0"/>
      <w:marBottom w:val="0"/>
      <w:divBdr>
        <w:top w:val="none" w:sz="0" w:space="0" w:color="auto"/>
        <w:left w:val="none" w:sz="0" w:space="0" w:color="auto"/>
        <w:bottom w:val="none" w:sz="0" w:space="0" w:color="auto"/>
        <w:right w:val="none" w:sz="0" w:space="0" w:color="auto"/>
      </w:divBdr>
    </w:div>
    <w:div w:id="1922788067">
      <w:bodyDiv w:val="1"/>
      <w:marLeft w:val="0"/>
      <w:marRight w:val="0"/>
      <w:marTop w:val="0"/>
      <w:marBottom w:val="0"/>
      <w:divBdr>
        <w:top w:val="none" w:sz="0" w:space="0" w:color="auto"/>
        <w:left w:val="none" w:sz="0" w:space="0" w:color="auto"/>
        <w:bottom w:val="none" w:sz="0" w:space="0" w:color="auto"/>
        <w:right w:val="none" w:sz="0" w:space="0" w:color="auto"/>
      </w:divBdr>
    </w:div>
    <w:div w:id="2123959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EF631B-BE39-45ED-BB32-A75638962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5</Pages>
  <Words>3471</Words>
  <Characters>19785</Characters>
  <Application>Microsoft Office Word</Application>
  <DocSecurity>0</DocSecurity>
  <Lines>164</Lines>
  <Paragraphs>46</Paragraphs>
  <ScaleCrop>false</ScaleCrop>
  <Company/>
  <LinksUpToDate>false</LinksUpToDate>
  <CharactersWithSpaces>2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da Zhu</dc:creator>
  <cp:keywords/>
  <dc:description/>
  <cp:lastModifiedBy>Zhu Ruida</cp:lastModifiedBy>
  <cp:revision>18657</cp:revision>
  <cp:lastPrinted>2021-04-11T08:52:00Z</cp:lastPrinted>
  <dcterms:created xsi:type="dcterms:W3CDTF">2021-04-06T13:14:00Z</dcterms:created>
  <dcterms:modified xsi:type="dcterms:W3CDTF">2023-12-23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8fd1de5-a5ae-36d4-8d6a-d3d75f9c51d8</vt:lpwstr>
  </property>
  <property fmtid="{D5CDD505-2E9C-101B-9397-08002B2CF9AE}" pid="24" name="Mendeley Citation Style_1">
    <vt:lpwstr>http://www.zotero.org/styles/apa</vt:lpwstr>
  </property>
</Properties>
</file>